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3Deffects3"/>
        <w:tblpPr w:leftFromText="180" w:rightFromText="180" w:vertAnchor="text" w:horzAnchor="margin" w:tblpY="-502"/>
        <w:tblW w:w="9088" w:type="dxa"/>
        <w:tblBorders>
          <w:bottom w:val="single" w:sz="6" w:space="0" w:color="808080"/>
          <w:insideH w:val="single" w:sz="6" w:space="0" w:color="808080"/>
        </w:tblBorders>
        <w:tblLook w:val="04A0" w:firstRow="1" w:lastRow="0" w:firstColumn="1" w:lastColumn="0" w:noHBand="0" w:noVBand="1"/>
      </w:tblPr>
      <w:tblGrid>
        <w:gridCol w:w="1290"/>
        <w:gridCol w:w="2235"/>
        <w:gridCol w:w="1284"/>
        <w:gridCol w:w="1283"/>
        <w:gridCol w:w="1533"/>
        <w:gridCol w:w="1463"/>
      </w:tblGrid>
      <w:tr w:rsidR="00577490" w:rsidRPr="007E4364" w:rsidTr="0057749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8" w:type="dxa"/>
            <w:gridSpan w:val="6"/>
            <w:tcBorders>
              <w:top w:val="nil"/>
              <w:left w:val="nil"/>
              <w:bottom w:val="single" w:sz="6" w:space="0" w:color="808080"/>
              <w:right w:val="nil"/>
            </w:tcBorders>
          </w:tcPr>
          <w:p w:rsidR="00ED5E26" w:rsidRPr="00ED5E26" w:rsidRDefault="00577490" w:rsidP="00A10E50">
            <w:pPr>
              <w:tabs>
                <w:tab w:val="left" w:pos="900"/>
              </w:tabs>
              <w:bidi w:val="0"/>
              <w:spacing w:after="0" w:line="360" w:lineRule="auto"/>
              <w:ind w:left="990" w:hanging="990"/>
              <w:jc w:val="both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453F97">
              <w:rPr>
                <w:color w:val="000000"/>
                <w:sz w:val="20"/>
                <w:szCs w:val="20"/>
              </w:rPr>
              <w:t xml:space="preserve">Table </w:t>
            </w:r>
            <w:r>
              <w:rPr>
                <w:color w:val="000000"/>
                <w:sz w:val="20"/>
                <w:szCs w:val="20"/>
              </w:rPr>
              <w:t>S2</w:t>
            </w:r>
            <w:r w:rsidRPr="00252802">
              <w:rPr>
                <w:b w:val="0"/>
                <w:bCs w:val="0"/>
                <w:color w:val="000000"/>
                <w:sz w:val="20"/>
                <w:szCs w:val="20"/>
              </w:rPr>
              <w:t xml:space="preserve"> </w:t>
            </w:r>
            <w:r w:rsidR="00ED5E26" w:rsidRPr="00E82B9E">
              <w:rPr>
                <w:sz w:val="20"/>
                <w:szCs w:val="20"/>
              </w:rPr>
              <w:t xml:space="preserve"> </w:t>
            </w:r>
            <w:r w:rsidR="00ED5E26" w:rsidRPr="00E82B9E">
              <w:rPr>
                <w:b w:val="0"/>
                <w:bCs w:val="0"/>
                <w:sz w:val="20"/>
                <w:szCs w:val="20"/>
              </w:rPr>
              <w:t xml:space="preserve">Percentage of band intensity as an indicator to the protein expression level in </w:t>
            </w:r>
            <w:bookmarkStart w:id="0" w:name="_GoBack"/>
            <w:bookmarkEnd w:id="0"/>
            <w:r w:rsidR="00A10E50" w:rsidRPr="00DF0E6C">
              <w:rPr>
                <w:b w:val="0"/>
                <w:bCs w:val="0"/>
                <w:sz w:val="20"/>
                <w:szCs w:val="20"/>
              </w:rPr>
              <w:t xml:space="preserve">for </w:t>
            </w:r>
            <w:r w:rsidR="00A10E50">
              <w:rPr>
                <w:sz w:val="20"/>
                <w:szCs w:val="20"/>
              </w:rPr>
              <w:t xml:space="preserve"> </w:t>
            </w:r>
            <w:r w:rsidR="00A10E50" w:rsidRPr="00F362E2">
              <w:rPr>
                <w:b w:val="0"/>
                <w:bCs w:val="0"/>
                <w:sz w:val="20"/>
                <w:szCs w:val="20"/>
              </w:rPr>
              <w:t>the four dominant species during red tide</w:t>
            </w:r>
            <w:r w:rsidR="00ED5E26" w:rsidRPr="00E82B9E">
              <w:rPr>
                <w:b w:val="0"/>
                <w:bCs w:val="0"/>
                <w:sz w:val="20"/>
                <w:szCs w:val="20"/>
              </w:rPr>
              <w:t xml:space="preserve"> in Eastern Harbor</w:t>
            </w:r>
          </w:p>
        </w:tc>
      </w:tr>
      <w:tr w:rsidR="00577490" w:rsidRPr="007E4364" w:rsidTr="005774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  <w:tcBorders>
              <w:left w:val="nil"/>
              <w:bottom w:val="single" w:sz="6" w:space="0" w:color="808080"/>
              <w:right w:val="nil"/>
            </w:tcBorders>
            <w:hideMark/>
          </w:tcPr>
          <w:p w:rsidR="00577490" w:rsidRPr="007E4364" w:rsidRDefault="00577490" w:rsidP="00577490">
            <w:pPr>
              <w:bidi w:val="0"/>
              <w:spacing w:after="0" w:line="300" w:lineRule="exact"/>
              <w:jc w:val="center"/>
              <w:rPr>
                <w:b/>
                <w:bCs/>
                <w:sz w:val="20"/>
                <w:szCs w:val="20"/>
              </w:rPr>
            </w:pPr>
            <w:r w:rsidRPr="007E4364">
              <w:rPr>
                <w:b/>
                <w:bCs/>
                <w:sz w:val="20"/>
                <w:szCs w:val="20"/>
              </w:rPr>
              <w:t>Band no.</w:t>
            </w:r>
          </w:p>
        </w:tc>
        <w:tc>
          <w:tcPr>
            <w:tcW w:w="2235" w:type="dxa"/>
            <w:tcBorders>
              <w:left w:val="nil"/>
              <w:bottom w:val="single" w:sz="6" w:space="0" w:color="808080"/>
              <w:right w:val="nil"/>
            </w:tcBorders>
            <w:hideMark/>
          </w:tcPr>
          <w:p w:rsidR="00577490" w:rsidRPr="007E4364" w:rsidRDefault="00577490" w:rsidP="00577490">
            <w:pPr>
              <w:bidi w:val="0"/>
              <w:spacing w:after="0"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Protein Marker </w:t>
            </w:r>
            <w:r w:rsidRPr="00384844">
              <w:rPr>
                <w:b/>
                <w:bCs/>
                <w:sz w:val="20"/>
                <w:szCs w:val="20"/>
              </w:rPr>
              <w:t>(</w:t>
            </w:r>
            <w:proofErr w:type="spellStart"/>
            <w:r w:rsidRPr="00384844">
              <w:rPr>
                <w:b/>
                <w:bCs/>
                <w:sz w:val="20"/>
                <w:szCs w:val="20"/>
              </w:rPr>
              <w:t>KDa</w:t>
            </w:r>
            <w:proofErr w:type="spellEnd"/>
            <w:r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284" w:type="dxa"/>
            <w:tcBorders>
              <w:left w:val="nil"/>
              <w:bottom w:val="single" w:sz="6" w:space="0" w:color="808080"/>
              <w:right w:val="nil"/>
            </w:tcBorders>
            <w:hideMark/>
          </w:tcPr>
          <w:p w:rsidR="00577490" w:rsidRPr="007E4364" w:rsidRDefault="00577490" w:rsidP="00577490">
            <w:pPr>
              <w:bidi w:val="0"/>
              <w:spacing w:after="0"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7E4364">
              <w:rPr>
                <w:b/>
                <w:bCs/>
                <w:sz w:val="20"/>
                <w:szCs w:val="20"/>
              </w:rPr>
              <w:t>Euk-EH1</w:t>
            </w:r>
          </w:p>
        </w:tc>
        <w:tc>
          <w:tcPr>
            <w:tcW w:w="1283" w:type="dxa"/>
            <w:tcBorders>
              <w:left w:val="nil"/>
              <w:bottom w:val="single" w:sz="6" w:space="0" w:color="808080"/>
              <w:right w:val="nil"/>
            </w:tcBorders>
            <w:hideMark/>
          </w:tcPr>
          <w:p w:rsidR="00577490" w:rsidRPr="007E4364" w:rsidRDefault="00577490" w:rsidP="00577490">
            <w:pPr>
              <w:bidi w:val="0"/>
              <w:spacing w:after="0"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7E4364">
              <w:rPr>
                <w:b/>
                <w:bCs/>
                <w:sz w:val="20"/>
                <w:szCs w:val="20"/>
              </w:rPr>
              <w:t>Euk-EH2</w:t>
            </w:r>
          </w:p>
        </w:tc>
        <w:tc>
          <w:tcPr>
            <w:tcW w:w="1533" w:type="dxa"/>
            <w:tcBorders>
              <w:left w:val="nil"/>
              <w:bottom w:val="single" w:sz="6" w:space="0" w:color="808080"/>
              <w:right w:val="nil"/>
            </w:tcBorders>
            <w:hideMark/>
          </w:tcPr>
          <w:p w:rsidR="00577490" w:rsidRPr="007E4364" w:rsidRDefault="00577490" w:rsidP="00577490">
            <w:pPr>
              <w:bidi w:val="0"/>
              <w:spacing w:after="0"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7E4364">
              <w:rPr>
                <w:b/>
                <w:bCs/>
                <w:sz w:val="20"/>
                <w:szCs w:val="20"/>
              </w:rPr>
              <w:t>Euk-EH3</w:t>
            </w:r>
          </w:p>
        </w:tc>
        <w:tc>
          <w:tcPr>
            <w:tcW w:w="1463" w:type="dxa"/>
            <w:tcBorders>
              <w:left w:val="nil"/>
              <w:bottom w:val="single" w:sz="6" w:space="0" w:color="808080"/>
              <w:right w:val="nil"/>
            </w:tcBorders>
          </w:tcPr>
          <w:p w:rsidR="00577490" w:rsidRPr="007E4364" w:rsidRDefault="00577490" w:rsidP="00577490">
            <w:pPr>
              <w:bidi w:val="0"/>
              <w:spacing w:after="0"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7E4364">
              <w:rPr>
                <w:b/>
                <w:bCs/>
                <w:sz w:val="20"/>
                <w:szCs w:val="20"/>
              </w:rPr>
              <w:t>Euk-EH4</w:t>
            </w:r>
          </w:p>
        </w:tc>
      </w:tr>
      <w:tr w:rsidR="00577490" w:rsidRPr="007E4364" w:rsidTr="00577490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  <w:tcBorders>
              <w:top w:val="single" w:sz="6" w:space="0" w:color="808080"/>
              <w:left w:val="nil"/>
              <w:bottom w:val="single" w:sz="6" w:space="0" w:color="808080"/>
              <w:right w:val="nil"/>
            </w:tcBorders>
          </w:tcPr>
          <w:p w:rsidR="00577490" w:rsidRPr="007E4364" w:rsidRDefault="00577490" w:rsidP="00577490">
            <w:pPr>
              <w:bidi w:val="0"/>
              <w:spacing w:after="0" w:line="300" w:lineRule="exact"/>
              <w:jc w:val="center"/>
              <w:rPr>
                <w:b/>
                <w:bCs/>
                <w:sz w:val="20"/>
                <w:szCs w:val="20"/>
              </w:rPr>
            </w:pPr>
            <w:r w:rsidRPr="007E4364">
              <w:rPr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2235" w:type="dxa"/>
            <w:tcBorders>
              <w:top w:val="single" w:sz="6" w:space="0" w:color="808080"/>
              <w:left w:val="nil"/>
              <w:bottom w:val="single" w:sz="6" w:space="0" w:color="808080"/>
              <w:right w:val="nil"/>
            </w:tcBorders>
          </w:tcPr>
          <w:p w:rsidR="00577490" w:rsidRPr="007E4364" w:rsidRDefault="00577490" w:rsidP="00577490">
            <w:pPr>
              <w:bidi w:val="0"/>
              <w:spacing w:after="0"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7E4364">
              <w:rPr>
                <w:b/>
                <w:bCs/>
                <w:sz w:val="20"/>
                <w:szCs w:val="20"/>
              </w:rPr>
              <w:t>121.534</w:t>
            </w:r>
          </w:p>
        </w:tc>
        <w:tc>
          <w:tcPr>
            <w:tcW w:w="1284" w:type="dxa"/>
            <w:tcBorders>
              <w:top w:val="single" w:sz="6" w:space="0" w:color="808080"/>
              <w:left w:val="nil"/>
              <w:bottom w:val="single" w:sz="6" w:space="0" w:color="808080"/>
              <w:right w:val="nil"/>
            </w:tcBorders>
          </w:tcPr>
          <w:p w:rsidR="00577490" w:rsidRPr="007E4364" w:rsidRDefault="00577490" w:rsidP="00577490">
            <w:pPr>
              <w:bidi w:val="0"/>
              <w:spacing w:after="0"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E4364">
              <w:rPr>
                <w:sz w:val="20"/>
                <w:szCs w:val="20"/>
              </w:rPr>
              <w:t>0</w:t>
            </w:r>
          </w:p>
        </w:tc>
        <w:tc>
          <w:tcPr>
            <w:tcW w:w="1283" w:type="dxa"/>
            <w:tcBorders>
              <w:top w:val="single" w:sz="6" w:space="0" w:color="808080"/>
              <w:left w:val="nil"/>
              <w:bottom w:val="single" w:sz="6" w:space="0" w:color="808080"/>
              <w:right w:val="nil"/>
            </w:tcBorders>
          </w:tcPr>
          <w:p w:rsidR="00577490" w:rsidRPr="007E4364" w:rsidRDefault="00577490" w:rsidP="00577490">
            <w:pPr>
              <w:bidi w:val="0"/>
              <w:spacing w:after="0"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E4364">
              <w:rPr>
                <w:sz w:val="20"/>
                <w:szCs w:val="20"/>
              </w:rPr>
              <w:t>0</w:t>
            </w:r>
          </w:p>
        </w:tc>
        <w:tc>
          <w:tcPr>
            <w:tcW w:w="1533" w:type="dxa"/>
            <w:tcBorders>
              <w:top w:val="single" w:sz="6" w:space="0" w:color="808080"/>
              <w:left w:val="nil"/>
              <w:bottom w:val="single" w:sz="6" w:space="0" w:color="808080"/>
              <w:right w:val="nil"/>
            </w:tcBorders>
          </w:tcPr>
          <w:p w:rsidR="00577490" w:rsidRPr="00252802" w:rsidRDefault="00577490" w:rsidP="00577490">
            <w:pPr>
              <w:autoSpaceDE w:val="0"/>
              <w:autoSpaceDN w:val="0"/>
              <w:bidi w:val="0"/>
              <w:adjustRightInd w:val="0"/>
              <w:spacing w:after="0" w:line="300" w:lineRule="exact"/>
              <w:ind w:firstLine="43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52802">
              <w:rPr>
                <w:color w:val="000000"/>
                <w:sz w:val="20"/>
                <w:szCs w:val="20"/>
              </w:rPr>
              <w:t>1.18</w:t>
            </w:r>
          </w:p>
        </w:tc>
        <w:tc>
          <w:tcPr>
            <w:tcW w:w="1463" w:type="dxa"/>
            <w:tcBorders>
              <w:top w:val="single" w:sz="6" w:space="0" w:color="808080"/>
              <w:left w:val="nil"/>
              <w:bottom w:val="single" w:sz="6" w:space="0" w:color="808080"/>
              <w:right w:val="nil"/>
            </w:tcBorders>
          </w:tcPr>
          <w:p w:rsidR="00577490" w:rsidRPr="007E4364" w:rsidRDefault="00577490" w:rsidP="00577490">
            <w:pPr>
              <w:bidi w:val="0"/>
              <w:spacing w:after="0"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52802">
              <w:rPr>
                <w:color w:val="000000"/>
                <w:sz w:val="20"/>
                <w:szCs w:val="20"/>
              </w:rPr>
              <w:t>3.01</w:t>
            </w:r>
          </w:p>
        </w:tc>
      </w:tr>
      <w:tr w:rsidR="00577490" w:rsidRPr="007E4364" w:rsidTr="005774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  <w:tcBorders>
              <w:left w:val="nil"/>
              <w:bottom w:val="single" w:sz="6" w:space="0" w:color="808080"/>
              <w:right w:val="nil"/>
            </w:tcBorders>
            <w:hideMark/>
          </w:tcPr>
          <w:p w:rsidR="00577490" w:rsidRPr="007E4364" w:rsidRDefault="00577490" w:rsidP="00577490">
            <w:pPr>
              <w:bidi w:val="0"/>
              <w:spacing w:after="0" w:line="300" w:lineRule="exact"/>
              <w:jc w:val="center"/>
              <w:rPr>
                <w:b/>
                <w:bCs/>
                <w:sz w:val="20"/>
                <w:szCs w:val="20"/>
              </w:rPr>
            </w:pPr>
            <w:r w:rsidRPr="007E4364">
              <w:rPr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2235" w:type="dxa"/>
            <w:tcBorders>
              <w:left w:val="nil"/>
              <w:bottom w:val="single" w:sz="6" w:space="0" w:color="808080"/>
              <w:right w:val="nil"/>
            </w:tcBorders>
            <w:hideMark/>
          </w:tcPr>
          <w:p w:rsidR="00577490" w:rsidRPr="007E4364" w:rsidRDefault="00577490" w:rsidP="00577490">
            <w:pPr>
              <w:bidi w:val="0"/>
              <w:spacing w:after="0"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7E4364">
              <w:rPr>
                <w:b/>
                <w:bCs/>
                <w:sz w:val="20"/>
                <w:szCs w:val="20"/>
              </w:rPr>
              <w:t>110.245</w:t>
            </w:r>
          </w:p>
        </w:tc>
        <w:tc>
          <w:tcPr>
            <w:tcW w:w="1284" w:type="dxa"/>
            <w:tcBorders>
              <w:left w:val="nil"/>
              <w:bottom w:val="single" w:sz="6" w:space="0" w:color="808080"/>
              <w:right w:val="nil"/>
            </w:tcBorders>
            <w:hideMark/>
          </w:tcPr>
          <w:p w:rsidR="00577490" w:rsidRPr="00252802" w:rsidRDefault="00577490" w:rsidP="00577490">
            <w:pPr>
              <w:autoSpaceDE w:val="0"/>
              <w:autoSpaceDN w:val="0"/>
              <w:bidi w:val="0"/>
              <w:adjustRightInd w:val="0"/>
              <w:spacing w:after="0" w:line="300" w:lineRule="exact"/>
              <w:ind w:firstLine="43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52802">
              <w:rPr>
                <w:color w:val="000000"/>
                <w:sz w:val="20"/>
                <w:szCs w:val="20"/>
              </w:rPr>
              <w:t>3.20</w:t>
            </w:r>
          </w:p>
        </w:tc>
        <w:tc>
          <w:tcPr>
            <w:tcW w:w="1283" w:type="dxa"/>
            <w:tcBorders>
              <w:left w:val="nil"/>
              <w:bottom w:val="single" w:sz="6" w:space="0" w:color="808080"/>
              <w:right w:val="nil"/>
            </w:tcBorders>
            <w:hideMark/>
          </w:tcPr>
          <w:p w:rsidR="00577490" w:rsidRPr="007E4364" w:rsidRDefault="00577490" w:rsidP="00577490">
            <w:pPr>
              <w:bidi w:val="0"/>
              <w:spacing w:after="0"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E4364">
              <w:rPr>
                <w:sz w:val="20"/>
                <w:szCs w:val="20"/>
              </w:rPr>
              <w:t>0</w:t>
            </w:r>
          </w:p>
        </w:tc>
        <w:tc>
          <w:tcPr>
            <w:tcW w:w="1533" w:type="dxa"/>
            <w:tcBorders>
              <w:left w:val="nil"/>
              <w:bottom w:val="single" w:sz="6" w:space="0" w:color="808080"/>
              <w:right w:val="nil"/>
            </w:tcBorders>
            <w:hideMark/>
          </w:tcPr>
          <w:p w:rsidR="00577490" w:rsidRPr="00252802" w:rsidRDefault="00577490" w:rsidP="00577490">
            <w:pPr>
              <w:autoSpaceDE w:val="0"/>
              <w:autoSpaceDN w:val="0"/>
              <w:bidi w:val="0"/>
              <w:adjustRightInd w:val="0"/>
              <w:spacing w:after="0" w:line="300" w:lineRule="exact"/>
              <w:ind w:firstLine="43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52802">
              <w:rPr>
                <w:color w:val="000000"/>
                <w:sz w:val="20"/>
                <w:szCs w:val="20"/>
              </w:rPr>
              <w:t>9.64</w:t>
            </w:r>
          </w:p>
        </w:tc>
        <w:tc>
          <w:tcPr>
            <w:tcW w:w="1463" w:type="dxa"/>
            <w:tcBorders>
              <w:left w:val="nil"/>
              <w:bottom w:val="single" w:sz="6" w:space="0" w:color="808080"/>
              <w:right w:val="nil"/>
            </w:tcBorders>
          </w:tcPr>
          <w:p w:rsidR="00577490" w:rsidRPr="007E4364" w:rsidRDefault="00577490" w:rsidP="00577490">
            <w:pPr>
              <w:bidi w:val="0"/>
              <w:spacing w:after="0"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E4364">
              <w:rPr>
                <w:sz w:val="20"/>
                <w:szCs w:val="20"/>
              </w:rPr>
              <w:t>0</w:t>
            </w:r>
          </w:p>
        </w:tc>
      </w:tr>
      <w:tr w:rsidR="00577490" w:rsidRPr="007E4364" w:rsidTr="00577490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  <w:tcBorders>
              <w:top w:val="single" w:sz="6" w:space="0" w:color="808080"/>
              <w:left w:val="nil"/>
              <w:bottom w:val="single" w:sz="6" w:space="0" w:color="808080"/>
              <w:right w:val="nil"/>
            </w:tcBorders>
            <w:hideMark/>
          </w:tcPr>
          <w:p w:rsidR="00577490" w:rsidRPr="007E4364" w:rsidRDefault="00577490" w:rsidP="00577490">
            <w:pPr>
              <w:bidi w:val="0"/>
              <w:spacing w:after="0" w:line="300" w:lineRule="exact"/>
              <w:jc w:val="center"/>
              <w:rPr>
                <w:b/>
                <w:bCs/>
                <w:sz w:val="20"/>
                <w:szCs w:val="20"/>
              </w:rPr>
            </w:pPr>
            <w:r w:rsidRPr="007E4364">
              <w:rPr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2235" w:type="dxa"/>
            <w:tcBorders>
              <w:top w:val="single" w:sz="6" w:space="0" w:color="808080"/>
              <w:left w:val="nil"/>
              <w:bottom w:val="single" w:sz="6" w:space="0" w:color="808080"/>
              <w:right w:val="nil"/>
            </w:tcBorders>
            <w:hideMark/>
          </w:tcPr>
          <w:p w:rsidR="00577490" w:rsidRPr="007E4364" w:rsidRDefault="00577490" w:rsidP="00577490">
            <w:pPr>
              <w:bidi w:val="0"/>
              <w:spacing w:after="0"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7E4364">
              <w:rPr>
                <w:b/>
                <w:bCs/>
                <w:sz w:val="20"/>
                <w:szCs w:val="20"/>
              </w:rPr>
              <w:t>101.257</w:t>
            </w:r>
          </w:p>
        </w:tc>
        <w:tc>
          <w:tcPr>
            <w:tcW w:w="1284" w:type="dxa"/>
            <w:tcBorders>
              <w:top w:val="single" w:sz="6" w:space="0" w:color="808080"/>
              <w:left w:val="nil"/>
              <w:bottom w:val="single" w:sz="6" w:space="0" w:color="808080"/>
              <w:right w:val="nil"/>
            </w:tcBorders>
            <w:hideMark/>
          </w:tcPr>
          <w:p w:rsidR="00577490" w:rsidRPr="00252802" w:rsidRDefault="00577490" w:rsidP="00577490">
            <w:pPr>
              <w:autoSpaceDE w:val="0"/>
              <w:autoSpaceDN w:val="0"/>
              <w:bidi w:val="0"/>
              <w:adjustRightInd w:val="0"/>
              <w:spacing w:after="0" w:line="300" w:lineRule="exact"/>
              <w:ind w:firstLine="43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52802">
              <w:rPr>
                <w:color w:val="000000"/>
                <w:sz w:val="20"/>
                <w:szCs w:val="20"/>
              </w:rPr>
              <w:t>4.98</w:t>
            </w:r>
          </w:p>
        </w:tc>
        <w:tc>
          <w:tcPr>
            <w:tcW w:w="1283" w:type="dxa"/>
            <w:tcBorders>
              <w:top w:val="single" w:sz="6" w:space="0" w:color="808080"/>
              <w:left w:val="nil"/>
              <w:bottom w:val="single" w:sz="6" w:space="0" w:color="808080"/>
              <w:right w:val="nil"/>
            </w:tcBorders>
            <w:hideMark/>
          </w:tcPr>
          <w:p w:rsidR="00577490" w:rsidRPr="007E4364" w:rsidRDefault="00577490" w:rsidP="00577490">
            <w:pPr>
              <w:bidi w:val="0"/>
              <w:spacing w:after="0"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52802">
              <w:rPr>
                <w:color w:val="000000"/>
                <w:sz w:val="20"/>
                <w:szCs w:val="20"/>
              </w:rPr>
              <w:t>4.38</w:t>
            </w:r>
          </w:p>
        </w:tc>
        <w:tc>
          <w:tcPr>
            <w:tcW w:w="1533" w:type="dxa"/>
            <w:tcBorders>
              <w:top w:val="single" w:sz="6" w:space="0" w:color="808080"/>
              <w:left w:val="nil"/>
              <w:bottom w:val="single" w:sz="6" w:space="0" w:color="808080"/>
              <w:right w:val="nil"/>
            </w:tcBorders>
            <w:hideMark/>
          </w:tcPr>
          <w:p w:rsidR="00577490" w:rsidRPr="007E4364" w:rsidRDefault="00577490" w:rsidP="00577490">
            <w:pPr>
              <w:bidi w:val="0"/>
              <w:spacing w:after="0"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E4364">
              <w:rPr>
                <w:sz w:val="20"/>
                <w:szCs w:val="20"/>
              </w:rPr>
              <w:t>0</w:t>
            </w:r>
          </w:p>
        </w:tc>
        <w:tc>
          <w:tcPr>
            <w:tcW w:w="1463" w:type="dxa"/>
            <w:tcBorders>
              <w:top w:val="single" w:sz="6" w:space="0" w:color="808080"/>
              <w:left w:val="nil"/>
              <w:bottom w:val="single" w:sz="6" w:space="0" w:color="808080"/>
              <w:right w:val="nil"/>
            </w:tcBorders>
          </w:tcPr>
          <w:p w:rsidR="00577490" w:rsidRPr="007E4364" w:rsidRDefault="00577490" w:rsidP="00577490">
            <w:pPr>
              <w:bidi w:val="0"/>
              <w:spacing w:after="0"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E4364">
              <w:rPr>
                <w:sz w:val="20"/>
                <w:szCs w:val="20"/>
              </w:rPr>
              <w:t>0</w:t>
            </w:r>
          </w:p>
        </w:tc>
      </w:tr>
      <w:tr w:rsidR="00577490" w:rsidRPr="007E4364" w:rsidTr="005774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  <w:tcBorders>
              <w:left w:val="nil"/>
              <w:bottom w:val="single" w:sz="6" w:space="0" w:color="808080"/>
              <w:right w:val="nil"/>
            </w:tcBorders>
            <w:hideMark/>
          </w:tcPr>
          <w:p w:rsidR="00577490" w:rsidRPr="007E4364" w:rsidRDefault="00577490" w:rsidP="00577490">
            <w:pPr>
              <w:bidi w:val="0"/>
              <w:spacing w:after="0" w:line="300" w:lineRule="exact"/>
              <w:jc w:val="center"/>
              <w:rPr>
                <w:b/>
                <w:bCs/>
                <w:sz w:val="20"/>
                <w:szCs w:val="20"/>
              </w:rPr>
            </w:pPr>
            <w:r w:rsidRPr="007E4364">
              <w:rPr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2235" w:type="dxa"/>
            <w:tcBorders>
              <w:left w:val="nil"/>
              <w:bottom w:val="single" w:sz="6" w:space="0" w:color="808080"/>
              <w:right w:val="nil"/>
            </w:tcBorders>
            <w:hideMark/>
          </w:tcPr>
          <w:p w:rsidR="00577490" w:rsidRPr="007E4364" w:rsidRDefault="00577490" w:rsidP="00577490">
            <w:pPr>
              <w:bidi w:val="0"/>
              <w:spacing w:after="0"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7E4364">
              <w:rPr>
                <w:b/>
                <w:bCs/>
                <w:sz w:val="20"/>
                <w:szCs w:val="20"/>
              </w:rPr>
              <w:t>92.794</w:t>
            </w:r>
          </w:p>
        </w:tc>
        <w:tc>
          <w:tcPr>
            <w:tcW w:w="1284" w:type="dxa"/>
            <w:tcBorders>
              <w:left w:val="nil"/>
              <w:bottom w:val="single" w:sz="6" w:space="0" w:color="808080"/>
              <w:right w:val="nil"/>
            </w:tcBorders>
            <w:hideMark/>
          </w:tcPr>
          <w:p w:rsidR="00577490" w:rsidRPr="00252802" w:rsidRDefault="00577490" w:rsidP="00577490">
            <w:pPr>
              <w:autoSpaceDE w:val="0"/>
              <w:autoSpaceDN w:val="0"/>
              <w:bidi w:val="0"/>
              <w:adjustRightInd w:val="0"/>
              <w:spacing w:after="0" w:line="300" w:lineRule="exact"/>
              <w:ind w:firstLine="43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52802">
              <w:rPr>
                <w:color w:val="000000"/>
                <w:sz w:val="20"/>
                <w:szCs w:val="20"/>
              </w:rPr>
              <w:t>5.82</w:t>
            </w:r>
          </w:p>
        </w:tc>
        <w:tc>
          <w:tcPr>
            <w:tcW w:w="1283" w:type="dxa"/>
            <w:tcBorders>
              <w:left w:val="nil"/>
              <w:bottom w:val="single" w:sz="6" w:space="0" w:color="808080"/>
              <w:right w:val="nil"/>
            </w:tcBorders>
            <w:hideMark/>
          </w:tcPr>
          <w:p w:rsidR="00577490" w:rsidRPr="007E4364" w:rsidRDefault="00577490" w:rsidP="00577490">
            <w:pPr>
              <w:bidi w:val="0"/>
              <w:spacing w:after="0"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E4364">
              <w:rPr>
                <w:sz w:val="20"/>
                <w:szCs w:val="20"/>
              </w:rPr>
              <w:t>0</w:t>
            </w:r>
          </w:p>
        </w:tc>
        <w:tc>
          <w:tcPr>
            <w:tcW w:w="1533" w:type="dxa"/>
            <w:tcBorders>
              <w:left w:val="nil"/>
              <w:bottom w:val="single" w:sz="6" w:space="0" w:color="808080"/>
              <w:right w:val="nil"/>
            </w:tcBorders>
            <w:hideMark/>
          </w:tcPr>
          <w:p w:rsidR="00577490" w:rsidRPr="007E4364" w:rsidRDefault="00577490" w:rsidP="00577490">
            <w:pPr>
              <w:bidi w:val="0"/>
              <w:spacing w:after="0"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52802">
              <w:rPr>
                <w:color w:val="000000"/>
                <w:sz w:val="20"/>
                <w:szCs w:val="20"/>
              </w:rPr>
              <w:t>1.84</w:t>
            </w:r>
          </w:p>
        </w:tc>
        <w:tc>
          <w:tcPr>
            <w:tcW w:w="1463" w:type="dxa"/>
            <w:tcBorders>
              <w:left w:val="nil"/>
              <w:bottom w:val="single" w:sz="6" w:space="0" w:color="808080"/>
              <w:right w:val="nil"/>
            </w:tcBorders>
          </w:tcPr>
          <w:p w:rsidR="00577490" w:rsidRPr="007E4364" w:rsidRDefault="00577490" w:rsidP="00577490">
            <w:pPr>
              <w:bidi w:val="0"/>
              <w:spacing w:after="0"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52802">
              <w:rPr>
                <w:color w:val="000000"/>
                <w:sz w:val="20"/>
                <w:szCs w:val="20"/>
              </w:rPr>
              <w:t>3.47</w:t>
            </w:r>
          </w:p>
        </w:tc>
      </w:tr>
      <w:tr w:rsidR="00577490" w:rsidRPr="007E4364" w:rsidTr="00577490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  <w:tcBorders>
              <w:top w:val="single" w:sz="6" w:space="0" w:color="808080"/>
              <w:left w:val="nil"/>
              <w:bottom w:val="single" w:sz="6" w:space="0" w:color="808080"/>
              <w:right w:val="nil"/>
            </w:tcBorders>
            <w:hideMark/>
          </w:tcPr>
          <w:p w:rsidR="00577490" w:rsidRPr="007E4364" w:rsidRDefault="00577490" w:rsidP="00577490">
            <w:pPr>
              <w:bidi w:val="0"/>
              <w:spacing w:after="0" w:line="300" w:lineRule="exact"/>
              <w:jc w:val="center"/>
              <w:rPr>
                <w:b/>
                <w:bCs/>
                <w:sz w:val="20"/>
                <w:szCs w:val="20"/>
              </w:rPr>
            </w:pPr>
            <w:r w:rsidRPr="007E4364">
              <w:rPr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2235" w:type="dxa"/>
            <w:tcBorders>
              <w:top w:val="single" w:sz="6" w:space="0" w:color="808080"/>
              <w:left w:val="nil"/>
              <w:bottom w:val="single" w:sz="6" w:space="0" w:color="808080"/>
              <w:right w:val="nil"/>
            </w:tcBorders>
            <w:hideMark/>
          </w:tcPr>
          <w:p w:rsidR="00577490" w:rsidRPr="007E4364" w:rsidRDefault="00577490" w:rsidP="00577490">
            <w:pPr>
              <w:bidi w:val="0"/>
              <w:spacing w:after="0"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7E4364">
              <w:rPr>
                <w:b/>
                <w:bCs/>
                <w:sz w:val="20"/>
                <w:szCs w:val="20"/>
              </w:rPr>
              <w:t>88.190</w:t>
            </w:r>
          </w:p>
        </w:tc>
        <w:tc>
          <w:tcPr>
            <w:tcW w:w="1284" w:type="dxa"/>
            <w:tcBorders>
              <w:top w:val="single" w:sz="6" w:space="0" w:color="808080"/>
              <w:left w:val="nil"/>
              <w:bottom w:val="single" w:sz="6" w:space="0" w:color="808080"/>
              <w:right w:val="nil"/>
            </w:tcBorders>
            <w:hideMark/>
          </w:tcPr>
          <w:p w:rsidR="00577490" w:rsidRPr="00252802" w:rsidRDefault="00577490" w:rsidP="00577490">
            <w:pPr>
              <w:autoSpaceDE w:val="0"/>
              <w:autoSpaceDN w:val="0"/>
              <w:bidi w:val="0"/>
              <w:adjustRightInd w:val="0"/>
              <w:spacing w:after="0" w:line="300" w:lineRule="exact"/>
              <w:ind w:firstLine="43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52802">
              <w:rPr>
                <w:color w:val="000000"/>
                <w:sz w:val="20"/>
                <w:szCs w:val="20"/>
              </w:rPr>
              <w:t>14.59</w:t>
            </w:r>
          </w:p>
        </w:tc>
        <w:tc>
          <w:tcPr>
            <w:tcW w:w="1283" w:type="dxa"/>
            <w:tcBorders>
              <w:top w:val="single" w:sz="6" w:space="0" w:color="808080"/>
              <w:left w:val="nil"/>
              <w:bottom w:val="single" w:sz="6" w:space="0" w:color="808080"/>
              <w:right w:val="nil"/>
            </w:tcBorders>
            <w:hideMark/>
          </w:tcPr>
          <w:p w:rsidR="00577490" w:rsidRPr="00252802" w:rsidRDefault="00577490" w:rsidP="00577490">
            <w:pPr>
              <w:autoSpaceDE w:val="0"/>
              <w:autoSpaceDN w:val="0"/>
              <w:bidi w:val="0"/>
              <w:adjustRightInd w:val="0"/>
              <w:spacing w:after="0" w:line="300" w:lineRule="exact"/>
              <w:ind w:firstLine="43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52802">
              <w:rPr>
                <w:color w:val="000000"/>
                <w:sz w:val="20"/>
                <w:szCs w:val="20"/>
              </w:rPr>
              <w:t>1.82</w:t>
            </w:r>
          </w:p>
        </w:tc>
        <w:tc>
          <w:tcPr>
            <w:tcW w:w="1533" w:type="dxa"/>
            <w:tcBorders>
              <w:top w:val="single" w:sz="6" w:space="0" w:color="808080"/>
              <w:left w:val="nil"/>
              <w:bottom w:val="single" w:sz="6" w:space="0" w:color="808080"/>
              <w:right w:val="nil"/>
            </w:tcBorders>
            <w:hideMark/>
          </w:tcPr>
          <w:p w:rsidR="00577490" w:rsidRPr="007E4364" w:rsidRDefault="00577490" w:rsidP="00577490">
            <w:pPr>
              <w:bidi w:val="0"/>
              <w:spacing w:after="0"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E4364">
              <w:rPr>
                <w:sz w:val="20"/>
                <w:szCs w:val="20"/>
              </w:rPr>
              <w:t>0</w:t>
            </w:r>
          </w:p>
        </w:tc>
        <w:tc>
          <w:tcPr>
            <w:tcW w:w="1463" w:type="dxa"/>
            <w:tcBorders>
              <w:top w:val="single" w:sz="6" w:space="0" w:color="808080"/>
              <w:left w:val="nil"/>
              <w:bottom w:val="single" w:sz="6" w:space="0" w:color="808080"/>
              <w:right w:val="nil"/>
            </w:tcBorders>
          </w:tcPr>
          <w:p w:rsidR="00577490" w:rsidRPr="007E4364" w:rsidRDefault="00577490" w:rsidP="00577490">
            <w:pPr>
              <w:bidi w:val="0"/>
              <w:spacing w:after="0"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E4364">
              <w:rPr>
                <w:sz w:val="20"/>
                <w:szCs w:val="20"/>
              </w:rPr>
              <w:t>0</w:t>
            </w:r>
          </w:p>
        </w:tc>
      </w:tr>
      <w:tr w:rsidR="00577490" w:rsidRPr="007E4364" w:rsidTr="005774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  <w:tcBorders>
              <w:left w:val="nil"/>
              <w:bottom w:val="single" w:sz="6" w:space="0" w:color="808080"/>
              <w:right w:val="nil"/>
            </w:tcBorders>
            <w:hideMark/>
          </w:tcPr>
          <w:p w:rsidR="00577490" w:rsidRPr="007E4364" w:rsidRDefault="00577490" w:rsidP="00577490">
            <w:pPr>
              <w:bidi w:val="0"/>
              <w:spacing w:after="0" w:line="300" w:lineRule="exact"/>
              <w:jc w:val="center"/>
              <w:rPr>
                <w:b/>
                <w:bCs/>
                <w:sz w:val="20"/>
                <w:szCs w:val="20"/>
              </w:rPr>
            </w:pPr>
            <w:r w:rsidRPr="007E4364">
              <w:rPr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2235" w:type="dxa"/>
            <w:tcBorders>
              <w:left w:val="nil"/>
              <w:bottom w:val="single" w:sz="6" w:space="0" w:color="808080"/>
              <w:right w:val="nil"/>
            </w:tcBorders>
            <w:hideMark/>
          </w:tcPr>
          <w:p w:rsidR="00577490" w:rsidRPr="007E4364" w:rsidRDefault="00577490" w:rsidP="00577490">
            <w:pPr>
              <w:bidi w:val="0"/>
              <w:spacing w:after="0"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7E4364">
              <w:rPr>
                <w:b/>
                <w:bCs/>
                <w:sz w:val="20"/>
                <w:szCs w:val="20"/>
              </w:rPr>
              <w:t>73.375</w:t>
            </w:r>
          </w:p>
        </w:tc>
        <w:tc>
          <w:tcPr>
            <w:tcW w:w="1284" w:type="dxa"/>
            <w:tcBorders>
              <w:left w:val="nil"/>
              <w:bottom w:val="single" w:sz="6" w:space="0" w:color="808080"/>
              <w:right w:val="nil"/>
            </w:tcBorders>
            <w:hideMark/>
          </w:tcPr>
          <w:p w:rsidR="00577490" w:rsidRPr="00252802" w:rsidRDefault="00577490" w:rsidP="00577490">
            <w:pPr>
              <w:autoSpaceDE w:val="0"/>
              <w:autoSpaceDN w:val="0"/>
              <w:bidi w:val="0"/>
              <w:adjustRightInd w:val="0"/>
              <w:spacing w:after="0" w:line="300" w:lineRule="exact"/>
              <w:ind w:firstLine="43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52802">
              <w:rPr>
                <w:color w:val="000000"/>
                <w:sz w:val="20"/>
                <w:szCs w:val="20"/>
              </w:rPr>
              <w:t>6.23</w:t>
            </w:r>
          </w:p>
        </w:tc>
        <w:tc>
          <w:tcPr>
            <w:tcW w:w="1283" w:type="dxa"/>
            <w:tcBorders>
              <w:left w:val="nil"/>
              <w:bottom w:val="single" w:sz="6" w:space="0" w:color="808080"/>
              <w:right w:val="nil"/>
            </w:tcBorders>
            <w:hideMark/>
          </w:tcPr>
          <w:p w:rsidR="00577490" w:rsidRPr="00252802" w:rsidRDefault="00577490" w:rsidP="00577490">
            <w:pPr>
              <w:autoSpaceDE w:val="0"/>
              <w:autoSpaceDN w:val="0"/>
              <w:bidi w:val="0"/>
              <w:adjustRightInd w:val="0"/>
              <w:spacing w:after="0" w:line="300" w:lineRule="exact"/>
              <w:ind w:firstLine="43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52802">
              <w:rPr>
                <w:color w:val="000000"/>
                <w:sz w:val="20"/>
                <w:szCs w:val="20"/>
              </w:rPr>
              <w:t>1.78</w:t>
            </w:r>
          </w:p>
        </w:tc>
        <w:tc>
          <w:tcPr>
            <w:tcW w:w="1533" w:type="dxa"/>
            <w:tcBorders>
              <w:left w:val="nil"/>
              <w:bottom w:val="single" w:sz="6" w:space="0" w:color="808080"/>
              <w:right w:val="nil"/>
            </w:tcBorders>
            <w:hideMark/>
          </w:tcPr>
          <w:p w:rsidR="00577490" w:rsidRPr="00252802" w:rsidRDefault="00577490" w:rsidP="00577490">
            <w:pPr>
              <w:autoSpaceDE w:val="0"/>
              <w:autoSpaceDN w:val="0"/>
              <w:bidi w:val="0"/>
              <w:adjustRightInd w:val="0"/>
              <w:spacing w:after="0" w:line="300" w:lineRule="exact"/>
              <w:ind w:firstLine="43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52802">
              <w:rPr>
                <w:color w:val="000000"/>
                <w:sz w:val="20"/>
                <w:szCs w:val="20"/>
              </w:rPr>
              <w:t>5.05</w:t>
            </w:r>
          </w:p>
        </w:tc>
        <w:tc>
          <w:tcPr>
            <w:tcW w:w="1463" w:type="dxa"/>
            <w:tcBorders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:rsidR="00577490" w:rsidRPr="00252802" w:rsidRDefault="00577490" w:rsidP="00577490">
            <w:pPr>
              <w:autoSpaceDE w:val="0"/>
              <w:autoSpaceDN w:val="0"/>
              <w:bidi w:val="0"/>
              <w:adjustRightInd w:val="0"/>
              <w:spacing w:after="0" w:line="300" w:lineRule="exact"/>
              <w:ind w:firstLine="43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52802">
              <w:rPr>
                <w:color w:val="000000"/>
                <w:sz w:val="20"/>
                <w:szCs w:val="20"/>
              </w:rPr>
              <w:t>12.72</w:t>
            </w:r>
          </w:p>
        </w:tc>
      </w:tr>
      <w:tr w:rsidR="00577490" w:rsidRPr="007E4364" w:rsidTr="00577490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  <w:tcBorders>
              <w:top w:val="single" w:sz="6" w:space="0" w:color="808080"/>
              <w:left w:val="nil"/>
              <w:bottom w:val="single" w:sz="6" w:space="0" w:color="808080"/>
              <w:right w:val="nil"/>
            </w:tcBorders>
            <w:hideMark/>
          </w:tcPr>
          <w:p w:rsidR="00577490" w:rsidRPr="007E4364" w:rsidRDefault="00577490" w:rsidP="00577490">
            <w:pPr>
              <w:bidi w:val="0"/>
              <w:spacing w:after="0" w:line="300" w:lineRule="exact"/>
              <w:jc w:val="center"/>
              <w:rPr>
                <w:b/>
                <w:bCs/>
                <w:sz w:val="20"/>
                <w:szCs w:val="20"/>
              </w:rPr>
            </w:pPr>
            <w:r w:rsidRPr="007E4364">
              <w:rPr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2235" w:type="dxa"/>
            <w:tcBorders>
              <w:top w:val="single" w:sz="6" w:space="0" w:color="808080"/>
              <w:left w:val="nil"/>
              <w:bottom w:val="single" w:sz="6" w:space="0" w:color="808080"/>
              <w:right w:val="nil"/>
            </w:tcBorders>
            <w:hideMark/>
          </w:tcPr>
          <w:p w:rsidR="00577490" w:rsidRPr="007E4364" w:rsidRDefault="00577490" w:rsidP="00577490">
            <w:pPr>
              <w:bidi w:val="0"/>
              <w:spacing w:after="0"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7E4364">
              <w:rPr>
                <w:b/>
                <w:bCs/>
                <w:sz w:val="20"/>
                <w:szCs w:val="20"/>
              </w:rPr>
              <w:t>59.995</w:t>
            </w:r>
          </w:p>
        </w:tc>
        <w:tc>
          <w:tcPr>
            <w:tcW w:w="1284" w:type="dxa"/>
            <w:tcBorders>
              <w:top w:val="single" w:sz="6" w:space="0" w:color="808080"/>
              <w:left w:val="nil"/>
              <w:bottom w:val="single" w:sz="6" w:space="0" w:color="808080"/>
              <w:right w:val="nil"/>
            </w:tcBorders>
            <w:hideMark/>
          </w:tcPr>
          <w:p w:rsidR="00577490" w:rsidRPr="00252802" w:rsidRDefault="00577490" w:rsidP="00577490">
            <w:pPr>
              <w:autoSpaceDE w:val="0"/>
              <w:autoSpaceDN w:val="0"/>
              <w:bidi w:val="0"/>
              <w:adjustRightInd w:val="0"/>
              <w:spacing w:after="0" w:line="300" w:lineRule="exact"/>
              <w:ind w:firstLine="43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52802">
              <w:rPr>
                <w:color w:val="000000"/>
                <w:sz w:val="20"/>
                <w:szCs w:val="20"/>
              </w:rPr>
              <w:t>7.26</w:t>
            </w:r>
          </w:p>
        </w:tc>
        <w:tc>
          <w:tcPr>
            <w:tcW w:w="1283" w:type="dxa"/>
            <w:tcBorders>
              <w:top w:val="single" w:sz="6" w:space="0" w:color="808080"/>
              <w:left w:val="nil"/>
              <w:bottom w:val="single" w:sz="6" w:space="0" w:color="808080"/>
              <w:right w:val="nil"/>
            </w:tcBorders>
            <w:hideMark/>
          </w:tcPr>
          <w:p w:rsidR="00577490" w:rsidRPr="00252802" w:rsidRDefault="00577490" w:rsidP="00577490">
            <w:pPr>
              <w:autoSpaceDE w:val="0"/>
              <w:autoSpaceDN w:val="0"/>
              <w:bidi w:val="0"/>
              <w:adjustRightInd w:val="0"/>
              <w:spacing w:after="0" w:line="300" w:lineRule="exact"/>
              <w:ind w:firstLine="43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52802">
              <w:rPr>
                <w:color w:val="000000"/>
                <w:sz w:val="20"/>
                <w:szCs w:val="20"/>
              </w:rPr>
              <w:t>10.37</w:t>
            </w:r>
          </w:p>
        </w:tc>
        <w:tc>
          <w:tcPr>
            <w:tcW w:w="1533" w:type="dxa"/>
            <w:tcBorders>
              <w:top w:val="single" w:sz="6" w:space="0" w:color="808080"/>
              <w:left w:val="nil"/>
              <w:bottom w:val="single" w:sz="6" w:space="0" w:color="808080"/>
              <w:right w:val="nil"/>
            </w:tcBorders>
            <w:hideMark/>
          </w:tcPr>
          <w:p w:rsidR="00577490" w:rsidRPr="00252802" w:rsidRDefault="00577490" w:rsidP="00577490">
            <w:pPr>
              <w:autoSpaceDE w:val="0"/>
              <w:autoSpaceDN w:val="0"/>
              <w:bidi w:val="0"/>
              <w:adjustRightInd w:val="0"/>
              <w:spacing w:after="0" w:line="300" w:lineRule="exact"/>
              <w:ind w:firstLine="43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52802">
              <w:rPr>
                <w:color w:val="000000"/>
                <w:sz w:val="20"/>
                <w:szCs w:val="20"/>
              </w:rPr>
              <w:t>1.33</w:t>
            </w:r>
          </w:p>
        </w:tc>
        <w:tc>
          <w:tcPr>
            <w:tcW w:w="1463" w:type="dxa"/>
            <w:tcBorders>
              <w:top w:val="single" w:sz="6" w:space="0" w:color="808080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:rsidR="00577490" w:rsidRPr="00252802" w:rsidRDefault="00577490" w:rsidP="00577490">
            <w:pPr>
              <w:autoSpaceDE w:val="0"/>
              <w:autoSpaceDN w:val="0"/>
              <w:bidi w:val="0"/>
              <w:adjustRightInd w:val="0"/>
              <w:spacing w:after="0" w:line="300" w:lineRule="exact"/>
              <w:ind w:firstLine="43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52802">
              <w:rPr>
                <w:color w:val="000000"/>
                <w:sz w:val="20"/>
                <w:szCs w:val="20"/>
              </w:rPr>
              <w:t>3.59</w:t>
            </w:r>
          </w:p>
        </w:tc>
      </w:tr>
      <w:tr w:rsidR="00577490" w:rsidRPr="007E4364" w:rsidTr="005774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  <w:tcBorders>
              <w:left w:val="nil"/>
              <w:bottom w:val="single" w:sz="6" w:space="0" w:color="808080"/>
              <w:right w:val="nil"/>
            </w:tcBorders>
            <w:hideMark/>
          </w:tcPr>
          <w:p w:rsidR="00577490" w:rsidRPr="007E4364" w:rsidRDefault="00577490" w:rsidP="00577490">
            <w:pPr>
              <w:bidi w:val="0"/>
              <w:spacing w:after="0" w:line="300" w:lineRule="exact"/>
              <w:jc w:val="center"/>
              <w:rPr>
                <w:b/>
                <w:bCs/>
                <w:sz w:val="20"/>
                <w:szCs w:val="20"/>
              </w:rPr>
            </w:pPr>
            <w:r w:rsidRPr="007E4364">
              <w:rPr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2235" w:type="dxa"/>
            <w:tcBorders>
              <w:left w:val="nil"/>
              <w:bottom w:val="single" w:sz="6" w:space="0" w:color="808080"/>
              <w:right w:val="nil"/>
            </w:tcBorders>
            <w:hideMark/>
          </w:tcPr>
          <w:p w:rsidR="00577490" w:rsidRPr="007E4364" w:rsidRDefault="00577490" w:rsidP="00577490">
            <w:pPr>
              <w:bidi w:val="0"/>
              <w:spacing w:after="0"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7E4364">
              <w:rPr>
                <w:b/>
                <w:bCs/>
                <w:sz w:val="20"/>
                <w:szCs w:val="20"/>
              </w:rPr>
              <w:t>55.229</w:t>
            </w:r>
          </w:p>
        </w:tc>
        <w:tc>
          <w:tcPr>
            <w:tcW w:w="1284" w:type="dxa"/>
            <w:tcBorders>
              <w:left w:val="nil"/>
              <w:bottom w:val="single" w:sz="6" w:space="0" w:color="808080"/>
              <w:right w:val="nil"/>
            </w:tcBorders>
            <w:hideMark/>
          </w:tcPr>
          <w:p w:rsidR="00577490" w:rsidRPr="007E4364" w:rsidRDefault="00577490" w:rsidP="00577490">
            <w:pPr>
              <w:bidi w:val="0"/>
              <w:spacing w:after="0"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E4364">
              <w:rPr>
                <w:sz w:val="20"/>
                <w:szCs w:val="20"/>
              </w:rPr>
              <w:t>0</w:t>
            </w:r>
          </w:p>
        </w:tc>
        <w:tc>
          <w:tcPr>
            <w:tcW w:w="1283" w:type="dxa"/>
            <w:tcBorders>
              <w:left w:val="nil"/>
              <w:bottom w:val="single" w:sz="6" w:space="0" w:color="808080"/>
              <w:right w:val="nil"/>
            </w:tcBorders>
            <w:hideMark/>
          </w:tcPr>
          <w:p w:rsidR="00577490" w:rsidRPr="007E4364" w:rsidRDefault="00577490" w:rsidP="00577490">
            <w:pPr>
              <w:bidi w:val="0"/>
              <w:spacing w:after="0"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E4364">
              <w:rPr>
                <w:sz w:val="20"/>
                <w:szCs w:val="20"/>
              </w:rPr>
              <w:t>0</w:t>
            </w:r>
          </w:p>
        </w:tc>
        <w:tc>
          <w:tcPr>
            <w:tcW w:w="1533" w:type="dxa"/>
            <w:tcBorders>
              <w:left w:val="nil"/>
              <w:bottom w:val="single" w:sz="6" w:space="0" w:color="808080"/>
              <w:right w:val="nil"/>
            </w:tcBorders>
            <w:shd w:val="clear" w:color="auto" w:fill="FFFF00"/>
            <w:hideMark/>
          </w:tcPr>
          <w:p w:rsidR="00577490" w:rsidRPr="00252802" w:rsidRDefault="00577490" w:rsidP="00577490">
            <w:pPr>
              <w:autoSpaceDE w:val="0"/>
              <w:autoSpaceDN w:val="0"/>
              <w:bidi w:val="0"/>
              <w:adjustRightInd w:val="0"/>
              <w:spacing w:after="0" w:line="300" w:lineRule="exact"/>
              <w:ind w:firstLine="43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52802">
              <w:rPr>
                <w:color w:val="000000"/>
                <w:sz w:val="20"/>
                <w:szCs w:val="20"/>
              </w:rPr>
              <w:t>3.55</w:t>
            </w:r>
          </w:p>
        </w:tc>
        <w:tc>
          <w:tcPr>
            <w:tcW w:w="1463" w:type="dxa"/>
            <w:tcBorders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:rsidR="00577490" w:rsidRPr="007E4364" w:rsidRDefault="00577490" w:rsidP="00577490">
            <w:pPr>
              <w:bidi w:val="0"/>
              <w:spacing w:after="0"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E4364">
              <w:rPr>
                <w:sz w:val="20"/>
                <w:szCs w:val="20"/>
              </w:rPr>
              <w:t>0</w:t>
            </w:r>
          </w:p>
        </w:tc>
      </w:tr>
      <w:tr w:rsidR="00577490" w:rsidRPr="007E4364" w:rsidTr="00577490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  <w:tcBorders>
              <w:top w:val="single" w:sz="6" w:space="0" w:color="808080"/>
              <w:left w:val="nil"/>
              <w:bottom w:val="single" w:sz="6" w:space="0" w:color="808080"/>
              <w:right w:val="nil"/>
            </w:tcBorders>
            <w:hideMark/>
          </w:tcPr>
          <w:p w:rsidR="00577490" w:rsidRPr="007E4364" w:rsidRDefault="00577490" w:rsidP="00577490">
            <w:pPr>
              <w:bidi w:val="0"/>
              <w:spacing w:after="0" w:line="300" w:lineRule="exact"/>
              <w:jc w:val="center"/>
              <w:rPr>
                <w:b/>
                <w:bCs/>
                <w:sz w:val="20"/>
                <w:szCs w:val="20"/>
              </w:rPr>
            </w:pPr>
            <w:r w:rsidRPr="007E4364">
              <w:rPr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2235" w:type="dxa"/>
            <w:tcBorders>
              <w:top w:val="single" w:sz="6" w:space="0" w:color="808080"/>
              <w:left w:val="nil"/>
              <w:bottom w:val="single" w:sz="6" w:space="0" w:color="808080"/>
              <w:right w:val="nil"/>
            </w:tcBorders>
            <w:hideMark/>
          </w:tcPr>
          <w:p w:rsidR="00577490" w:rsidRPr="007E4364" w:rsidRDefault="00577490" w:rsidP="00577490">
            <w:pPr>
              <w:bidi w:val="0"/>
              <w:spacing w:after="0"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7E4364">
              <w:rPr>
                <w:b/>
                <w:bCs/>
                <w:sz w:val="20"/>
                <w:szCs w:val="20"/>
              </w:rPr>
              <w:t>52.326</w:t>
            </w:r>
          </w:p>
        </w:tc>
        <w:tc>
          <w:tcPr>
            <w:tcW w:w="1284" w:type="dxa"/>
            <w:tcBorders>
              <w:top w:val="single" w:sz="6" w:space="0" w:color="808080"/>
              <w:left w:val="nil"/>
              <w:bottom w:val="single" w:sz="6" w:space="0" w:color="808080"/>
              <w:right w:val="nil"/>
            </w:tcBorders>
            <w:hideMark/>
          </w:tcPr>
          <w:p w:rsidR="00577490" w:rsidRPr="007E4364" w:rsidRDefault="00577490" w:rsidP="00577490">
            <w:pPr>
              <w:bidi w:val="0"/>
              <w:spacing w:after="0"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52802">
              <w:rPr>
                <w:color w:val="000000"/>
                <w:sz w:val="20"/>
                <w:szCs w:val="20"/>
              </w:rPr>
              <w:t>15.03</w:t>
            </w:r>
          </w:p>
        </w:tc>
        <w:tc>
          <w:tcPr>
            <w:tcW w:w="1283" w:type="dxa"/>
            <w:tcBorders>
              <w:top w:val="single" w:sz="6" w:space="0" w:color="808080"/>
              <w:left w:val="nil"/>
              <w:bottom w:val="single" w:sz="6" w:space="0" w:color="808080"/>
              <w:right w:val="nil"/>
            </w:tcBorders>
            <w:hideMark/>
          </w:tcPr>
          <w:p w:rsidR="00577490" w:rsidRPr="007E4364" w:rsidRDefault="00577490" w:rsidP="00577490">
            <w:pPr>
              <w:bidi w:val="0"/>
              <w:spacing w:after="0"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52802">
              <w:rPr>
                <w:color w:val="000000"/>
                <w:sz w:val="20"/>
                <w:szCs w:val="20"/>
              </w:rPr>
              <w:t>3.10</w:t>
            </w:r>
          </w:p>
        </w:tc>
        <w:tc>
          <w:tcPr>
            <w:tcW w:w="1533" w:type="dxa"/>
            <w:tcBorders>
              <w:top w:val="single" w:sz="6" w:space="0" w:color="808080"/>
              <w:left w:val="nil"/>
              <w:bottom w:val="single" w:sz="6" w:space="0" w:color="808080"/>
              <w:right w:val="nil"/>
            </w:tcBorders>
            <w:hideMark/>
          </w:tcPr>
          <w:p w:rsidR="00577490" w:rsidRPr="007E4364" w:rsidRDefault="00577490" w:rsidP="00577490">
            <w:pPr>
              <w:bidi w:val="0"/>
              <w:spacing w:after="0"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E4364">
              <w:rPr>
                <w:sz w:val="20"/>
                <w:szCs w:val="20"/>
              </w:rPr>
              <w:t>0</w:t>
            </w:r>
          </w:p>
        </w:tc>
        <w:tc>
          <w:tcPr>
            <w:tcW w:w="1463" w:type="dxa"/>
            <w:tcBorders>
              <w:top w:val="single" w:sz="6" w:space="0" w:color="808080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:rsidR="00577490" w:rsidRPr="007E4364" w:rsidRDefault="00577490" w:rsidP="00577490">
            <w:pPr>
              <w:bidi w:val="0"/>
              <w:spacing w:after="0"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E4364">
              <w:rPr>
                <w:sz w:val="20"/>
                <w:szCs w:val="20"/>
              </w:rPr>
              <w:t>0</w:t>
            </w:r>
          </w:p>
        </w:tc>
      </w:tr>
      <w:tr w:rsidR="00577490" w:rsidRPr="007E4364" w:rsidTr="005774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  <w:tcBorders>
              <w:left w:val="nil"/>
              <w:bottom w:val="single" w:sz="6" w:space="0" w:color="808080"/>
              <w:right w:val="nil"/>
            </w:tcBorders>
            <w:hideMark/>
          </w:tcPr>
          <w:p w:rsidR="00577490" w:rsidRPr="007E4364" w:rsidRDefault="00577490" w:rsidP="00577490">
            <w:pPr>
              <w:bidi w:val="0"/>
              <w:spacing w:after="0" w:line="300" w:lineRule="exact"/>
              <w:jc w:val="center"/>
              <w:rPr>
                <w:b/>
                <w:bCs/>
                <w:sz w:val="20"/>
                <w:szCs w:val="20"/>
              </w:rPr>
            </w:pPr>
            <w:r w:rsidRPr="007E4364">
              <w:rPr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2235" w:type="dxa"/>
            <w:tcBorders>
              <w:left w:val="nil"/>
              <w:bottom w:val="single" w:sz="6" w:space="0" w:color="808080"/>
              <w:right w:val="nil"/>
            </w:tcBorders>
            <w:hideMark/>
          </w:tcPr>
          <w:p w:rsidR="00577490" w:rsidRPr="007E4364" w:rsidRDefault="00577490" w:rsidP="00577490">
            <w:pPr>
              <w:bidi w:val="0"/>
              <w:spacing w:after="0"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7E4364">
              <w:rPr>
                <w:b/>
                <w:bCs/>
                <w:sz w:val="20"/>
                <w:szCs w:val="20"/>
              </w:rPr>
              <w:t>49.080</w:t>
            </w:r>
          </w:p>
        </w:tc>
        <w:tc>
          <w:tcPr>
            <w:tcW w:w="1284" w:type="dxa"/>
            <w:tcBorders>
              <w:left w:val="nil"/>
              <w:bottom w:val="single" w:sz="6" w:space="0" w:color="808080"/>
              <w:right w:val="nil"/>
            </w:tcBorders>
            <w:hideMark/>
          </w:tcPr>
          <w:p w:rsidR="00577490" w:rsidRPr="007E4364" w:rsidRDefault="00577490" w:rsidP="00577490">
            <w:pPr>
              <w:bidi w:val="0"/>
              <w:spacing w:after="0"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E4364">
              <w:rPr>
                <w:sz w:val="20"/>
                <w:szCs w:val="20"/>
              </w:rPr>
              <w:t>0</w:t>
            </w:r>
          </w:p>
        </w:tc>
        <w:tc>
          <w:tcPr>
            <w:tcW w:w="1283" w:type="dxa"/>
            <w:tcBorders>
              <w:left w:val="nil"/>
              <w:bottom w:val="single" w:sz="6" w:space="0" w:color="808080"/>
              <w:right w:val="nil"/>
            </w:tcBorders>
            <w:hideMark/>
          </w:tcPr>
          <w:p w:rsidR="00577490" w:rsidRPr="007E4364" w:rsidRDefault="00577490" w:rsidP="00577490">
            <w:pPr>
              <w:bidi w:val="0"/>
              <w:spacing w:after="0"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E4364">
              <w:rPr>
                <w:sz w:val="20"/>
                <w:szCs w:val="20"/>
              </w:rPr>
              <w:t>0</w:t>
            </w:r>
          </w:p>
        </w:tc>
        <w:tc>
          <w:tcPr>
            <w:tcW w:w="1533" w:type="dxa"/>
            <w:tcBorders>
              <w:left w:val="nil"/>
              <w:bottom w:val="single" w:sz="6" w:space="0" w:color="808080"/>
              <w:right w:val="nil"/>
            </w:tcBorders>
            <w:hideMark/>
          </w:tcPr>
          <w:p w:rsidR="00577490" w:rsidRPr="007E4364" w:rsidRDefault="00577490" w:rsidP="00577490">
            <w:pPr>
              <w:bidi w:val="0"/>
              <w:spacing w:after="0"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E4364">
              <w:rPr>
                <w:sz w:val="20"/>
                <w:szCs w:val="20"/>
              </w:rPr>
              <w:t>0</w:t>
            </w:r>
          </w:p>
        </w:tc>
        <w:tc>
          <w:tcPr>
            <w:tcW w:w="1463" w:type="dxa"/>
            <w:tcBorders>
              <w:left w:val="nil"/>
              <w:bottom w:val="single" w:sz="6" w:space="0" w:color="808080"/>
              <w:right w:val="nil"/>
            </w:tcBorders>
            <w:shd w:val="clear" w:color="auto" w:fill="FFFF00"/>
          </w:tcPr>
          <w:p w:rsidR="00577490" w:rsidRPr="007E4364" w:rsidRDefault="00577490" w:rsidP="00577490">
            <w:pPr>
              <w:bidi w:val="0"/>
              <w:spacing w:after="0"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52802">
              <w:rPr>
                <w:color w:val="000000"/>
                <w:sz w:val="20"/>
                <w:szCs w:val="20"/>
              </w:rPr>
              <w:t>11.51</w:t>
            </w:r>
          </w:p>
        </w:tc>
      </w:tr>
      <w:tr w:rsidR="00577490" w:rsidRPr="007E4364" w:rsidTr="00577490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  <w:tcBorders>
              <w:top w:val="single" w:sz="6" w:space="0" w:color="808080"/>
              <w:left w:val="nil"/>
              <w:bottom w:val="single" w:sz="6" w:space="0" w:color="808080"/>
              <w:right w:val="nil"/>
            </w:tcBorders>
            <w:hideMark/>
          </w:tcPr>
          <w:p w:rsidR="00577490" w:rsidRPr="007E4364" w:rsidRDefault="00577490" w:rsidP="00577490">
            <w:pPr>
              <w:bidi w:val="0"/>
              <w:spacing w:after="0" w:line="300" w:lineRule="exact"/>
              <w:jc w:val="center"/>
              <w:rPr>
                <w:b/>
                <w:bCs/>
                <w:sz w:val="20"/>
                <w:szCs w:val="20"/>
              </w:rPr>
            </w:pPr>
            <w:r w:rsidRPr="007E4364">
              <w:rPr>
                <w:b/>
                <w:bCs/>
                <w:sz w:val="20"/>
                <w:szCs w:val="20"/>
              </w:rPr>
              <w:t>11</w:t>
            </w:r>
          </w:p>
        </w:tc>
        <w:tc>
          <w:tcPr>
            <w:tcW w:w="2235" w:type="dxa"/>
            <w:tcBorders>
              <w:top w:val="single" w:sz="6" w:space="0" w:color="808080"/>
              <w:left w:val="nil"/>
              <w:bottom w:val="single" w:sz="6" w:space="0" w:color="808080"/>
              <w:right w:val="nil"/>
            </w:tcBorders>
            <w:hideMark/>
          </w:tcPr>
          <w:p w:rsidR="00577490" w:rsidRPr="007E4364" w:rsidRDefault="00577490" w:rsidP="00577490">
            <w:pPr>
              <w:bidi w:val="0"/>
              <w:spacing w:after="0"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7E4364">
              <w:rPr>
                <w:b/>
                <w:bCs/>
                <w:sz w:val="20"/>
                <w:szCs w:val="20"/>
              </w:rPr>
              <w:t>46.758</w:t>
            </w:r>
          </w:p>
        </w:tc>
        <w:tc>
          <w:tcPr>
            <w:tcW w:w="1284" w:type="dxa"/>
            <w:tcBorders>
              <w:top w:val="single" w:sz="6" w:space="0" w:color="808080"/>
              <w:left w:val="nil"/>
              <w:bottom w:val="single" w:sz="6" w:space="0" w:color="808080"/>
              <w:right w:val="nil"/>
            </w:tcBorders>
            <w:shd w:val="clear" w:color="auto" w:fill="FFFF00"/>
            <w:hideMark/>
          </w:tcPr>
          <w:p w:rsidR="00577490" w:rsidRPr="007E4364" w:rsidRDefault="00577490" w:rsidP="00577490">
            <w:pPr>
              <w:bidi w:val="0"/>
              <w:spacing w:after="0"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52802">
              <w:rPr>
                <w:color w:val="000000"/>
                <w:sz w:val="20"/>
                <w:szCs w:val="20"/>
              </w:rPr>
              <w:t>5.68</w:t>
            </w:r>
          </w:p>
        </w:tc>
        <w:tc>
          <w:tcPr>
            <w:tcW w:w="1283" w:type="dxa"/>
            <w:tcBorders>
              <w:top w:val="single" w:sz="6" w:space="0" w:color="808080"/>
              <w:left w:val="nil"/>
              <w:bottom w:val="single" w:sz="6" w:space="0" w:color="808080"/>
              <w:right w:val="nil"/>
            </w:tcBorders>
            <w:hideMark/>
          </w:tcPr>
          <w:p w:rsidR="00577490" w:rsidRPr="007E4364" w:rsidRDefault="00577490" w:rsidP="00577490">
            <w:pPr>
              <w:bidi w:val="0"/>
              <w:spacing w:after="0"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E4364">
              <w:rPr>
                <w:sz w:val="20"/>
                <w:szCs w:val="20"/>
              </w:rPr>
              <w:t>0</w:t>
            </w:r>
          </w:p>
        </w:tc>
        <w:tc>
          <w:tcPr>
            <w:tcW w:w="1533" w:type="dxa"/>
            <w:tcBorders>
              <w:top w:val="single" w:sz="6" w:space="0" w:color="808080"/>
              <w:left w:val="nil"/>
              <w:bottom w:val="single" w:sz="6" w:space="0" w:color="808080"/>
              <w:right w:val="nil"/>
            </w:tcBorders>
            <w:hideMark/>
          </w:tcPr>
          <w:p w:rsidR="00577490" w:rsidRPr="007E4364" w:rsidRDefault="00577490" w:rsidP="00577490">
            <w:pPr>
              <w:bidi w:val="0"/>
              <w:spacing w:after="0"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E4364">
              <w:rPr>
                <w:sz w:val="20"/>
                <w:szCs w:val="20"/>
              </w:rPr>
              <w:t>0</w:t>
            </w:r>
          </w:p>
        </w:tc>
        <w:tc>
          <w:tcPr>
            <w:tcW w:w="1463" w:type="dxa"/>
            <w:tcBorders>
              <w:top w:val="single" w:sz="6" w:space="0" w:color="808080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:rsidR="00577490" w:rsidRPr="007E4364" w:rsidRDefault="00577490" w:rsidP="00577490">
            <w:pPr>
              <w:bidi w:val="0"/>
              <w:spacing w:after="0"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E4364">
              <w:rPr>
                <w:sz w:val="20"/>
                <w:szCs w:val="20"/>
              </w:rPr>
              <w:t>0</w:t>
            </w:r>
          </w:p>
        </w:tc>
      </w:tr>
      <w:tr w:rsidR="00577490" w:rsidRPr="007E4364" w:rsidTr="005774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  <w:tcBorders>
              <w:left w:val="nil"/>
              <w:bottom w:val="single" w:sz="6" w:space="0" w:color="808080"/>
              <w:right w:val="nil"/>
            </w:tcBorders>
            <w:hideMark/>
          </w:tcPr>
          <w:p w:rsidR="00577490" w:rsidRPr="007E4364" w:rsidRDefault="00577490" w:rsidP="00577490">
            <w:pPr>
              <w:bidi w:val="0"/>
              <w:spacing w:after="0" w:line="300" w:lineRule="exact"/>
              <w:jc w:val="center"/>
              <w:rPr>
                <w:b/>
                <w:bCs/>
                <w:sz w:val="20"/>
                <w:szCs w:val="20"/>
              </w:rPr>
            </w:pPr>
            <w:r w:rsidRPr="007E4364">
              <w:rPr>
                <w:b/>
                <w:bCs/>
                <w:sz w:val="20"/>
                <w:szCs w:val="20"/>
              </w:rPr>
              <w:t>12</w:t>
            </w:r>
          </w:p>
        </w:tc>
        <w:tc>
          <w:tcPr>
            <w:tcW w:w="2235" w:type="dxa"/>
            <w:tcBorders>
              <w:left w:val="nil"/>
              <w:bottom w:val="single" w:sz="6" w:space="0" w:color="808080"/>
              <w:right w:val="nil"/>
            </w:tcBorders>
            <w:hideMark/>
          </w:tcPr>
          <w:p w:rsidR="00577490" w:rsidRPr="007E4364" w:rsidRDefault="00577490" w:rsidP="00577490">
            <w:pPr>
              <w:bidi w:val="0"/>
              <w:spacing w:after="0"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7E4364">
              <w:rPr>
                <w:b/>
                <w:bCs/>
                <w:sz w:val="20"/>
                <w:szCs w:val="20"/>
              </w:rPr>
              <w:t>45.000</w:t>
            </w:r>
          </w:p>
        </w:tc>
        <w:tc>
          <w:tcPr>
            <w:tcW w:w="1284" w:type="dxa"/>
            <w:tcBorders>
              <w:left w:val="nil"/>
              <w:bottom w:val="single" w:sz="6" w:space="0" w:color="808080"/>
              <w:right w:val="nil"/>
            </w:tcBorders>
            <w:hideMark/>
          </w:tcPr>
          <w:p w:rsidR="00577490" w:rsidRPr="007E4364" w:rsidRDefault="00577490" w:rsidP="00577490">
            <w:pPr>
              <w:bidi w:val="0"/>
              <w:spacing w:after="0"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E4364">
              <w:rPr>
                <w:sz w:val="20"/>
                <w:szCs w:val="20"/>
              </w:rPr>
              <w:t>0</w:t>
            </w:r>
          </w:p>
        </w:tc>
        <w:tc>
          <w:tcPr>
            <w:tcW w:w="1283" w:type="dxa"/>
            <w:tcBorders>
              <w:left w:val="nil"/>
              <w:bottom w:val="single" w:sz="6" w:space="0" w:color="808080"/>
              <w:right w:val="nil"/>
            </w:tcBorders>
            <w:hideMark/>
          </w:tcPr>
          <w:p w:rsidR="00577490" w:rsidRPr="00252802" w:rsidRDefault="00577490" w:rsidP="00577490">
            <w:pPr>
              <w:autoSpaceDE w:val="0"/>
              <w:autoSpaceDN w:val="0"/>
              <w:bidi w:val="0"/>
              <w:adjustRightInd w:val="0"/>
              <w:spacing w:after="0" w:line="300" w:lineRule="exact"/>
              <w:ind w:firstLine="43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52802">
              <w:rPr>
                <w:color w:val="000000"/>
                <w:sz w:val="20"/>
                <w:szCs w:val="20"/>
              </w:rPr>
              <w:t>14.37</w:t>
            </w:r>
          </w:p>
        </w:tc>
        <w:tc>
          <w:tcPr>
            <w:tcW w:w="1533" w:type="dxa"/>
            <w:tcBorders>
              <w:left w:val="nil"/>
              <w:bottom w:val="single" w:sz="6" w:space="0" w:color="808080"/>
              <w:right w:val="nil"/>
            </w:tcBorders>
            <w:hideMark/>
          </w:tcPr>
          <w:p w:rsidR="00577490" w:rsidRPr="007E4364" w:rsidRDefault="00577490" w:rsidP="00577490">
            <w:pPr>
              <w:bidi w:val="0"/>
              <w:spacing w:after="0"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52802">
              <w:rPr>
                <w:color w:val="000000"/>
                <w:sz w:val="20"/>
                <w:szCs w:val="20"/>
              </w:rPr>
              <w:t>2.21</w:t>
            </w:r>
          </w:p>
        </w:tc>
        <w:tc>
          <w:tcPr>
            <w:tcW w:w="1463" w:type="dxa"/>
            <w:tcBorders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:rsidR="00577490" w:rsidRPr="007E4364" w:rsidRDefault="00577490" w:rsidP="00577490">
            <w:pPr>
              <w:bidi w:val="0"/>
              <w:spacing w:after="0"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E4364">
              <w:rPr>
                <w:sz w:val="20"/>
                <w:szCs w:val="20"/>
              </w:rPr>
              <w:t>0</w:t>
            </w:r>
          </w:p>
        </w:tc>
      </w:tr>
      <w:tr w:rsidR="00577490" w:rsidRPr="007E4364" w:rsidTr="00577490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  <w:tcBorders>
              <w:top w:val="single" w:sz="6" w:space="0" w:color="808080"/>
              <w:left w:val="nil"/>
              <w:bottom w:val="single" w:sz="6" w:space="0" w:color="808080"/>
              <w:right w:val="nil"/>
            </w:tcBorders>
            <w:hideMark/>
          </w:tcPr>
          <w:p w:rsidR="00577490" w:rsidRPr="007E4364" w:rsidRDefault="00577490" w:rsidP="00577490">
            <w:pPr>
              <w:bidi w:val="0"/>
              <w:spacing w:after="0" w:line="300" w:lineRule="exact"/>
              <w:jc w:val="center"/>
              <w:rPr>
                <w:b/>
                <w:bCs/>
                <w:sz w:val="20"/>
                <w:szCs w:val="20"/>
              </w:rPr>
            </w:pPr>
            <w:r w:rsidRPr="007E4364">
              <w:rPr>
                <w:b/>
                <w:bCs/>
                <w:sz w:val="20"/>
                <w:szCs w:val="20"/>
              </w:rPr>
              <w:t>13</w:t>
            </w:r>
          </w:p>
        </w:tc>
        <w:tc>
          <w:tcPr>
            <w:tcW w:w="2235" w:type="dxa"/>
            <w:tcBorders>
              <w:top w:val="single" w:sz="6" w:space="0" w:color="808080"/>
              <w:left w:val="nil"/>
              <w:bottom w:val="single" w:sz="6" w:space="0" w:color="808080"/>
              <w:right w:val="nil"/>
            </w:tcBorders>
            <w:hideMark/>
          </w:tcPr>
          <w:p w:rsidR="00577490" w:rsidRPr="007E4364" w:rsidRDefault="00577490" w:rsidP="00577490">
            <w:pPr>
              <w:bidi w:val="0"/>
              <w:spacing w:after="0"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7E4364">
              <w:rPr>
                <w:b/>
                <w:bCs/>
                <w:sz w:val="20"/>
                <w:szCs w:val="20"/>
              </w:rPr>
              <w:t>43.559</w:t>
            </w:r>
          </w:p>
        </w:tc>
        <w:tc>
          <w:tcPr>
            <w:tcW w:w="1284" w:type="dxa"/>
            <w:tcBorders>
              <w:top w:val="single" w:sz="6" w:space="0" w:color="808080"/>
              <w:left w:val="nil"/>
              <w:bottom w:val="single" w:sz="6" w:space="0" w:color="808080"/>
              <w:right w:val="nil"/>
            </w:tcBorders>
            <w:hideMark/>
          </w:tcPr>
          <w:p w:rsidR="00577490" w:rsidRPr="007E4364" w:rsidRDefault="00577490" w:rsidP="00577490">
            <w:pPr>
              <w:bidi w:val="0"/>
              <w:spacing w:after="0"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E4364">
              <w:rPr>
                <w:sz w:val="20"/>
                <w:szCs w:val="20"/>
              </w:rPr>
              <w:t>0</w:t>
            </w:r>
          </w:p>
        </w:tc>
        <w:tc>
          <w:tcPr>
            <w:tcW w:w="1283" w:type="dxa"/>
            <w:tcBorders>
              <w:top w:val="single" w:sz="6" w:space="0" w:color="808080"/>
              <w:left w:val="nil"/>
              <w:bottom w:val="single" w:sz="6" w:space="0" w:color="808080"/>
              <w:right w:val="nil"/>
            </w:tcBorders>
            <w:shd w:val="clear" w:color="auto" w:fill="FFFF00"/>
            <w:hideMark/>
          </w:tcPr>
          <w:p w:rsidR="00577490" w:rsidRPr="00252802" w:rsidRDefault="00577490" w:rsidP="00577490">
            <w:pPr>
              <w:autoSpaceDE w:val="0"/>
              <w:autoSpaceDN w:val="0"/>
              <w:bidi w:val="0"/>
              <w:adjustRightInd w:val="0"/>
              <w:spacing w:after="0" w:line="300" w:lineRule="exact"/>
              <w:ind w:firstLine="43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52802">
              <w:rPr>
                <w:color w:val="000000"/>
                <w:sz w:val="20"/>
                <w:szCs w:val="20"/>
              </w:rPr>
              <w:t>2.09</w:t>
            </w:r>
          </w:p>
        </w:tc>
        <w:tc>
          <w:tcPr>
            <w:tcW w:w="1533" w:type="dxa"/>
            <w:tcBorders>
              <w:top w:val="single" w:sz="6" w:space="0" w:color="808080"/>
              <w:left w:val="nil"/>
              <w:bottom w:val="single" w:sz="6" w:space="0" w:color="808080"/>
              <w:right w:val="nil"/>
            </w:tcBorders>
            <w:hideMark/>
          </w:tcPr>
          <w:p w:rsidR="00577490" w:rsidRPr="007E4364" w:rsidRDefault="00577490" w:rsidP="00577490">
            <w:pPr>
              <w:bidi w:val="0"/>
              <w:spacing w:after="0"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E4364">
              <w:rPr>
                <w:sz w:val="20"/>
                <w:szCs w:val="20"/>
              </w:rPr>
              <w:t>0</w:t>
            </w:r>
          </w:p>
        </w:tc>
        <w:tc>
          <w:tcPr>
            <w:tcW w:w="1463" w:type="dxa"/>
            <w:tcBorders>
              <w:top w:val="single" w:sz="6" w:space="0" w:color="808080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:rsidR="00577490" w:rsidRPr="007E4364" w:rsidRDefault="00577490" w:rsidP="00577490">
            <w:pPr>
              <w:bidi w:val="0"/>
              <w:spacing w:after="0"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E4364">
              <w:rPr>
                <w:sz w:val="20"/>
                <w:szCs w:val="20"/>
              </w:rPr>
              <w:t>0</w:t>
            </w:r>
          </w:p>
        </w:tc>
      </w:tr>
      <w:tr w:rsidR="00577490" w:rsidRPr="007E4364" w:rsidTr="005774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  <w:tcBorders>
              <w:left w:val="nil"/>
              <w:bottom w:val="single" w:sz="6" w:space="0" w:color="808080"/>
              <w:right w:val="nil"/>
            </w:tcBorders>
            <w:hideMark/>
          </w:tcPr>
          <w:p w:rsidR="00577490" w:rsidRPr="007E4364" w:rsidRDefault="00577490" w:rsidP="00577490">
            <w:pPr>
              <w:bidi w:val="0"/>
              <w:spacing w:after="0" w:line="300" w:lineRule="exact"/>
              <w:jc w:val="center"/>
              <w:rPr>
                <w:b/>
                <w:bCs/>
                <w:sz w:val="20"/>
                <w:szCs w:val="20"/>
              </w:rPr>
            </w:pPr>
            <w:r w:rsidRPr="007E4364">
              <w:rPr>
                <w:b/>
                <w:bCs/>
                <w:sz w:val="20"/>
                <w:szCs w:val="20"/>
              </w:rPr>
              <w:t>14</w:t>
            </w:r>
          </w:p>
        </w:tc>
        <w:tc>
          <w:tcPr>
            <w:tcW w:w="2235" w:type="dxa"/>
            <w:tcBorders>
              <w:left w:val="nil"/>
              <w:bottom w:val="single" w:sz="6" w:space="0" w:color="808080"/>
              <w:right w:val="nil"/>
            </w:tcBorders>
            <w:hideMark/>
          </w:tcPr>
          <w:p w:rsidR="00577490" w:rsidRPr="007E4364" w:rsidRDefault="00577490" w:rsidP="00577490">
            <w:pPr>
              <w:bidi w:val="0"/>
              <w:spacing w:after="0"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7E4364">
              <w:rPr>
                <w:b/>
                <w:bCs/>
                <w:sz w:val="20"/>
                <w:szCs w:val="20"/>
              </w:rPr>
              <w:t>41.815</w:t>
            </w:r>
          </w:p>
        </w:tc>
        <w:tc>
          <w:tcPr>
            <w:tcW w:w="1284" w:type="dxa"/>
            <w:tcBorders>
              <w:left w:val="nil"/>
              <w:bottom w:val="single" w:sz="6" w:space="0" w:color="808080"/>
              <w:right w:val="nil"/>
            </w:tcBorders>
            <w:hideMark/>
          </w:tcPr>
          <w:p w:rsidR="00577490" w:rsidRPr="007E4364" w:rsidRDefault="00577490" w:rsidP="00577490">
            <w:pPr>
              <w:bidi w:val="0"/>
              <w:spacing w:after="0"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E4364">
              <w:rPr>
                <w:sz w:val="20"/>
                <w:szCs w:val="20"/>
              </w:rPr>
              <w:t>0</w:t>
            </w:r>
          </w:p>
        </w:tc>
        <w:tc>
          <w:tcPr>
            <w:tcW w:w="1283" w:type="dxa"/>
            <w:tcBorders>
              <w:left w:val="nil"/>
              <w:bottom w:val="single" w:sz="6" w:space="0" w:color="808080"/>
              <w:right w:val="nil"/>
            </w:tcBorders>
            <w:hideMark/>
          </w:tcPr>
          <w:p w:rsidR="00577490" w:rsidRPr="00252802" w:rsidRDefault="00577490" w:rsidP="00577490">
            <w:pPr>
              <w:autoSpaceDE w:val="0"/>
              <w:autoSpaceDN w:val="0"/>
              <w:bidi w:val="0"/>
              <w:adjustRightInd w:val="0"/>
              <w:spacing w:after="0" w:line="300" w:lineRule="exact"/>
              <w:ind w:firstLine="43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52802">
              <w:rPr>
                <w:color w:val="000000"/>
                <w:sz w:val="20"/>
                <w:szCs w:val="20"/>
              </w:rPr>
              <w:t>2.71</w:t>
            </w:r>
          </w:p>
        </w:tc>
        <w:tc>
          <w:tcPr>
            <w:tcW w:w="1533" w:type="dxa"/>
            <w:tcBorders>
              <w:left w:val="nil"/>
              <w:bottom w:val="single" w:sz="6" w:space="0" w:color="808080"/>
              <w:right w:val="nil"/>
            </w:tcBorders>
            <w:hideMark/>
          </w:tcPr>
          <w:p w:rsidR="00577490" w:rsidRPr="00252802" w:rsidRDefault="00577490" w:rsidP="00577490">
            <w:pPr>
              <w:autoSpaceDE w:val="0"/>
              <w:autoSpaceDN w:val="0"/>
              <w:bidi w:val="0"/>
              <w:adjustRightInd w:val="0"/>
              <w:spacing w:after="0" w:line="300" w:lineRule="exact"/>
              <w:ind w:firstLine="43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52802">
              <w:rPr>
                <w:color w:val="000000"/>
                <w:sz w:val="20"/>
                <w:szCs w:val="20"/>
              </w:rPr>
              <w:t>3.73</w:t>
            </w:r>
          </w:p>
        </w:tc>
        <w:tc>
          <w:tcPr>
            <w:tcW w:w="1463" w:type="dxa"/>
            <w:tcBorders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:rsidR="00577490" w:rsidRPr="00252802" w:rsidRDefault="00577490" w:rsidP="00577490">
            <w:pPr>
              <w:autoSpaceDE w:val="0"/>
              <w:autoSpaceDN w:val="0"/>
              <w:bidi w:val="0"/>
              <w:adjustRightInd w:val="0"/>
              <w:spacing w:after="0" w:line="300" w:lineRule="exact"/>
              <w:ind w:firstLine="43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52802">
              <w:rPr>
                <w:color w:val="000000"/>
                <w:sz w:val="20"/>
                <w:szCs w:val="20"/>
              </w:rPr>
              <w:t>17.76</w:t>
            </w:r>
          </w:p>
        </w:tc>
      </w:tr>
      <w:tr w:rsidR="00577490" w:rsidRPr="007E4364" w:rsidTr="00577490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  <w:tcBorders>
              <w:top w:val="single" w:sz="6" w:space="0" w:color="808080"/>
              <w:left w:val="nil"/>
              <w:bottom w:val="single" w:sz="6" w:space="0" w:color="808080"/>
              <w:right w:val="nil"/>
            </w:tcBorders>
            <w:hideMark/>
          </w:tcPr>
          <w:p w:rsidR="00577490" w:rsidRPr="007E4364" w:rsidRDefault="00577490" w:rsidP="00577490">
            <w:pPr>
              <w:bidi w:val="0"/>
              <w:spacing w:after="0" w:line="300" w:lineRule="exact"/>
              <w:jc w:val="center"/>
              <w:rPr>
                <w:b/>
                <w:bCs/>
                <w:sz w:val="20"/>
                <w:szCs w:val="20"/>
              </w:rPr>
            </w:pPr>
            <w:r w:rsidRPr="007E4364">
              <w:rPr>
                <w:b/>
                <w:bCs/>
                <w:sz w:val="20"/>
                <w:szCs w:val="20"/>
              </w:rPr>
              <w:t>15</w:t>
            </w:r>
          </w:p>
        </w:tc>
        <w:tc>
          <w:tcPr>
            <w:tcW w:w="2235" w:type="dxa"/>
            <w:tcBorders>
              <w:top w:val="single" w:sz="6" w:space="0" w:color="808080"/>
              <w:left w:val="nil"/>
              <w:bottom w:val="single" w:sz="6" w:space="0" w:color="808080"/>
              <w:right w:val="nil"/>
            </w:tcBorders>
            <w:hideMark/>
          </w:tcPr>
          <w:p w:rsidR="00577490" w:rsidRPr="007E4364" w:rsidRDefault="00577490" w:rsidP="00577490">
            <w:pPr>
              <w:bidi w:val="0"/>
              <w:spacing w:after="0"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7E4364">
              <w:rPr>
                <w:b/>
                <w:bCs/>
                <w:sz w:val="20"/>
                <w:szCs w:val="20"/>
              </w:rPr>
              <w:t>40.194</w:t>
            </w:r>
          </w:p>
        </w:tc>
        <w:tc>
          <w:tcPr>
            <w:tcW w:w="1284" w:type="dxa"/>
            <w:tcBorders>
              <w:top w:val="single" w:sz="6" w:space="0" w:color="808080"/>
              <w:left w:val="nil"/>
              <w:bottom w:val="single" w:sz="6" w:space="0" w:color="808080"/>
              <w:right w:val="nil"/>
            </w:tcBorders>
            <w:hideMark/>
          </w:tcPr>
          <w:p w:rsidR="00577490" w:rsidRPr="007E4364" w:rsidRDefault="00577490" w:rsidP="00577490">
            <w:pPr>
              <w:bidi w:val="0"/>
              <w:spacing w:after="0"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E4364">
              <w:rPr>
                <w:sz w:val="20"/>
                <w:szCs w:val="20"/>
              </w:rPr>
              <w:t>0</w:t>
            </w:r>
          </w:p>
        </w:tc>
        <w:tc>
          <w:tcPr>
            <w:tcW w:w="1283" w:type="dxa"/>
            <w:tcBorders>
              <w:top w:val="single" w:sz="6" w:space="0" w:color="808080"/>
              <w:left w:val="nil"/>
              <w:bottom w:val="single" w:sz="6" w:space="0" w:color="808080"/>
              <w:right w:val="nil"/>
            </w:tcBorders>
            <w:hideMark/>
          </w:tcPr>
          <w:p w:rsidR="00577490" w:rsidRPr="007E4364" w:rsidRDefault="00577490" w:rsidP="00577490">
            <w:pPr>
              <w:bidi w:val="0"/>
              <w:spacing w:after="0"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E4364">
              <w:rPr>
                <w:sz w:val="20"/>
                <w:szCs w:val="20"/>
              </w:rPr>
              <w:t>0</w:t>
            </w:r>
          </w:p>
        </w:tc>
        <w:tc>
          <w:tcPr>
            <w:tcW w:w="1533" w:type="dxa"/>
            <w:tcBorders>
              <w:top w:val="single" w:sz="6" w:space="0" w:color="808080"/>
              <w:left w:val="nil"/>
              <w:bottom w:val="single" w:sz="6" w:space="0" w:color="808080"/>
              <w:right w:val="nil"/>
            </w:tcBorders>
            <w:hideMark/>
          </w:tcPr>
          <w:p w:rsidR="00577490" w:rsidRPr="00252802" w:rsidRDefault="00577490" w:rsidP="00577490">
            <w:pPr>
              <w:autoSpaceDE w:val="0"/>
              <w:autoSpaceDN w:val="0"/>
              <w:bidi w:val="0"/>
              <w:adjustRightInd w:val="0"/>
              <w:spacing w:after="0" w:line="300" w:lineRule="exact"/>
              <w:ind w:firstLine="43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52802">
              <w:rPr>
                <w:color w:val="000000"/>
                <w:sz w:val="20"/>
                <w:szCs w:val="20"/>
              </w:rPr>
              <w:t>3.38</w:t>
            </w:r>
          </w:p>
        </w:tc>
        <w:tc>
          <w:tcPr>
            <w:tcW w:w="1463" w:type="dxa"/>
            <w:tcBorders>
              <w:top w:val="single" w:sz="6" w:space="0" w:color="808080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:rsidR="00577490" w:rsidRPr="00252802" w:rsidRDefault="00577490" w:rsidP="00577490">
            <w:pPr>
              <w:autoSpaceDE w:val="0"/>
              <w:autoSpaceDN w:val="0"/>
              <w:bidi w:val="0"/>
              <w:adjustRightInd w:val="0"/>
              <w:spacing w:after="0" w:line="300" w:lineRule="exact"/>
              <w:ind w:firstLine="43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52802">
              <w:rPr>
                <w:color w:val="000000"/>
                <w:sz w:val="20"/>
                <w:szCs w:val="20"/>
              </w:rPr>
              <w:t>2.81</w:t>
            </w:r>
          </w:p>
        </w:tc>
      </w:tr>
      <w:tr w:rsidR="00577490" w:rsidRPr="007E4364" w:rsidTr="005774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  <w:tcBorders>
              <w:left w:val="nil"/>
              <w:bottom w:val="single" w:sz="6" w:space="0" w:color="808080"/>
              <w:right w:val="nil"/>
            </w:tcBorders>
            <w:hideMark/>
          </w:tcPr>
          <w:p w:rsidR="00577490" w:rsidRPr="007E4364" w:rsidRDefault="00577490" w:rsidP="00577490">
            <w:pPr>
              <w:bidi w:val="0"/>
              <w:spacing w:after="0" w:line="300" w:lineRule="exact"/>
              <w:jc w:val="center"/>
              <w:rPr>
                <w:b/>
                <w:bCs/>
                <w:sz w:val="20"/>
                <w:szCs w:val="20"/>
              </w:rPr>
            </w:pPr>
            <w:r w:rsidRPr="007E4364">
              <w:rPr>
                <w:b/>
                <w:bCs/>
                <w:sz w:val="20"/>
                <w:szCs w:val="20"/>
              </w:rPr>
              <w:t>16</w:t>
            </w:r>
          </w:p>
        </w:tc>
        <w:tc>
          <w:tcPr>
            <w:tcW w:w="2235" w:type="dxa"/>
            <w:tcBorders>
              <w:left w:val="nil"/>
              <w:bottom w:val="single" w:sz="6" w:space="0" w:color="808080"/>
              <w:right w:val="nil"/>
            </w:tcBorders>
            <w:hideMark/>
          </w:tcPr>
          <w:p w:rsidR="00577490" w:rsidRPr="007E4364" w:rsidRDefault="00577490" w:rsidP="00577490">
            <w:pPr>
              <w:bidi w:val="0"/>
              <w:spacing w:after="0"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7E4364">
              <w:rPr>
                <w:b/>
                <w:bCs/>
                <w:sz w:val="20"/>
                <w:szCs w:val="20"/>
              </w:rPr>
              <w:t>38.238</w:t>
            </w:r>
          </w:p>
        </w:tc>
        <w:tc>
          <w:tcPr>
            <w:tcW w:w="1284" w:type="dxa"/>
            <w:tcBorders>
              <w:left w:val="nil"/>
              <w:bottom w:val="single" w:sz="6" w:space="0" w:color="808080"/>
              <w:right w:val="nil"/>
            </w:tcBorders>
            <w:hideMark/>
          </w:tcPr>
          <w:p w:rsidR="00577490" w:rsidRPr="007E4364" w:rsidRDefault="00577490" w:rsidP="00577490">
            <w:pPr>
              <w:bidi w:val="0"/>
              <w:spacing w:after="0"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E4364">
              <w:rPr>
                <w:sz w:val="20"/>
                <w:szCs w:val="20"/>
              </w:rPr>
              <w:t>0</w:t>
            </w:r>
          </w:p>
        </w:tc>
        <w:tc>
          <w:tcPr>
            <w:tcW w:w="1283" w:type="dxa"/>
            <w:tcBorders>
              <w:left w:val="nil"/>
              <w:bottom w:val="single" w:sz="6" w:space="0" w:color="808080"/>
              <w:right w:val="nil"/>
            </w:tcBorders>
            <w:hideMark/>
          </w:tcPr>
          <w:p w:rsidR="00577490" w:rsidRPr="007E4364" w:rsidRDefault="00577490" w:rsidP="00577490">
            <w:pPr>
              <w:bidi w:val="0"/>
              <w:spacing w:after="0"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52802">
              <w:rPr>
                <w:color w:val="000000"/>
                <w:sz w:val="20"/>
                <w:szCs w:val="20"/>
              </w:rPr>
              <w:t>5.56</w:t>
            </w:r>
          </w:p>
        </w:tc>
        <w:tc>
          <w:tcPr>
            <w:tcW w:w="1533" w:type="dxa"/>
            <w:tcBorders>
              <w:left w:val="nil"/>
              <w:bottom w:val="single" w:sz="6" w:space="0" w:color="808080"/>
              <w:right w:val="nil"/>
            </w:tcBorders>
            <w:hideMark/>
          </w:tcPr>
          <w:p w:rsidR="00577490" w:rsidRPr="007E4364" w:rsidRDefault="00577490" w:rsidP="00577490">
            <w:pPr>
              <w:bidi w:val="0"/>
              <w:spacing w:after="0"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E4364">
              <w:rPr>
                <w:sz w:val="20"/>
                <w:szCs w:val="20"/>
              </w:rPr>
              <w:t>0</w:t>
            </w:r>
          </w:p>
        </w:tc>
        <w:tc>
          <w:tcPr>
            <w:tcW w:w="1463" w:type="dxa"/>
            <w:tcBorders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:rsidR="00577490" w:rsidRPr="00252802" w:rsidRDefault="00577490" w:rsidP="00577490">
            <w:pPr>
              <w:autoSpaceDE w:val="0"/>
              <w:autoSpaceDN w:val="0"/>
              <w:bidi w:val="0"/>
              <w:adjustRightInd w:val="0"/>
              <w:spacing w:after="0" w:line="300" w:lineRule="exact"/>
              <w:ind w:firstLine="43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52802">
              <w:rPr>
                <w:color w:val="000000"/>
                <w:sz w:val="20"/>
                <w:szCs w:val="20"/>
              </w:rPr>
              <w:t>10.02</w:t>
            </w:r>
          </w:p>
        </w:tc>
      </w:tr>
      <w:tr w:rsidR="00577490" w:rsidRPr="007E4364" w:rsidTr="00577490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  <w:tcBorders>
              <w:top w:val="single" w:sz="6" w:space="0" w:color="808080"/>
              <w:left w:val="nil"/>
              <w:bottom w:val="single" w:sz="6" w:space="0" w:color="808080"/>
              <w:right w:val="nil"/>
            </w:tcBorders>
            <w:hideMark/>
          </w:tcPr>
          <w:p w:rsidR="00577490" w:rsidRPr="007E4364" w:rsidRDefault="00577490" w:rsidP="00577490">
            <w:pPr>
              <w:bidi w:val="0"/>
              <w:spacing w:after="0" w:line="300" w:lineRule="exact"/>
              <w:jc w:val="center"/>
              <w:rPr>
                <w:b/>
                <w:bCs/>
                <w:sz w:val="20"/>
                <w:szCs w:val="20"/>
              </w:rPr>
            </w:pPr>
            <w:r w:rsidRPr="007E4364">
              <w:rPr>
                <w:b/>
                <w:bCs/>
                <w:sz w:val="20"/>
                <w:szCs w:val="20"/>
              </w:rPr>
              <w:t>17</w:t>
            </w:r>
          </w:p>
        </w:tc>
        <w:tc>
          <w:tcPr>
            <w:tcW w:w="2235" w:type="dxa"/>
            <w:tcBorders>
              <w:top w:val="single" w:sz="6" w:space="0" w:color="808080"/>
              <w:left w:val="nil"/>
              <w:bottom w:val="single" w:sz="6" w:space="0" w:color="808080"/>
              <w:right w:val="nil"/>
            </w:tcBorders>
            <w:hideMark/>
          </w:tcPr>
          <w:p w:rsidR="00577490" w:rsidRPr="007E4364" w:rsidRDefault="00577490" w:rsidP="00577490">
            <w:pPr>
              <w:bidi w:val="0"/>
              <w:spacing w:after="0"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7E4364">
              <w:rPr>
                <w:b/>
                <w:bCs/>
                <w:sz w:val="20"/>
                <w:szCs w:val="20"/>
              </w:rPr>
              <w:t>36.917</w:t>
            </w:r>
          </w:p>
        </w:tc>
        <w:tc>
          <w:tcPr>
            <w:tcW w:w="1284" w:type="dxa"/>
            <w:tcBorders>
              <w:top w:val="single" w:sz="6" w:space="0" w:color="808080"/>
              <w:left w:val="nil"/>
              <w:bottom w:val="single" w:sz="6" w:space="0" w:color="808080"/>
              <w:right w:val="nil"/>
            </w:tcBorders>
            <w:shd w:val="clear" w:color="auto" w:fill="FFFF00"/>
            <w:hideMark/>
          </w:tcPr>
          <w:p w:rsidR="00577490" w:rsidRPr="007E4364" w:rsidRDefault="00577490" w:rsidP="00577490">
            <w:pPr>
              <w:bidi w:val="0"/>
              <w:spacing w:after="0"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52802">
              <w:rPr>
                <w:color w:val="000000"/>
                <w:sz w:val="20"/>
                <w:szCs w:val="20"/>
              </w:rPr>
              <w:t>9.26</w:t>
            </w:r>
          </w:p>
        </w:tc>
        <w:tc>
          <w:tcPr>
            <w:tcW w:w="1283" w:type="dxa"/>
            <w:tcBorders>
              <w:top w:val="single" w:sz="6" w:space="0" w:color="808080"/>
              <w:left w:val="nil"/>
              <w:bottom w:val="single" w:sz="6" w:space="0" w:color="808080"/>
              <w:right w:val="nil"/>
            </w:tcBorders>
            <w:hideMark/>
          </w:tcPr>
          <w:p w:rsidR="00577490" w:rsidRPr="007E4364" w:rsidRDefault="00577490" w:rsidP="00577490">
            <w:pPr>
              <w:bidi w:val="0"/>
              <w:spacing w:after="0"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E4364">
              <w:rPr>
                <w:sz w:val="20"/>
                <w:szCs w:val="20"/>
              </w:rPr>
              <w:t>0</w:t>
            </w:r>
          </w:p>
        </w:tc>
        <w:tc>
          <w:tcPr>
            <w:tcW w:w="1533" w:type="dxa"/>
            <w:tcBorders>
              <w:top w:val="single" w:sz="6" w:space="0" w:color="808080"/>
              <w:left w:val="nil"/>
              <w:bottom w:val="single" w:sz="6" w:space="0" w:color="808080"/>
              <w:right w:val="nil"/>
            </w:tcBorders>
            <w:hideMark/>
          </w:tcPr>
          <w:p w:rsidR="00577490" w:rsidRPr="007E4364" w:rsidRDefault="00577490" w:rsidP="00577490">
            <w:pPr>
              <w:bidi w:val="0"/>
              <w:spacing w:after="0"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E4364">
              <w:rPr>
                <w:sz w:val="20"/>
                <w:szCs w:val="20"/>
              </w:rPr>
              <w:t>0</w:t>
            </w:r>
          </w:p>
        </w:tc>
        <w:tc>
          <w:tcPr>
            <w:tcW w:w="1463" w:type="dxa"/>
            <w:tcBorders>
              <w:top w:val="single" w:sz="6" w:space="0" w:color="808080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:rsidR="00577490" w:rsidRPr="007E4364" w:rsidRDefault="00577490" w:rsidP="00577490">
            <w:pPr>
              <w:bidi w:val="0"/>
              <w:spacing w:after="0"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E4364">
              <w:rPr>
                <w:sz w:val="20"/>
                <w:szCs w:val="20"/>
              </w:rPr>
              <w:t>0</w:t>
            </w:r>
          </w:p>
        </w:tc>
      </w:tr>
      <w:tr w:rsidR="00577490" w:rsidRPr="007E4364" w:rsidTr="005774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  <w:tcBorders>
              <w:left w:val="nil"/>
              <w:bottom w:val="single" w:sz="6" w:space="0" w:color="808080"/>
              <w:right w:val="nil"/>
            </w:tcBorders>
            <w:hideMark/>
          </w:tcPr>
          <w:p w:rsidR="00577490" w:rsidRPr="007E4364" w:rsidRDefault="00577490" w:rsidP="00577490">
            <w:pPr>
              <w:bidi w:val="0"/>
              <w:spacing w:after="0" w:line="300" w:lineRule="exact"/>
              <w:jc w:val="center"/>
              <w:rPr>
                <w:b/>
                <w:bCs/>
                <w:sz w:val="20"/>
                <w:szCs w:val="20"/>
              </w:rPr>
            </w:pPr>
            <w:r w:rsidRPr="007E4364">
              <w:rPr>
                <w:b/>
                <w:bCs/>
                <w:sz w:val="20"/>
                <w:szCs w:val="20"/>
              </w:rPr>
              <w:t>18</w:t>
            </w:r>
          </w:p>
        </w:tc>
        <w:tc>
          <w:tcPr>
            <w:tcW w:w="2235" w:type="dxa"/>
            <w:tcBorders>
              <w:left w:val="nil"/>
              <w:bottom w:val="single" w:sz="6" w:space="0" w:color="808080"/>
              <w:right w:val="nil"/>
            </w:tcBorders>
            <w:hideMark/>
          </w:tcPr>
          <w:p w:rsidR="00577490" w:rsidRPr="007E4364" w:rsidRDefault="00577490" w:rsidP="00577490">
            <w:pPr>
              <w:bidi w:val="0"/>
              <w:spacing w:after="0"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7E4364">
              <w:rPr>
                <w:b/>
                <w:bCs/>
                <w:sz w:val="20"/>
                <w:szCs w:val="20"/>
              </w:rPr>
              <w:t>35.000</w:t>
            </w:r>
          </w:p>
        </w:tc>
        <w:tc>
          <w:tcPr>
            <w:tcW w:w="1284" w:type="dxa"/>
            <w:tcBorders>
              <w:left w:val="nil"/>
              <w:bottom w:val="single" w:sz="6" w:space="0" w:color="808080"/>
              <w:right w:val="nil"/>
            </w:tcBorders>
            <w:hideMark/>
          </w:tcPr>
          <w:p w:rsidR="00577490" w:rsidRPr="007E4364" w:rsidRDefault="00577490" w:rsidP="00577490">
            <w:pPr>
              <w:bidi w:val="0"/>
              <w:spacing w:after="0"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E4364">
              <w:rPr>
                <w:sz w:val="20"/>
                <w:szCs w:val="20"/>
              </w:rPr>
              <w:t>0</w:t>
            </w:r>
          </w:p>
        </w:tc>
        <w:tc>
          <w:tcPr>
            <w:tcW w:w="1283" w:type="dxa"/>
            <w:tcBorders>
              <w:left w:val="nil"/>
              <w:bottom w:val="single" w:sz="6" w:space="0" w:color="808080"/>
              <w:right w:val="nil"/>
            </w:tcBorders>
            <w:hideMark/>
          </w:tcPr>
          <w:p w:rsidR="00577490" w:rsidRPr="007E4364" w:rsidRDefault="00577490" w:rsidP="00577490">
            <w:pPr>
              <w:bidi w:val="0"/>
              <w:spacing w:after="0"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E4364">
              <w:rPr>
                <w:sz w:val="20"/>
                <w:szCs w:val="20"/>
              </w:rPr>
              <w:t>0</w:t>
            </w:r>
          </w:p>
        </w:tc>
        <w:tc>
          <w:tcPr>
            <w:tcW w:w="1533" w:type="dxa"/>
            <w:tcBorders>
              <w:left w:val="nil"/>
              <w:bottom w:val="single" w:sz="6" w:space="0" w:color="808080"/>
              <w:right w:val="nil"/>
            </w:tcBorders>
            <w:shd w:val="clear" w:color="auto" w:fill="FFFF00"/>
            <w:hideMark/>
          </w:tcPr>
          <w:p w:rsidR="00577490" w:rsidRPr="007E4364" w:rsidRDefault="00577490" w:rsidP="00577490">
            <w:pPr>
              <w:bidi w:val="0"/>
              <w:spacing w:after="0"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52802">
              <w:rPr>
                <w:color w:val="000000"/>
                <w:sz w:val="20"/>
                <w:szCs w:val="20"/>
              </w:rPr>
              <w:t>2.53</w:t>
            </w:r>
          </w:p>
        </w:tc>
        <w:tc>
          <w:tcPr>
            <w:tcW w:w="1463" w:type="dxa"/>
            <w:tcBorders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:rsidR="00577490" w:rsidRPr="007E4364" w:rsidRDefault="00577490" w:rsidP="00577490">
            <w:pPr>
              <w:bidi w:val="0"/>
              <w:spacing w:after="0"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E4364">
              <w:rPr>
                <w:sz w:val="20"/>
                <w:szCs w:val="20"/>
              </w:rPr>
              <w:t>0</w:t>
            </w:r>
          </w:p>
        </w:tc>
      </w:tr>
      <w:tr w:rsidR="00577490" w:rsidRPr="007E4364" w:rsidTr="00577490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  <w:tcBorders>
              <w:top w:val="single" w:sz="6" w:space="0" w:color="808080"/>
              <w:left w:val="nil"/>
              <w:bottom w:val="single" w:sz="6" w:space="0" w:color="808080"/>
              <w:right w:val="nil"/>
            </w:tcBorders>
            <w:hideMark/>
          </w:tcPr>
          <w:p w:rsidR="00577490" w:rsidRPr="007E4364" w:rsidRDefault="00577490" w:rsidP="00577490">
            <w:pPr>
              <w:bidi w:val="0"/>
              <w:spacing w:after="0" w:line="300" w:lineRule="exact"/>
              <w:jc w:val="center"/>
              <w:rPr>
                <w:b/>
                <w:bCs/>
                <w:sz w:val="20"/>
                <w:szCs w:val="20"/>
              </w:rPr>
            </w:pPr>
            <w:r w:rsidRPr="007E4364">
              <w:rPr>
                <w:b/>
                <w:bCs/>
                <w:sz w:val="20"/>
                <w:szCs w:val="20"/>
              </w:rPr>
              <w:t>19</w:t>
            </w:r>
          </w:p>
        </w:tc>
        <w:tc>
          <w:tcPr>
            <w:tcW w:w="2235" w:type="dxa"/>
            <w:tcBorders>
              <w:top w:val="single" w:sz="6" w:space="0" w:color="808080"/>
              <w:left w:val="nil"/>
              <w:bottom w:val="single" w:sz="6" w:space="0" w:color="808080"/>
              <w:right w:val="nil"/>
            </w:tcBorders>
            <w:hideMark/>
          </w:tcPr>
          <w:p w:rsidR="00577490" w:rsidRPr="007E4364" w:rsidRDefault="00577490" w:rsidP="00577490">
            <w:pPr>
              <w:bidi w:val="0"/>
              <w:spacing w:after="0"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7E4364">
              <w:rPr>
                <w:b/>
                <w:bCs/>
                <w:sz w:val="20"/>
                <w:szCs w:val="20"/>
              </w:rPr>
              <w:t>33.434</w:t>
            </w:r>
          </w:p>
        </w:tc>
        <w:tc>
          <w:tcPr>
            <w:tcW w:w="1284" w:type="dxa"/>
            <w:tcBorders>
              <w:top w:val="single" w:sz="6" w:space="0" w:color="808080"/>
              <w:left w:val="nil"/>
              <w:bottom w:val="single" w:sz="6" w:space="0" w:color="808080"/>
              <w:right w:val="nil"/>
            </w:tcBorders>
            <w:hideMark/>
          </w:tcPr>
          <w:p w:rsidR="00577490" w:rsidRPr="007E4364" w:rsidRDefault="00577490" w:rsidP="00577490">
            <w:pPr>
              <w:bidi w:val="0"/>
              <w:spacing w:after="0"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52802">
              <w:rPr>
                <w:color w:val="000000"/>
                <w:sz w:val="20"/>
                <w:szCs w:val="20"/>
              </w:rPr>
              <w:t>9.44</w:t>
            </w:r>
          </w:p>
        </w:tc>
        <w:tc>
          <w:tcPr>
            <w:tcW w:w="1283" w:type="dxa"/>
            <w:tcBorders>
              <w:top w:val="single" w:sz="6" w:space="0" w:color="808080"/>
              <w:left w:val="nil"/>
              <w:bottom w:val="single" w:sz="6" w:space="0" w:color="808080"/>
              <w:right w:val="nil"/>
            </w:tcBorders>
            <w:hideMark/>
          </w:tcPr>
          <w:p w:rsidR="00577490" w:rsidRPr="007E4364" w:rsidRDefault="00577490" w:rsidP="00577490">
            <w:pPr>
              <w:bidi w:val="0"/>
              <w:spacing w:after="0"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52802">
              <w:rPr>
                <w:color w:val="000000"/>
                <w:sz w:val="20"/>
                <w:szCs w:val="20"/>
              </w:rPr>
              <w:t>7.17</w:t>
            </w:r>
          </w:p>
        </w:tc>
        <w:tc>
          <w:tcPr>
            <w:tcW w:w="1533" w:type="dxa"/>
            <w:tcBorders>
              <w:top w:val="single" w:sz="6" w:space="0" w:color="808080"/>
              <w:left w:val="nil"/>
              <w:bottom w:val="single" w:sz="6" w:space="0" w:color="808080"/>
              <w:right w:val="nil"/>
            </w:tcBorders>
            <w:hideMark/>
          </w:tcPr>
          <w:p w:rsidR="00577490" w:rsidRPr="007E4364" w:rsidRDefault="00577490" w:rsidP="00577490">
            <w:pPr>
              <w:bidi w:val="0"/>
              <w:spacing w:after="0"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E4364">
              <w:rPr>
                <w:sz w:val="20"/>
                <w:szCs w:val="20"/>
              </w:rPr>
              <w:t>0</w:t>
            </w:r>
          </w:p>
        </w:tc>
        <w:tc>
          <w:tcPr>
            <w:tcW w:w="1463" w:type="dxa"/>
            <w:tcBorders>
              <w:top w:val="single" w:sz="6" w:space="0" w:color="808080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:rsidR="00577490" w:rsidRPr="007E4364" w:rsidRDefault="00577490" w:rsidP="00577490">
            <w:pPr>
              <w:bidi w:val="0"/>
              <w:spacing w:after="0"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52802">
              <w:rPr>
                <w:color w:val="000000"/>
                <w:sz w:val="20"/>
                <w:szCs w:val="20"/>
              </w:rPr>
              <w:t>8.26</w:t>
            </w:r>
          </w:p>
        </w:tc>
      </w:tr>
      <w:tr w:rsidR="00577490" w:rsidRPr="007E4364" w:rsidTr="005774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  <w:tcBorders>
              <w:left w:val="nil"/>
              <w:bottom w:val="single" w:sz="6" w:space="0" w:color="808080"/>
              <w:right w:val="nil"/>
            </w:tcBorders>
            <w:hideMark/>
          </w:tcPr>
          <w:p w:rsidR="00577490" w:rsidRPr="007E4364" w:rsidRDefault="00577490" w:rsidP="00577490">
            <w:pPr>
              <w:bidi w:val="0"/>
              <w:spacing w:after="0" w:line="300" w:lineRule="exact"/>
              <w:jc w:val="center"/>
              <w:rPr>
                <w:b/>
                <w:bCs/>
                <w:sz w:val="20"/>
                <w:szCs w:val="20"/>
              </w:rPr>
            </w:pPr>
            <w:r w:rsidRPr="007E4364">
              <w:rPr>
                <w:b/>
                <w:bCs/>
                <w:sz w:val="20"/>
                <w:szCs w:val="20"/>
              </w:rPr>
              <w:t>20</w:t>
            </w:r>
          </w:p>
        </w:tc>
        <w:tc>
          <w:tcPr>
            <w:tcW w:w="2235" w:type="dxa"/>
            <w:tcBorders>
              <w:left w:val="nil"/>
              <w:bottom w:val="single" w:sz="6" w:space="0" w:color="808080"/>
              <w:right w:val="nil"/>
            </w:tcBorders>
            <w:hideMark/>
          </w:tcPr>
          <w:p w:rsidR="00577490" w:rsidRPr="007E4364" w:rsidRDefault="00577490" w:rsidP="00577490">
            <w:pPr>
              <w:bidi w:val="0"/>
              <w:spacing w:after="0"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7E4364">
              <w:rPr>
                <w:b/>
                <w:bCs/>
                <w:sz w:val="20"/>
                <w:szCs w:val="20"/>
              </w:rPr>
              <w:t>32.165</w:t>
            </w:r>
          </w:p>
        </w:tc>
        <w:tc>
          <w:tcPr>
            <w:tcW w:w="1284" w:type="dxa"/>
            <w:tcBorders>
              <w:left w:val="nil"/>
              <w:bottom w:val="single" w:sz="6" w:space="0" w:color="808080"/>
              <w:right w:val="nil"/>
            </w:tcBorders>
            <w:hideMark/>
          </w:tcPr>
          <w:p w:rsidR="00577490" w:rsidRPr="007E4364" w:rsidRDefault="00577490" w:rsidP="00577490">
            <w:pPr>
              <w:bidi w:val="0"/>
              <w:spacing w:after="0"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E4364">
              <w:rPr>
                <w:sz w:val="20"/>
                <w:szCs w:val="20"/>
              </w:rPr>
              <w:t>0</w:t>
            </w:r>
          </w:p>
        </w:tc>
        <w:tc>
          <w:tcPr>
            <w:tcW w:w="1283" w:type="dxa"/>
            <w:tcBorders>
              <w:left w:val="nil"/>
              <w:bottom w:val="single" w:sz="6" w:space="0" w:color="808080"/>
              <w:right w:val="nil"/>
            </w:tcBorders>
            <w:hideMark/>
          </w:tcPr>
          <w:p w:rsidR="00577490" w:rsidRPr="007E4364" w:rsidRDefault="00577490" w:rsidP="00577490">
            <w:pPr>
              <w:bidi w:val="0"/>
              <w:spacing w:after="0"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E4364">
              <w:rPr>
                <w:sz w:val="20"/>
                <w:szCs w:val="20"/>
              </w:rPr>
              <w:t>0</w:t>
            </w:r>
          </w:p>
        </w:tc>
        <w:tc>
          <w:tcPr>
            <w:tcW w:w="1533" w:type="dxa"/>
            <w:tcBorders>
              <w:left w:val="nil"/>
              <w:bottom w:val="single" w:sz="6" w:space="0" w:color="808080"/>
              <w:right w:val="nil"/>
            </w:tcBorders>
            <w:shd w:val="clear" w:color="auto" w:fill="FFFF00"/>
            <w:hideMark/>
          </w:tcPr>
          <w:p w:rsidR="00577490" w:rsidRPr="00252802" w:rsidRDefault="00577490" w:rsidP="00577490">
            <w:pPr>
              <w:autoSpaceDE w:val="0"/>
              <w:autoSpaceDN w:val="0"/>
              <w:bidi w:val="0"/>
              <w:adjustRightInd w:val="0"/>
              <w:spacing w:after="0" w:line="300" w:lineRule="exact"/>
              <w:ind w:firstLine="43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52802">
              <w:rPr>
                <w:color w:val="000000"/>
                <w:sz w:val="20"/>
                <w:szCs w:val="20"/>
              </w:rPr>
              <w:t>10.73</w:t>
            </w:r>
          </w:p>
        </w:tc>
        <w:tc>
          <w:tcPr>
            <w:tcW w:w="1463" w:type="dxa"/>
            <w:tcBorders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:rsidR="00577490" w:rsidRPr="007E4364" w:rsidRDefault="00577490" w:rsidP="00577490">
            <w:pPr>
              <w:bidi w:val="0"/>
              <w:spacing w:after="0"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E4364">
              <w:rPr>
                <w:sz w:val="20"/>
                <w:szCs w:val="20"/>
              </w:rPr>
              <w:t>0</w:t>
            </w:r>
          </w:p>
        </w:tc>
      </w:tr>
      <w:tr w:rsidR="00577490" w:rsidRPr="007E4364" w:rsidTr="00577490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  <w:tcBorders>
              <w:top w:val="single" w:sz="6" w:space="0" w:color="808080"/>
              <w:left w:val="nil"/>
              <w:bottom w:val="single" w:sz="6" w:space="0" w:color="808080"/>
              <w:right w:val="nil"/>
            </w:tcBorders>
            <w:hideMark/>
          </w:tcPr>
          <w:p w:rsidR="00577490" w:rsidRPr="007E4364" w:rsidRDefault="00577490" w:rsidP="00577490">
            <w:pPr>
              <w:bidi w:val="0"/>
              <w:spacing w:after="0" w:line="300" w:lineRule="exact"/>
              <w:jc w:val="center"/>
              <w:rPr>
                <w:b/>
                <w:bCs/>
                <w:sz w:val="20"/>
                <w:szCs w:val="20"/>
              </w:rPr>
            </w:pPr>
            <w:r w:rsidRPr="007E4364">
              <w:rPr>
                <w:b/>
                <w:bCs/>
                <w:sz w:val="20"/>
                <w:szCs w:val="20"/>
              </w:rPr>
              <w:t>21</w:t>
            </w:r>
          </w:p>
        </w:tc>
        <w:tc>
          <w:tcPr>
            <w:tcW w:w="2235" w:type="dxa"/>
            <w:tcBorders>
              <w:top w:val="single" w:sz="6" w:space="0" w:color="808080"/>
              <w:left w:val="nil"/>
              <w:bottom w:val="single" w:sz="6" w:space="0" w:color="808080"/>
              <w:right w:val="nil"/>
            </w:tcBorders>
            <w:hideMark/>
          </w:tcPr>
          <w:p w:rsidR="00577490" w:rsidRPr="007E4364" w:rsidRDefault="00577490" w:rsidP="00577490">
            <w:pPr>
              <w:bidi w:val="0"/>
              <w:spacing w:after="0"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7E4364">
              <w:rPr>
                <w:b/>
                <w:bCs/>
                <w:sz w:val="20"/>
                <w:szCs w:val="20"/>
              </w:rPr>
              <w:t>27.089</w:t>
            </w:r>
          </w:p>
        </w:tc>
        <w:tc>
          <w:tcPr>
            <w:tcW w:w="1284" w:type="dxa"/>
            <w:tcBorders>
              <w:top w:val="single" w:sz="6" w:space="0" w:color="808080"/>
              <w:left w:val="nil"/>
              <w:bottom w:val="single" w:sz="6" w:space="0" w:color="808080"/>
              <w:right w:val="nil"/>
            </w:tcBorders>
            <w:hideMark/>
          </w:tcPr>
          <w:p w:rsidR="00577490" w:rsidRPr="007E4364" w:rsidRDefault="00577490" w:rsidP="00577490">
            <w:pPr>
              <w:bidi w:val="0"/>
              <w:spacing w:after="0"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E4364">
              <w:rPr>
                <w:sz w:val="20"/>
                <w:szCs w:val="20"/>
              </w:rPr>
              <w:t>0</w:t>
            </w:r>
          </w:p>
        </w:tc>
        <w:tc>
          <w:tcPr>
            <w:tcW w:w="1283" w:type="dxa"/>
            <w:tcBorders>
              <w:top w:val="single" w:sz="6" w:space="0" w:color="808080"/>
              <w:left w:val="nil"/>
              <w:bottom w:val="single" w:sz="6" w:space="0" w:color="808080"/>
              <w:right w:val="nil"/>
            </w:tcBorders>
            <w:hideMark/>
          </w:tcPr>
          <w:p w:rsidR="00577490" w:rsidRPr="007E4364" w:rsidRDefault="00577490" w:rsidP="00577490">
            <w:pPr>
              <w:bidi w:val="0"/>
              <w:spacing w:after="0"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E4364">
              <w:rPr>
                <w:sz w:val="20"/>
                <w:szCs w:val="20"/>
              </w:rPr>
              <w:t>0</w:t>
            </w:r>
          </w:p>
        </w:tc>
        <w:tc>
          <w:tcPr>
            <w:tcW w:w="1533" w:type="dxa"/>
            <w:tcBorders>
              <w:top w:val="single" w:sz="6" w:space="0" w:color="808080"/>
              <w:left w:val="nil"/>
              <w:bottom w:val="single" w:sz="6" w:space="0" w:color="808080"/>
              <w:right w:val="nil"/>
            </w:tcBorders>
            <w:hideMark/>
          </w:tcPr>
          <w:p w:rsidR="00577490" w:rsidRPr="00252802" w:rsidRDefault="00577490" w:rsidP="00577490">
            <w:pPr>
              <w:autoSpaceDE w:val="0"/>
              <w:autoSpaceDN w:val="0"/>
              <w:bidi w:val="0"/>
              <w:adjustRightInd w:val="0"/>
              <w:spacing w:after="0" w:line="300" w:lineRule="exact"/>
              <w:ind w:firstLine="43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52802">
              <w:rPr>
                <w:color w:val="000000"/>
                <w:sz w:val="20"/>
                <w:szCs w:val="20"/>
              </w:rPr>
              <w:t>6.20</w:t>
            </w:r>
          </w:p>
        </w:tc>
        <w:tc>
          <w:tcPr>
            <w:tcW w:w="1463" w:type="dxa"/>
            <w:tcBorders>
              <w:top w:val="single" w:sz="6" w:space="0" w:color="808080"/>
              <w:left w:val="nil"/>
              <w:bottom w:val="single" w:sz="6" w:space="0" w:color="808080"/>
              <w:right w:val="nil"/>
            </w:tcBorders>
          </w:tcPr>
          <w:p w:rsidR="00577490" w:rsidRPr="007E4364" w:rsidRDefault="00577490" w:rsidP="00577490">
            <w:pPr>
              <w:bidi w:val="0"/>
              <w:spacing w:after="0"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52802">
              <w:rPr>
                <w:color w:val="000000"/>
                <w:sz w:val="20"/>
                <w:szCs w:val="20"/>
              </w:rPr>
              <w:t>9.89</w:t>
            </w:r>
          </w:p>
        </w:tc>
      </w:tr>
      <w:tr w:rsidR="00577490" w:rsidRPr="007E4364" w:rsidTr="005774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  <w:tcBorders>
              <w:left w:val="nil"/>
              <w:bottom w:val="single" w:sz="6" w:space="0" w:color="808080"/>
              <w:right w:val="nil"/>
            </w:tcBorders>
            <w:hideMark/>
          </w:tcPr>
          <w:p w:rsidR="00577490" w:rsidRPr="007E4364" w:rsidRDefault="00577490" w:rsidP="00577490">
            <w:pPr>
              <w:bidi w:val="0"/>
              <w:spacing w:after="0" w:line="300" w:lineRule="exact"/>
              <w:jc w:val="center"/>
              <w:rPr>
                <w:b/>
                <w:bCs/>
                <w:sz w:val="20"/>
                <w:szCs w:val="20"/>
              </w:rPr>
            </w:pPr>
            <w:r w:rsidRPr="007E4364">
              <w:rPr>
                <w:b/>
                <w:bCs/>
                <w:sz w:val="20"/>
                <w:szCs w:val="20"/>
              </w:rPr>
              <w:t>22</w:t>
            </w:r>
          </w:p>
        </w:tc>
        <w:tc>
          <w:tcPr>
            <w:tcW w:w="2235" w:type="dxa"/>
            <w:tcBorders>
              <w:left w:val="nil"/>
              <w:bottom w:val="single" w:sz="6" w:space="0" w:color="808080"/>
              <w:right w:val="nil"/>
            </w:tcBorders>
            <w:hideMark/>
          </w:tcPr>
          <w:p w:rsidR="00577490" w:rsidRPr="007E4364" w:rsidRDefault="00577490" w:rsidP="00577490">
            <w:pPr>
              <w:bidi w:val="0"/>
              <w:spacing w:after="0"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7E4364">
              <w:rPr>
                <w:b/>
                <w:bCs/>
                <w:sz w:val="20"/>
                <w:szCs w:val="20"/>
              </w:rPr>
              <w:t>25.000</w:t>
            </w:r>
          </w:p>
        </w:tc>
        <w:tc>
          <w:tcPr>
            <w:tcW w:w="1284" w:type="dxa"/>
            <w:tcBorders>
              <w:left w:val="nil"/>
              <w:bottom w:val="single" w:sz="6" w:space="0" w:color="808080"/>
              <w:right w:val="nil"/>
            </w:tcBorders>
            <w:hideMark/>
          </w:tcPr>
          <w:p w:rsidR="00577490" w:rsidRPr="007E4364" w:rsidRDefault="00577490" w:rsidP="00577490">
            <w:pPr>
              <w:bidi w:val="0"/>
              <w:spacing w:after="0"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E4364">
              <w:rPr>
                <w:sz w:val="20"/>
                <w:szCs w:val="20"/>
              </w:rPr>
              <w:t>0</w:t>
            </w:r>
          </w:p>
        </w:tc>
        <w:tc>
          <w:tcPr>
            <w:tcW w:w="1283" w:type="dxa"/>
            <w:tcBorders>
              <w:left w:val="nil"/>
              <w:bottom w:val="single" w:sz="6" w:space="0" w:color="808080"/>
              <w:right w:val="nil"/>
            </w:tcBorders>
            <w:shd w:val="clear" w:color="auto" w:fill="FFFF00"/>
            <w:hideMark/>
          </w:tcPr>
          <w:p w:rsidR="00577490" w:rsidRPr="007E4364" w:rsidRDefault="00577490" w:rsidP="00577490">
            <w:pPr>
              <w:bidi w:val="0"/>
              <w:spacing w:after="0"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52802">
              <w:rPr>
                <w:color w:val="000000"/>
                <w:sz w:val="20"/>
                <w:szCs w:val="20"/>
              </w:rPr>
              <w:t>10.41</w:t>
            </w:r>
          </w:p>
        </w:tc>
        <w:tc>
          <w:tcPr>
            <w:tcW w:w="1533" w:type="dxa"/>
            <w:tcBorders>
              <w:left w:val="nil"/>
              <w:bottom w:val="single" w:sz="6" w:space="0" w:color="808080"/>
              <w:right w:val="nil"/>
            </w:tcBorders>
            <w:hideMark/>
          </w:tcPr>
          <w:p w:rsidR="00577490" w:rsidRPr="007E4364" w:rsidRDefault="00577490" w:rsidP="00577490">
            <w:pPr>
              <w:bidi w:val="0"/>
              <w:spacing w:after="0"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E4364">
              <w:rPr>
                <w:sz w:val="20"/>
                <w:szCs w:val="20"/>
              </w:rPr>
              <w:t>0</w:t>
            </w:r>
          </w:p>
        </w:tc>
        <w:tc>
          <w:tcPr>
            <w:tcW w:w="1463" w:type="dxa"/>
            <w:tcBorders>
              <w:left w:val="nil"/>
              <w:bottom w:val="single" w:sz="6" w:space="0" w:color="808080"/>
              <w:right w:val="nil"/>
            </w:tcBorders>
          </w:tcPr>
          <w:p w:rsidR="00577490" w:rsidRPr="007E4364" w:rsidRDefault="00577490" w:rsidP="00577490">
            <w:pPr>
              <w:bidi w:val="0"/>
              <w:spacing w:after="0"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E4364">
              <w:rPr>
                <w:sz w:val="20"/>
                <w:szCs w:val="20"/>
              </w:rPr>
              <w:t>0</w:t>
            </w:r>
          </w:p>
        </w:tc>
      </w:tr>
      <w:tr w:rsidR="00577490" w:rsidRPr="007E4364" w:rsidTr="00577490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  <w:tcBorders>
              <w:top w:val="single" w:sz="6" w:space="0" w:color="808080"/>
              <w:left w:val="nil"/>
              <w:bottom w:val="single" w:sz="6" w:space="0" w:color="808080"/>
              <w:right w:val="nil"/>
            </w:tcBorders>
            <w:hideMark/>
          </w:tcPr>
          <w:p w:rsidR="00577490" w:rsidRPr="007E4364" w:rsidRDefault="00577490" w:rsidP="00577490">
            <w:pPr>
              <w:bidi w:val="0"/>
              <w:spacing w:after="0" w:line="300" w:lineRule="exact"/>
              <w:jc w:val="center"/>
              <w:rPr>
                <w:b/>
                <w:bCs/>
                <w:sz w:val="20"/>
                <w:szCs w:val="20"/>
              </w:rPr>
            </w:pPr>
            <w:r w:rsidRPr="007E4364">
              <w:rPr>
                <w:b/>
                <w:bCs/>
                <w:sz w:val="20"/>
                <w:szCs w:val="20"/>
              </w:rPr>
              <w:t>23</w:t>
            </w:r>
          </w:p>
        </w:tc>
        <w:tc>
          <w:tcPr>
            <w:tcW w:w="2235" w:type="dxa"/>
            <w:tcBorders>
              <w:top w:val="single" w:sz="6" w:space="0" w:color="808080"/>
              <w:left w:val="nil"/>
              <w:bottom w:val="single" w:sz="6" w:space="0" w:color="808080"/>
              <w:right w:val="nil"/>
            </w:tcBorders>
            <w:hideMark/>
          </w:tcPr>
          <w:p w:rsidR="00577490" w:rsidRPr="007E4364" w:rsidRDefault="00577490" w:rsidP="00577490">
            <w:pPr>
              <w:bidi w:val="0"/>
              <w:spacing w:after="0"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7E4364">
              <w:rPr>
                <w:b/>
                <w:bCs/>
                <w:sz w:val="20"/>
                <w:szCs w:val="20"/>
              </w:rPr>
              <w:t>24.159</w:t>
            </w:r>
          </w:p>
        </w:tc>
        <w:tc>
          <w:tcPr>
            <w:tcW w:w="1284" w:type="dxa"/>
            <w:tcBorders>
              <w:top w:val="single" w:sz="6" w:space="0" w:color="808080"/>
              <w:left w:val="nil"/>
              <w:bottom w:val="single" w:sz="6" w:space="0" w:color="808080"/>
              <w:right w:val="nil"/>
            </w:tcBorders>
            <w:hideMark/>
          </w:tcPr>
          <w:p w:rsidR="00577490" w:rsidRPr="007E4364" w:rsidRDefault="00577490" w:rsidP="00577490">
            <w:pPr>
              <w:bidi w:val="0"/>
              <w:spacing w:after="0"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52802">
              <w:rPr>
                <w:color w:val="000000"/>
                <w:sz w:val="20"/>
                <w:szCs w:val="20"/>
              </w:rPr>
              <w:t>11.70</w:t>
            </w:r>
          </w:p>
        </w:tc>
        <w:tc>
          <w:tcPr>
            <w:tcW w:w="1283" w:type="dxa"/>
            <w:tcBorders>
              <w:top w:val="single" w:sz="6" w:space="0" w:color="808080"/>
              <w:left w:val="nil"/>
              <w:bottom w:val="single" w:sz="6" w:space="0" w:color="808080"/>
              <w:right w:val="nil"/>
            </w:tcBorders>
            <w:hideMark/>
          </w:tcPr>
          <w:p w:rsidR="00577490" w:rsidRPr="007E4364" w:rsidRDefault="00577490" w:rsidP="00577490">
            <w:pPr>
              <w:bidi w:val="0"/>
              <w:spacing w:after="0"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E4364">
              <w:rPr>
                <w:sz w:val="20"/>
                <w:szCs w:val="20"/>
              </w:rPr>
              <w:t>0</w:t>
            </w:r>
          </w:p>
        </w:tc>
        <w:tc>
          <w:tcPr>
            <w:tcW w:w="1533" w:type="dxa"/>
            <w:tcBorders>
              <w:top w:val="single" w:sz="6" w:space="0" w:color="808080"/>
              <w:left w:val="nil"/>
              <w:bottom w:val="single" w:sz="6" w:space="0" w:color="808080"/>
              <w:right w:val="nil"/>
            </w:tcBorders>
            <w:hideMark/>
          </w:tcPr>
          <w:p w:rsidR="00577490" w:rsidRPr="007E4364" w:rsidRDefault="00577490" w:rsidP="00577490">
            <w:pPr>
              <w:bidi w:val="0"/>
              <w:spacing w:after="0"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E4364">
              <w:rPr>
                <w:sz w:val="20"/>
                <w:szCs w:val="20"/>
              </w:rPr>
              <w:t>0</w:t>
            </w:r>
          </w:p>
        </w:tc>
        <w:tc>
          <w:tcPr>
            <w:tcW w:w="1463" w:type="dxa"/>
            <w:tcBorders>
              <w:top w:val="single" w:sz="6" w:space="0" w:color="808080"/>
              <w:left w:val="nil"/>
              <w:bottom w:val="single" w:sz="6" w:space="0" w:color="808080"/>
              <w:right w:val="nil"/>
            </w:tcBorders>
          </w:tcPr>
          <w:p w:rsidR="00577490" w:rsidRPr="007E4364" w:rsidRDefault="00577490" w:rsidP="00577490">
            <w:pPr>
              <w:bidi w:val="0"/>
              <w:spacing w:after="0"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52802">
              <w:rPr>
                <w:color w:val="000000"/>
                <w:sz w:val="20"/>
                <w:szCs w:val="20"/>
              </w:rPr>
              <w:t>5.52</w:t>
            </w:r>
          </w:p>
        </w:tc>
      </w:tr>
      <w:tr w:rsidR="00577490" w:rsidRPr="007E4364" w:rsidTr="005774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  <w:tcBorders>
              <w:left w:val="nil"/>
              <w:bottom w:val="single" w:sz="6" w:space="0" w:color="808080"/>
              <w:right w:val="nil"/>
            </w:tcBorders>
            <w:hideMark/>
          </w:tcPr>
          <w:p w:rsidR="00577490" w:rsidRPr="007E4364" w:rsidRDefault="00577490" w:rsidP="00577490">
            <w:pPr>
              <w:bidi w:val="0"/>
              <w:spacing w:after="0" w:line="300" w:lineRule="exact"/>
              <w:jc w:val="center"/>
              <w:rPr>
                <w:b/>
                <w:bCs/>
                <w:sz w:val="20"/>
                <w:szCs w:val="20"/>
              </w:rPr>
            </w:pPr>
            <w:r w:rsidRPr="007E4364">
              <w:rPr>
                <w:b/>
                <w:bCs/>
                <w:sz w:val="20"/>
                <w:szCs w:val="20"/>
              </w:rPr>
              <w:t>24</w:t>
            </w:r>
          </w:p>
        </w:tc>
        <w:tc>
          <w:tcPr>
            <w:tcW w:w="2235" w:type="dxa"/>
            <w:tcBorders>
              <w:left w:val="nil"/>
              <w:bottom w:val="single" w:sz="6" w:space="0" w:color="808080"/>
              <w:right w:val="nil"/>
            </w:tcBorders>
            <w:hideMark/>
          </w:tcPr>
          <w:p w:rsidR="00577490" w:rsidRPr="007E4364" w:rsidRDefault="00577490" w:rsidP="00577490">
            <w:pPr>
              <w:bidi w:val="0"/>
              <w:spacing w:after="0"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7E4364">
              <w:rPr>
                <w:b/>
                <w:bCs/>
                <w:sz w:val="20"/>
                <w:szCs w:val="20"/>
              </w:rPr>
              <w:t>22.890</w:t>
            </w:r>
          </w:p>
        </w:tc>
        <w:tc>
          <w:tcPr>
            <w:tcW w:w="1284" w:type="dxa"/>
            <w:tcBorders>
              <w:left w:val="nil"/>
              <w:bottom w:val="single" w:sz="6" w:space="0" w:color="808080"/>
              <w:right w:val="nil"/>
            </w:tcBorders>
            <w:hideMark/>
          </w:tcPr>
          <w:p w:rsidR="00577490" w:rsidRPr="007E4364" w:rsidRDefault="00577490" w:rsidP="00577490">
            <w:pPr>
              <w:bidi w:val="0"/>
              <w:spacing w:after="0"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E4364">
              <w:rPr>
                <w:sz w:val="20"/>
                <w:szCs w:val="20"/>
              </w:rPr>
              <w:t>0</w:t>
            </w:r>
          </w:p>
        </w:tc>
        <w:tc>
          <w:tcPr>
            <w:tcW w:w="1283" w:type="dxa"/>
            <w:tcBorders>
              <w:left w:val="nil"/>
              <w:bottom w:val="single" w:sz="6" w:space="0" w:color="808080"/>
              <w:right w:val="nil"/>
            </w:tcBorders>
            <w:shd w:val="clear" w:color="auto" w:fill="FFFF00"/>
            <w:hideMark/>
          </w:tcPr>
          <w:p w:rsidR="00577490" w:rsidRPr="007E4364" w:rsidRDefault="00577490" w:rsidP="00577490">
            <w:pPr>
              <w:bidi w:val="0"/>
              <w:spacing w:after="0"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52802">
              <w:rPr>
                <w:color w:val="000000"/>
                <w:sz w:val="20"/>
                <w:szCs w:val="20"/>
              </w:rPr>
              <w:t>1.65</w:t>
            </w:r>
          </w:p>
        </w:tc>
        <w:tc>
          <w:tcPr>
            <w:tcW w:w="1533" w:type="dxa"/>
            <w:tcBorders>
              <w:left w:val="nil"/>
              <w:bottom w:val="single" w:sz="6" w:space="0" w:color="808080"/>
              <w:right w:val="nil"/>
            </w:tcBorders>
            <w:hideMark/>
          </w:tcPr>
          <w:p w:rsidR="00577490" w:rsidRPr="007E4364" w:rsidRDefault="00577490" w:rsidP="00577490">
            <w:pPr>
              <w:bidi w:val="0"/>
              <w:spacing w:after="0"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E4364">
              <w:rPr>
                <w:sz w:val="20"/>
                <w:szCs w:val="20"/>
              </w:rPr>
              <w:t>0</w:t>
            </w:r>
          </w:p>
        </w:tc>
        <w:tc>
          <w:tcPr>
            <w:tcW w:w="1463" w:type="dxa"/>
            <w:tcBorders>
              <w:left w:val="nil"/>
              <w:bottom w:val="single" w:sz="6" w:space="0" w:color="808080"/>
              <w:right w:val="nil"/>
            </w:tcBorders>
          </w:tcPr>
          <w:p w:rsidR="00577490" w:rsidRPr="007E4364" w:rsidRDefault="00577490" w:rsidP="00577490">
            <w:pPr>
              <w:bidi w:val="0"/>
              <w:spacing w:after="0"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E4364">
              <w:rPr>
                <w:sz w:val="20"/>
                <w:szCs w:val="20"/>
              </w:rPr>
              <w:t>0</w:t>
            </w:r>
          </w:p>
        </w:tc>
      </w:tr>
      <w:tr w:rsidR="00577490" w:rsidRPr="007E4364" w:rsidTr="00577490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  <w:tcBorders>
              <w:top w:val="single" w:sz="6" w:space="0" w:color="808080"/>
              <w:left w:val="nil"/>
              <w:bottom w:val="single" w:sz="6" w:space="0" w:color="808080"/>
              <w:right w:val="nil"/>
            </w:tcBorders>
            <w:hideMark/>
          </w:tcPr>
          <w:p w:rsidR="00577490" w:rsidRPr="007E4364" w:rsidRDefault="00577490" w:rsidP="00577490">
            <w:pPr>
              <w:bidi w:val="0"/>
              <w:spacing w:after="0" w:line="300" w:lineRule="exact"/>
              <w:jc w:val="center"/>
              <w:rPr>
                <w:b/>
                <w:bCs/>
                <w:sz w:val="20"/>
                <w:szCs w:val="20"/>
              </w:rPr>
            </w:pPr>
            <w:r w:rsidRPr="007E4364">
              <w:rPr>
                <w:b/>
                <w:bCs/>
                <w:sz w:val="20"/>
                <w:szCs w:val="20"/>
              </w:rPr>
              <w:t>25</w:t>
            </w:r>
          </w:p>
        </w:tc>
        <w:tc>
          <w:tcPr>
            <w:tcW w:w="2235" w:type="dxa"/>
            <w:tcBorders>
              <w:top w:val="single" w:sz="6" w:space="0" w:color="808080"/>
              <w:left w:val="nil"/>
              <w:bottom w:val="single" w:sz="6" w:space="0" w:color="808080"/>
              <w:right w:val="nil"/>
            </w:tcBorders>
            <w:hideMark/>
          </w:tcPr>
          <w:p w:rsidR="00577490" w:rsidRPr="007E4364" w:rsidRDefault="00577490" w:rsidP="00577490">
            <w:pPr>
              <w:bidi w:val="0"/>
              <w:spacing w:after="0"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7E4364">
              <w:rPr>
                <w:b/>
                <w:bCs/>
                <w:sz w:val="20"/>
                <w:szCs w:val="20"/>
              </w:rPr>
              <w:t>20.111</w:t>
            </w:r>
          </w:p>
        </w:tc>
        <w:tc>
          <w:tcPr>
            <w:tcW w:w="1284" w:type="dxa"/>
            <w:tcBorders>
              <w:top w:val="single" w:sz="6" w:space="0" w:color="808080"/>
              <w:left w:val="nil"/>
              <w:bottom w:val="single" w:sz="6" w:space="0" w:color="808080"/>
              <w:right w:val="nil"/>
            </w:tcBorders>
            <w:hideMark/>
          </w:tcPr>
          <w:p w:rsidR="00577490" w:rsidRPr="007E4364" w:rsidRDefault="00577490" w:rsidP="00577490">
            <w:pPr>
              <w:bidi w:val="0"/>
              <w:spacing w:after="0"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E4364">
              <w:rPr>
                <w:sz w:val="20"/>
                <w:szCs w:val="20"/>
              </w:rPr>
              <w:t>0</w:t>
            </w:r>
          </w:p>
        </w:tc>
        <w:tc>
          <w:tcPr>
            <w:tcW w:w="1283" w:type="dxa"/>
            <w:tcBorders>
              <w:top w:val="single" w:sz="6" w:space="0" w:color="808080"/>
              <w:left w:val="nil"/>
              <w:bottom w:val="single" w:sz="6" w:space="0" w:color="808080"/>
              <w:right w:val="nil"/>
            </w:tcBorders>
            <w:hideMark/>
          </w:tcPr>
          <w:p w:rsidR="00577490" w:rsidRPr="007E4364" w:rsidRDefault="00577490" w:rsidP="00577490">
            <w:pPr>
              <w:bidi w:val="0"/>
              <w:spacing w:after="0"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52802">
              <w:rPr>
                <w:color w:val="000000"/>
                <w:sz w:val="20"/>
                <w:szCs w:val="20"/>
              </w:rPr>
              <w:t>6.41</w:t>
            </w:r>
          </w:p>
        </w:tc>
        <w:tc>
          <w:tcPr>
            <w:tcW w:w="1533" w:type="dxa"/>
            <w:tcBorders>
              <w:top w:val="single" w:sz="6" w:space="0" w:color="808080"/>
              <w:left w:val="nil"/>
              <w:bottom w:val="single" w:sz="6" w:space="0" w:color="808080"/>
              <w:right w:val="nil"/>
            </w:tcBorders>
            <w:hideMark/>
          </w:tcPr>
          <w:p w:rsidR="00577490" w:rsidRPr="00252802" w:rsidRDefault="00577490" w:rsidP="00577490">
            <w:pPr>
              <w:autoSpaceDE w:val="0"/>
              <w:autoSpaceDN w:val="0"/>
              <w:bidi w:val="0"/>
              <w:adjustRightInd w:val="0"/>
              <w:spacing w:after="0" w:line="300" w:lineRule="exact"/>
              <w:ind w:firstLine="43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52802">
              <w:rPr>
                <w:color w:val="000000"/>
                <w:sz w:val="20"/>
                <w:szCs w:val="20"/>
              </w:rPr>
              <w:t>5.61</w:t>
            </w:r>
          </w:p>
        </w:tc>
        <w:tc>
          <w:tcPr>
            <w:tcW w:w="1463" w:type="dxa"/>
            <w:tcBorders>
              <w:top w:val="single" w:sz="6" w:space="0" w:color="808080"/>
              <w:left w:val="nil"/>
              <w:bottom w:val="single" w:sz="6" w:space="0" w:color="808080"/>
              <w:right w:val="nil"/>
            </w:tcBorders>
          </w:tcPr>
          <w:p w:rsidR="00577490" w:rsidRPr="007E4364" w:rsidRDefault="00577490" w:rsidP="00577490">
            <w:pPr>
              <w:bidi w:val="0"/>
              <w:spacing w:after="0"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52802">
              <w:rPr>
                <w:color w:val="000000"/>
                <w:sz w:val="20"/>
                <w:szCs w:val="20"/>
              </w:rPr>
              <w:t>4.06</w:t>
            </w:r>
          </w:p>
        </w:tc>
      </w:tr>
      <w:tr w:rsidR="00577490" w:rsidRPr="007E4364" w:rsidTr="005774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  <w:tcBorders>
              <w:left w:val="nil"/>
              <w:bottom w:val="single" w:sz="6" w:space="0" w:color="808080"/>
              <w:right w:val="nil"/>
            </w:tcBorders>
            <w:hideMark/>
          </w:tcPr>
          <w:p w:rsidR="00577490" w:rsidRPr="007E4364" w:rsidRDefault="00577490" w:rsidP="00577490">
            <w:pPr>
              <w:bidi w:val="0"/>
              <w:spacing w:after="0" w:line="300" w:lineRule="exact"/>
              <w:jc w:val="center"/>
              <w:rPr>
                <w:b/>
                <w:bCs/>
                <w:sz w:val="20"/>
                <w:szCs w:val="20"/>
              </w:rPr>
            </w:pPr>
            <w:r w:rsidRPr="007E4364">
              <w:rPr>
                <w:b/>
                <w:bCs/>
                <w:sz w:val="20"/>
                <w:szCs w:val="20"/>
              </w:rPr>
              <w:t>26</w:t>
            </w:r>
          </w:p>
        </w:tc>
        <w:tc>
          <w:tcPr>
            <w:tcW w:w="2235" w:type="dxa"/>
            <w:tcBorders>
              <w:left w:val="nil"/>
              <w:bottom w:val="single" w:sz="6" w:space="0" w:color="808080"/>
              <w:right w:val="nil"/>
            </w:tcBorders>
            <w:hideMark/>
          </w:tcPr>
          <w:p w:rsidR="00577490" w:rsidRPr="007E4364" w:rsidRDefault="00577490" w:rsidP="00577490">
            <w:pPr>
              <w:bidi w:val="0"/>
              <w:spacing w:after="0"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7E4364">
              <w:rPr>
                <w:b/>
                <w:bCs/>
                <w:sz w:val="20"/>
                <w:szCs w:val="20"/>
              </w:rPr>
              <w:t>18.783</w:t>
            </w:r>
          </w:p>
        </w:tc>
        <w:tc>
          <w:tcPr>
            <w:tcW w:w="1284" w:type="dxa"/>
            <w:tcBorders>
              <w:left w:val="nil"/>
              <w:bottom w:val="single" w:sz="6" w:space="0" w:color="808080"/>
              <w:right w:val="nil"/>
            </w:tcBorders>
            <w:hideMark/>
          </w:tcPr>
          <w:p w:rsidR="00577490" w:rsidRPr="007E4364" w:rsidRDefault="00577490" w:rsidP="00577490">
            <w:pPr>
              <w:bidi w:val="0"/>
              <w:spacing w:after="0"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E4364">
              <w:rPr>
                <w:sz w:val="20"/>
                <w:szCs w:val="20"/>
              </w:rPr>
              <w:t>0</w:t>
            </w:r>
          </w:p>
        </w:tc>
        <w:tc>
          <w:tcPr>
            <w:tcW w:w="1283" w:type="dxa"/>
            <w:tcBorders>
              <w:left w:val="nil"/>
              <w:bottom w:val="single" w:sz="6" w:space="0" w:color="808080"/>
              <w:right w:val="nil"/>
            </w:tcBorders>
            <w:hideMark/>
          </w:tcPr>
          <w:p w:rsidR="00577490" w:rsidRPr="007E4364" w:rsidRDefault="00577490" w:rsidP="00577490">
            <w:pPr>
              <w:bidi w:val="0"/>
              <w:spacing w:after="0"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E4364">
              <w:rPr>
                <w:sz w:val="20"/>
                <w:szCs w:val="20"/>
              </w:rPr>
              <w:t>0</w:t>
            </w:r>
          </w:p>
        </w:tc>
        <w:tc>
          <w:tcPr>
            <w:tcW w:w="1533" w:type="dxa"/>
            <w:tcBorders>
              <w:left w:val="nil"/>
              <w:bottom w:val="single" w:sz="6" w:space="0" w:color="808080"/>
              <w:right w:val="nil"/>
            </w:tcBorders>
            <w:shd w:val="clear" w:color="auto" w:fill="FFFF00"/>
            <w:hideMark/>
          </w:tcPr>
          <w:p w:rsidR="00577490" w:rsidRPr="00252802" w:rsidRDefault="00577490" w:rsidP="00577490">
            <w:pPr>
              <w:autoSpaceDE w:val="0"/>
              <w:autoSpaceDN w:val="0"/>
              <w:bidi w:val="0"/>
              <w:adjustRightInd w:val="0"/>
              <w:spacing w:after="0" w:line="300" w:lineRule="exact"/>
              <w:ind w:firstLine="43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52802">
              <w:rPr>
                <w:color w:val="000000"/>
                <w:sz w:val="20"/>
                <w:szCs w:val="20"/>
              </w:rPr>
              <w:t>9.56</w:t>
            </w:r>
          </w:p>
        </w:tc>
        <w:tc>
          <w:tcPr>
            <w:tcW w:w="1463" w:type="dxa"/>
            <w:tcBorders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:rsidR="00577490" w:rsidRPr="007E4364" w:rsidRDefault="00577490" w:rsidP="00577490">
            <w:pPr>
              <w:bidi w:val="0"/>
              <w:spacing w:after="0"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E4364">
              <w:rPr>
                <w:sz w:val="20"/>
                <w:szCs w:val="20"/>
              </w:rPr>
              <w:t>0</w:t>
            </w:r>
          </w:p>
        </w:tc>
      </w:tr>
      <w:tr w:rsidR="00577490" w:rsidRPr="007E4364" w:rsidTr="00577490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  <w:tcBorders>
              <w:top w:val="single" w:sz="6" w:space="0" w:color="808080"/>
              <w:left w:val="nil"/>
              <w:bottom w:val="single" w:sz="6" w:space="0" w:color="808080"/>
              <w:right w:val="nil"/>
            </w:tcBorders>
            <w:hideMark/>
          </w:tcPr>
          <w:p w:rsidR="00577490" w:rsidRPr="007E4364" w:rsidRDefault="00577490" w:rsidP="00577490">
            <w:pPr>
              <w:bidi w:val="0"/>
              <w:spacing w:after="0" w:line="300" w:lineRule="exact"/>
              <w:jc w:val="center"/>
              <w:rPr>
                <w:b/>
                <w:bCs/>
                <w:sz w:val="20"/>
                <w:szCs w:val="20"/>
              </w:rPr>
            </w:pPr>
            <w:r w:rsidRPr="007E4364">
              <w:rPr>
                <w:b/>
                <w:bCs/>
                <w:sz w:val="20"/>
                <w:szCs w:val="20"/>
              </w:rPr>
              <w:t>27</w:t>
            </w:r>
          </w:p>
        </w:tc>
        <w:tc>
          <w:tcPr>
            <w:tcW w:w="2235" w:type="dxa"/>
            <w:tcBorders>
              <w:top w:val="single" w:sz="6" w:space="0" w:color="808080"/>
              <w:left w:val="nil"/>
              <w:bottom w:val="single" w:sz="6" w:space="0" w:color="808080"/>
              <w:right w:val="nil"/>
            </w:tcBorders>
            <w:hideMark/>
          </w:tcPr>
          <w:p w:rsidR="00577490" w:rsidRPr="007E4364" w:rsidRDefault="00577490" w:rsidP="00577490">
            <w:pPr>
              <w:bidi w:val="0"/>
              <w:spacing w:after="0"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7E4364">
              <w:rPr>
                <w:b/>
                <w:bCs/>
                <w:sz w:val="20"/>
                <w:szCs w:val="20"/>
              </w:rPr>
              <w:t>16.411</w:t>
            </w:r>
          </w:p>
        </w:tc>
        <w:tc>
          <w:tcPr>
            <w:tcW w:w="1284" w:type="dxa"/>
            <w:tcBorders>
              <w:top w:val="single" w:sz="6" w:space="0" w:color="808080"/>
              <w:left w:val="nil"/>
              <w:bottom w:val="single" w:sz="6" w:space="0" w:color="808080"/>
              <w:right w:val="nil"/>
            </w:tcBorders>
            <w:hideMark/>
          </w:tcPr>
          <w:p w:rsidR="00577490" w:rsidRPr="007E4364" w:rsidRDefault="00577490" w:rsidP="00577490">
            <w:pPr>
              <w:bidi w:val="0"/>
              <w:spacing w:after="0"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52802">
              <w:rPr>
                <w:color w:val="000000"/>
                <w:sz w:val="20"/>
                <w:szCs w:val="20"/>
              </w:rPr>
              <w:t>6.81</w:t>
            </w:r>
          </w:p>
        </w:tc>
        <w:tc>
          <w:tcPr>
            <w:tcW w:w="1283" w:type="dxa"/>
            <w:tcBorders>
              <w:top w:val="single" w:sz="6" w:space="0" w:color="808080"/>
              <w:left w:val="nil"/>
              <w:bottom w:val="single" w:sz="6" w:space="0" w:color="808080"/>
              <w:right w:val="nil"/>
            </w:tcBorders>
            <w:hideMark/>
          </w:tcPr>
          <w:p w:rsidR="00577490" w:rsidRPr="00252802" w:rsidRDefault="00577490" w:rsidP="00577490">
            <w:pPr>
              <w:autoSpaceDE w:val="0"/>
              <w:autoSpaceDN w:val="0"/>
              <w:bidi w:val="0"/>
              <w:adjustRightInd w:val="0"/>
              <w:spacing w:after="0" w:line="300" w:lineRule="exact"/>
              <w:ind w:firstLine="43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52802">
              <w:rPr>
                <w:color w:val="000000"/>
                <w:sz w:val="20"/>
                <w:szCs w:val="20"/>
              </w:rPr>
              <w:t>3.04</w:t>
            </w:r>
          </w:p>
        </w:tc>
        <w:tc>
          <w:tcPr>
            <w:tcW w:w="1533" w:type="dxa"/>
            <w:tcBorders>
              <w:top w:val="single" w:sz="6" w:space="0" w:color="808080"/>
              <w:left w:val="nil"/>
              <w:bottom w:val="single" w:sz="6" w:space="0" w:color="808080"/>
              <w:right w:val="nil"/>
            </w:tcBorders>
            <w:hideMark/>
          </w:tcPr>
          <w:p w:rsidR="00577490" w:rsidRPr="00252802" w:rsidRDefault="00577490" w:rsidP="00577490">
            <w:pPr>
              <w:autoSpaceDE w:val="0"/>
              <w:autoSpaceDN w:val="0"/>
              <w:bidi w:val="0"/>
              <w:adjustRightInd w:val="0"/>
              <w:spacing w:after="0" w:line="300" w:lineRule="exact"/>
              <w:ind w:firstLine="43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52802">
              <w:rPr>
                <w:color w:val="000000"/>
                <w:sz w:val="20"/>
                <w:szCs w:val="20"/>
              </w:rPr>
              <w:t>6.89</w:t>
            </w:r>
          </w:p>
        </w:tc>
        <w:tc>
          <w:tcPr>
            <w:tcW w:w="1463" w:type="dxa"/>
            <w:tcBorders>
              <w:top w:val="single" w:sz="6" w:space="0" w:color="808080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:rsidR="00577490" w:rsidRPr="007E4364" w:rsidRDefault="00577490" w:rsidP="00577490">
            <w:pPr>
              <w:bidi w:val="0"/>
              <w:spacing w:after="0"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52802">
              <w:rPr>
                <w:color w:val="000000"/>
                <w:sz w:val="20"/>
                <w:szCs w:val="20"/>
              </w:rPr>
              <w:t>3.82</w:t>
            </w:r>
          </w:p>
        </w:tc>
      </w:tr>
      <w:tr w:rsidR="00577490" w:rsidRPr="007E4364" w:rsidTr="005774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  <w:tcBorders>
              <w:left w:val="nil"/>
              <w:bottom w:val="single" w:sz="6" w:space="0" w:color="808080"/>
              <w:right w:val="nil"/>
            </w:tcBorders>
            <w:hideMark/>
          </w:tcPr>
          <w:p w:rsidR="00577490" w:rsidRPr="007E4364" w:rsidRDefault="00577490" w:rsidP="00577490">
            <w:pPr>
              <w:bidi w:val="0"/>
              <w:spacing w:after="0" w:line="300" w:lineRule="exact"/>
              <w:jc w:val="center"/>
              <w:rPr>
                <w:b/>
                <w:bCs/>
                <w:sz w:val="20"/>
                <w:szCs w:val="20"/>
              </w:rPr>
            </w:pPr>
            <w:r w:rsidRPr="007E4364">
              <w:rPr>
                <w:b/>
                <w:bCs/>
                <w:sz w:val="20"/>
                <w:szCs w:val="20"/>
              </w:rPr>
              <w:t>28</w:t>
            </w:r>
          </w:p>
        </w:tc>
        <w:tc>
          <w:tcPr>
            <w:tcW w:w="2235" w:type="dxa"/>
            <w:tcBorders>
              <w:left w:val="nil"/>
              <w:bottom w:val="single" w:sz="6" w:space="0" w:color="808080"/>
              <w:right w:val="nil"/>
            </w:tcBorders>
            <w:hideMark/>
          </w:tcPr>
          <w:p w:rsidR="00577490" w:rsidRPr="007E4364" w:rsidRDefault="00577490" w:rsidP="00577490">
            <w:pPr>
              <w:bidi w:val="0"/>
              <w:spacing w:after="0"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7E4364">
              <w:rPr>
                <w:b/>
                <w:bCs/>
                <w:sz w:val="20"/>
                <w:szCs w:val="20"/>
              </w:rPr>
              <w:t>15.446</w:t>
            </w:r>
          </w:p>
        </w:tc>
        <w:tc>
          <w:tcPr>
            <w:tcW w:w="1284" w:type="dxa"/>
            <w:tcBorders>
              <w:left w:val="nil"/>
              <w:bottom w:val="single" w:sz="6" w:space="0" w:color="808080"/>
              <w:right w:val="nil"/>
            </w:tcBorders>
            <w:hideMark/>
          </w:tcPr>
          <w:p w:rsidR="00577490" w:rsidRPr="007E4364" w:rsidRDefault="00577490" w:rsidP="00577490">
            <w:pPr>
              <w:bidi w:val="0"/>
              <w:spacing w:after="0"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E4364">
              <w:rPr>
                <w:sz w:val="20"/>
                <w:szCs w:val="20"/>
              </w:rPr>
              <w:t>0</w:t>
            </w:r>
          </w:p>
        </w:tc>
        <w:tc>
          <w:tcPr>
            <w:tcW w:w="1283" w:type="dxa"/>
            <w:tcBorders>
              <w:left w:val="nil"/>
              <w:bottom w:val="single" w:sz="6" w:space="0" w:color="808080"/>
              <w:right w:val="nil"/>
            </w:tcBorders>
            <w:hideMark/>
          </w:tcPr>
          <w:p w:rsidR="00577490" w:rsidRPr="00252802" w:rsidRDefault="00577490" w:rsidP="00577490">
            <w:pPr>
              <w:autoSpaceDE w:val="0"/>
              <w:autoSpaceDN w:val="0"/>
              <w:bidi w:val="0"/>
              <w:adjustRightInd w:val="0"/>
              <w:spacing w:after="0" w:line="300" w:lineRule="exact"/>
              <w:ind w:firstLine="43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52802">
              <w:rPr>
                <w:color w:val="000000"/>
                <w:sz w:val="20"/>
                <w:szCs w:val="20"/>
              </w:rPr>
              <w:t>5.59</w:t>
            </w:r>
          </w:p>
        </w:tc>
        <w:tc>
          <w:tcPr>
            <w:tcW w:w="1533" w:type="dxa"/>
            <w:tcBorders>
              <w:left w:val="nil"/>
              <w:bottom w:val="single" w:sz="6" w:space="0" w:color="808080"/>
              <w:right w:val="nil"/>
            </w:tcBorders>
            <w:hideMark/>
          </w:tcPr>
          <w:p w:rsidR="00577490" w:rsidRPr="007E4364" w:rsidRDefault="00577490" w:rsidP="00577490">
            <w:pPr>
              <w:bidi w:val="0"/>
              <w:spacing w:after="0"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E4364">
              <w:rPr>
                <w:sz w:val="20"/>
                <w:szCs w:val="20"/>
              </w:rPr>
              <w:t>0</w:t>
            </w:r>
          </w:p>
        </w:tc>
        <w:tc>
          <w:tcPr>
            <w:tcW w:w="1463" w:type="dxa"/>
            <w:tcBorders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:rsidR="00577490" w:rsidRPr="007E4364" w:rsidRDefault="00577490" w:rsidP="00577490">
            <w:pPr>
              <w:bidi w:val="0"/>
              <w:spacing w:after="0"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52802">
              <w:rPr>
                <w:color w:val="000000"/>
                <w:sz w:val="20"/>
                <w:szCs w:val="20"/>
              </w:rPr>
              <w:t>0.65</w:t>
            </w:r>
          </w:p>
        </w:tc>
      </w:tr>
      <w:tr w:rsidR="00577490" w:rsidRPr="007E4364" w:rsidTr="00577490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  <w:tcBorders>
              <w:top w:val="single" w:sz="6" w:space="0" w:color="808080"/>
              <w:left w:val="nil"/>
              <w:bottom w:val="single" w:sz="6" w:space="0" w:color="808080"/>
              <w:right w:val="nil"/>
            </w:tcBorders>
            <w:hideMark/>
          </w:tcPr>
          <w:p w:rsidR="00577490" w:rsidRPr="007E4364" w:rsidRDefault="00577490" w:rsidP="00577490">
            <w:pPr>
              <w:bidi w:val="0"/>
              <w:spacing w:after="0" w:line="300" w:lineRule="exact"/>
              <w:jc w:val="center"/>
              <w:rPr>
                <w:b/>
                <w:bCs/>
                <w:sz w:val="20"/>
                <w:szCs w:val="20"/>
              </w:rPr>
            </w:pPr>
            <w:r w:rsidRPr="007E4364">
              <w:rPr>
                <w:b/>
                <w:bCs/>
                <w:sz w:val="20"/>
                <w:szCs w:val="20"/>
              </w:rPr>
              <w:t>29</w:t>
            </w:r>
          </w:p>
        </w:tc>
        <w:tc>
          <w:tcPr>
            <w:tcW w:w="2235" w:type="dxa"/>
            <w:tcBorders>
              <w:top w:val="single" w:sz="6" w:space="0" w:color="808080"/>
              <w:left w:val="nil"/>
              <w:bottom w:val="single" w:sz="6" w:space="0" w:color="808080"/>
              <w:right w:val="nil"/>
            </w:tcBorders>
            <w:hideMark/>
          </w:tcPr>
          <w:p w:rsidR="00577490" w:rsidRPr="007E4364" w:rsidRDefault="00577490" w:rsidP="00577490">
            <w:pPr>
              <w:bidi w:val="0"/>
              <w:spacing w:after="0"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7E4364">
              <w:rPr>
                <w:b/>
                <w:bCs/>
                <w:sz w:val="20"/>
                <w:szCs w:val="20"/>
              </w:rPr>
              <w:t>13.485</w:t>
            </w:r>
          </w:p>
        </w:tc>
        <w:tc>
          <w:tcPr>
            <w:tcW w:w="1284" w:type="dxa"/>
            <w:tcBorders>
              <w:top w:val="single" w:sz="6" w:space="0" w:color="808080"/>
              <w:left w:val="nil"/>
              <w:bottom w:val="single" w:sz="6" w:space="0" w:color="808080"/>
              <w:right w:val="nil"/>
            </w:tcBorders>
            <w:hideMark/>
          </w:tcPr>
          <w:p w:rsidR="00577490" w:rsidRPr="007E4364" w:rsidRDefault="00577490" w:rsidP="00577490">
            <w:pPr>
              <w:bidi w:val="0"/>
              <w:spacing w:after="0"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E4364">
              <w:rPr>
                <w:sz w:val="20"/>
                <w:szCs w:val="20"/>
              </w:rPr>
              <w:t>0</w:t>
            </w:r>
          </w:p>
        </w:tc>
        <w:tc>
          <w:tcPr>
            <w:tcW w:w="1283" w:type="dxa"/>
            <w:tcBorders>
              <w:top w:val="single" w:sz="6" w:space="0" w:color="808080"/>
              <w:left w:val="nil"/>
              <w:bottom w:val="single" w:sz="6" w:space="0" w:color="808080"/>
              <w:right w:val="nil"/>
            </w:tcBorders>
            <w:hideMark/>
          </w:tcPr>
          <w:p w:rsidR="00577490" w:rsidRPr="007E4364" w:rsidRDefault="00577490" w:rsidP="00577490">
            <w:pPr>
              <w:bidi w:val="0"/>
              <w:spacing w:after="0"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E4364">
              <w:rPr>
                <w:sz w:val="20"/>
                <w:szCs w:val="20"/>
              </w:rPr>
              <w:t>0</w:t>
            </w:r>
          </w:p>
        </w:tc>
        <w:tc>
          <w:tcPr>
            <w:tcW w:w="1533" w:type="dxa"/>
            <w:tcBorders>
              <w:top w:val="single" w:sz="6" w:space="0" w:color="808080"/>
              <w:left w:val="nil"/>
              <w:bottom w:val="single" w:sz="6" w:space="0" w:color="808080"/>
              <w:right w:val="nil"/>
            </w:tcBorders>
            <w:shd w:val="clear" w:color="auto" w:fill="FFFF00"/>
            <w:hideMark/>
          </w:tcPr>
          <w:p w:rsidR="00577490" w:rsidRPr="00252802" w:rsidRDefault="00577490" w:rsidP="00577490">
            <w:pPr>
              <w:autoSpaceDE w:val="0"/>
              <w:autoSpaceDN w:val="0"/>
              <w:bidi w:val="0"/>
              <w:adjustRightInd w:val="0"/>
              <w:spacing w:after="0" w:line="300" w:lineRule="exact"/>
              <w:ind w:firstLine="43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52802">
              <w:rPr>
                <w:color w:val="000000"/>
                <w:sz w:val="20"/>
                <w:szCs w:val="20"/>
              </w:rPr>
              <w:t>7.92</w:t>
            </w:r>
          </w:p>
        </w:tc>
        <w:tc>
          <w:tcPr>
            <w:tcW w:w="1463" w:type="dxa"/>
            <w:tcBorders>
              <w:top w:val="single" w:sz="6" w:space="0" w:color="808080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:rsidR="00577490" w:rsidRPr="007E4364" w:rsidRDefault="00577490" w:rsidP="00577490">
            <w:pPr>
              <w:bidi w:val="0"/>
              <w:spacing w:after="0"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E4364">
              <w:rPr>
                <w:sz w:val="20"/>
                <w:szCs w:val="20"/>
              </w:rPr>
              <w:t>0</w:t>
            </w:r>
          </w:p>
        </w:tc>
      </w:tr>
      <w:tr w:rsidR="00577490" w:rsidRPr="007E4364" w:rsidTr="005774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  <w:tcBorders>
              <w:left w:val="nil"/>
              <w:bottom w:val="single" w:sz="6" w:space="0" w:color="808080"/>
              <w:right w:val="nil"/>
            </w:tcBorders>
            <w:hideMark/>
          </w:tcPr>
          <w:p w:rsidR="00577490" w:rsidRPr="007E4364" w:rsidRDefault="00577490" w:rsidP="00577490">
            <w:pPr>
              <w:bidi w:val="0"/>
              <w:spacing w:after="0" w:line="300" w:lineRule="exact"/>
              <w:jc w:val="center"/>
              <w:rPr>
                <w:b/>
                <w:bCs/>
                <w:sz w:val="20"/>
                <w:szCs w:val="20"/>
              </w:rPr>
            </w:pPr>
            <w:r w:rsidRPr="007E4364">
              <w:rPr>
                <w:b/>
                <w:bCs/>
                <w:sz w:val="20"/>
                <w:szCs w:val="20"/>
              </w:rPr>
              <w:t>30</w:t>
            </w:r>
          </w:p>
        </w:tc>
        <w:tc>
          <w:tcPr>
            <w:tcW w:w="2235" w:type="dxa"/>
            <w:tcBorders>
              <w:left w:val="nil"/>
              <w:bottom w:val="single" w:sz="6" w:space="0" w:color="808080"/>
              <w:right w:val="nil"/>
            </w:tcBorders>
            <w:hideMark/>
          </w:tcPr>
          <w:p w:rsidR="00577490" w:rsidRPr="007E4364" w:rsidRDefault="00577490" w:rsidP="00577490">
            <w:pPr>
              <w:bidi w:val="0"/>
              <w:spacing w:after="0"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7E4364">
              <w:rPr>
                <w:b/>
                <w:bCs/>
                <w:sz w:val="20"/>
                <w:szCs w:val="20"/>
              </w:rPr>
              <w:t>12.171</w:t>
            </w:r>
          </w:p>
        </w:tc>
        <w:tc>
          <w:tcPr>
            <w:tcW w:w="1284" w:type="dxa"/>
            <w:tcBorders>
              <w:left w:val="nil"/>
              <w:bottom w:val="single" w:sz="6" w:space="0" w:color="808080"/>
              <w:right w:val="nil"/>
            </w:tcBorders>
            <w:hideMark/>
          </w:tcPr>
          <w:p w:rsidR="00577490" w:rsidRPr="007E4364" w:rsidRDefault="00577490" w:rsidP="00577490">
            <w:pPr>
              <w:bidi w:val="0"/>
              <w:spacing w:after="0"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E4364">
              <w:rPr>
                <w:sz w:val="20"/>
                <w:szCs w:val="20"/>
              </w:rPr>
              <w:t>0</w:t>
            </w:r>
          </w:p>
        </w:tc>
        <w:tc>
          <w:tcPr>
            <w:tcW w:w="1283" w:type="dxa"/>
            <w:tcBorders>
              <w:left w:val="nil"/>
              <w:bottom w:val="single" w:sz="6" w:space="0" w:color="808080"/>
              <w:right w:val="nil"/>
            </w:tcBorders>
            <w:hideMark/>
          </w:tcPr>
          <w:p w:rsidR="00577490" w:rsidRPr="007E4364" w:rsidRDefault="00577490" w:rsidP="00577490">
            <w:pPr>
              <w:bidi w:val="0"/>
              <w:spacing w:after="0"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E4364">
              <w:rPr>
                <w:sz w:val="20"/>
                <w:szCs w:val="20"/>
              </w:rPr>
              <w:t>0</w:t>
            </w:r>
          </w:p>
        </w:tc>
        <w:tc>
          <w:tcPr>
            <w:tcW w:w="1533" w:type="dxa"/>
            <w:tcBorders>
              <w:left w:val="nil"/>
              <w:bottom w:val="single" w:sz="6" w:space="0" w:color="808080"/>
              <w:right w:val="nil"/>
            </w:tcBorders>
            <w:shd w:val="clear" w:color="auto" w:fill="FFFF00"/>
            <w:hideMark/>
          </w:tcPr>
          <w:p w:rsidR="00577490" w:rsidRPr="00252802" w:rsidRDefault="00577490" w:rsidP="00577490">
            <w:pPr>
              <w:autoSpaceDE w:val="0"/>
              <w:autoSpaceDN w:val="0"/>
              <w:bidi w:val="0"/>
              <w:adjustRightInd w:val="0"/>
              <w:spacing w:after="0" w:line="300" w:lineRule="exact"/>
              <w:ind w:firstLine="43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52802">
              <w:rPr>
                <w:color w:val="000000"/>
                <w:sz w:val="20"/>
                <w:szCs w:val="20"/>
              </w:rPr>
              <w:t>3.63</w:t>
            </w:r>
          </w:p>
        </w:tc>
        <w:tc>
          <w:tcPr>
            <w:tcW w:w="1463" w:type="dxa"/>
            <w:tcBorders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:rsidR="00577490" w:rsidRPr="007E4364" w:rsidRDefault="00577490" w:rsidP="00577490">
            <w:pPr>
              <w:bidi w:val="0"/>
              <w:spacing w:after="0"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E4364">
              <w:rPr>
                <w:sz w:val="20"/>
                <w:szCs w:val="20"/>
              </w:rPr>
              <w:t>0</w:t>
            </w:r>
          </w:p>
        </w:tc>
      </w:tr>
      <w:tr w:rsidR="00577490" w:rsidRPr="007E4364" w:rsidTr="00577490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  <w:tcBorders>
              <w:top w:val="single" w:sz="6" w:space="0" w:color="808080"/>
              <w:left w:val="nil"/>
              <w:bottom w:val="single" w:sz="6" w:space="0" w:color="808080"/>
              <w:right w:val="nil"/>
            </w:tcBorders>
            <w:hideMark/>
          </w:tcPr>
          <w:p w:rsidR="00577490" w:rsidRPr="007E4364" w:rsidRDefault="00577490" w:rsidP="00577490">
            <w:pPr>
              <w:bidi w:val="0"/>
              <w:spacing w:after="0" w:line="300" w:lineRule="exact"/>
              <w:jc w:val="center"/>
              <w:rPr>
                <w:b/>
                <w:bCs/>
                <w:sz w:val="20"/>
                <w:szCs w:val="20"/>
              </w:rPr>
            </w:pPr>
            <w:r w:rsidRPr="007E4364">
              <w:rPr>
                <w:b/>
                <w:bCs/>
                <w:sz w:val="20"/>
                <w:szCs w:val="20"/>
              </w:rPr>
              <w:t>31</w:t>
            </w:r>
          </w:p>
        </w:tc>
        <w:tc>
          <w:tcPr>
            <w:tcW w:w="2235" w:type="dxa"/>
            <w:tcBorders>
              <w:top w:val="single" w:sz="6" w:space="0" w:color="808080"/>
              <w:left w:val="nil"/>
              <w:bottom w:val="single" w:sz="6" w:space="0" w:color="808080"/>
              <w:right w:val="nil"/>
            </w:tcBorders>
            <w:hideMark/>
          </w:tcPr>
          <w:p w:rsidR="00577490" w:rsidRPr="007E4364" w:rsidRDefault="00577490" w:rsidP="00577490">
            <w:pPr>
              <w:bidi w:val="0"/>
              <w:spacing w:after="0"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7E4364">
              <w:rPr>
                <w:b/>
                <w:bCs/>
                <w:sz w:val="20"/>
                <w:szCs w:val="20"/>
              </w:rPr>
              <w:t>11.003</w:t>
            </w:r>
          </w:p>
        </w:tc>
        <w:tc>
          <w:tcPr>
            <w:tcW w:w="1284" w:type="dxa"/>
            <w:tcBorders>
              <w:top w:val="single" w:sz="6" w:space="0" w:color="808080"/>
              <w:left w:val="nil"/>
              <w:bottom w:val="single" w:sz="6" w:space="0" w:color="808080"/>
              <w:right w:val="nil"/>
            </w:tcBorders>
            <w:hideMark/>
          </w:tcPr>
          <w:p w:rsidR="00577490" w:rsidRPr="007E4364" w:rsidRDefault="00577490" w:rsidP="00577490">
            <w:pPr>
              <w:bidi w:val="0"/>
              <w:spacing w:after="0"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E4364">
              <w:rPr>
                <w:sz w:val="20"/>
                <w:szCs w:val="20"/>
              </w:rPr>
              <w:t>0</w:t>
            </w:r>
          </w:p>
        </w:tc>
        <w:tc>
          <w:tcPr>
            <w:tcW w:w="1283" w:type="dxa"/>
            <w:tcBorders>
              <w:top w:val="single" w:sz="6" w:space="0" w:color="808080"/>
              <w:left w:val="nil"/>
              <w:bottom w:val="single" w:sz="6" w:space="0" w:color="808080"/>
              <w:right w:val="nil"/>
            </w:tcBorders>
            <w:shd w:val="clear" w:color="auto" w:fill="FFFF00"/>
            <w:hideMark/>
          </w:tcPr>
          <w:p w:rsidR="00577490" w:rsidRPr="007E4364" w:rsidRDefault="00577490" w:rsidP="00577490">
            <w:pPr>
              <w:bidi w:val="0"/>
              <w:spacing w:after="0"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52802">
              <w:rPr>
                <w:color w:val="000000"/>
                <w:sz w:val="20"/>
                <w:szCs w:val="20"/>
              </w:rPr>
              <w:t>9.92</w:t>
            </w:r>
          </w:p>
        </w:tc>
        <w:tc>
          <w:tcPr>
            <w:tcW w:w="1533" w:type="dxa"/>
            <w:tcBorders>
              <w:top w:val="single" w:sz="6" w:space="0" w:color="808080"/>
              <w:left w:val="nil"/>
              <w:bottom w:val="single" w:sz="6" w:space="0" w:color="808080"/>
              <w:right w:val="nil"/>
            </w:tcBorders>
            <w:hideMark/>
          </w:tcPr>
          <w:p w:rsidR="00577490" w:rsidRPr="007E4364" w:rsidRDefault="00577490" w:rsidP="00577490">
            <w:pPr>
              <w:bidi w:val="0"/>
              <w:spacing w:after="0"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E4364">
              <w:rPr>
                <w:sz w:val="20"/>
                <w:szCs w:val="20"/>
              </w:rPr>
              <w:t>0</w:t>
            </w:r>
          </w:p>
        </w:tc>
        <w:tc>
          <w:tcPr>
            <w:tcW w:w="1463" w:type="dxa"/>
            <w:tcBorders>
              <w:top w:val="single" w:sz="6" w:space="0" w:color="808080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:rsidR="00577490" w:rsidRPr="007E4364" w:rsidRDefault="00577490" w:rsidP="00577490">
            <w:pPr>
              <w:bidi w:val="0"/>
              <w:spacing w:after="0"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E4364">
              <w:rPr>
                <w:sz w:val="20"/>
                <w:szCs w:val="20"/>
              </w:rPr>
              <w:t>0</w:t>
            </w:r>
          </w:p>
        </w:tc>
      </w:tr>
      <w:tr w:rsidR="00577490" w:rsidRPr="007E4364" w:rsidTr="005774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  <w:tcBorders>
              <w:left w:val="nil"/>
              <w:bottom w:val="single" w:sz="6" w:space="0" w:color="808080"/>
              <w:right w:val="nil"/>
            </w:tcBorders>
            <w:hideMark/>
          </w:tcPr>
          <w:p w:rsidR="00577490" w:rsidRPr="007E4364" w:rsidRDefault="00577490" w:rsidP="00577490">
            <w:pPr>
              <w:bidi w:val="0"/>
              <w:spacing w:after="0" w:line="300" w:lineRule="exact"/>
              <w:jc w:val="center"/>
              <w:rPr>
                <w:b/>
                <w:bCs/>
                <w:sz w:val="20"/>
                <w:szCs w:val="20"/>
              </w:rPr>
            </w:pPr>
            <w:r w:rsidRPr="007E4364">
              <w:rPr>
                <w:b/>
                <w:bCs/>
                <w:sz w:val="20"/>
                <w:szCs w:val="20"/>
              </w:rPr>
              <w:t>32</w:t>
            </w:r>
          </w:p>
        </w:tc>
        <w:tc>
          <w:tcPr>
            <w:tcW w:w="2235" w:type="dxa"/>
            <w:tcBorders>
              <w:left w:val="nil"/>
              <w:bottom w:val="single" w:sz="6" w:space="0" w:color="808080"/>
              <w:right w:val="nil"/>
            </w:tcBorders>
            <w:hideMark/>
          </w:tcPr>
          <w:p w:rsidR="00577490" w:rsidRPr="007E4364" w:rsidRDefault="00577490" w:rsidP="00577490">
            <w:pPr>
              <w:bidi w:val="0"/>
              <w:spacing w:after="0"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7E4364">
              <w:rPr>
                <w:b/>
                <w:bCs/>
                <w:sz w:val="20"/>
                <w:szCs w:val="20"/>
              </w:rPr>
              <w:t>10.798</w:t>
            </w:r>
          </w:p>
        </w:tc>
        <w:tc>
          <w:tcPr>
            <w:tcW w:w="1284" w:type="dxa"/>
            <w:tcBorders>
              <w:left w:val="nil"/>
              <w:bottom w:val="single" w:sz="6" w:space="0" w:color="808080"/>
              <w:right w:val="nil"/>
            </w:tcBorders>
            <w:hideMark/>
          </w:tcPr>
          <w:p w:rsidR="00577490" w:rsidRPr="007E4364" w:rsidRDefault="00577490" w:rsidP="00577490">
            <w:pPr>
              <w:bidi w:val="0"/>
              <w:spacing w:after="0"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E4364">
              <w:rPr>
                <w:sz w:val="20"/>
                <w:szCs w:val="20"/>
              </w:rPr>
              <w:t>0</w:t>
            </w:r>
          </w:p>
        </w:tc>
        <w:tc>
          <w:tcPr>
            <w:tcW w:w="1283" w:type="dxa"/>
            <w:tcBorders>
              <w:left w:val="nil"/>
              <w:bottom w:val="single" w:sz="6" w:space="0" w:color="808080"/>
              <w:right w:val="nil"/>
            </w:tcBorders>
            <w:hideMark/>
          </w:tcPr>
          <w:p w:rsidR="00577490" w:rsidRPr="007E4364" w:rsidRDefault="00577490" w:rsidP="00577490">
            <w:pPr>
              <w:bidi w:val="0"/>
              <w:spacing w:after="0"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E4364">
              <w:rPr>
                <w:sz w:val="20"/>
                <w:szCs w:val="20"/>
              </w:rPr>
              <w:t>0</w:t>
            </w:r>
          </w:p>
        </w:tc>
        <w:tc>
          <w:tcPr>
            <w:tcW w:w="1533" w:type="dxa"/>
            <w:tcBorders>
              <w:left w:val="nil"/>
              <w:bottom w:val="single" w:sz="6" w:space="0" w:color="808080"/>
              <w:right w:val="nil"/>
            </w:tcBorders>
            <w:shd w:val="clear" w:color="auto" w:fill="FFFF00"/>
            <w:hideMark/>
          </w:tcPr>
          <w:p w:rsidR="00577490" w:rsidRPr="007E4364" w:rsidRDefault="00577490" w:rsidP="00577490">
            <w:pPr>
              <w:bidi w:val="0"/>
              <w:spacing w:after="0"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52802">
              <w:rPr>
                <w:color w:val="000000"/>
                <w:sz w:val="20"/>
                <w:szCs w:val="20"/>
              </w:rPr>
              <w:t>14.30</w:t>
            </w:r>
          </w:p>
        </w:tc>
        <w:tc>
          <w:tcPr>
            <w:tcW w:w="1463" w:type="dxa"/>
            <w:tcBorders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:rsidR="00577490" w:rsidRPr="007E4364" w:rsidRDefault="00577490" w:rsidP="00577490">
            <w:pPr>
              <w:bidi w:val="0"/>
              <w:spacing w:after="0"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E4364">
              <w:rPr>
                <w:sz w:val="20"/>
                <w:szCs w:val="20"/>
              </w:rPr>
              <w:t>0</w:t>
            </w:r>
          </w:p>
        </w:tc>
      </w:tr>
      <w:tr w:rsidR="00577490" w:rsidRPr="007E4364" w:rsidTr="00577490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  <w:tcBorders>
              <w:top w:val="single" w:sz="6" w:space="0" w:color="808080"/>
              <w:left w:val="nil"/>
              <w:bottom w:val="single" w:sz="6" w:space="0" w:color="808080"/>
              <w:right w:val="nil"/>
            </w:tcBorders>
            <w:hideMark/>
          </w:tcPr>
          <w:p w:rsidR="00577490" w:rsidRPr="007E4364" w:rsidRDefault="00577490" w:rsidP="00577490">
            <w:pPr>
              <w:bidi w:val="0"/>
              <w:spacing w:after="0" w:line="300" w:lineRule="exact"/>
              <w:jc w:val="center"/>
              <w:rPr>
                <w:b/>
                <w:bCs/>
                <w:sz w:val="20"/>
                <w:szCs w:val="20"/>
              </w:rPr>
            </w:pPr>
            <w:r w:rsidRPr="007E4364">
              <w:rPr>
                <w:b/>
                <w:bCs/>
                <w:sz w:val="20"/>
                <w:szCs w:val="20"/>
              </w:rPr>
              <w:t>33</w:t>
            </w:r>
          </w:p>
        </w:tc>
        <w:tc>
          <w:tcPr>
            <w:tcW w:w="2235" w:type="dxa"/>
            <w:tcBorders>
              <w:top w:val="single" w:sz="6" w:space="0" w:color="808080"/>
              <w:left w:val="nil"/>
              <w:bottom w:val="single" w:sz="6" w:space="0" w:color="808080"/>
              <w:right w:val="nil"/>
            </w:tcBorders>
            <w:hideMark/>
          </w:tcPr>
          <w:p w:rsidR="00577490" w:rsidRPr="007E4364" w:rsidRDefault="00577490" w:rsidP="00577490">
            <w:pPr>
              <w:bidi w:val="0"/>
              <w:spacing w:after="0"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7E4364">
              <w:rPr>
                <w:b/>
                <w:bCs/>
                <w:sz w:val="20"/>
                <w:szCs w:val="20"/>
              </w:rPr>
              <w:t>10.607</w:t>
            </w:r>
          </w:p>
        </w:tc>
        <w:tc>
          <w:tcPr>
            <w:tcW w:w="1284" w:type="dxa"/>
            <w:tcBorders>
              <w:top w:val="single" w:sz="6" w:space="0" w:color="808080"/>
              <w:left w:val="nil"/>
              <w:bottom w:val="single" w:sz="6" w:space="0" w:color="808080"/>
              <w:right w:val="nil"/>
            </w:tcBorders>
            <w:hideMark/>
          </w:tcPr>
          <w:p w:rsidR="00577490" w:rsidRPr="007E4364" w:rsidRDefault="00577490" w:rsidP="00577490">
            <w:pPr>
              <w:bidi w:val="0"/>
              <w:spacing w:after="0"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E4364">
              <w:rPr>
                <w:sz w:val="20"/>
                <w:szCs w:val="20"/>
              </w:rPr>
              <w:t>0</w:t>
            </w:r>
          </w:p>
        </w:tc>
        <w:tc>
          <w:tcPr>
            <w:tcW w:w="1283" w:type="dxa"/>
            <w:tcBorders>
              <w:top w:val="single" w:sz="6" w:space="0" w:color="808080"/>
              <w:left w:val="nil"/>
              <w:bottom w:val="single" w:sz="6" w:space="0" w:color="808080"/>
              <w:right w:val="nil"/>
            </w:tcBorders>
            <w:hideMark/>
          </w:tcPr>
          <w:p w:rsidR="00577490" w:rsidRPr="00252802" w:rsidRDefault="00577490" w:rsidP="00577490">
            <w:pPr>
              <w:autoSpaceDE w:val="0"/>
              <w:autoSpaceDN w:val="0"/>
              <w:bidi w:val="0"/>
              <w:adjustRightInd w:val="0"/>
              <w:spacing w:after="0" w:line="300" w:lineRule="exact"/>
              <w:ind w:firstLine="43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52802">
              <w:rPr>
                <w:color w:val="000000"/>
                <w:sz w:val="20"/>
                <w:szCs w:val="20"/>
              </w:rPr>
              <w:t>4.27</w:t>
            </w:r>
          </w:p>
        </w:tc>
        <w:tc>
          <w:tcPr>
            <w:tcW w:w="1533" w:type="dxa"/>
            <w:tcBorders>
              <w:top w:val="single" w:sz="6" w:space="0" w:color="808080"/>
              <w:left w:val="nil"/>
              <w:bottom w:val="single" w:sz="6" w:space="0" w:color="808080"/>
              <w:right w:val="nil"/>
            </w:tcBorders>
            <w:hideMark/>
          </w:tcPr>
          <w:p w:rsidR="00577490" w:rsidRPr="007E4364" w:rsidRDefault="00577490" w:rsidP="00577490">
            <w:pPr>
              <w:bidi w:val="0"/>
              <w:spacing w:after="0"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E4364">
              <w:rPr>
                <w:sz w:val="20"/>
                <w:szCs w:val="20"/>
              </w:rPr>
              <w:t>0</w:t>
            </w:r>
          </w:p>
        </w:tc>
        <w:tc>
          <w:tcPr>
            <w:tcW w:w="1463" w:type="dxa"/>
            <w:tcBorders>
              <w:top w:val="single" w:sz="6" w:space="0" w:color="808080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:rsidR="00577490" w:rsidRPr="007E4364" w:rsidRDefault="00577490" w:rsidP="00577490">
            <w:pPr>
              <w:bidi w:val="0"/>
              <w:spacing w:after="0"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52802">
              <w:rPr>
                <w:color w:val="000000"/>
                <w:sz w:val="20"/>
                <w:szCs w:val="20"/>
              </w:rPr>
              <w:t>0.26</w:t>
            </w:r>
          </w:p>
        </w:tc>
      </w:tr>
      <w:tr w:rsidR="00577490" w:rsidRPr="007E4364" w:rsidTr="005774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  <w:tcBorders>
              <w:left w:val="nil"/>
              <w:bottom w:val="single" w:sz="6" w:space="0" w:color="808080"/>
              <w:right w:val="nil"/>
            </w:tcBorders>
            <w:hideMark/>
          </w:tcPr>
          <w:p w:rsidR="00577490" w:rsidRPr="007E4364" w:rsidRDefault="00577490" w:rsidP="00577490">
            <w:pPr>
              <w:bidi w:val="0"/>
              <w:spacing w:after="0" w:line="300" w:lineRule="exact"/>
              <w:jc w:val="center"/>
              <w:rPr>
                <w:b/>
                <w:bCs/>
                <w:sz w:val="20"/>
                <w:szCs w:val="20"/>
              </w:rPr>
            </w:pPr>
            <w:r w:rsidRPr="007E4364">
              <w:rPr>
                <w:b/>
                <w:bCs/>
                <w:sz w:val="20"/>
                <w:szCs w:val="20"/>
              </w:rPr>
              <w:t>34</w:t>
            </w:r>
          </w:p>
        </w:tc>
        <w:tc>
          <w:tcPr>
            <w:tcW w:w="2235" w:type="dxa"/>
            <w:tcBorders>
              <w:left w:val="nil"/>
              <w:bottom w:val="single" w:sz="6" w:space="0" w:color="808080"/>
              <w:right w:val="nil"/>
            </w:tcBorders>
            <w:hideMark/>
          </w:tcPr>
          <w:p w:rsidR="00577490" w:rsidRPr="007E4364" w:rsidRDefault="00577490" w:rsidP="00577490">
            <w:pPr>
              <w:bidi w:val="0"/>
              <w:spacing w:after="0"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7E4364">
              <w:rPr>
                <w:b/>
                <w:bCs/>
                <w:sz w:val="20"/>
                <w:szCs w:val="20"/>
              </w:rPr>
              <w:t>10.338</w:t>
            </w:r>
          </w:p>
        </w:tc>
        <w:tc>
          <w:tcPr>
            <w:tcW w:w="1284" w:type="dxa"/>
            <w:tcBorders>
              <w:left w:val="nil"/>
              <w:bottom w:val="single" w:sz="6" w:space="0" w:color="808080"/>
              <w:right w:val="nil"/>
            </w:tcBorders>
            <w:hideMark/>
          </w:tcPr>
          <w:p w:rsidR="00577490" w:rsidRPr="007E4364" w:rsidRDefault="00577490" w:rsidP="00577490">
            <w:pPr>
              <w:bidi w:val="0"/>
              <w:spacing w:after="0"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E4364">
              <w:rPr>
                <w:sz w:val="20"/>
                <w:szCs w:val="20"/>
              </w:rPr>
              <w:t>0</w:t>
            </w:r>
          </w:p>
        </w:tc>
        <w:tc>
          <w:tcPr>
            <w:tcW w:w="1283" w:type="dxa"/>
            <w:tcBorders>
              <w:left w:val="nil"/>
              <w:bottom w:val="single" w:sz="6" w:space="0" w:color="808080"/>
              <w:right w:val="nil"/>
            </w:tcBorders>
            <w:shd w:val="clear" w:color="auto" w:fill="FFFF00"/>
            <w:hideMark/>
          </w:tcPr>
          <w:p w:rsidR="00577490" w:rsidRPr="00252802" w:rsidRDefault="00577490" w:rsidP="00577490">
            <w:pPr>
              <w:autoSpaceDE w:val="0"/>
              <w:autoSpaceDN w:val="0"/>
              <w:bidi w:val="0"/>
              <w:adjustRightInd w:val="0"/>
              <w:spacing w:after="0" w:line="300" w:lineRule="exact"/>
              <w:ind w:firstLine="43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52802">
              <w:rPr>
                <w:color w:val="000000"/>
                <w:sz w:val="20"/>
                <w:szCs w:val="20"/>
              </w:rPr>
              <w:t>5.36</w:t>
            </w:r>
          </w:p>
        </w:tc>
        <w:tc>
          <w:tcPr>
            <w:tcW w:w="1533" w:type="dxa"/>
            <w:tcBorders>
              <w:left w:val="nil"/>
              <w:bottom w:val="single" w:sz="6" w:space="0" w:color="808080"/>
              <w:right w:val="nil"/>
            </w:tcBorders>
            <w:hideMark/>
          </w:tcPr>
          <w:p w:rsidR="00577490" w:rsidRPr="007E4364" w:rsidRDefault="00577490" w:rsidP="00577490">
            <w:pPr>
              <w:bidi w:val="0"/>
              <w:spacing w:after="0"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E4364">
              <w:rPr>
                <w:sz w:val="20"/>
                <w:szCs w:val="20"/>
              </w:rPr>
              <w:t>0</w:t>
            </w:r>
          </w:p>
        </w:tc>
        <w:tc>
          <w:tcPr>
            <w:tcW w:w="1463" w:type="dxa"/>
            <w:tcBorders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:rsidR="00577490" w:rsidRPr="007E4364" w:rsidRDefault="00577490" w:rsidP="00577490">
            <w:pPr>
              <w:bidi w:val="0"/>
              <w:spacing w:after="0"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E4364">
              <w:rPr>
                <w:sz w:val="20"/>
                <w:szCs w:val="20"/>
              </w:rPr>
              <w:t>0</w:t>
            </w:r>
          </w:p>
        </w:tc>
      </w:tr>
      <w:tr w:rsidR="00577490" w:rsidRPr="007E4364" w:rsidTr="00577490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  <w:tcBorders>
              <w:top w:val="single" w:sz="6" w:space="0" w:color="808080"/>
              <w:left w:val="nil"/>
              <w:bottom w:val="single" w:sz="6" w:space="0" w:color="808080"/>
              <w:right w:val="nil"/>
            </w:tcBorders>
            <w:hideMark/>
          </w:tcPr>
          <w:p w:rsidR="00577490" w:rsidRPr="007E4364" w:rsidRDefault="00577490" w:rsidP="00577490">
            <w:pPr>
              <w:bidi w:val="0"/>
              <w:spacing w:after="0" w:line="300" w:lineRule="exact"/>
              <w:jc w:val="center"/>
              <w:rPr>
                <w:b/>
                <w:bCs/>
                <w:sz w:val="20"/>
                <w:szCs w:val="20"/>
              </w:rPr>
            </w:pPr>
            <w:r w:rsidRPr="007E4364">
              <w:rPr>
                <w:b/>
                <w:bCs/>
                <w:sz w:val="20"/>
                <w:szCs w:val="20"/>
              </w:rPr>
              <w:t>35</w:t>
            </w:r>
          </w:p>
        </w:tc>
        <w:tc>
          <w:tcPr>
            <w:tcW w:w="2235" w:type="dxa"/>
            <w:tcBorders>
              <w:top w:val="single" w:sz="6" w:space="0" w:color="808080"/>
              <w:left w:val="nil"/>
              <w:bottom w:val="single" w:sz="6" w:space="0" w:color="808080"/>
              <w:right w:val="nil"/>
            </w:tcBorders>
            <w:hideMark/>
          </w:tcPr>
          <w:p w:rsidR="00577490" w:rsidRPr="007E4364" w:rsidRDefault="00577490" w:rsidP="00577490">
            <w:pPr>
              <w:bidi w:val="0"/>
              <w:spacing w:after="0"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7E4364">
              <w:rPr>
                <w:b/>
                <w:bCs/>
                <w:sz w:val="20"/>
                <w:szCs w:val="20"/>
              </w:rPr>
              <w:t>10.084</w:t>
            </w:r>
          </w:p>
        </w:tc>
        <w:tc>
          <w:tcPr>
            <w:tcW w:w="1284" w:type="dxa"/>
            <w:tcBorders>
              <w:top w:val="single" w:sz="6" w:space="0" w:color="808080"/>
              <w:left w:val="nil"/>
              <w:bottom w:val="single" w:sz="6" w:space="0" w:color="808080"/>
              <w:right w:val="nil"/>
            </w:tcBorders>
            <w:hideMark/>
          </w:tcPr>
          <w:p w:rsidR="00577490" w:rsidRPr="007E4364" w:rsidRDefault="00577490" w:rsidP="00577490">
            <w:pPr>
              <w:bidi w:val="0"/>
              <w:spacing w:after="0"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E4364">
              <w:rPr>
                <w:sz w:val="20"/>
                <w:szCs w:val="20"/>
              </w:rPr>
              <w:t>0</w:t>
            </w:r>
          </w:p>
        </w:tc>
        <w:tc>
          <w:tcPr>
            <w:tcW w:w="1283" w:type="dxa"/>
            <w:tcBorders>
              <w:top w:val="single" w:sz="6" w:space="0" w:color="808080"/>
              <w:left w:val="nil"/>
              <w:bottom w:val="single" w:sz="6" w:space="0" w:color="808080"/>
              <w:right w:val="nil"/>
            </w:tcBorders>
            <w:hideMark/>
          </w:tcPr>
          <w:p w:rsidR="00577490" w:rsidRPr="007E4364" w:rsidRDefault="00577490" w:rsidP="00577490">
            <w:pPr>
              <w:bidi w:val="0"/>
              <w:spacing w:after="0"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E4364">
              <w:rPr>
                <w:sz w:val="20"/>
                <w:szCs w:val="20"/>
              </w:rPr>
              <w:t>0</w:t>
            </w:r>
          </w:p>
        </w:tc>
        <w:tc>
          <w:tcPr>
            <w:tcW w:w="1533" w:type="dxa"/>
            <w:tcBorders>
              <w:top w:val="single" w:sz="6" w:space="0" w:color="808080"/>
              <w:left w:val="nil"/>
              <w:bottom w:val="single" w:sz="6" w:space="0" w:color="808080"/>
              <w:right w:val="nil"/>
            </w:tcBorders>
            <w:shd w:val="clear" w:color="auto" w:fill="FFFF00"/>
            <w:hideMark/>
          </w:tcPr>
          <w:p w:rsidR="00577490" w:rsidRPr="007E4364" w:rsidRDefault="00577490" w:rsidP="00577490">
            <w:pPr>
              <w:bidi w:val="0"/>
              <w:spacing w:after="0"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52802">
              <w:rPr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463" w:type="dxa"/>
            <w:tcBorders>
              <w:top w:val="single" w:sz="6" w:space="0" w:color="808080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:rsidR="00577490" w:rsidRPr="007E4364" w:rsidRDefault="00577490" w:rsidP="00577490">
            <w:pPr>
              <w:bidi w:val="0"/>
              <w:spacing w:after="0"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E4364">
              <w:rPr>
                <w:sz w:val="20"/>
                <w:szCs w:val="20"/>
              </w:rPr>
              <w:t>0</w:t>
            </w:r>
          </w:p>
        </w:tc>
      </w:tr>
      <w:tr w:rsidR="00577490" w:rsidRPr="007E4364" w:rsidTr="005774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  <w:tcBorders>
              <w:left w:val="nil"/>
              <w:bottom w:val="single" w:sz="6" w:space="0" w:color="808080"/>
              <w:right w:val="nil"/>
            </w:tcBorders>
            <w:hideMark/>
          </w:tcPr>
          <w:p w:rsidR="00577490" w:rsidRPr="007E4364" w:rsidRDefault="00577490" w:rsidP="00577490">
            <w:pPr>
              <w:bidi w:val="0"/>
              <w:spacing w:after="0" w:line="300" w:lineRule="exact"/>
              <w:jc w:val="center"/>
              <w:rPr>
                <w:b/>
                <w:bCs/>
                <w:sz w:val="20"/>
                <w:szCs w:val="20"/>
              </w:rPr>
            </w:pPr>
            <w:r w:rsidRPr="007E4364">
              <w:rPr>
                <w:b/>
                <w:bCs/>
                <w:sz w:val="20"/>
                <w:szCs w:val="20"/>
              </w:rPr>
              <w:t>36</w:t>
            </w:r>
          </w:p>
        </w:tc>
        <w:tc>
          <w:tcPr>
            <w:tcW w:w="2235" w:type="dxa"/>
            <w:tcBorders>
              <w:left w:val="nil"/>
              <w:bottom w:val="single" w:sz="6" w:space="0" w:color="808080"/>
              <w:right w:val="nil"/>
            </w:tcBorders>
            <w:hideMark/>
          </w:tcPr>
          <w:p w:rsidR="00577490" w:rsidRPr="007E4364" w:rsidRDefault="00577490" w:rsidP="00577490">
            <w:pPr>
              <w:bidi w:val="0"/>
              <w:spacing w:after="0"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7E4364">
              <w:rPr>
                <w:b/>
                <w:bCs/>
                <w:sz w:val="20"/>
                <w:szCs w:val="20"/>
              </w:rPr>
              <w:t>9.697</w:t>
            </w:r>
          </w:p>
        </w:tc>
        <w:tc>
          <w:tcPr>
            <w:tcW w:w="1284" w:type="dxa"/>
            <w:tcBorders>
              <w:left w:val="nil"/>
              <w:bottom w:val="single" w:sz="6" w:space="0" w:color="808080"/>
              <w:right w:val="nil"/>
            </w:tcBorders>
            <w:hideMark/>
          </w:tcPr>
          <w:p w:rsidR="00577490" w:rsidRPr="007E4364" w:rsidRDefault="00577490" w:rsidP="00577490">
            <w:pPr>
              <w:bidi w:val="0"/>
              <w:spacing w:after="0"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E4364">
              <w:rPr>
                <w:sz w:val="20"/>
                <w:szCs w:val="20"/>
              </w:rPr>
              <w:t>0</w:t>
            </w:r>
          </w:p>
        </w:tc>
        <w:tc>
          <w:tcPr>
            <w:tcW w:w="1283" w:type="dxa"/>
            <w:tcBorders>
              <w:left w:val="nil"/>
              <w:bottom w:val="single" w:sz="6" w:space="0" w:color="808080"/>
              <w:right w:val="nil"/>
            </w:tcBorders>
            <w:hideMark/>
          </w:tcPr>
          <w:p w:rsidR="00577490" w:rsidRPr="007E4364" w:rsidRDefault="00577490" w:rsidP="00577490">
            <w:pPr>
              <w:bidi w:val="0"/>
              <w:spacing w:after="0"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E4364">
              <w:rPr>
                <w:sz w:val="20"/>
                <w:szCs w:val="20"/>
              </w:rPr>
              <w:t>0</w:t>
            </w:r>
          </w:p>
        </w:tc>
        <w:tc>
          <w:tcPr>
            <w:tcW w:w="1533" w:type="dxa"/>
            <w:tcBorders>
              <w:left w:val="nil"/>
              <w:bottom w:val="single" w:sz="6" w:space="0" w:color="808080"/>
              <w:right w:val="nil"/>
            </w:tcBorders>
            <w:hideMark/>
          </w:tcPr>
          <w:p w:rsidR="00577490" w:rsidRPr="007E4364" w:rsidRDefault="00577490" w:rsidP="00577490">
            <w:pPr>
              <w:bidi w:val="0"/>
              <w:spacing w:after="0"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E4364">
              <w:rPr>
                <w:sz w:val="20"/>
                <w:szCs w:val="20"/>
              </w:rPr>
              <w:t>0</w:t>
            </w:r>
          </w:p>
        </w:tc>
        <w:tc>
          <w:tcPr>
            <w:tcW w:w="1463" w:type="dxa"/>
            <w:tcBorders>
              <w:left w:val="nil"/>
              <w:bottom w:val="single" w:sz="6" w:space="0" w:color="808080"/>
              <w:right w:val="nil"/>
            </w:tcBorders>
            <w:shd w:val="clear" w:color="auto" w:fill="FFFF00"/>
          </w:tcPr>
          <w:p w:rsidR="00577490" w:rsidRPr="007E4364" w:rsidRDefault="00577490" w:rsidP="00577490">
            <w:pPr>
              <w:bidi w:val="0"/>
              <w:spacing w:after="0"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52802">
              <w:rPr>
                <w:color w:val="000000"/>
                <w:sz w:val="20"/>
                <w:szCs w:val="20"/>
              </w:rPr>
              <w:t>2.66</w:t>
            </w:r>
          </w:p>
        </w:tc>
      </w:tr>
      <w:tr w:rsidR="00577490" w:rsidRPr="007E4364" w:rsidTr="00577490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  <w:tcBorders>
              <w:top w:val="single" w:sz="6" w:space="0" w:color="808080"/>
              <w:left w:val="nil"/>
              <w:bottom w:val="single" w:sz="6" w:space="0" w:color="808080"/>
              <w:right w:val="nil"/>
            </w:tcBorders>
          </w:tcPr>
          <w:p w:rsidR="00577490" w:rsidRPr="007E4364" w:rsidRDefault="00577490" w:rsidP="00577490">
            <w:pPr>
              <w:bidi w:val="0"/>
              <w:spacing w:after="0" w:line="300" w:lineRule="exact"/>
              <w:jc w:val="center"/>
              <w:rPr>
                <w:b/>
                <w:bCs/>
                <w:sz w:val="20"/>
                <w:szCs w:val="20"/>
              </w:rPr>
            </w:pPr>
            <w:r w:rsidRPr="007E4364">
              <w:rPr>
                <w:b/>
                <w:bCs/>
                <w:sz w:val="20"/>
                <w:szCs w:val="20"/>
              </w:rPr>
              <w:t>Total= 65</w:t>
            </w:r>
          </w:p>
        </w:tc>
        <w:tc>
          <w:tcPr>
            <w:tcW w:w="2235" w:type="dxa"/>
            <w:tcBorders>
              <w:top w:val="single" w:sz="6" w:space="0" w:color="808080"/>
              <w:left w:val="nil"/>
              <w:bottom w:val="single" w:sz="6" w:space="0" w:color="808080"/>
              <w:right w:val="nil"/>
            </w:tcBorders>
          </w:tcPr>
          <w:p w:rsidR="00577490" w:rsidRPr="007E4364" w:rsidRDefault="00577490" w:rsidP="00577490">
            <w:pPr>
              <w:bidi w:val="0"/>
              <w:spacing w:after="0"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284" w:type="dxa"/>
            <w:tcBorders>
              <w:top w:val="single" w:sz="6" w:space="0" w:color="808080"/>
              <w:left w:val="nil"/>
              <w:bottom w:val="single" w:sz="6" w:space="0" w:color="808080"/>
              <w:right w:val="nil"/>
            </w:tcBorders>
          </w:tcPr>
          <w:p w:rsidR="00577490" w:rsidRPr="007E4364" w:rsidRDefault="00577490" w:rsidP="00577490">
            <w:pPr>
              <w:bidi w:val="0"/>
              <w:spacing w:after="0"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1283" w:type="dxa"/>
            <w:tcBorders>
              <w:top w:val="single" w:sz="6" w:space="0" w:color="808080"/>
              <w:left w:val="nil"/>
              <w:bottom w:val="single" w:sz="6" w:space="0" w:color="808080"/>
              <w:right w:val="nil"/>
            </w:tcBorders>
          </w:tcPr>
          <w:p w:rsidR="00577490" w:rsidRDefault="00577490" w:rsidP="00577490">
            <w:pPr>
              <w:spacing w:after="0"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59B4">
              <w:rPr>
                <w:sz w:val="20"/>
                <w:szCs w:val="20"/>
              </w:rPr>
              <w:t>100</w:t>
            </w:r>
          </w:p>
        </w:tc>
        <w:tc>
          <w:tcPr>
            <w:tcW w:w="1533" w:type="dxa"/>
            <w:tcBorders>
              <w:top w:val="single" w:sz="6" w:space="0" w:color="808080"/>
              <w:left w:val="nil"/>
              <w:bottom w:val="single" w:sz="6" w:space="0" w:color="808080"/>
              <w:right w:val="nil"/>
            </w:tcBorders>
          </w:tcPr>
          <w:p w:rsidR="00577490" w:rsidRDefault="00577490" w:rsidP="00577490">
            <w:pPr>
              <w:spacing w:after="0"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59B4">
              <w:rPr>
                <w:sz w:val="20"/>
                <w:szCs w:val="20"/>
              </w:rPr>
              <w:t>100</w:t>
            </w:r>
          </w:p>
        </w:tc>
        <w:tc>
          <w:tcPr>
            <w:tcW w:w="1463" w:type="dxa"/>
            <w:tcBorders>
              <w:top w:val="single" w:sz="6" w:space="0" w:color="808080"/>
              <w:left w:val="nil"/>
              <w:bottom w:val="single" w:sz="6" w:space="0" w:color="808080"/>
              <w:right w:val="nil"/>
            </w:tcBorders>
          </w:tcPr>
          <w:p w:rsidR="00577490" w:rsidRDefault="00577490" w:rsidP="00577490">
            <w:pPr>
              <w:spacing w:after="0"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59B4">
              <w:rPr>
                <w:sz w:val="20"/>
                <w:szCs w:val="20"/>
              </w:rPr>
              <w:t>100</w:t>
            </w:r>
          </w:p>
        </w:tc>
      </w:tr>
      <w:tr w:rsidR="00577490" w:rsidRPr="007E4364" w:rsidTr="005774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5" w:type="dxa"/>
            <w:gridSpan w:val="2"/>
            <w:tcBorders>
              <w:left w:val="nil"/>
              <w:bottom w:val="single" w:sz="6" w:space="0" w:color="808080"/>
              <w:right w:val="nil"/>
            </w:tcBorders>
          </w:tcPr>
          <w:p w:rsidR="00577490" w:rsidRPr="00252802" w:rsidRDefault="00577490" w:rsidP="00577490">
            <w:pPr>
              <w:autoSpaceDE w:val="0"/>
              <w:autoSpaceDN w:val="0"/>
              <w:bidi w:val="0"/>
              <w:adjustRightInd w:val="0"/>
              <w:spacing w:after="0" w:line="300" w:lineRule="exact"/>
              <w:rPr>
                <w:b/>
                <w:bCs/>
                <w:color w:val="000000"/>
                <w:sz w:val="20"/>
                <w:szCs w:val="20"/>
              </w:rPr>
            </w:pPr>
            <w:r w:rsidRPr="00252802">
              <w:rPr>
                <w:b/>
                <w:bCs/>
                <w:color w:val="000000"/>
                <w:sz w:val="20"/>
                <w:szCs w:val="20"/>
              </w:rPr>
              <w:t>Average</w:t>
            </w:r>
          </w:p>
        </w:tc>
        <w:tc>
          <w:tcPr>
            <w:tcW w:w="1284" w:type="dxa"/>
            <w:tcBorders>
              <w:left w:val="nil"/>
              <w:bottom w:val="single" w:sz="6" w:space="0" w:color="808080"/>
              <w:right w:val="nil"/>
            </w:tcBorders>
            <w:vAlign w:val="bottom"/>
          </w:tcPr>
          <w:p w:rsidR="00577490" w:rsidRPr="00252802" w:rsidRDefault="00577490" w:rsidP="00577490">
            <w:pPr>
              <w:autoSpaceDE w:val="0"/>
              <w:autoSpaceDN w:val="0"/>
              <w:bidi w:val="0"/>
              <w:adjustRightInd w:val="0"/>
              <w:spacing w:after="0" w:line="300" w:lineRule="exact"/>
              <w:ind w:firstLine="43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52802">
              <w:rPr>
                <w:color w:val="000000"/>
                <w:sz w:val="20"/>
                <w:szCs w:val="20"/>
              </w:rPr>
              <w:t>8.335</w:t>
            </w:r>
          </w:p>
        </w:tc>
        <w:tc>
          <w:tcPr>
            <w:tcW w:w="1283" w:type="dxa"/>
            <w:tcBorders>
              <w:left w:val="nil"/>
              <w:bottom w:val="single" w:sz="6" w:space="0" w:color="808080"/>
              <w:right w:val="nil"/>
            </w:tcBorders>
            <w:vAlign w:val="bottom"/>
          </w:tcPr>
          <w:p w:rsidR="00577490" w:rsidRPr="00252802" w:rsidRDefault="00577490" w:rsidP="00577490">
            <w:pPr>
              <w:autoSpaceDE w:val="0"/>
              <w:autoSpaceDN w:val="0"/>
              <w:bidi w:val="0"/>
              <w:adjustRightInd w:val="0"/>
              <w:spacing w:after="0" w:line="300" w:lineRule="exact"/>
              <w:ind w:firstLine="43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52802">
              <w:rPr>
                <w:color w:val="000000"/>
                <w:sz w:val="20"/>
                <w:szCs w:val="20"/>
              </w:rPr>
              <w:t>5.555</w:t>
            </w:r>
          </w:p>
        </w:tc>
        <w:tc>
          <w:tcPr>
            <w:tcW w:w="1533" w:type="dxa"/>
            <w:tcBorders>
              <w:left w:val="nil"/>
              <w:bottom w:val="single" w:sz="6" w:space="0" w:color="808080"/>
              <w:right w:val="nil"/>
            </w:tcBorders>
            <w:vAlign w:val="bottom"/>
          </w:tcPr>
          <w:p w:rsidR="00577490" w:rsidRPr="00252802" w:rsidRDefault="00577490" w:rsidP="00577490">
            <w:pPr>
              <w:autoSpaceDE w:val="0"/>
              <w:autoSpaceDN w:val="0"/>
              <w:bidi w:val="0"/>
              <w:adjustRightInd w:val="0"/>
              <w:spacing w:after="0" w:line="300" w:lineRule="exact"/>
              <w:ind w:firstLine="43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52802">
              <w:rPr>
                <w:color w:val="000000"/>
                <w:sz w:val="20"/>
                <w:szCs w:val="20"/>
              </w:rPr>
              <w:t>5.264</w:t>
            </w:r>
          </w:p>
        </w:tc>
        <w:tc>
          <w:tcPr>
            <w:tcW w:w="1463" w:type="dxa"/>
            <w:tcBorders>
              <w:left w:val="nil"/>
              <w:bottom w:val="single" w:sz="6" w:space="0" w:color="808080"/>
              <w:right w:val="nil"/>
            </w:tcBorders>
            <w:vAlign w:val="bottom"/>
          </w:tcPr>
          <w:p w:rsidR="00577490" w:rsidRPr="00252802" w:rsidRDefault="00577490" w:rsidP="00577490">
            <w:pPr>
              <w:autoSpaceDE w:val="0"/>
              <w:autoSpaceDN w:val="0"/>
              <w:bidi w:val="0"/>
              <w:adjustRightInd w:val="0"/>
              <w:spacing w:after="0" w:line="300" w:lineRule="exact"/>
              <w:ind w:firstLine="43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52802">
              <w:rPr>
                <w:color w:val="000000"/>
                <w:sz w:val="20"/>
                <w:szCs w:val="20"/>
              </w:rPr>
              <w:t>6.251</w:t>
            </w:r>
          </w:p>
        </w:tc>
      </w:tr>
    </w:tbl>
    <w:p w:rsidR="00332B22" w:rsidRDefault="00332B22" w:rsidP="00577490">
      <w:pPr>
        <w:autoSpaceDE w:val="0"/>
        <w:autoSpaceDN w:val="0"/>
        <w:bidi w:val="0"/>
        <w:adjustRightInd w:val="0"/>
        <w:spacing w:before="240" w:after="240" w:line="360" w:lineRule="auto"/>
        <w:contextualSpacing/>
        <w:rPr>
          <w:b/>
          <w:bCs/>
          <w:color w:val="000000"/>
        </w:rPr>
      </w:pPr>
    </w:p>
    <w:sectPr w:rsidR="00332B22" w:rsidSect="00985F67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95C24" w:rsidRDefault="00595C24" w:rsidP="00F51D07">
      <w:r>
        <w:separator/>
      </w:r>
    </w:p>
  </w:endnote>
  <w:endnote w:type="continuationSeparator" w:id="0">
    <w:p w:rsidR="00595C24" w:rsidRDefault="00595C24" w:rsidP="00F51D0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raditional Arabic">
    <w:panose1 w:val="02020603050405020304"/>
    <w:charset w:val="00"/>
    <w:family w:val="roman"/>
    <w:pitch w:val="variable"/>
    <w:sig w:usb0="00002003" w:usb1="80000000" w:usb2="00000008" w:usb3="00000000" w:csb0="0000004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95C24" w:rsidRDefault="00595C24" w:rsidP="00F51D07">
      <w:r>
        <w:separator/>
      </w:r>
    </w:p>
  </w:footnote>
  <w:footnote w:type="continuationSeparator" w:id="0">
    <w:p w:rsidR="00595C24" w:rsidRDefault="00595C24" w:rsidP="00F51D0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AE23ED4"/>
    <w:multiLevelType w:val="multilevel"/>
    <w:tmpl w:val="3DB6BB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0B6A09DA"/>
    <w:multiLevelType w:val="multilevel"/>
    <w:tmpl w:val="5150FE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0BF84857"/>
    <w:multiLevelType w:val="hybridMultilevel"/>
    <w:tmpl w:val="0810C06E"/>
    <w:lvl w:ilvl="0" w:tplc="B6F2D8CE">
      <w:start w:val="2"/>
      <w:numFmt w:val="lowerLetter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CC0639B"/>
    <w:multiLevelType w:val="multilevel"/>
    <w:tmpl w:val="112631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0F4507F3"/>
    <w:multiLevelType w:val="multilevel"/>
    <w:tmpl w:val="3B9C26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11092C06"/>
    <w:multiLevelType w:val="multilevel"/>
    <w:tmpl w:val="324257AE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  <w:b/>
        <w:color w:val="FF0000"/>
      </w:rPr>
    </w:lvl>
    <w:lvl w:ilvl="1">
      <w:start w:val="4"/>
      <w:numFmt w:val="decimal"/>
      <w:lvlText w:val="%1.%2"/>
      <w:lvlJc w:val="left"/>
      <w:pPr>
        <w:ind w:left="720" w:hanging="360"/>
      </w:pPr>
      <w:rPr>
        <w:rFonts w:hint="default"/>
        <w:b/>
        <w:color w:val="FF0000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  <w:b/>
        <w:color w:val="FF0000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  <w:b/>
        <w:color w:val="FF0000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  <w:b/>
        <w:color w:val="FF0000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  <w:b/>
        <w:color w:val="FF0000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  <w:b/>
        <w:color w:val="FF0000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  <w:b/>
        <w:color w:val="FF0000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  <w:b/>
        <w:color w:val="FF0000"/>
      </w:rPr>
    </w:lvl>
  </w:abstractNum>
  <w:abstractNum w:abstractNumId="6">
    <w:nsid w:val="11EE1748"/>
    <w:multiLevelType w:val="hybridMultilevel"/>
    <w:tmpl w:val="4B58CE00"/>
    <w:lvl w:ilvl="0" w:tplc="40C0581A">
      <w:start w:val="1"/>
      <w:numFmt w:val="decimal"/>
      <w:lvlText w:val="%1-"/>
      <w:lvlJc w:val="left"/>
      <w:pPr>
        <w:ind w:left="720" w:hanging="360"/>
      </w:pPr>
      <w:rPr>
        <w:rFonts w:hint="default"/>
        <w:u w:val="no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12FC0017"/>
    <w:multiLevelType w:val="multilevel"/>
    <w:tmpl w:val="3BF494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161D0985"/>
    <w:multiLevelType w:val="multilevel"/>
    <w:tmpl w:val="D2D4BF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174E33D0"/>
    <w:multiLevelType w:val="hybridMultilevel"/>
    <w:tmpl w:val="9CB6935C"/>
    <w:lvl w:ilvl="0" w:tplc="C928B87A">
      <w:numFmt w:val="bullet"/>
      <w:lvlText w:val="-"/>
      <w:lvlJc w:val="left"/>
      <w:pPr>
        <w:ind w:left="48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2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40" w:hanging="360"/>
      </w:pPr>
      <w:rPr>
        <w:rFonts w:ascii="Wingdings" w:hAnsi="Wingdings" w:hint="default"/>
      </w:rPr>
    </w:lvl>
  </w:abstractNum>
  <w:abstractNum w:abstractNumId="10">
    <w:nsid w:val="180E7646"/>
    <w:multiLevelType w:val="multilevel"/>
    <w:tmpl w:val="58A299FE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1">
    <w:nsid w:val="18163694"/>
    <w:multiLevelType w:val="hybridMultilevel"/>
    <w:tmpl w:val="25B6FE10"/>
    <w:lvl w:ilvl="0" w:tplc="04090001">
      <w:start w:val="1"/>
      <w:numFmt w:val="bullet"/>
      <w:lvlText w:val=""/>
      <w:lvlJc w:val="left"/>
      <w:pPr>
        <w:ind w:left="785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0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5" w:hanging="360"/>
      </w:pPr>
      <w:rPr>
        <w:rFonts w:ascii="Wingdings" w:hAnsi="Wingdings" w:hint="default"/>
      </w:rPr>
    </w:lvl>
  </w:abstractNum>
  <w:abstractNum w:abstractNumId="12">
    <w:nsid w:val="19CD7899"/>
    <w:multiLevelType w:val="hybridMultilevel"/>
    <w:tmpl w:val="45A895D6"/>
    <w:lvl w:ilvl="0" w:tplc="5FC2180E">
      <w:start w:val="1"/>
      <w:numFmt w:val="lowerLetter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19F87EC7"/>
    <w:multiLevelType w:val="multilevel"/>
    <w:tmpl w:val="E606FF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>
    <w:nsid w:val="1D41044C"/>
    <w:multiLevelType w:val="multilevel"/>
    <w:tmpl w:val="16A294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>
    <w:nsid w:val="217C4569"/>
    <w:multiLevelType w:val="multilevel"/>
    <w:tmpl w:val="4078B4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>
    <w:nsid w:val="2A5F4715"/>
    <w:multiLevelType w:val="hybridMultilevel"/>
    <w:tmpl w:val="BF90A010"/>
    <w:lvl w:ilvl="0" w:tplc="3606CBEC">
      <w:start w:val="1"/>
      <w:numFmt w:val="lowerLetter"/>
      <w:lvlText w:val="(%1)"/>
      <w:lvlJc w:val="left"/>
      <w:pPr>
        <w:ind w:left="4286" w:hanging="429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76" w:hanging="360"/>
      </w:pPr>
    </w:lvl>
    <w:lvl w:ilvl="2" w:tplc="0409001B" w:tentative="1">
      <w:start w:val="1"/>
      <w:numFmt w:val="lowerRoman"/>
      <w:lvlText w:val="%3."/>
      <w:lvlJc w:val="right"/>
      <w:pPr>
        <w:ind w:left="1796" w:hanging="180"/>
      </w:pPr>
    </w:lvl>
    <w:lvl w:ilvl="3" w:tplc="0409000F" w:tentative="1">
      <w:start w:val="1"/>
      <w:numFmt w:val="decimal"/>
      <w:lvlText w:val="%4."/>
      <w:lvlJc w:val="left"/>
      <w:pPr>
        <w:ind w:left="2516" w:hanging="360"/>
      </w:pPr>
    </w:lvl>
    <w:lvl w:ilvl="4" w:tplc="04090019" w:tentative="1">
      <w:start w:val="1"/>
      <w:numFmt w:val="lowerLetter"/>
      <w:lvlText w:val="%5."/>
      <w:lvlJc w:val="left"/>
      <w:pPr>
        <w:ind w:left="3236" w:hanging="360"/>
      </w:pPr>
    </w:lvl>
    <w:lvl w:ilvl="5" w:tplc="0409001B" w:tentative="1">
      <w:start w:val="1"/>
      <w:numFmt w:val="lowerRoman"/>
      <w:lvlText w:val="%6."/>
      <w:lvlJc w:val="right"/>
      <w:pPr>
        <w:ind w:left="3956" w:hanging="180"/>
      </w:pPr>
    </w:lvl>
    <w:lvl w:ilvl="6" w:tplc="0409000F" w:tentative="1">
      <w:start w:val="1"/>
      <w:numFmt w:val="decimal"/>
      <w:lvlText w:val="%7."/>
      <w:lvlJc w:val="left"/>
      <w:pPr>
        <w:ind w:left="4676" w:hanging="360"/>
      </w:pPr>
    </w:lvl>
    <w:lvl w:ilvl="7" w:tplc="04090019" w:tentative="1">
      <w:start w:val="1"/>
      <w:numFmt w:val="lowerLetter"/>
      <w:lvlText w:val="%8."/>
      <w:lvlJc w:val="left"/>
      <w:pPr>
        <w:ind w:left="5396" w:hanging="360"/>
      </w:pPr>
    </w:lvl>
    <w:lvl w:ilvl="8" w:tplc="0409001B" w:tentative="1">
      <w:start w:val="1"/>
      <w:numFmt w:val="lowerRoman"/>
      <w:lvlText w:val="%9."/>
      <w:lvlJc w:val="right"/>
      <w:pPr>
        <w:ind w:left="6116" w:hanging="180"/>
      </w:pPr>
    </w:lvl>
  </w:abstractNum>
  <w:abstractNum w:abstractNumId="17">
    <w:nsid w:val="2D820DA9"/>
    <w:multiLevelType w:val="hybridMultilevel"/>
    <w:tmpl w:val="0D200442"/>
    <w:lvl w:ilvl="0" w:tplc="4CEED4F4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>
    <w:nsid w:val="32BC1978"/>
    <w:multiLevelType w:val="hybridMultilevel"/>
    <w:tmpl w:val="C41AABC8"/>
    <w:lvl w:ilvl="0" w:tplc="0FEE5E6C">
      <w:start w:val="1"/>
      <w:numFmt w:val="lowerLetter"/>
      <w:lvlText w:val="(%1)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338A0009"/>
    <w:multiLevelType w:val="hybridMultilevel"/>
    <w:tmpl w:val="1A2437E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0">
    <w:nsid w:val="3AC01E8A"/>
    <w:multiLevelType w:val="hybridMultilevel"/>
    <w:tmpl w:val="A7444B32"/>
    <w:lvl w:ilvl="0" w:tplc="3E40A7E6">
      <w:start w:val="4"/>
      <w:numFmt w:val="upperRoman"/>
      <w:lvlText w:val="%1-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3AF628FD"/>
    <w:multiLevelType w:val="multilevel"/>
    <w:tmpl w:val="717C08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>
    <w:nsid w:val="3AFA4D74"/>
    <w:multiLevelType w:val="hybridMultilevel"/>
    <w:tmpl w:val="2370DCF2"/>
    <w:lvl w:ilvl="0" w:tplc="3AC02F84">
      <w:start w:val="1"/>
      <w:numFmt w:val="decimal"/>
      <w:lvlText w:val="%1-"/>
      <w:lvlJc w:val="left"/>
      <w:pPr>
        <w:ind w:left="644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3BD46D75"/>
    <w:multiLevelType w:val="multilevel"/>
    <w:tmpl w:val="CE6464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>
    <w:nsid w:val="43B2384D"/>
    <w:multiLevelType w:val="multilevel"/>
    <w:tmpl w:val="1B003EE0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."/>
      <w:lvlJc w:val="left"/>
      <w:pPr>
        <w:ind w:left="360" w:hanging="360"/>
      </w:pPr>
      <w:rPr>
        <w:rFonts w:hint="default"/>
        <w:b/>
        <w:bCs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440" w:hanging="1440"/>
      </w:pPr>
      <w:rPr>
        <w:rFonts w:hint="default"/>
      </w:rPr>
    </w:lvl>
  </w:abstractNum>
  <w:abstractNum w:abstractNumId="25">
    <w:nsid w:val="44234432"/>
    <w:multiLevelType w:val="multilevel"/>
    <w:tmpl w:val="E5A43F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>
    <w:nsid w:val="471C363C"/>
    <w:multiLevelType w:val="multilevel"/>
    <w:tmpl w:val="CE08953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7">
    <w:nsid w:val="4775227C"/>
    <w:multiLevelType w:val="hybridMultilevel"/>
    <w:tmpl w:val="9758AB62"/>
    <w:lvl w:ilvl="0" w:tplc="91E4438A">
      <w:start w:val="1"/>
      <w:numFmt w:val="lowerLetter"/>
      <w:lvlText w:val="%1-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8">
    <w:nsid w:val="48D71A5E"/>
    <w:multiLevelType w:val="hybridMultilevel"/>
    <w:tmpl w:val="8BA6C39E"/>
    <w:lvl w:ilvl="0" w:tplc="04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4FFF370C"/>
    <w:multiLevelType w:val="multilevel"/>
    <w:tmpl w:val="F8E2BE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>
    <w:nsid w:val="50826449"/>
    <w:multiLevelType w:val="hybridMultilevel"/>
    <w:tmpl w:val="6538A71A"/>
    <w:lvl w:ilvl="0" w:tplc="FE7EB9DA">
      <w:start w:val="6"/>
      <w:numFmt w:val="upperRoman"/>
      <w:lvlText w:val="%1-"/>
      <w:lvlJc w:val="left"/>
      <w:pPr>
        <w:ind w:left="180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1">
    <w:nsid w:val="53C044E5"/>
    <w:multiLevelType w:val="multilevel"/>
    <w:tmpl w:val="752A61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>
    <w:nsid w:val="57EC5008"/>
    <w:multiLevelType w:val="hybridMultilevel"/>
    <w:tmpl w:val="903A8298"/>
    <w:lvl w:ilvl="0" w:tplc="ECAC20F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5CE75ECA"/>
    <w:multiLevelType w:val="multilevel"/>
    <w:tmpl w:val="6A04B7F2"/>
    <w:lvl w:ilvl="0">
      <w:start w:val="2"/>
      <w:numFmt w:val="decimal"/>
      <w:lvlText w:val="%1"/>
      <w:lvlJc w:val="left"/>
      <w:pPr>
        <w:ind w:left="360" w:hanging="360"/>
      </w:pPr>
      <w:rPr>
        <w:rFonts w:ascii="Times New Roman" w:hAnsi="Times New Roman" w:cs="Times New Roman" w:hint="default"/>
        <w:b/>
        <w:color w:val="FF0000"/>
      </w:rPr>
    </w:lvl>
    <w:lvl w:ilvl="1">
      <w:start w:val="3"/>
      <w:numFmt w:val="decimal"/>
      <w:lvlText w:val="%1.%2"/>
      <w:lvlJc w:val="left"/>
      <w:pPr>
        <w:ind w:left="720" w:hanging="360"/>
      </w:pPr>
      <w:rPr>
        <w:rFonts w:ascii="Times New Roman" w:hAnsi="Times New Roman" w:cs="Times New Roman" w:hint="default"/>
        <w:b/>
        <w:color w:val="FF0000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ascii="Times New Roman" w:hAnsi="Times New Roman" w:cs="Times New Roman" w:hint="default"/>
        <w:b/>
        <w:color w:val="FF0000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ascii="Times New Roman" w:hAnsi="Times New Roman" w:cs="Times New Roman" w:hint="default"/>
        <w:b/>
        <w:color w:val="FF0000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ascii="Times New Roman" w:hAnsi="Times New Roman" w:cs="Times New Roman" w:hint="default"/>
        <w:b/>
        <w:color w:val="FF0000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ascii="Times New Roman" w:hAnsi="Times New Roman" w:cs="Times New Roman" w:hint="default"/>
        <w:b/>
        <w:color w:val="FF0000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ascii="Times New Roman" w:hAnsi="Times New Roman" w:cs="Times New Roman" w:hint="default"/>
        <w:b/>
        <w:color w:val="FF0000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ascii="Times New Roman" w:hAnsi="Times New Roman" w:cs="Times New Roman" w:hint="default"/>
        <w:b/>
        <w:color w:val="FF0000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ascii="Times New Roman" w:hAnsi="Times New Roman" w:cs="Times New Roman" w:hint="default"/>
        <w:b/>
        <w:color w:val="FF0000"/>
      </w:rPr>
    </w:lvl>
  </w:abstractNum>
  <w:abstractNum w:abstractNumId="34">
    <w:nsid w:val="5EB21BF2"/>
    <w:multiLevelType w:val="multilevel"/>
    <w:tmpl w:val="7F88EC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5">
    <w:nsid w:val="650C5300"/>
    <w:multiLevelType w:val="hybridMultilevel"/>
    <w:tmpl w:val="343890CE"/>
    <w:lvl w:ilvl="0" w:tplc="D380817C">
      <w:start w:val="1"/>
      <w:numFmt w:val="decimal"/>
      <w:lvlText w:val="%1-"/>
      <w:lvlJc w:val="left"/>
      <w:pPr>
        <w:ind w:left="72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>
    <w:nsid w:val="66871EF0"/>
    <w:multiLevelType w:val="hybridMultilevel"/>
    <w:tmpl w:val="06FAEEF6"/>
    <w:lvl w:ilvl="0" w:tplc="04090001">
      <w:start w:val="1"/>
      <w:numFmt w:val="bullet"/>
      <w:lvlText w:val=""/>
      <w:lvlJc w:val="left"/>
      <w:pPr>
        <w:ind w:left="50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01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1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1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1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1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1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1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1" w:hanging="360"/>
      </w:pPr>
      <w:rPr>
        <w:rFonts w:ascii="Wingdings" w:hAnsi="Wingdings" w:hint="default"/>
      </w:rPr>
    </w:lvl>
  </w:abstractNum>
  <w:abstractNum w:abstractNumId="37">
    <w:nsid w:val="6AA9121A"/>
    <w:multiLevelType w:val="multilevel"/>
    <w:tmpl w:val="643CEA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8">
    <w:nsid w:val="6AD4090B"/>
    <w:multiLevelType w:val="multilevel"/>
    <w:tmpl w:val="446658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9">
    <w:nsid w:val="6B8A5AC0"/>
    <w:multiLevelType w:val="hybridMultilevel"/>
    <w:tmpl w:val="903A8298"/>
    <w:lvl w:ilvl="0" w:tplc="ECAC20F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>
    <w:nsid w:val="6C6B228E"/>
    <w:multiLevelType w:val="multilevel"/>
    <w:tmpl w:val="9B44F4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1">
    <w:nsid w:val="6DC44250"/>
    <w:multiLevelType w:val="multilevel"/>
    <w:tmpl w:val="5C1AB1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2">
    <w:nsid w:val="6E8C347D"/>
    <w:multiLevelType w:val="hybridMultilevel"/>
    <w:tmpl w:val="BA32C3A2"/>
    <w:lvl w:ilvl="0" w:tplc="A2B230A6">
      <w:start w:val="2"/>
      <w:numFmt w:val="upperRoman"/>
      <w:lvlText w:val="%1-"/>
      <w:lvlJc w:val="left"/>
      <w:pPr>
        <w:ind w:left="1080" w:hanging="720"/>
      </w:pPr>
      <w:rPr>
        <w:rFonts w:ascii="Times New Roman" w:hAnsi="Times New Roman" w:cs="Times New Roman"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>
    <w:nsid w:val="70082EF0"/>
    <w:multiLevelType w:val="multilevel"/>
    <w:tmpl w:val="AD367A0A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288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572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216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50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144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428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072" w:hanging="1800"/>
      </w:pPr>
      <w:rPr>
        <w:rFonts w:hint="default"/>
      </w:rPr>
    </w:lvl>
  </w:abstractNum>
  <w:abstractNum w:abstractNumId="44">
    <w:nsid w:val="73EE5583"/>
    <w:multiLevelType w:val="multilevel"/>
    <w:tmpl w:val="8A600C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5">
    <w:nsid w:val="76224C94"/>
    <w:multiLevelType w:val="multilevel"/>
    <w:tmpl w:val="31DAD7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6">
    <w:nsid w:val="77554775"/>
    <w:multiLevelType w:val="hybridMultilevel"/>
    <w:tmpl w:val="F0105372"/>
    <w:lvl w:ilvl="0" w:tplc="ECAC20F4">
      <w:start w:val="2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2"/>
  </w:num>
  <w:num w:numId="2">
    <w:abstractNumId w:val="42"/>
  </w:num>
  <w:num w:numId="3">
    <w:abstractNumId w:val="17"/>
  </w:num>
  <w:num w:numId="4">
    <w:abstractNumId w:val="19"/>
  </w:num>
  <w:num w:numId="5">
    <w:abstractNumId w:val="36"/>
  </w:num>
  <w:num w:numId="6">
    <w:abstractNumId w:val="5"/>
  </w:num>
  <w:num w:numId="7">
    <w:abstractNumId w:val="33"/>
  </w:num>
  <w:num w:numId="8">
    <w:abstractNumId w:val="43"/>
  </w:num>
  <w:num w:numId="9">
    <w:abstractNumId w:val="10"/>
  </w:num>
  <w:num w:numId="10">
    <w:abstractNumId w:val="20"/>
  </w:num>
  <w:num w:numId="11">
    <w:abstractNumId w:val="30"/>
  </w:num>
  <w:num w:numId="12">
    <w:abstractNumId w:val="9"/>
  </w:num>
  <w:num w:numId="13">
    <w:abstractNumId w:val="11"/>
  </w:num>
  <w:num w:numId="14">
    <w:abstractNumId w:val="35"/>
  </w:num>
  <w:num w:numId="15">
    <w:abstractNumId w:val="37"/>
  </w:num>
  <w:num w:numId="16">
    <w:abstractNumId w:val="0"/>
  </w:num>
  <w:num w:numId="17">
    <w:abstractNumId w:val="14"/>
  </w:num>
  <w:num w:numId="18">
    <w:abstractNumId w:val="7"/>
  </w:num>
  <w:num w:numId="19">
    <w:abstractNumId w:val="34"/>
  </w:num>
  <w:num w:numId="20">
    <w:abstractNumId w:val="44"/>
  </w:num>
  <w:num w:numId="21">
    <w:abstractNumId w:val="29"/>
  </w:num>
  <w:num w:numId="22">
    <w:abstractNumId w:val="3"/>
  </w:num>
  <w:num w:numId="23">
    <w:abstractNumId w:val="25"/>
  </w:num>
  <w:num w:numId="24">
    <w:abstractNumId w:val="8"/>
  </w:num>
  <w:num w:numId="25">
    <w:abstractNumId w:val="26"/>
  </w:num>
  <w:num w:numId="26">
    <w:abstractNumId w:val="38"/>
  </w:num>
  <w:num w:numId="27">
    <w:abstractNumId w:val="1"/>
  </w:num>
  <w:num w:numId="28">
    <w:abstractNumId w:val="15"/>
  </w:num>
  <w:num w:numId="29">
    <w:abstractNumId w:val="40"/>
  </w:num>
  <w:num w:numId="30">
    <w:abstractNumId w:val="45"/>
  </w:num>
  <w:num w:numId="31">
    <w:abstractNumId w:val="23"/>
  </w:num>
  <w:num w:numId="32">
    <w:abstractNumId w:val="39"/>
  </w:num>
  <w:num w:numId="33">
    <w:abstractNumId w:val="32"/>
  </w:num>
  <w:num w:numId="34">
    <w:abstractNumId w:val="13"/>
  </w:num>
  <w:num w:numId="35">
    <w:abstractNumId w:val="31"/>
  </w:num>
  <w:num w:numId="36">
    <w:abstractNumId w:val="27"/>
  </w:num>
  <w:num w:numId="37">
    <w:abstractNumId w:val="4"/>
  </w:num>
  <w:num w:numId="38">
    <w:abstractNumId w:val="2"/>
  </w:num>
  <w:num w:numId="39">
    <w:abstractNumId w:val="12"/>
  </w:num>
  <w:num w:numId="40">
    <w:abstractNumId w:val="41"/>
  </w:num>
  <w:num w:numId="41">
    <w:abstractNumId w:val="21"/>
  </w:num>
  <w:num w:numId="42">
    <w:abstractNumId w:val="46"/>
  </w:num>
  <w:num w:numId="43">
    <w:abstractNumId w:val="18"/>
  </w:num>
  <w:num w:numId="44">
    <w:abstractNumId w:val="28"/>
  </w:num>
  <w:num w:numId="45">
    <w:abstractNumId w:val="24"/>
  </w:num>
  <w:num w:numId="46">
    <w:abstractNumId w:val="6"/>
  </w:num>
  <w:num w:numId="47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autoHyphenation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43C0"/>
    <w:rsid w:val="00001EA2"/>
    <w:rsid w:val="000023DD"/>
    <w:rsid w:val="00002A5F"/>
    <w:rsid w:val="000033F5"/>
    <w:rsid w:val="00003FA5"/>
    <w:rsid w:val="000046AB"/>
    <w:rsid w:val="0000534B"/>
    <w:rsid w:val="000059F9"/>
    <w:rsid w:val="00007022"/>
    <w:rsid w:val="0000777C"/>
    <w:rsid w:val="0001289B"/>
    <w:rsid w:val="000128D8"/>
    <w:rsid w:val="00012E66"/>
    <w:rsid w:val="00014298"/>
    <w:rsid w:val="00014DA1"/>
    <w:rsid w:val="00014E8F"/>
    <w:rsid w:val="00017FA7"/>
    <w:rsid w:val="0002027D"/>
    <w:rsid w:val="00020ADB"/>
    <w:rsid w:val="00020DB2"/>
    <w:rsid w:val="00021AA5"/>
    <w:rsid w:val="000229D7"/>
    <w:rsid w:val="000240DF"/>
    <w:rsid w:val="00024598"/>
    <w:rsid w:val="00024FA8"/>
    <w:rsid w:val="00026C40"/>
    <w:rsid w:val="0002704D"/>
    <w:rsid w:val="00027056"/>
    <w:rsid w:val="00027493"/>
    <w:rsid w:val="000277AC"/>
    <w:rsid w:val="000278F8"/>
    <w:rsid w:val="00027C1E"/>
    <w:rsid w:val="00030066"/>
    <w:rsid w:val="00031407"/>
    <w:rsid w:val="0003266D"/>
    <w:rsid w:val="00032CD2"/>
    <w:rsid w:val="000330A3"/>
    <w:rsid w:val="0003327C"/>
    <w:rsid w:val="00033AC2"/>
    <w:rsid w:val="000354A3"/>
    <w:rsid w:val="00035C72"/>
    <w:rsid w:val="00037FD9"/>
    <w:rsid w:val="00041357"/>
    <w:rsid w:val="00042897"/>
    <w:rsid w:val="00042B61"/>
    <w:rsid w:val="00042CDB"/>
    <w:rsid w:val="00043459"/>
    <w:rsid w:val="0004379A"/>
    <w:rsid w:val="0004391B"/>
    <w:rsid w:val="00043A9A"/>
    <w:rsid w:val="00043E19"/>
    <w:rsid w:val="000445CE"/>
    <w:rsid w:val="00044FEA"/>
    <w:rsid w:val="0004517D"/>
    <w:rsid w:val="000451CF"/>
    <w:rsid w:val="0004524D"/>
    <w:rsid w:val="0004645A"/>
    <w:rsid w:val="000464B8"/>
    <w:rsid w:val="000468D6"/>
    <w:rsid w:val="000478C5"/>
    <w:rsid w:val="00047B19"/>
    <w:rsid w:val="00047FE0"/>
    <w:rsid w:val="00050135"/>
    <w:rsid w:val="000505E9"/>
    <w:rsid w:val="00052566"/>
    <w:rsid w:val="00052962"/>
    <w:rsid w:val="00052C07"/>
    <w:rsid w:val="00052D0E"/>
    <w:rsid w:val="0005319B"/>
    <w:rsid w:val="00053362"/>
    <w:rsid w:val="00053CC4"/>
    <w:rsid w:val="00053D2F"/>
    <w:rsid w:val="0005593C"/>
    <w:rsid w:val="0005666E"/>
    <w:rsid w:val="00057844"/>
    <w:rsid w:val="00057CA7"/>
    <w:rsid w:val="00060699"/>
    <w:rsid w:val="00061307"/>
    <w:rsid w:val="00061761"/>
    <w:rsid w:val="00063768"/>
    <w:rsid w:val="00065E0E"/>
    <w:rsid w:val="00066ED4"/>
    <w:rsid w:val="00067762"/>
    <w:rsid w:val="00067CCA"/>
    <w:rsid w:val="00067D3B"/>
    <w:rsid w:val="00070396"/>
    <w:rsid w:val="000704AE"/>
    <w:rsid w:val="00072A2C"/>
    <w:rsid w:val="00072C5C"/>
    <w:rsid w:val="00073F3C"/>
    <w:rsid w:val="00074537"/>
    <w:rsid w:val="000746B7"/>
    <w:rsid w:val="00074A1B"/>
    <w:rsid w:val="00074B14"/>
    <w:rsid w:val="000756C3"/>
    <w:rsid w:val="00075849"/>
    <w:rsid w:val="000815F4"/>
    <w:rsid w:val="00082C23"/>
    <w:rsid w:val="00082C41"/>
    <w:rsid w:val="00083C1D"/>
    <w:rsid w:val="000845B1"/>
    <w:rsid w:val="000845D7"/>
    <w:rsid w:val="00086474"/>
    <w:rsid w:val="00086C74"/>
    <w:rsid w:val="00087E6D"/>
    <w:rsid w:val="000902B8"/>
    <w:rsid w:val="000927B9"/>
    <w:rsid w:val="000930D2"/>
    <w:rsid w:val="0009365A"/>
    <w:rsid w:val="00094994"/>
    <w:rsid w:val="0009622B"/>
    <w:rsid w:val="0009647C"/>
    <w:rsid w:val="000965D1"/>
    <w:rsid w:val="0009679F"/>
    <w:rsid w:val="0009756E"/>
    <w:rsid w:val="000A18E6"/>
    <w:rsid w:val="000A21F0"/>
    <w:rsid w:val="000A4292"/>
    <w:rsid w:val="000A4AA5"/>
    <w:rsid w:val="000A5548"/>
    <w:rsid w:val="000A5E73"/>
    <w:rsid w:val="000B10CA"/>
    <w:rsid w:val="000B1863"/>
    <w:rsid w:val="000B1B32"/>
    <w:rsid w:val="000B2CE1"/>
    <w:rsid w:val="000B2D92"/>
    <w:rsid w:val="000B3948"/>
    <w:rsid w:val="000B65C3"/>
    <w:rsid w:val="000B7F3A"/>
    <w:rsid w:val="000C1116"/>
    <w:rsid w:val="000C19E0"/>
    <w:rsid w:val="000C1A67"/>
    <w:rsid w:val="000C2515"/>
    <w:rsid w:val="000C2DC9"/>
    <w:rsid w:val="000C36F7"/>
    <w:rsid w:val="000C4248"/>
    <w:rsid w:val="000C51A9"/>
    <w:rsid w:val="000C5575"/>
    <w:rsid w:val="000C565E"/>
    <w:rsid w:val="000C7137"/>
    <w:rsid w:val="000C72E7"/>
    <w:rsid w:val="000C7D79"/>
    <w:rsid w:val="000D026A"/>
    <w:rsid w:val="000D2BB0"/>
    <w:rsid w:val="000D2CE8"/>
    <w:rsid w:val="000D2F1D"/>
    <w:rsid w:val="000D3267"/>
    <w:rsid w:val="000D467B"/>
    <w:rsid w:val="000D54A2"/>
    <w:rsid w:val="000D6A3C"/>
    <w:rsid w:val="000D6B61"/>
    <w:rsid w:val="000D75B0"/>
    <w:rsid w:val="000E0545"/>
    <w:rsid w:val="000E1170"/>
    <w:rsid w:val="000E240E"/>
    <w:rsid w:val="000E2655"/>
    <w:rsid w:val="000E2C01"/>
    <w:rsid w:val="000E385D"/>
    <w:rsid w:val="000E4A2C"/>
    <w:rsid w:val="000E4BE6"/>
    <w:rsid w:val="000E4FB0"/>
    <w:rsid w:val="000E5817"/>
    <w:rsid w:val="000F46CF"/>
    <w:rsid w:val="000F474A"/>
    <w:rsid w:val="000F481F"/>
    <w:rsid w:val="000F4FEB"/>
    <w:rsid w:val="000F594D"/>
    <w:rsid w:val="000F5BBB"/>
    <w:rsid w:val="000F7526"/>
    <w:rsid w:val="000F7A90"/>
    <w:rsid w:val="001012C9"/>
    <w:rsid w:val="00101466"/>
    <w:rsid w:val="00101BA5"/>
    <w:rsid w:val="00101E5F"/>
    <w:rsid w:val="00101E99"/>
    <w:rsid w:val="00102C70"/>
    <w:rsid w:val="00103C4E"/>
    <w:rsid w:val="00103E35"/>
    <w:rsid w:val="0010601E"/>
    <w:rsid w:val="00106AD3"/>
    <w:rsid w:val="00110083"/>
    <w:rsid w:val="001101A3"/>
    <w:rsid w:val="0011122F"/>
    <w:rsid w:val="00115697"/>
    <w:rsid w:val="00121177"/>
    <w:rsid w:val="00121613"/>
    <w:rsid w:val="001221DF"/>
    <w:rsid w:val="0012264D"/>
    <w:rsid w:val="001232D7"/>
    <w:rsid w:val="001236BF"/>
    <w:rsid w:val="00123A51"/>
    <w:rsid w:val="00123B72"/>
    <w:rsid w:val="001245E7"/>
    <w:rsid w:val="00124FDA"/>
    <w:rsid w:val="00125357"/>
    <w:rsid w:val="001258A6"/>
    <w:rsid w:val="001259D8"/>
    <w:rsid w:val="001259F9"/>
    <w:rsid w:val="0012732F"/>
    <w:rsid w:val="00127A62"/>
    <w:rsid w:val="00127BB1"/>
    <w:rsid w:val="001309CE"/>
    <w:rsid w:val="00130A23"/>
    <w:rsid w:val="001314A2"/>
    <w:rsid w:val="00132873"/>
    <w:rsid w:val="00133ED0"/>
    <w:rsid w:val="00133FF9"/>
    <w:rsid w:val="0013480A"/>
    <w:rsid w:val="00134DF6"/>
    <w:rsid w:val="00136117"/>
    <w:rsid w:val="001361B1"/>
    <w:rsid w:val="00137922"/>
    <w:rsid w:val="00140753"/>
    <w:rsid w:val="00140E9A"/>
    <w:rsid w:val="0014265E"/>
    <w:rsid w:val="00142D89"/>
    <w:rsid w:val="00142FBA"/>
    <w:rsid w:val="00144599"/>
    <w:rsid w:val="00144B14"/>
    <w:rsid w:val="001460CD"/>
    <w:rsid w:val="00151A1B"/>
    <w:rsid w:val="00151B25"/>
    <w:rsid w:val="00153670"/>
    <w:rsid w:val="00153714"/>
    <w:rsid w:val="001606F8"/>
    <w:rsid w:val="00162A6C"/>
    <w:rsid w:val="00162C09"/>
    <w:rsid w:val="00162DDB"/>
    <w:rsid w:val="0016385A"/>
    <w:rsid w:val="00163C5F"/>
    <w:rsid w:val="00163F27"/>
    <w:rsid w:val="001641FB"/>
    <w:rsid w:val="00166AEA"/>
    <w:rsid w:val="00170BFF"/>
    <w:rsid w:val="00171639"/>
    <w:rsid w:val="0017228D"/>
    <w:rsid w:val="001734C3"/>
    <w:rsid w:val="00174202"/>
    <w:rsid w:val="0017427B"/>
    <w:rsid w:val="001754BC"/>
    <w:rsid w:val="001773CD"/>
    <w:rsid w:val="00177DB6"/>
    <w:rsid w:val="0018061F"/>
    <w:rsid w:val="00181E27"/>
    <w:rsid w:val="001827B7"/>
    <w:rsid w:val="0018280F"/>
    <w:rsid w:val="00184998"/>
    <w:rsid w:val="0018505F"/>
    <w:rsid w:val="00185227"/>
    <w:rsid w:val="00185451"/>
    <w:rsid w:val="00185636"/>
    <w:rsid w:val="00185991"/>
    <w:rsid w:val="001859FA"/>
    <w:rsid w:val="001866B5"/>
    <w:rsid w:val="00186D72"/>
    <w:rsid w:val="00186DCF"/>
    <w:rsid w:val="0018731B"/>
    <w:rsid w:val="00190129"/>
    <w:rsid w:val="0019153F"/>
    <w:rsid w:val="0019191C"/>
    <w:rsid w:val="0019203E"/>
    <w:rsid w:val="00192820"/>
    <w:rsid w:val="00192A09"/>
    <w:rsid w:val="001933DC"/>
    <w:rsid w:val="00193B3F"/>
    <w:rsid w:val="00194675"/>
    <w:rsid w:val="00194B1B"/>
    <w:rsid w:val="0019544D"/>
    <w:rsid w:val="0019584C"/>
    <w:rsid w:val="001959BA"/>
    <w:rsid w:val="001967B5"/>
    <w:rsid w:val="001973C3"/>
    <w:rsid w:val="00197504"/>
    <w:rsid w:val="00197936"/>
    <w:rsid w:val="00197F26"/>
    <w:rsid w:val="001A2173"/>
    <w:rsid w:val="001A5482"/>
    <w:rsid w:val="001A5C9A"/>
    <w:rsid w:val="001A68C9"/>
    <w:rsid w:val="001B0096"/>
    <w:rsid w:val="001B09D9"/>
    <w:rsid w:val="001B0D52"/>
    <w:rsid w:val="001B1160"/>
    <w:rsid w:val="001B1F22"/>
    <w:rsid w:val="001B25E3"/>
    <w:rsid w:val="001B2E1E"/>
    <w:rsid w:val="001B2E93"/>
    <w:rsid w:val="001B3348"/>
    <w:rsid w:val="001B50E9"/>
    <w:rsid w:val="001B53DC"/>
    <w:rsid w:val="001B553B"/>
    <w:rsid w:val="001B6383"/>
    <w:rsid w:val="001B70EE"/>
    <w:rsid w:val="001B78CD"/>
    <w:rsid w:val="001B7DA8"/>
    <w:rsid w:val="001C05E8"/>
    <w:rsid w:val="001C1240"/>
    <w:rsid w:val="001C1437"/>
    <w:rsid w:val="001C31A4"/>
    <w:rsid w:val="001C334D"/>
    <w:rsid w:val="001C5096"/>
    <w:rsid w:val="001C51F7"/>
    <w:rsid w:val="001C553A"/>
    <w:rsid w:val="001C6681"/>
    <w:rsid w:val="001C6959"/>
    <w:rsid w:val="001C6FE0"/>
    <w:rsid w:val="001C7611"/>
    <w:rsid w:val="001D122D"/>
    <w:rsid w:val="001D1256"/>
    <w:rsid w:val="001D283C"/>
    <w:rsid w:val="001D2C4A"/>
    <w:rsid w:val="001D4593"/>
    <w:rsid w:val="001D4B4D"/>
    <w:rsid w:val="001D4C12"/>
    <w:rsid w:val="001D5917"/>
    <w:rsid w:val="001D59CB"/>
    <w:rsid w:val="001D5D2F"/>
    <w:rsid w:val="001D74DD"/>
    <w:rsid w:val="001D7D73"/>
    <w:rsid w:val="001D7F48"/>
    <w:rsid w:val="001E03D6"/>
    <w:rsid w:val="001E30B7"/>
    <w:rsid w:val="001E382C"/>
    <w:rsid w:val="001E3F91"/>
    <w:rsid w:val="001E5DA6"/>
    <w:rsid w:val="001E6A8A"/>
    <w:rsid w:val="001F0132"/>
    <w:rsid w:val="001F22B5"/>
    <w:rsid w:val="001F3906"/>
    <w:rsid w:val="001F7A63"/>
    <w:rsid w:val="001F7EEC"/>
    <w:rsid w:val="00200C4A"/>
    <w:rsid w:val="00201AB4"/>
    <w:rsid w:val="00202DDD"/>
    <w:rsid w:val="0020380E"/>
    <w:rsid w:val="002063EC"/>
    <w:rsid w:val="00206BE1"/>
    <w:rsid w:val="0020725D"/>
    <w:rsid w:val="00207594"/>
    <w:rsid w:val="002075E0"/>
    <w:rsid w:val="00207877"/>
    <w:rsid w:val="00207E77"/>
    <w:rsid w:val="00210EC1"/>
    <w:rsid w:val="0021317B"/>
    <w:rsid w:val="002144BD"/>
    <w:rsid w:val="00214E9D"/>
    <w:rsid w:val="002152C6"/>
    <w:rsid w:val="00215F3E"/>
    <w:rsid w:val="00216D0C"/>
    <w:rsid w:val="0022012B"/>
    <w:rsid w:val="00220277"/>
    <w:rsid w:val="002210C6"/>
    <w:rsid w:val="00221951"/>
    <w:rsid w:val="0022316C"/>
    <w:rsid w:val="0022439D"/>
    <w:rsid w:val="0022478A"/>
    <w:rsid w:val="00224897"/>
    <w:rsid w:val="00225FDF"/>
    <w:rsid w:val="002267E3"/>
    <w:rsid w:val="00227F88"/>
    <w:rsid w:val="00230E58"/>
    <w:rsid w:val="00231A82"/>
    <w:rsid w:val="00232C01"/>
    <w:rsid w:val="002337F8"/>
    <w:rsid w:val="00233E91"/>
    <w:rsid w:val="00234B0A"/>
    <w:rsid w:val="00234B9C"/>
    <w:rsid w:val="00235D42"/>
    <w:rsid w:val="00235E7B"/>
    <w:rsid w:val="00236012"/>
    <w:rsid w:val="0023604B"/>
    <w:rsid w:val="00236866"/>
    <w:rsid w:val="0023719B"/>
    <w:rsid w:val="00237AC3"/>
    <w:rsid w:val="00240518"/>
    <w:rsid w:val="00240C95"/>
    <w:rsid w:val="00242508"/>
    <w:rsid w:val="0024436A"/>
    <w:rsid w:val="00244FA0"/>
    <w:rsid w:val="0024526C"/>
    <w:rsid w:val="00245447"/>
    <w:rsid w:val="0024589A"/>
    <w:rsid w:val="00246966"/>
    <w:rsid w:val="00246A3C"/>
    <w:rsid w:val="00247033"/>
    <w:rsid w:val="0025059D"/>
    <w:rsid w:val="00252240"/>
    <w:rsid w:val="00252802"/>
    <w:rsid w:val="00254E18"/>
    <w:rsid w:val="00257285"/>
    <w:rsid w:val="002575B5"/>
    <w:rsid w:val="00260930"/>
    <w:rsid w:val="002619A6"/>
    <w:rsid w:val="00261EEA"/>
    <w:rsid w:val="002627DB"/>
    <w:rsid w:val="00263765"/>
    <w:rsid w:val="00264547"/>
    <w:rsid w:val="00264D2B"/>
    <w:rsid w:val="00265112"/>
    <w:rsid w:val="002653AE"/>
    <w:rsid w:val="00265617"/>
    <w:rsid w:val="00267097"/>
    <w:rsid w:val="002700B0"/>
    <w:rsid w:val="002700F6"/>
    <w:rsid w:val="00271312"/>
    <w:rsid w:val="002715E4"/>
    <w:rsid w:val="00272A6F"/>
    <w:rsid w:val="002740B8"/>
    <w:rsid w:val="002741ED"/>
    <w:rsid w:val="002757AD"/>
    <w:rsid w:val="002763ED"/>
    <w:rsid w:val="00276CFF"/>
    <w:rsid w:val="0027755C"/>
    <w:rsid w:val="002776CB"/>
    <w:rsid w:val="00280092"/>
    <w:rsid w:val="00284075"/>
    <w:rsid w:val="00286D6C"/>
    <w:rsid w:val="0028709D"/>
    <w:rsid w:val="002877A5"/>
    <w:rsid w:val="00292571"/>
    <w:rsid w:val="00292FC1"/>
    <w:rsid w:val="0029375A"/>
    <w:rsid w:val="00294911"/>
    <w:rsid w:val="00295053"/>
    <w:rsid w:val="002964E6"/>
    <w:rsid w:val="00297878"/>
    <w:rsid w:val="002A003F"/>
    <w:rsid w:val="002A0772"/>
    <w:rsid w:val="002A168B"/>
    <w:rsid w:val="002A18A0"/>
    <w:rsid w:val="002A2501"/>
    <w:rsid w:val="002A2A04"/>
    <w:rsid w:val="002A2F5B"/>
    <w:rsid w:val="002A3C3E"/>
    <w:rsid w:val="002A3D7B"/>
    <w:rsid w:val="002A4147"/>
    <w:rsid w:val="002A5A5B"/>
    <w:rsid w:val="002A6ACF"/>
    <w:rsid w:val="002A6C5D"/>
    <w:rsid w:val="002A720F"/>
    <w:rsid w:val="002A7D5E"/>
    <w:rsid w:val="002B0091"/>
    <w:rsid w:val="002B00D8"/>
    <w:rsid w:val="002B1F54"/>
    <w:rsid w:val="002B3179"/>
    <w:rsid w:val="002B4459"/>
    <w:rsid w:val="002B507E"/>
    <w:rsid w:val="002C0003"/>
    <w:rsid w:val="002C268C"/>
    <w:rsid w:val="002C306F"/>
    <w:rsid w:val="002C3405"/>
    <w:rsid w:val="002C36D6"/>
    <w:rsid w:val="002C37D2"/>
    <w:rsid w:val="002C4736"/>
    <w:rsid w:val="002C5DFE"/>
    <w:rsid w:val="002C5E9F"/>
    <w:rsid w:val="002C6F62"/>
    <w:rsid w:val="002C76E5"/>
    <w:rsid w:val="002C7B08"/>
    <w:rsid w:val="002D0853"/>
    <w:rsid w:val="002D0F5E"/>
    <w:rsid w:val="002D11EC"/>
    <w:rsid w:val="002D18B0"/>
    <w:rsid w:val="002D1AE8"/>
    <w:rsid w:val="002D314D"/>
    <w:rsid w:val="002D7301"/>
    <w:rsid w:val="002D7BFD"/>
    <w:rsid w:val="002E0D91"/>
    <w:rsid w:val="002E1855"/>
    <w:rsid w:val="002E2743"/>
    <w:rsid w:val="002E2F8B"/>
    <w:rsid w:val="002E331A"/>
    <w:rsid w:val="002E423E"/>
    <w:rsid w:val="002E5807"/>
    <w:rsid w:val="002E72A2"/>
    <w:rsid w:val="002E78C5"/>
    <w:rsid w:val="002E7D59"/>
    <w:rsid w:val="002E7E30"/>
    <w:rsid w:val="002F0916"/>
    <w:rsid w:val="002F0D31"/>
    <w:rsid w:val="002F2B6C"/>
    <w:rsid w:val="002F2F3F"/>
    <w:rsid w:val="002F5370"/>
    <w:rsid w:val="002F6CA0"/>
    <w:rsid w:val="003003F6"/>
    <w:rsid w:val="00301CC8"/>
    <w:rsid w:val="003020EA"/>
    <w:rsid w:val="00306CA8"/>
    <w:rsid w:val="00307246"/>
    <w:rsid w:val="00307264"/>
    <w:rsid w:val="0031070F"/>
    <w:rsid w:val="00311006"/>
    <w:rsid w:val="003120F8"/>
    <w:rsid w:val="00313471"/>
    <w:rsid w:val="00313D46"/>
    <w:rsid w:val="00316F3A"/>
    <w:rsid w:val="003203E4"/>
    <w:rsid w:val="00321A2F"/>
    <w:rsid w:val="00321AB1"/>
    <w:rsid w:val="0032295D"/>
    <w:rsid w:val="003237EB"/>
    <w:rsid w:val="00324620"/>
    <w:rsid w:val="00324B38"/>
    <w:rsid w:val="00324E4F"/>
    <w:rsid w:val="0032547A"/>
    <w:rsid w:val="00325730"/>
    <w:rsid w:val="0032598B"/>
    <w:rsid w:val="003263DA"/>
    <w:rsid w:val="00326532"/>
    <w:rsid w:val="00326EF8"/>
    <w:rsid w:val="00330F69"/>
    <w:rsid w:val="00331455"/>
    <w:rsid w:val="00332B22"/>
    <w:rsid w:val="00332E2D"/>
    <w:rsid w:val="0033304C"/>
    <w:rsid w:val="003336AD"/>
    <w:rsid w:val="00334ED1"/>
    <w:rsid w:val="00337037"/>
    <w:rsid w:val="00337D19"/>
    <w:rsid w:val="00340CC6"/>
    <w:rsid w:val="00340F92"/>
    <w:rsid w:val="00341F89"/>
    <w:rsid w:val="00342223"/>
    <w:rsid w:val="003454F7"/>
    <w:rsid w:val="00346BBD"/>
    <w:rsid w:val="0035081F"/>
    <w:rsid w:val="00350E54"/>
    <w:rsid w:val="00353CBD"/>
    <w:rsid w:val="0035421E"/>
    <w:rsid w:val="00354C74"/>
    <w:rsid w:val="00354E11"/>
    <w:rsid w:val="00354EAB"/>
    <w:rsid w:val="00354F04"/>
    <w:rsid w:val="00355504"/>
    <w:rsid w:val="003556BC"/>
    <w:rsid w:val="0035587A"/>
    <w:rsid w:val="0035769C"/>
    <w:rsid w:val="003579D0"/>
    <w:rsid w:val="00360413"/>
    <w:rsid w:val="00360857"/>
    <w:rsid w:val="00361B49"/>
    <w:rsid w:val="00361E3C"/>
    <w:rsid w:val="00361E6A"/>
    <w:rsid w:val="003658B5"/>
    <w:rsid w:val="00366019"/>
    <w:rsid w:val="003667B8"/>
    <w:rsid w:val="00367447"/>
    <w:rsid w:val="003714C3"/>
    <w:rsid w:val="00372528"/>
    <w:rsid w:val="00372806"/>
    <w:rsid w:val="00372ABC"/>
    <w:rsid w:val="00372B2F"/>
    <w:rsid w:val="00375158"/>
    <w:rsid w:val="003755F7"/>
    <w:rsid w:val="0037684E"/>
    <w:rsid w:val="003770ED"/>
    <w:rsid w:val="00380807"/>
    <w:rsid w:val="00380C0C"/>
    <w:rsid w:val="00382BF5"/>
    <w:rsid w:val="0038377E"/>
    <w:rsid w:val="00383EA9"/>
    <w:rsid w:val="003840F9"/>
    <w:rsid w:val="00384844"/>
    <w:rsid w:val="0038763D"/>
    <w:rsid w:val="0039075F"/>
    <w:rsid w:val="00390B58"/>
    <w:rsid w:val="00390DD0"/>
    <w:rsid w:val="00393419"/>
    <w:rsid w:val="00393DD6"/>
    <w:rsid w:val="00394019"/>
    <w:rsid w:val="0039431A"/>
    <w:rsid w:val="003956A1"/>
    <w:rsid w:val="003959B1"/>
    <w:rsid w:val="0039687D"/>
    <w:rsid w:val="003A00BF"/>
    <w:rsid w:val="003A143E"/>
    <w:rsid w:val="003A174E"/>
    <w:rsid w:val="003A26C9"/>
    <w:rsid w:val="003A325D"/>
    <w:rsid w:val="003A4B05"/>
    <w:rsid w:val="003A4B7A"/>
    <w:rsid w:val="003A6776"/>
    <w:rsid w:val="003A772A"/>
    <w:rsid w:val="003B0581"/>
    <w:rsid w:val="003B0BA4"/>
    <w:rsid w:val="003B2BA2"/>
    <w:rsid w:val="003B304B"/>
    <w:rsid w:val="003B3D1A"/>
    <w:rsid w:val="003B4B4C"/>
    <w:rsid w:val="003B5126"/>
    <w:rsid w:val="003B5A29"/>
    <w:rsid w:val="003B78BC"/>
    <w:rsid w:val="003B7CBE"/>
    <w:rsid w:val="003C0AB7"/>
    <w:rsid w:val="003C1255"/>
    <w:rsid w:val="003C1E97"/>
    <w:rsid w:val="003C311C"/>
    <w:rsid w:val="003C397A"/>
    <w:rsid w:val="003C48A7"/>
    <w:rsid w:val="003C77F4"/>
    <w:rsid w:val="003D095C"/>
    <w:rsid w:val="003D2D7A"/>
    <w:rsid w:val="003D313B"/>
    <w:rsid w:val="003D4721"/>
    <w:rsid w:val="003D5008"/>
    <w:rsid w:val="003D501C"/>
    <w:rsid w:val="003D6540"/>
    <w:rsid w:val="003D7A25"/>
    <w:rsid w:val="003E1E11"/>
    <w:rsid w:val="003E3613"/>
    <w:rsid w:val="003E464B"/>
    <w:rsid w:val="003E5131"/>
    <w:rsid w:val="003E563F"/>
    <w:rsid w:val="003E6F4F"/>
    <w:rsid w:val="003E7082"/>
    <w:rsid w:val="003E7A9D"/>
    <w:rsid w:val="003F009F"/>
    <w:rsid w:val="003F05EE"/>
    <w:rsid w:val="003F2F93"/>
    <w:rsid w:val="003F3816"/>
    <w:rsid w:val="003F3A55"/>
    <w:rsid w:val="003F3E3D"/>
    <w:rsid w:val="003F4520"/>
    <w:rsid w:val="003F45DA"/>
    <w:rsid w:val="003F51D1"/>
    <w:rsid w:val="003F5C1E"/>
    <w:rsid w:val="003F6EA6"/>
    <w:rsid w:val="003F75F1"/>
    <w:rsid w:val="00400C34"/>
    <w:rsid w:val="00401065"/>
    <w:rsid w:val="00403505"/>
    <w:rsid w:val="00404A22"/>
    <w:rsid w:val="00405D75"/>
    <w:rsid w:val="00406363"/>
    <w:rsid w:val="00407138"/>
    <w:rsid w:val="00407CA2"/>
    <w:rsid w:val="004103D4"/>
    <w:rsid w:val="0041065E"/>
    <w:rsid w:val="00410928"/>
    <w:rsid w:val="0041106C"/>
    <w:rsid w:val="0041162F"/>
    <w:rsid w:val="00411DC6"/>
    <w:rsid w:val="00416CFD"/>
    <w:rsid w:val="00416F6D"/>
    <w:rsid w:val="004178A3"/>
    <w:rsid w:val="00417CE2"/>
    <w:rsid w:val="0042073D"/>
    <w:rsid w:val="00420C14"/>
    <w:rsid w:val="00421043"/>
    <w:rsid w:val="00422457"/>
    <w:rsid w:val="0042299D"/>
    <w:rsid w:val="00422B05"/>
    <w:rsid w:val="00423809"/>
    <w:rsid w:val="00424B98"/>
    <w:rsid w:val="00424EA8"/>
    <w:rsid w:val="00425625"/>
    <w:rsid w:val="00425C6D"/>
    <w:rsid w:val="00425F61"/>
    <w:rsid w:val="00426824"/>
    <w:rsid w:val="004268B3"/>
    <w:rsid w:val="004270C1"/>
    <w:rsid w:val="004275CF"/>
    <w:rsid w:val="004306B1"/>
    <w:rsid w:val="00431721"/>
    <w:rsid w:val="00431A4E"/>
    <w:rsid w:val="004325D8"/>
    <w:rsid w:val="00432FB6"/>
    <w:rsid w:val="00433330"/>
    <w:rsid w:val="00433635"/>
    <w:rsid w:val="00435AEF"/>
    <w:rsid w:val="0043614C"/>
    <w:rsid w:val="00436D06"/>
    <w:rsid w:val="0043711B"/>
    <w:rsid w:val="00441336"/>
    <w:rsid w:val="00442007"/>
    <w:rsid w:val="00442566"/>
    <w:rsid w:val="00442687"/>
    <w:rsid w:val="00442851"/>
    <w:rsid w:val="00442C07"/>
    <w:rsid w:val="00442D17"/>
    <w:rsid w:val="00442EA6"/>
    <w:rsid w:val="00443347"/>
    <w:rsid w:val="004457B2"/>
    <w:rsid w:val="00445C35"/>
    <w:rsid w:val="00445C9B"/>
    <w:rsid w:val="00446463"/>
    <w:rsid w:val="00446A24"/>
    <w:rsid w:val="00447E3F"/>
    <w:rsid w:val="004503DC"/>
    <w:rsid w:val="00451970"/>
    <w:rsid w:val="004525ED"/>
    <w:rsid w:val="00452F8E"/>
    <w:rsid w:val="00453F97"/>
    <w:rsid w:val="00454357"/>
    <w:rsid w:val="00455596"/>
    <w:rsid w:val="004555D2"/>
    <w:rsid w:val="004564ED"/>
    <w:rsid w:val="004567A2"/>
    <w:rsid w:val="00460695"/>
    <w:rsid w:val="00460E4F"/>
    <w:rsid w:val="00465CD4"/>
    <w:rsid w:val="004670FC"/>
    <w:rsid w:val="00470602"/>
    <w:rsid w:val="00470B4F"/>
    <w:rsid w:val="00470F73"/>
    <w:rsid w:val="00471D8F"/>
    <w:rsid w:val="00472D8D"/>
    <w:rsid w:val="00473A65"/>
    <w:rsid w:val="004745F5"/>
    <w:rsid w:val="00474887"/>
    <w:rsid w:val="00474C24"/>
    <w:rsid w:val="00474F2A"/>
    <w:rsid w:val="004753FE"/>
    <w:rsid w:val="00475EC7"/>
    <w:rsid w:val="0047636C"/>
    <w:rsid w:val="00476FB2"/>
    <w:rsid w:val="00477487"/>
    <w:rsid w:val="00477A61"/>
    <w:rsid w:val="00480517"/>
    <w:rsid w:val="00481C07"/>
    <w:rsid w:val="004824BB"/>
    <w:rsid w:val="00482EA6"/>
    <w:rsid w:val="00483127"/>
    <w:rsid w:val="00483E5A"/>
    <w:rsid w:val="004859A8"/>
    <w:rsid w:val="00485CB7"/>
    <w:rsid w:val="004861D8"/>
    <w:rsid w:val="00486AAD"/>
    <w:rsid w:val="00487C42"/>
    <w:rsid w:val="00490CD9"/>
    <w:rsid w:val="00491838"/>
    <w:rsid w:val="00491DF8"/>
    <w:rsid w:val="00492077"/>
    <w:rsid w:val="00492803"/>
    <w:rsid w:val="00493C44"/>
    <w:rsid w:val="004942EC"/>
    <w:rsid w:val="0049482D"/>
    <w:rsid w:val="00495003"/>
    <w:rsid w:val="004964EB"/>
    <w:rsid w:val="004964F9"/>
    <w:rsid w:val="00497FE1"/>
    <w:rsid w:val="004A1E93"/>
    <w:rsid w:val="004A2557"/>
    <w:rsid w:val="004A285A"/>
    <w:rsid w:val="004A3089"/>
    <w:rsid w:val="004A3891"/>
    <w:rsid w:val="004A5BE1"/>
    <w:rsid w:val="004A5F27"/>
    <w:rsid w:val="004A62B5"/>
    <w:rsid w:val="004B04F2"/>
    <w:rsid w:val="004B0F28"/>
    <w:rsid w:val="004B1CAD"/>
    <w:rsid w:val="004B4DD7"/>
    <w:rsid w:val="004B6522"/>
    <w:rsid w:val="004B67ED"/>
    <w:rsid w:val="004B6956"/>
    <w:rsid w:val="004B6E20"/>
    <w:rsid w:val="004C2119"/>
    <w:rsid w:val="004C4CD0"/>
    <w:rsid w:val="004C54C3"/>
    <w:rsid w:val="004C65AA"/>
    <w:rsid w:val="004C6E94"/>
    <w:rsid w:val="004C7201"/>
    <w:rsid w:val="004C7385"/>
    <w:rsid w:val="004C767B"/>
    <w:rsid w:val="004D01C0"/>
    <w:rsid w:val="004D2144"/>
    <w:rsid w:val="004D3BC1"/>
    <w:rsid w:val="004D3C19"/>
    <w:rsid w:val="004D4330"/>
    <w:rsid w:val="004D5538"/>
    <w:rsid w:val="004D58E8"/>
    <w:rsid w:val="004E46C7"/>
    <w:rsid w:val="004E51E4"/>
    <w:rsid w:val="004E5A87"/>
    <w:rsid w:val="004E650B"/>
    <w:rsid w:val="004E6ABC"/>
    <w:rsid w:val="004E76FA"/>
    <w:rsid w:val="004E77ED"/>
    <w:rsid w:val="004E79ED"/>
    <w:rsid w:val="004E7B2A"/>
    <w:rsid w:val="004E7DE8"/>
    <w:rsid w:val="004F00F5"/>
    <w:rsid w:val="004F11C2"/>
    <w:rsid w:val="004F1398"/>
    <w:rsid w:val="004F17AC"/>
    <w:rsid w:val="004F2691"/>
    <w:rsid w:val="004F4676"/>
    <w:rsid w:val="004F5F28"/>
    <w:rsid w:val="004F6659"/>
    <w:rsid w:val="004F6A12"/>
    <w:rsid w:val="004F6FA7"/>
    <w:rsid w:val="00500A57"/>
    <w:rsid w:val="005049D8"/>
    <w:rsid w:val="00504D4B"/>
    <w:rsid w:val="0050658F"/>
    <w:rsid w:val="00507031"/>
    <w:rsid w:val="00510500"/>
    <w:rsid w:val="005106D6"/>
    <w:rsid w:val="00511975"/>
    <w:rsid w:val="00511CFD"/>
    <w:rsid w:val="005123D7"/>
    <w:rsid w:val="00513DA3"/>
    <w:rsid w:val="00514FE0"/>
    <w:rsid w:val="00516810"/>
    <w:rsid w:val="00516BC7"/>
    <w:rsid w:val="00516D0F"/>
    <w:rsid w:val="0051751B"/>
    <w:rsid w:val="00517608"/>
    <w:rsid w:val="00517C7C"/>
    <w:rsid w:val="005218F3"/>
    <w:rsid w:val="00522899"/>
    <w:rsid w:val="00523374"/>
    <w:rsid w:val="00524BEB"/>
    <w:rsid w:val="00525A1C"/>
    <w:rsid w:val="00525F3B"/>
    <w:rsid w:val="005276DD"/>
    <w:rsid w:val="0053023B"/>
    <w:rsid w:val="00530AFF"/>
    <w:rsid w:val="005321AE"/>
    <w:rsid w:val="00532340"/>
    <w:rsid w:val="00536064"/>
    <w:rsid w:val="005369F3"/>
    <w:rsid w:val="005376E4"/>
    <w:rsid w:val="0054100A"/>
    <w:rsid w:val="00541BED"/>
    <w:rsid w:val="00542006"/>
    <w:rsid w:val="00543F10"/>
    <w:rsid w:val="00544256"/>
    <w:rsid w:val="00544DDC"/>
    <w:rsid w:val="005453EB"/>
    <w:rsid w:val="00546AEA"/>
    <w:rsid w:val="00551578"/>
    <w:rsid w:val="005515CF"/>
    <w:rsid w:val="005525D9"/>
    <w:rsid w:val="00552CEA"/>
    <w:rsid w:val="00553191"/>
    <w:rsid w:val="005543B3"/>
    <w:rsid w:val="00554EC3"/>
    <w:rsid w:val="0055519C"/>
    <w:rsid w:val="00556705"/>
    <w:rsid w:val="00556E11"/>
    <w:rsid w:val="005577C5"/>
    <w:rsid w:val="0056019E"/>
    <w:rsid w:val="00560C6E"/>
    <w:rsid w:val="00560F15"/>
    <w:rsid w:val="00561FFD"/>
    <w:rsid w:val="00562092"/>
    <w:rsid w:val="00563A3E"/>
    <w:rsid w:val="005643C0"/>
    <w:rsid w:val="00565B6B"/>
    <w:rsid w:val="005661ED"/>
    <w:rsid w:val="00566F85"/>
    <w:rsid w:val="00567259"/>
    <w:rsid w:val="0057050D"/>
    <w:rsid w:val="00571AD1"/>
    <w:rsid w:val="00571F1E"/>
    <w:rsid w:val="005738A6"/>
    <w:rsid w:val="005741DC"/>
    <w:rsid w:val="005747F2"/>
    <w:rsid w:val="00577490"/>
    <w:rsid w:val="005776B3"/>
    <w:rsid w:val="005813A1"/>
    <w:rsid w:val="005814F3"/>
    <w:rsid w:val="00581B1E"/>
    <w:rsid w:val="00582BA1"/>
    <w:rsid w:val="00583F01"/>
    <w:rsid w:val="0058421C"/>
    <w:rsid w:val="00584EF4"/>
    <w:rsid w:val="0058780E"/>
    <w:rsid w:val="00590954"/>
    <w:rsid w:val="00591309"/>
    <w:rsid w:val="00591A1F"/>
    <w:rsid w:val="00591EDA"/>
    <w:rsid w:val="00592149"/>
    <w:rsid w:val="005934C1"/>
    <w:rsid w:val="0059368B"/>
    <w:rsid w:val="00593D97"/>
    <w:rsid w:val="005945C1"/>
    <w:rsid w:val="00594929"/>
    <w:rsid w:val="00594A06"/>
    <w:rsid w:val="00594B51"/>
    <w:rsid w:val="00594E8A"/>
    <w:rsid w:val="00594E96"/>
    <w:rsid w:val="0059537F"/>
    <w:rsid w:val="00595507"/>
    <w:rsid w:val="00595C24"/>
    <w:rsid w:val="00595CBF"/>
    <w:rsid w:val="00596590"/>
    <w:rsid w:val="00596833"/>
    <w:rsid w:val="00597EC4"/>
    <w:rsid w:val="005A0500"/>
    <w:rsid w:val="005A146A"/>
    <w:rsid w:val="005A20B2"/>
    <w:rsid w:val="005A21CF"/>
    <w:rsid w:val="005A28F1"/>
    <w:rsid w:val="005A2DC3"/>
    <w:rsid w:val="005A38C5"/>
    <w:rsid w:val="005A5BF0"/>
    <w:rsid w:val="005A6EFE"/>
    <w:rsid w:val="005A7004"/>
    <w:rsid w:val="005A7C1A"/>
    <w:rsid w:val="005B0332"/>
    <w:rsid w:val="005B0FC8"/>
    <w:rsid w:val="005B3C1B"/>
    <w:rsid w:val="005B5D55"/>
    <w:rsid w:val="005B6D0A"/>
    <w:rsid w:val="005B6D87"/>
    <w:rsid w:val="005C1536"/>
    <w:rsid w:val="005C1BCB"/>
    <w:rsid w:val="005C1FB0"/>
    <w:rsid w:val="005C2640"/>
    <w:rsid w:val="005C3160"/>
    <w:rsid w:val="005C4E95"/>
    <w:rsid w:val="005C6E8A"/>
    <w:rsid w:val="005C7355"/>
    <w:rsid w:val="005C7E35"/>
    <w:rsid w:val="005D1ECA"/>
    <w:rsid w:val="005D251A"/>
    <w:rsid w:val="005D26FB"/>
    <w:rsid w:val="005D5009"/>
    <w:rsid w:val="005D5CDD"/>
    <w:rsid w:val="005D67A8"/>
    <w:rsid w:val="005D6949"/>
    <w:rsid w:val="005D6BA5"/>
    <w:rsid w:val="005D7B14"/>
    <w:rsid w:val="005D7E42"/>
    <w:rsid w:val="005E0124"/>
    <w:rsid w:val="005E04A5"/>
    <w:rsid w:val="005E0B88"/>
    <w:rsid w:val="005E1C75"/>
    <w:rsid w:val="005E1DB8"/>
    <w:rsid w:val="005E2548"/>
    <w:rsid w:val="005E2757"/>
    <w:rsid w:val="005E2852"/>
    <w:rsid w:val="005E3ACC"/>
    <w:rsid w:val="005E40E9"/>
    <w:rsid w:val="005E45D8"/>
    <w:rsid w:val="005E46DF"/>
    <w:rsid w:val="005E4D6B"/>
    <w:rsid w:val="005E63C4"/>
    <w:rsid w:val="005E64D9"/>
    <w:rsid w:val="005F071C"/>
    <w:rsid w:val="005F0DB4"/>
    <w:rsid w:val="005F0EC7"/>
    <w:rsid w:val="005F112D"/>
    <w:rsid w:val="005F1675"/>
    <w:rsid w:val="005F281C"/>
    <w:rsid w:val="005F2FB9"/>
    <w:rsid w:val="005F324D"/>
    <w:rsid w:val="005F40F1"/>
    <w:rsid w:val="005F42B2"/>
    <w:rsid w:val="005F4872"/>
    <w:rsid w:val="005F4978"/>
    <w:rsid w:val="005F4D04"/>
    <w:rsid w:val="005F4D51"/>
    <w:rsid w:val="005F4D78"/>
    <w:rsid w:val="005F67C1"/>
    <w:rsid w:val="005F7D1A"/>
    <w:rsid w:val="00600B96"/>
    <w:rsid w:val="006028C9"/>
    <w:rsid w:val="006056A3"/>
    <w:rsid w:val="00605751"/>
    <w:rsid w:val="00605B22"/>
    <w:rsid w:val="0060781A"/>
    <w:rsid w:val="006107BC"/>
    <w:rsid w:val="006107C2"/>
    <w:rsid w:val="00611107"/>
    <w:rsid w:val="00611540"/>
    <w:rsid w:val="00612917"/>
    <w:rsid w:val="00612EE7"/>
    <w:rsid w:val="0061301D"/>
    <w:rsid w:val="00613CB4"/>
    <w:rsid w:val="00613E37"/>
    <w:rsid w:val="00614996"/>
    <w:rsid w:val="0061533C"/>
    <w:rsid w:val="00615425"/>
    <w:rsid w:val="00616576"/>
    <w:rsid w:val="00616844"/>
    <w:rsid w:val="006170BE"/>
    <w:rsid w:val="0062021A"/>
    <w:rsid w:val="00620D06"/>
    <w:rsid w:val="0062283A"/>
    <w:rsid w:val="006231A2"/>
    <w:rsid w:val="0062398E"/>
    <w:rsid w:val="006245CF"/>
    <w:rsid w:val="006247C4"/>
    <w:rsid w:val="00625439"/>
    <w:rsid w:val="00625C80"/>
    <w:rsid w:val="006277AC"/>
    <w:rsid w:val="00627ED6"/>
    <w:rsid w:val="00630297"/>
    <w:rsid w:val="00631C25"/>
    <w:rsid w:val="00632D19"/>
    <w:rsid w:val="00633523"/>
    <w:rsid w:val="00633A36"/>
    <w:rsid w:val="00633EF9"/>
    <w:rsid w:val="00634743"/>
    <w:rsid w:val="006354D0"/>
    <w:rsid w:val="00635599"/>
    <w:rsid w:val="00635A1B"/>
    <w:rsid w:val="00636C7F"/>
    <w:rsid w:val="006373EE"/>
    <w:rsid w:val="006375C2"/>
    <w:rsid w:val="006378C1"/>
    <w:rsid w:val="00637986"/>
    <w:rsid w:val="00637B03"/>
    <w:rsid w:val="00637B8C"/>
    <w:rsid w:val="00640C93"/>
    <w:rsid w:val="0064113B"/>
    <w:rsid w:val="00641473"/>
    <w:rsid w:val="00642942"/>
    <w:rsid w:val="006432C6"/>
    <w:rsid w:val="0064618C"/>
    <w:rsid w:val="0064729A"/>
    <w:rsid w:val="00650309"/>
    <w:rsid w:val="006514A2"/>
    <w:rsid w:val="006531E3"/>
    <w:rsid w:val="006546A7"/>
    <w:rsid w:val="0065527A"/>
    <w:rsid w:val="00655C99"/>
    <w:rsid w:val="0065744E"/>
    <w:rsid w:val="006576AC"/>
    <w:rsid w:val="00657CD9"/>
    <w:rsid w:val="0066291E"/>
    <w:rsid w:val="00663132"/>
    <w:rsid w:val="00663E21"/>
    <w:rsid w:val="006641AF"/>
    <w:rsid w:val="0066643C"/>
    <w:rsid w:val="006707B4"/>
    <w:rsid w:val="00671DC9"/>
    <w:rsid w:val="00671EBC"/>
    <w:rsid w:val="0067397B"/>
    <w:rsid w:val="00674967"/>
    <w:rsid w:val="006749D7"/>
    <w:rsid w:val="006751EE"/>
    <w:rsid w:val="0067532E"/>
    <w:rsid w:val="00675E9C"/>
    <w:rsid w:val="006764E5"/>
    <w:rsid w:val="00676CC0"/>
    <w:rsid w:val="00677ED7"/>
    <w:rsid w:val="006804D1"/>
    <w:rsid w:val="00681AD7"/>
    <w:rsid w:val="006828F1"/>
    <w:rsid w:val="006830AB"/>
    <w:rsid w:val="006839AF"/>
    <w:rsid w:val="006845ED"/>
    <w:rsid w:val="00684B3F"/>
    <w:rsid w:val="00684E14"/>
    <w:rsid w:val="00684FE8"/>
    <w:rsid w:val="0068585E"/>
    <w:rsid w:val="00686861"/>
    <w:rsid w:val="00687DFC"/>
    <w:rsid w:val="00691821"/>
    <w:rsid w:val="00691B6C"/>
    <w:rsid w:val="0069317F"/>
    <w:rsid w:val="00693A4F"/>
    <w:rsid w:val="00693E3D"/>
    <w:rsid w:val="00695B7D"/>
    <w:rsid w:val="00695F0C"/>
    <w:rsid w:val="00696B38"/>
    <w:rsid w:val="006972C5"/>
    <w:rsid w:val="00697A46"/>
    <w:rsid w:val="006A1CAA"/>
    <w:rsid w:val="006A1DC7"/>
    <w:rsid w:val="006A1E26"/>
    <w:rsid w:val="006A30F6"/>
    <w:rsid w:val="006A6968"/>
    <w:rsid w:val="006B14CF"/>
    <w:rsid w:val="006B2484"/>
    <w:rsid w:val="006B275C"/>
    <w:rsid w:val="006B28A0"/>
    <w:rsid w:val="006B44E6"/>
    <w:rsid w:val="006B773C"/>
    <w:rsid w:val="006C0CB1"/>
    <w:rsid w:val="006C1C5A"/>
    <w:rsid w:val="006C1D19"/>
    <w:rsid w:val="006C1E89"/>
    <w:rsid w:val="006C2008"/>
    <w:rsid w:val="006C4F54"/>
    <w:rsid w:val="006C7DA9"/>
    <w:rsid w:val="006D0780"/>
    <w:rsid w:val="006D1F41"/>
    <w:rsid w:val="006D275B"/>
    <w:rsid w:val="006D393F"/>
    <w:rsid w:val="006D3AA1"/>
    <w:rsid w:val="006D3C7A"/>
    <w:rsid w:val="006D66F9"/>
    <w:rsid w:val="006D7BC1"/>
    <w:rsid w:val="006E0A05"/>
    <w:rsid w:val="006E0AAF"/>
    <w:rsid w:val="006E27CD"/>
    <w:rsid w:val="006E30C5"/>
    <w:rsid w:val="006E3FFF"/>
    <w:rsid w:val="006E4AA8"/>
    <w:rsid w:val="006E6AA3"/>
    <w:rsid w:val="006E7606"/>
    <w:rsid w:val="006F02CD"/>
    <w:rsid w:val="006F0350"/>
    <w:rsid w:val="006F09EC"/>
    <w:rsid w:val="006F19FF"/>
    <w:rsid w:val="006F1C03"/>
    <w:rsid w:val="006F1EA1"/>
    <w:rsid w:val="006F2136"/>
    <w:rsid w:val="006F2160"/>
    <w:rsid w:val="006F31D2"/>
    <w:rsid w:val="006F333B"/>
    <w:rsid w:val="006F458D"/>
    <w:rsid w:val="006F45FE"/>
    <w:rsid w:val="006F4662"/>
    <w:rsid w:val="006F4EB5"/>
    <w:rsid w:val="006F6BCE"/>
    <w:rsid w:val="006F7966"/>
    <w:rsid w:val="006F79FE"/>
    <w:rsid w:val="00700BC5"/>
    <w:rsid w:val="007010B9"/>
    <w:rsid w:val="0070670A"/>
    <w:rsid w:val="00706802"/>
    <w:rsid w:val="00706D6C"/>
    <w:rsid w:val="007072D1"/>
    <w:rsid w:val="0070764E"/>
    <w:rsid w:val="0070785B"/>
    <w:rsid w:val="007101C2"/>
    <w:rsid w:val="007123DD"/>
    <w:rsid w:val="00713F4C"/>
    <w:rsid w:val="00715151"/>
    <w:rsid w:val="00715372"/>
    <w:rsid w:val="00715E76"/>
    <w:rsid w:val="007167D3"/>
    <w:rsid w:val="007169F2"/>
    <w:rsid w:val="00717C8A"/>
    <w:rsid w:val="00720102"/>
    <w:rsid w:val="00720DF3"/>
    <w:rsid w:val="00720EE5"/>
    <w:rsid w:val="00721504"/>
    <w:rsid w:val="00722E29"/>
    <w:rsid w:val="00723E1B"/>
    <w:rsid w:val="007246F5"/>
    <w:rsid w:val="00724B16"/>
    <w:rsid w:val="00724E8D"/>
    <w:rsid w:val="00725352"/>
    <w:rsid w:val="0072557B"/>
    <w:rsid w:val="00725989"/>
    <w:rsid w:val="00726FE4"/>
    <w:rsid w:val="00727D4B"/>
    <w:rsid w:val="00730BA0"/>
    <w:rsid w:val="00731098"/>
    <w:rsid w:val="00731D05"/>
    <w:rsid w:val="00731E9C"/>
    <w:rsid w:val="0073264E"/>
    <w:rsid w:val="00734C00"/>
    <w:rsid w:val="00735254"/>
    <w:rsid w:val="00737C3F"/>
    <w:rsid w:val="00740169"/>
    <w:rsid w:val="00740ACD"/>
    <w:rsid w:val="0074113E"/>
    <w:rsid w:val="00741385"/>
    <w:rsid w:val="00741483"/>
    <w:rsid w:val="00742477"/>
    <w:rsid w:val="007428D3"/>
    <w:rsid w:val="0074331D"/>
    <w:rsid w:val="00743B24"/>
    <w:rsid w:val="007479D8"/>
    <w:rsid w:val="00752BD9"/>
    <w:rsid w:val="00752D9A"/>
    <w:rsid w:val="007532B3"/>
    <w:rsid w:val="007548E2"/>
    <w:rsid w:val="00754B90"/>
    <w:rsid w:val="007608A6"/>
    <w:rsid w:val="00760CB0"/>
    <w:rsid w:val="007619F6"/>
    <w:rsid w:val="0076368E"/>
    <w:rsid w:val="007639B3"/>
    <w:rsid w:val="007652F3"/>
    <w:rsid w:val="00765752"/>
    <w:rsid w:val="00765A51"/>
    <w:rsid w:val="007670EA"/>
    <w:rsid w:val="007674B9"/>
    <w:rsid w:val="007703ED"/>
    <w:rsid w:val="00770461"/>
    <w:rsid w:val="007704FA"/>
    <w:rsid w:val="0077294C"/>
    <w:rsid w:val="0077315F"/>
    <w:rsid w:val="007731EA"/>
    <w:rsid w:val="00773C0F"/>
    <w:rsid w:val="00780298"/>
    <w:rsid w:val="00780BAF"/>
    <w:rsid w:val="0078233A"/>
    <w:rsid w:val="00782A14"/>
    <w:rsid w:val="00782F5C"/>
    <w:rsid w:val="00782FF8"/>
    <w:rsid w:val="007835A0"/>
    <w:rsid w:val="007860B1"/>
    <w:rsid w:val="007871C1"/>
    <w:rsid w:val="00790495"/>
    <w:rsid w:val="00791E4F"/>
    <w:rsid w:val="00792B5E"/>
    <w:rsid w:val="00795DBE"/>
    <w:rsid w:val="00796C09"/>
    <w:rsid w:val="0079706E"/>
    <w:rsid w:val="007A0FAB"/>
    <w:rsid w:val="007A22D1"/>
    <w:rsid w:val="007A2EA8"/>
    <w:rsid w:val="007A3422"/>
    <w:rsid w:val="007A3453"/>
    <w:rsid w:val="007A3B15"/>
    <w:rsid w:val="007A3FC3"/>
    <w:rsid w:val="007A40A0"/>
    <w:rsid w:val="007A4415"/>
    <w:rsid w:val="007A4A3C"/>
    <w:rsid w:val="007A5CE2"/>
    <w:rsid w:val="007B030A"/>
    <w:rsid w:val="007B06EC"/>
    <w:rsid w:val="007B1F09"/>
    <w:rsid w:val="007B3129"/>
    <w:rsid w:val="007B323C"/>
    <w:rsid w:val="007B33F9"/>
    <w:rsid w:val="007B3780"/>
    <w:rsid w:val="007B3CDF"/>
    <w:rsid w:val="007B59E7"/>
    <w:rsid w:val="007B59F0"/>
    <w:rsid w:val="007B643E"/>
    <w:rsid w:val="007B7CE1"/>
    <w:rsid w:val="007B7EB0"/>
    <w:rsid w:val="007C0A1C"/>
    <w:rsid w:val="007C0B23"/>
    <w:rsid w:val="007C0F5A"/>
    <w:rsid w:val="007C33D4"/>
    <w:rsid w:val="007C3E41"/>
    <w:rsid w:val="007C4851"/>
    <w:rsid w:val="007C5B80"/>
    <w:rsid w:val="007C5F38"/>
    <w:rsid w:val="007C66E4"/>
    <w:rsid w:val="007D169A"/>
    <w:rsid w:val="007D2FF2"/>
    <w:rsid w:val="007D3CA6"/>
    <w:rsid w:val="007D4818"/>
    <w:rsid w:val="007D510A"/>
    <w:rsid w:val="007D536C"/>
    <w:rsid w:val="007D72D6"/>
    <w:rsid w:val="007D7582"/>
    <w:rsid w:val="007D797C"/>
    <w:rsid w:val="007E0825"/>
    <w:rsid w:val="007E13A0"/>
    <w:rsid w:val="007E2B7D"/>
    <w:rsid w:val="007E3E8C"/>
    <w:rsid w:val="007E4364"/>
    <w:rsid w:val="007E55B8"/>
    <w:rsid w:val="007E5A68"/>
    <w:rsid w:val="007F0944"/>
    <w:rsid w:val="007F0A91"/>
    <w:rsid w:val="007F0BC9"/>
    <w:rsid w:val="007F0C64"/>
    <w:rsid w:val="007F0CAB"/>
    <w:rsid w:val="007F1959"/>
    <w:rsid w:val="007F2B00"/>
    <w:rsid w:val="007F2DD4"/>
    <w:rsid w:val="007F325C"/>
    <w:rsid w:val="007F3FCC"/>
    <w:rsid w:val="007F4077"/>
    <w:rsid w:val="007F5758"/>
    <w:rsid w:val="007F6877"/>
    <w:rsid w:val="007F708E"/>
    <w:rsid w:val="00801AAD"/>
    <w:rsid w:val="00802C7C"/>
    <w:rsid w:val="00804462"/>
    <w:rsid w:val="0080544C"/>
    <w:rsid w:val="00806885"/>
    <w:rsid w:val="00810265"/>
    <w:rsid w:val="0081253F"/>
    <w:rsid w:val="00812BBD"/>
    <w:rsid w:val="00813051"/>
    <w:rsid w:val="0081457B"/>
    <w:rsid w:val="00815539"/>
    <w:rsid w:val="00816EDF"/>
    <w:rsid w:val="00817299"/>
    <w:rsid w:val="00817759"/>
    <w:rsid w:val="00817D38"/>
    <w:rsid w:val="0082061C"/>
    <w:rsid w:val="00821D7C"/>
    <w:rsid w:val="00823787"/>
    <w:rsid w:val="008252E5"/>
    <w:rsid w:val="0082548A"/>
    <w:rsid w:val="00826235"/>
    <w:rsid w:val="00826D2D"/>
    <w:rsid w:val="00831BA2"/>
    <w:rsid w:val="0083275C"/>
    <w:rsid w:val="008334CF"/>
    <w:rsid w:val="00834905"/>
    <w:rsid w:val="00834CBF"/>
    <w:rsid w:val="00835204"/>
    <w:rsid w:val="0083599A"/>
    <w:rsid w:val="00835CE3"/>
    <w:rsid w:val="0084063D"/>
    <w:rsid w:val="00841222"/>
    <w:rsid w:val="0084189E"/>
    <w:rsid w:val="0084220A"/>
    <w:rsid w:val="0084238E"/>
    <w:rsid w:val="008442A5"/>
    <w:rsid w:val="008443A9"/>
    <w:rsid w:val="00844522"/>
    <w:rsid w:val="00845E49"/>
    <w:rsid w:val="00846E50"/>
    <w:rsid w:val="00846E95"/>
    <w:rsid w:val="00847143"/>
    <w:rsid w:val="008473ED"/>
    <w:rsid w:val="00847F29"/>
    <w:rsid w:val="00851326"/>
    <w:rsid w:val="0085214F"/>
    <w:rsid w:val="008527FD"/>
    <w:rsid w:val="00853D64"/>
    <w:rsid w:val="00854B1F"/>
    <w:rsid w:val="00855BCA"/>
    <w:rsid w:val="008564DD"/>
    <w:rsid w:val="00856553"/>
    <w:rsid w:val="00856D34"/>
    <w:rsid w:val="008574CC"/>
    <w:rsid w:val="00857527"/>
    <w:rsid w:val="008608D0"/>
    <w:rsid w:val="00860FDD"/>
    <w:rsid w:val="00861BD2"/>
    <w:rsid w:val="00862504"/>
    <w:rsid w:val="00864126"/>
    <w:rsid w:val="0086629A"/>
    <w:rsid w:val="00867DFD"/>
    <w:rsid w:val="00867F1F"/>
    <w:rsid w:val="00871C4F"/>
    <w:rsid w:val="00871FEA"/>
    <w:rsid w:val="00872268"/>
    <w:rsid w:val="008737D8"/>
    <w:rsid w:val="00874205"/>
    <w:rsid w:val="00874623"/>
    <w:rsid w:val="008746A7"/>
    <w:rsid w:val="00875011"/>
    <w:rsid w:val="00877CC5"/>
    <w:rsid w:val="00883487"/>
    <w:rsid w:val="0088473C"/>
    <w:rsid w:val="00884B60"/>
    <w:rsid w:val="00885455"/>
    <w:rsid w:val="008861DE"/>
    <w:rsid w:val="00887A41"/>
    <w:rsid w:val="00890696"/>
    <w:rsid w:val="00891371"/>
    <w:rsid w:val="00891AEF"/>
    <w:rsid w:val="00891EE9"/>
    <w:rsid w:val="00892F9E"/>
    <w:rsid w:val="008930DC"/>
    <w:rsid w:val="0089384C"/>
    <w:rsid w:val="008A0F61"/>
    <w:rsid w:val="008A1132"/>
    <w:rsid w:val="008A166B"/>
    <w:rsid w:val="008A1A15"/>
    <w:rsid w:val="008A24D4"/>
    <w:rsid w:val="008A2A29"/>
    <w:rsid w:val="008A338F"/>
    <w:rsid w:val="008A3EF4"/>
    <w:rsid w:val="008A425C"/>
    <w:rsid w:val="008A42E4"/>
    <w:rsid w:val="008A4B09"/>
    <w:rsid w:val="008A50D3"/>
    <w:rsid w:val="008A72BC"/>
    <w:rsid w:val="008B05E4"/>
    <w:rsid w:val="008B0D59"/>
    <w:rsid w:val="008B2E88"/>
    <w:rsid w:val="008B3862"/>
    <w:rsid w:val="008B6A84"/>
    <w:rsid w:val="008B7438"/>
    <w:rsid w:val="008C28CC"/>
    <w:rsid w:val="008C4C4E"/>
    <w:rsid w:val="008C50D3"/>
    <w:rsid w:val="008C5682"/>
    <w:rsid w:val="008C6F4B"/>
    <w:rsid w:val="008C74A6"/>
    <w:rsid w:val="008C7BB4"/>
    <w:rsid w:val="008D02BA"/>
    <w:rsid w:val="008D03A1"/>
    <w:rsid w:val="008D1F49"/>
    <w:rsid w:val="008D2383"/>
    <w:rsid w:val="008D4B7C"/>
    <w:rsid w:val="008D50B5"/>
    <w:rsid w:val="008D58D6"/>
    <w:rsid w:val="008D632E"/>
    <w:rsid w:val="008D6715"/>
    <w:rsid w:val="008D6B3C"/>
    <w:rsid w:val="008D6FC5"/>
    <w:rsid w:val="008D7728"/>
    <w:rsid w:val="008E016F"/>
    <w:rsid w:val="008E1921"/>
    <w:rsid w:val="008E2155"/>
    <w:rsid w:val="008E37DE"/>
    <w:rsid w:val="008E3973"/>
    <w:rsid w:val="008E3DEF"/>
    <w:rsid w:val="008E4AC3"/>
    <w:rsid w:val="008E5109"/>
    <w:rsid w:val="008E6FD2"/>
    <w:rsid w:val="008E78D4"/>
    <w:rsid w:val="008E7E90"/>
    <w:rsid w:val="008F037E"/>
    <w:rsid w:val="008F1706"/>
    <w:rsid w:val="008F1C77"/>
    <w:rsid w:val="008F242B"/>
    <w:rsid w:val="008F3A04"/>
    <w:rsid w:val="008F3C44"/>
    <w:rsid w:val="008F5029"/>
    <w:rsid w:val="009012D4"/>
    <w:rsid w:val="00901DF0"/>
    <w:rsid w:val="00902B95"/>
    <w:rsid w:val="00903795"/>
    <w:rsid w:val="00904178"/>
    <w:rsid w:val="0090459D"/>
    <w:rsid w:val="00905000"/>
    <w:rsid w:val="00906C9A"/>
    <w:rsid w:val="009073FC"/>
    <w:rsid w:val="00907577"/>
    <w:rsid w:val="009127F6"/>
    <w:rsid w:val="00912ADC"/>
    <w:rsid w:val="00913A67"/>
    <w:rsid w:val="00915930"/>
    <w:rsid w:val="00915F15"/>
    <w:rsid w:val="00916CCD"/>
    <w:rsid w:val="0091717B"/>
    <w:rsid w:val="00921931"/>
    <w:rsid w:val="00923390"/>
    <w:rsid w:val="009233BD"/>
    <w:rsid w:val="0092371F"/>
    <w:rsid w:val="009239FD"/>
    <w:rsid w:val="0092679A"/>
    <w:rsid w:val="009278FC"/>
    <w:rsid w:val="009310C9"/>
    <w:rsid w:val="0093215B"/>
    <w:rsid w:val="00932825"/>
    <w:rsid w:val="0093443B"/>
    <w:rsid w:val="0093654F"/>
    <w:rsid w:val="00936DB5"/>
    <w:rsid w:val="00936E73"/>
    <w:rsid w:val="009370C7"/>
    <w:rsid w:val="009372DC"/>
    <w:rsid w:val="00937502"/>
    <w:rsid w:val="00937B45"/>
    <w:rsid w:val="00937D61"/>
    <w:rsid w:val="00937F3D"/>
    <w:rsid w:val="00940DF3"/>
    <w:rsid w:val="00940EB8"/>
    <w:rsid w:val="0094163F"/>
    <w:rsid w:val="00942422"/>
    <w:rsid w:val="00942EEF"/>
    <w:rsid w:val="0094364B"/>
    <w:rsid w:val="009449C0"/>
    <w:rsid w:val="009455CF"/>
    <w:rsid w:val="0094595A"/>
    <w:rsid w:val="00950F6D"/>
    <w:rsid w:val="00951390"/>
    <w:rsid w:val="009517BC"/>
    <w:rsid w:val="00951F80"/>
    <w:rsid w:val="00953791"/>
    <w:rsid w:val="00953D38"/>
    <w:rsid w:val="00954964"/>
    <w:rsid w:val="009551DD"/>
    <w:rsid w:val="00955A6B"/>
    <w:rsid w:val="00955ADA"/>
    <w:rsid w:val="00956AA6"/>
    <w:rsid w:val="00957668"/>
    <w:rsid w:val="00960F36"/>
    <w:rsid w:val="00961A06"/>
    <w:rsid w:val="00961DF4"/>
    <w:rsid w:val="0096219F"/>
    <w:rsid w:val="00963E77"/>
    <w:rsid w:val="00965AD7"/>
    <w:rsid w:val="00965DC3"/>
    <w:rsid w:val="00967D07"/>
    <w:rsid w:val="00967ECD"/>
    <w:rsid w:val="009715A5"/>
    <w:rsid w:val="00971E3D"/>
    <w:rsid w:val="0097233D"/>
    <w:rsid w:val="009724CC"/>
    <w:rsid w:val="00972673"/>
    <w:rsid w:val="00973527"/>
    <w:rsid w:val="009738B3"/>
    <w:rsid w:val="00973CDB"/>
    <w:rsid w:val="0097498A"/>
    <w:rsid w:val="00976A51"/>
    <w:rsid w:val="00976C1C"/>
    <w:rsid w:val="009819BA"/>
    <w:rsid w:val="00981AFB"/>
    <w:rsid w:val="00982E94"/>
    <w:rsid w:val="00985F67"/>
    <w:rsid w:val="009873B0"/>
    <w:rsid w:val="009905B9"/>
    <w:rsid w:val="00990D32"/>
    <w:rsid w:val="00991AAC"/>
    <w:rsid w:val="00991AC0"/>
    <w:rsid w:val="00992670"/>
    <w:rsid w:val="00993309"/>
    <w:rsid w:val="009935B9"/>
    <w:rsid w:val="00993854"/>
    <w:rsid w:val="00994A59"/>
    <w:rsid w:val="0099624F"/>
    <w:rsid w:val="00996717"/>
    <w:rsid w:val="00997AFE"/>
    <w:rsid w:val="00997E59"/>
    <w:rsid w:val="009A2464"/>
    <w:rsid w:val="009A2510"/>
    <w:rsid w:val="009A26AF"/>
    <w:rsid w:val="009A26F8"/>
    <w:rsid w:val="009A36D2"/>
    <w:rsid w:val="009A38C6"/>
    <w:rsid w:val="009A3D77"/>
    <w:rsid w:val="009A5347"/>
    <w:rsid w:val="009A5D9D"/>
    <w:rsid w:val="009A661A"/>
    <w:rsid w:val="009A6C6F"/>
    <w:rsid w:val="009A6D96"/>
    <w:rsid w:val="009A7F0C"/>
    <w:rsid w:val="009B17BE"/>
    <w:rsid w:val="009B1874"/>
    <w:rsid w:val="009B34C9"/>
    <w:rsid w:val="009B4C36"/>
    <w:rsid w:val="009B5219"/>
    <w:rsid w:val="009B5ED4"/>
    <w:rsid w:val="009C0609"/>
    <w:rsid w:val="009C2E26"/>
    <w:rsid w:val="009C38C8"/>
    <w:rsid w:val="009C4218"/>
    <w:rsid w:val="009C4AF7"/>
    <w:rsid w:val="009C5809"/>
    <w:rsid w:val="009C6432"/>
    <w:rsid w:val="009C6597"/>
    <w:rsid w:val="009C6907"/>
    <w:rsid w:val="009C6C37"/>
    <w:rsid w:val="009D217A"/>
    <w:rsid w:val="009D2B18"/>
    <w:rsid w:val="009D7237"/>
    <w:rsid w:val="009E1BEC"/>
    <w:rsid w:val="009E2522"/>
    <w:rsid w:val="009E33BF"/>
    <w:rsid w:val="009E518C"/>
    <w:rsid w:val="009E5DF7"/>
    <w:rsid w:val="009E743D"/>
    <w:rsid w:val="009F03B2"/>
    <w:rsid w:val="009F0650"/>
    <w:rsid w:val="009F0E86"/>
    <w:rsid w:val="009F1CEF"/>
    <w:rsid w:val="009F205D"/>
    <w:rsid w:val="009F2186"/>
    <w:rsid w:val="009F23BD"/>
    <w:rsid w:val="009F4514"/>
    <w:rsid w:val="009F4925"/>
    <w:rsid w:val="009F49A9"/>
    <w:rsid w:val="009F5804"/>
    <w:rsid w:val="009F6487"/>
    <w:rsid w:val="009F6611"/>
    <w:rsid w:val="009F6EB0"/>
    <w:rsid w:val="009F7605"/>
    <w:rsid w:val="00A016DB"/>
    <w:rsid w:val="00A025C1"/>
    <w:rsid w:val="00A02BCA"/>
    <w:rsid w:val="00A02C6E"/>
    <w:rsid w:val="00A04160"/>
    <w:rsid w:val="00A04674"/>
    <w:rsid w:val="00A04C21"/>
    <w:rsid w:val="00A05590"/>
    <w:rsid w:val="00A068F8"/>
    <w:rsid w:val="00A06FFE"/>
    <w:rsid w:val="00A0759E"/>
    <w:rsid w:val="00A1016F"/>
    <w:rsid w:val="00A1031C"/>
    <w:rsid w:val="00A109AA"/>
    <w:rsid w:val="00A10E50"/>
    <w:rsid w:val="00A1102E"/>
    <w:rsid w:val="00A11C13"/>
    <w:rsid w:val="00A11EE8"/>
    <w:rsid w:val="00A126E0"/>
    <w:rsid w:val="00A14913"/>
    <w:rsid w:val="00A14C7A"/>
    <w:rsid w:val="00A14FA3"/>
    <w:rsid w:val="00A1520F"/>
    <w:rsid w:val="00A15B7C"/>
    <w:rsid w:val="00A20711"/>
    <w:rsid w:val="00A22FA7"/>
    <w:rsid w:val="00A237F0"/>
    <w:rsid w:val="00A23BF5"/>
    <w:rsid w:val="00A26B61"/>
    <w:rsid w:val="00A27C20"/>
    <w:rsid w:val="00A30FEA"/>
    <w:rsid w:val="00A318C9"/>
    <w:rsid w:val="00A33319"/>
    <w:rsid w:val="00A416DB"/>
    <w:rsid w:val="00A41F5F"/>
    <w:rsid w:val="00A42BF9"/>
    <w:rsid w:val="00A42E60"/>
    <w:rsid w:val="00A43E42"/>
    <w:rsid w:val="00A443D4"/>
    <w:rsid w:val="00A44AF9"/>
    <w:rsid w:val="00A4554D"/>
    <w:rsid w:val="00A46B0F"/>
    <w:rsid w:val="00A4718B"/>
    <w:rsid w:val="00A474E1"/>
    <w:rsid w:val="00A47865"/>
    <w:rsid w:val="00A50C5B"/>
    <w:rsid w:val="00A52849"/>
    <w:rsid w:val="00A54E22"/>
    <w:rsid w:val="00A55447"/>
    <w:rsid w:val="00A5579A"/>
    <w:rsid w:val="00A5662A"/>
    <w:rsid w:val="00A57170"/>
    <w:rsid w:val="00A5758C"/>
    <w:rsid w:val="00A63145"/>
    <w:rsid w:val="00A64587"/>
    <w:rsid w:val="00A64627"/>
    <w:rsid w:val="00A6619C"/>
    <w:rsid w:val="00A66229"/>
    <w:rsid w:val="00A66DD9"/>
    <w:rsid w:val="00A66E91"/>
    <w:rsid w:val="00A67C91"/>
    <w:rsid w:val="00A708A3"/>
    <w:rsid w:val="00A743DE"/>
    <w:rsid w:val="00A76630"/>
    <w:rsid w:val="00A76A01"/>
    <w:rsid w:val="00A7783E"/>
    <w:rsid w:val="00A77F99"/>
    <w:rsid w:val="00A80420"/>
    <w:rsid w:val="00A80A73"/>
    <w:rsid w:val="00A81877"/>
    <w:rsid w:val="00A81CB3"/>
    <w:rsid w:val="00A81F7B"/>
    <w:rsid w:val="00A81FE4"/>
    <w:rsid w:val="00A820BC"/>
    <w:rsid w:val="00A82901"/>
    <w:rsid w:val="00A8386F"/>
    <w:rsid w:val="00A83B55"/>
    <w:rsid w:val="00A86C1A"/>
    <w:rsid w:val="00A87FF0"/>
    <w:rsid w:val="00A904B0"/>
    <w:rsid w:val="00A91A1B"/>
    <w:rsid w:val="00A92546"/>
    <w:rsid w:val="00A92852"/>
    <w:rsid w:val="00A93D96"/>
    <w:rsid w:val="00A94C93"/>
    <w:rsid w:val="00A95043"/>
    <w:rsid w:val="00A968DC"/>
    <w:rsid w:val="00A9727C"/>
    <w:rsid w:val="00AA0252"/>
    <w:rsid w:val="00AA196F"/>
    <w:rsid w:val="00AA27D5"/>
    <w:rsid w:val="00AA29B1"/>
    <w:rsid w:val="00AA2B39"/>
    <w:rsid w:val="00AA4180"/>
    <w:rsid w:val="00AA467C"/>
    <w:rsid w:val="00AA4B49"/>
    <w:rsid w:val="00AA7E25"/>
    <w:rsid w:val="00AB023A"/>
    <w:rsid w:val="00AB1428"/>
    <w:rsid w:val="00AB16C8"/>
    <w:rsid w:val="00AB4A9C"/>
    <w:rsid w:val="00AB55AD"/>
    <w:rsid w:val="00AB5FB8"/>
    <w:rsid w:val="00AB6E8F"/>
    <w:rsid w:val="00AB6F87"/>
    <w:rsid w:val="00AB7832"/>
    <w:rsid w:val="00AC100B"/>
    <w:rsid w:val="00AC134A"/>
    <w:rsid w:val="00AC196F"/>
    <w:rsid w:val="00AC2670"/>
    <w:rsid w:val="00AC419E"/>
    <w:rsid w:val="00AC4366"/>
    <w:rsid w:val="00AC5A5B"/>
    <w:rsid w:val="00AC6837"/>
    <w:rsid w:val="00AC71E8"/>
    <w:rsid w:val="00AC788C"/>
    <w:rsid w:val="00AD553D"/>
    <w:rsid w:val="00AD73E8"/>
    <w:rsid w:val="00AD76A3"/>
    <w:rsid w:val="00AE225B"/>
    <w:rsid w:val="00AE25CB"/>
    <w:rsid w:val="00AE306D"/>
    <w:rsid w:val="00AE33D1"/>
    <w:rsid w:val="00AE35AE"/>
    <w:rsid w:val="00AE37C5"/>
    <w:rsid w:val="00AE712C"/>
    <w:rsid w:val="00AF06B1"/>
    <w:rsid w:val="00AF2447"/>
    <w:rsid w:val="00AF2A41"/>
    <w:rsid w:val="00AF36AB"/>
    <w:rsid w:val="00AF49FF"/>
    <w:rsid w:val="00AF4B88"/>
    <w:rsid w:val="00AF4FC7"/>
    <w:rsid w:val="00AF5D33"/>
    <w:rsid w:val="00AF6A2E"/>
    <w:rsid w:val="00AF6AC0"/>
    <w:rsid w:val="00AF7163"/>
    <w:rsid w:val="00AF7254"/>
    <w:rsid w:val="00B0025E"/>
    <w:rsid w:val="00B0123F"/>
    <w:rsid w:val="00B01681"/>
    <w:rsid w:val="00B0192D"/>
    <w:rsid w:val="00B02C2B"/>
    <w:rsid w:val="00B03159"/>
    <w:rsid w:val="00B03732"/>
    <w:rsid w:val="00B04809"/>
    <w:rsid w:val="00B05EA4"/>
    <w:rsid w:val="00B06110"/>
    <w:rsid w:val="00B07353"/>
    <w:rsid w:val="00B10A0F"/>
    <w:rsid w:val="00B121FC"/>
    <w:rsid w:val="00B1239A"/>
    <w:rsid w:val="00B143DA"/>
    <w:rsid w:val="00B14EDA"/>
    <w:rsid w:val="00B168C8"/>
    <w:rsid w:val="00B1730D"/>
    <w:rsid w:val="00B17F92"/>
    <w:rsid w:val="00B200EA"/>
    <w:rsid w:val="00B21A64"/>
    <w:rsid w:val="00B21F9F"/>
    <w:rsid w:val="00B22BDF"/>
    <w:rsid w:val="00B23CBF"/>
    <w:rsid w:val="00B23DAA"/>
    <w:rsid w:val="00B24D88"/>
    <w:rsid w:val="00B25354"/>
    <w:rsid w:val="00B2546A"/>
    <w:rsid w:val="00B26A3F"/>
    <w:rsid w:val="00B273E3"/>
    <w:rsid w:val="00B275FB"/>
    <w:rsid w:val="00B27ED4"/>
    <w:rsid w:val="00B30BD1"/>
    <w:rsid w:val="00B31CAD"/>
    <w:rsid w:val="00B324FF"/>
    <w:rsid w:val="00B329F9"/>
    <w:rsid w:val="00B32D32"/>
    <w:rsid w:val="00B339C9"/>
    <w:rsid w:val="00B33FDB"/>
    <w:rsid w:val="00B34D92"/>
    <w:rsid w:val="00B3677D"/>
    <w:rsid w:val="00B41932"/>
    <w:rsid w:val="00B432F3"/>
    <w:rsid w:val="00B4375C"/>
    <w:rsid w:val="00B44F34"/>
    <w:rsid w:val="00B50B2F"/>
    <w:rsid w:val="00B51AD0"/>
    <w:rsid w:val="00B52629"/>
    <w:rsid w:val="00B52D1E"/>
    <w:rsid w:val="00B53C31"/>
    <w:rsid w:val="00B56879"/>
    <w:rsid w:val="00B5703B"/>
    <w:rsid w:val="00B60E82"/>
    <w:rsid w:val="00B61A74"/>
    <w:rsid w:val="00B61ABB"/>
    <w:rsid w:val="00B63091"/>
    <w:rsid w:val="00B633DD"/>
    <w:rsid w:val="00B6663D"/>
    <w:rsid w:val="00B67706"/>
    <w:rsid w:val="00B7064D"/>
    <w:rsid w:val="00B7101E"/>
    <w:rsid w:val="00B710D4"/>
    <w:rsid w:val="00B72D60"/>
    <w:rsid w:val="00B73D62"/>
    <w:rsid w:val="00B747F2"/>
    <w:rsid w:val="00B74BE1"/>
    <w:rsid w:val="00B74F28"/>
    <w:rsid w:val="00B75216"/>
    <w:rsid w:val="00B773C2"/>
    <w:rsid w:val="00B801D3"/>
    <w:rsid w:val="00B803B6"/>
    <w:rsid w:val="00B806D1"/>
    <w:rsid w:val="00B826D5"/>
    <w:rsid w:val="00B82E8D"/>
    <w:rsid w:val="00B83263"/>
    <w:rsid w:val="00B8326A"/>
    <w:rsid w:val="00B85960"/>
    <w:rsid w:val="00B862F6"/>
    <w:rsid w:val="00B914A6"/>
    <w:rsid w:val="00B91E42"/>
    <w:rsid w:val="00B9466F"/>
    <w:rsid w:val="00B97E59"/>
    <w:rsid w:val="00BA016D"/>
    <w:rsid w:val="00BA01B6"/>
    <w:rsid w:val="00BA1A3C"/>
    <w:rsid w:val="00BA20AF"/>
    <w:rsid w:val="00BA5A2A"/>
    <w:rsid w:val="00BA603E"/>
    <w:rsid w:val="00BA7186"/>
    <w:rsid w:val="00BA727F"/>
    <w:rsid w:val="00BB05F1"/>
    <w:rsid w:val="00BB0C0A"/>
    <w:rsid w:val="00BB240D"/>
    <w:rsid w:val="00BB2517"/>
    <w:rsid w:val="00BB2A87"/>
    <w:rsid w:val="00BB373E"/>
    <w:rsid w:val="00BB45F5"/>
    <w:rsid w:val="00BB5775"/>
    <w:rsid w:val="00BB7215"/>
    <w:rsid w:val="00BC1C6E"/>
    <w:rsid w:val="00BC4235"/>
    <w:rsid w:val="00BC4758"/>
    <w:rsid w:val="00BC54CD"/>
    <w:rsid w:val="00BC7746"/>
    <w:rsid w:val="00BC7F2F"/>
    <w:rsid w:val="00BD0ECA"/>
    <w:rsid w:val="00BD0FC6"/>
    <w:rsid w:val="00BD12D7"/>
    <w:rsid w:val="00BD19BB"/>
    <w:rsid w:val="00BD2475"/>
    <w:rsid w:val="00BD24BE"/>
    <w:rsid w:val="00BD344D"/>
    <w:rsid w:val="00BD40D0"/>
    <w:rsid w:val="00BD691B"/>
    <w:rsid w:val="00BD6FBC"/>
    <w:rsid w:val="00BD7065"/>
    <w:rsid w:val="00BD75D8"/>
    <w:rsid w:val="00BD7B0C"/>
    <w:rsid w:val="00BE22E2"/>
    <w:rsid w:val="00BE2648"/>
    <w:rsid w:val="00BE333A"/>
    <w:rsid w:val="00BE357E"/>
    <w:rsid w:val="00BE40F9"/>
    <w:rsid w:val="00BE44F8"/>
    <w:rsid w:val="00BE6A74"/>
    <w:rsid w:val="00BE7655"/>
    <w:rsid w:val="00BE7D27"/>
    <w:rsid w:val="00BF14B9"/>
    <w:rsid w:val="00BF15B0"/>
    <w:rsid w:val="00BF194F"/>
    <w:rsid w:val="00BF2789"/>
    <w:rsid w:val="00BF3613"/>
    <w:rsid w:val="00BF40B6"/>
    <w:rsid w:val="00BF4F52"/>
    <w:rsid w:val="00BF6B6F"/>
    <w:rsid w:val="00BF7118"/>
    <w:rsid w:val="00C01374"/>
    <w:rsid w:val="00C02C97"/>
    <w:rsid w:val="00C0389F"/>
    <w:rsid w:val="00C04623"/>
    <w:rsid w:val="00C04BD3"/>
    <w:rsid w:val="00C0679F"/>
    <w:rsid w:val="00C0760A"/>
    <w:rsid w:val="00C10656"/>
    <w:rsid w:val="00C10A44"/>
    <w:rsid w:val="00C1140C"/>
    <w:rsid w:val="00C1172F"/>
    <w:rsid w:val="00C14A4A"/>
    <w:rsid w:val="00C154B8"/>
    <w:rsid w:val="00C15B48"/>
    <w:rsid w:val="00C15E72"/>
    <w:rsid w:val="00C1690E"/>
    <w:rsid w:val="00C178B7"/>
    <w:rsid w:val="00C207CC"/>
    <w:rsid w:val="00C21497"/>
    <w:rsid w:val="00C21F79"/>
    <w:rsid w:val="00C2204F"/>
    <w:rsid w:val="00C239F4"/>
    <w:rsid w:val="00C241E1"/>
    <w:rsid w:val="00C248B0"/>
    <w:rsid w:val="00C27544"/>
    <w:rsid w:val="00C27FBC"/>
    <w:rsid w:val="00C312A6"/>
    <w:rsid w:val="00C3285C"/>
    <w:rsid w:val="00C32E5A"/>
    <w:rsid w:val="00C34673"/>
    <w:rsid w:val="00C348EF"/>
    <w:rsid w:val="00C35072"/>
    <w:rsid w:val="00C35C88"/>
    <w:rsid w:val="00C35E35"/>
    <w:rsid w:val="00C37191"/>
    <w:rsid w:val="00C37782"/>
    <w:rsid w:val="00C40D41"/>
    <w:rsid w:val="00C420EE"/>
    <w:rsid w:val="00C42652"/>
    <w:rsid w:val="00C4289C"/>
    <w:rsid w:val="00C42987"/>
    <w:rsid w:val="00C437D6"/>
    <w:rsid w:val="00C463DB"/>
    <w:rsid w:val="00C46844"/>
    <w:rsid w:val="00C46FDE"/>
    <w:rsid w:val="00C47B87"/>
    <w:rsid w:val="00C50003"/>
    <w:rsid w:val="00C50489"/>
    <w:rsid w:val="00C50AB6"/>
    <w:rsid w:val="00C527FF"/>
    <w:rsid w:val="00C52C01"/>
    <w:rsid w:val="00C54AFD"/>
    <w:rsid w:val="00C54F29"/>
    <w:rsid w:val="00C55260"/>
    <w:rsid w:val="00C55D0B"/>
    <w:rsid w:val="00C56DB8"/>
    <w:rsid w:val="00C6273B"/>
    <w:rsid w:val="00C63310"/>
    <w:rsid w:val="00C6387A"/>
    <w:rsid w:val="00C65B9A"/>
    <w:rsid w:val="00C66ED4"/>
    <w:rsid w:val="00C67F67"/>
    <w:rsid w:val="00C70058"/>
    <w:rsid w:val="00C7065D"/>
    <w:rsid w:val="00C706BF"/>
    <w:rsid w:val="00C70EDF"/>
    <w:rsid w:val="00C7143D"/>
    <w:rsid w:val="00C72373"/>
    <w:rsid w:val="00C72DE4"/>
    <w:rsid w:val="00C74AE3"/>
    <w:rsid w:val="00C74E6A"/>
    <w:rsid w:val="00C762AB"/>
    <w:rsid w:val="00C76C07"/>
    <w:rsid w:val="00C801A7"/>
    <w:rsid w:val="00C80A22"/>
    <w:rsid w:val="00C80BF3"/>
    <w:rsid w:val="00C80C5A"/>
    <w:rsid w:val="00C8261A"/>
    <w:rsid w:val="00C82C37"/>
    <w:rsid w:val="00C83DB9"/>
    <w:rsid w:val="00C84535"/>
    <w:rsid w:val="00C84655"/>
    <w:rsid w:val="00C84C80"/>
    <w:rsid w:val="00C84E5A"/>
    <w:rsid w:val="00C85BC5"/>
    <w:rsid w:val="00C86C9A"/>
    <w:rsid w:val="00C90590"/>
    <w:rsid w:val="00C91704"/>
    <w:rsid w:val="00C91888"/>
    <w:rsid w:val="00C92244"/>
    <w:rsid w:val="00C92B0A"/>
    <w:rsid w:val="00C935EB"/>
    <w:rsid w:val="00C940C1"/>
    <w:rsid w:val="00C959B1"/>
    <w:rsid w:val="00C95D69"/>
    <w:rsid w:val="00C9744A"/>
    <w:rsid w:val="00CA0F3D"/>
    <w:rsid w:val="00CA13D1"/>
    <w:rsid w:val="00CA13FB"/>
    <w:rsid w:val="00CA16B7"/>
    <w:rsid w:val="00CA2DAF"/>
    <w:rsid w:val="00CA3B24"/>
    <w:rsid w:val="00CA3C16"/>
    <w:rsid w:val="00CA6ED8"/>
    <w:rsid w:val="00CA6FBD"/>
    <w:rsid w:val="00CA7AA1"/>
    <w:rsid w:val="00CA7E98"/>
    <w:rsid w:val="00CB0DED"/>
    <w:rsid w:val="00CB1B35"/>
    <w:rsid w:val="00CB22DF"/>
    <w:rsid w:val="00CB2548"/>
    <w:rsid w:val="00CB2CB0"/>
    <w:rsid w:val="00CB2E55"/>
    <w:rsid w:val="00CB47AA"/>
    <w:rsid w:val="00CB49E3"/>
    <w:rsid w:val="00CB6B84"/>
    <w:rsid w:val="00CC09CA"/>
    <w:rsid w:val="00CC0C28"/>
    <w:rsid w:val="00CC11D8"/>
    <w:rsid w:val="00CC2C65"/>
    <w:rsid w:val="00CC4399"/>
    <w:rsid w:val="00CC43A2"/>
    <w:rsid w:val="00CC4527"/>
    <w:rsid w:val="00CC4918"/>
    <w:rsid w:val="00CC4BFF"/>
    <w:rsid w:val="00CC4DB4"/>
    <w:rsid w:val="00CC5617"/>
    <w:rsid w:val="00CC591E"/>
    <w:rsid w:val="00CC5E15"/>
    <w:rsid w:val="00CC6A95"/>
    <w:rsid w:val="00CC7FD4"/>
    <w:rsid w:val="00CD1A96"/>
    <w:rsid w:val="00CD23BC"/>
    <w:rsid w:val="00CD3096"/>
    <w:rsid w:val="00CD3218"/>
    <w:rsid w:val="00CD3A0A"/>
    <w:rsid w:val="00CD455D"/>
    <w:rsid w:val="00CD4D50"/>
    <w:rsid w:val="00CD52EB"/>
    <w:rsid w:val="00CD52FE"/>
    <w:rsid w:val="00CD58B6"/>
    <w:rsid w:val="00CD5DF7"/>
    <w:rsid w:val="00CD6D4C"/>
    <w:rsid w:val="00CD6FDC"/>
    <w:rsid w:val="00CD77A2"/>
    <w:rsid w:val="00CD7801"/>
    <w:rsid w:val="00CD7C7E"/>
    <w:rsid w:val="00CD7D9A"/>
    <w:rsid w:val="00CD7F92"/>
    <w:rsid w:val="00CE0C65"/>
    <w:rsid w:val="00CE5725"/>
    <w:rsid w:val="00CE64A9"/>
    <w:rsid w:val="00CE67C1"/>
    <w:rsid w:val="00CE694F"/>
    <w:rsid w:val="00CE6F08"/>
    <w:rsid w:val="00CE7AF5"/>
    <w:rsid w:val="00CF107B"/>
    <w:rsid w:val="00CF55AF"/>
    <w:rsid w:val="00CF57C3"/>
    <w:rsid w:val="00CF5852"/>
    <w:rsid w:val="00CF5C1F"/>
    <w:rsid w:val="00CF63E6"/>
    <w:rsid w:val="00D02740"/>
    <w:rsid w:val="00D037ED"/>
    <w:rsid w:val="00D043BB"/>
    <w:rsid w:val="00D04740"/>
    <w:rsid w:val="00D048C5"/>
    <w:rsid w:val="00D06AE6"/>
    <w:rsid w:val="00D07F43"/>
    <w:rsid w:val="00D107D6"/>
    <w:rsid w:val="00D119F6"/>
    <w:rsid w:val="00D11A10"/>
    <w:rsid w:val="00D13C2F"/>
    <w:rsid w:val="00D14349"/>
    <w:rsid w:val="00D143B1"/>
    <w:rsid w:val="00D152F4"/>
    <w:rsid w:val="00D17A3C"/>
    <w:rsid w:val="00D17AD9"/>
    <w:rsid w:val="00D222BF"/>
    <w:rsid w:val="00D2466C"/>
    <w:rsid w:val="00D25470"/>
    <w:rsid w:val="00D2577F"/>
    <w:rsid w:val="00D25960"/>
    <w:rsid w:val="00D25E33"/>
    <w:rsid w:val="00D264AB"/>
    <w:rsid w:val="00D27DC8"/>
    <w:rsid w:val="00D30F45"/>
    <w:rsid w:val="00D321D0"/>
    <w:rsid w:val="00D32758"/>
    <w:rsid w:val="00D32BF9"/>
    <w:rsid w:val="00D33383"/>
    <w:rsid w:val="00D3356F"/>
    <w:rsid w:val="00D34301"/>
    <w:rsid w:val="00D36091"/>
    <w:rsid w:val="00D36B54"/>
    <w:rsid w:val="00D40EB3"/>
    <w:rsid w:val="00D41023"/>
    <w:rsid w:val="00D413DC"/>
    <w:rsid w:val="00D41C70"/>
    <w:rsid w:val="00D42A10"/>
    <w:rsid w:val="00D42AA3"/>
    <w:rsid w:val="00D434E7"/>
    <w:rsid w:val="00D43FDA"/>
    <w:rsid w:val="00D44DD7"/>
    <w:rsid w:val="00D45061"/>
    <w:rsid w:val="00D45672"/>
    <w:rsid w:val="00D45F59"/>
    <w:rsid w:val="00D47827"/>
    <w:rsid w:val="00D47EE4"/>
    <w:rsid w:val="00D50718"/>
    <w:rsid w:val="00D51DB2"/>
    <w:rsid w:val="00D51EBF"/>
    <w:rsid w:val="00D534CF"/>
    <w:rsid w:val="00D536BC"/>
    <w:rsid w:val="00D54486"/>
    <w:rsid w:val="00D55095"/>
    <w:rsid w:val="00D5543C"/>
    <w:rsid w:val="00D57FB6"/>
    <w:rsid w:val="00D60204"/>
    <w:rsid w:val="00D60D05"/>
    <w:rsid w:val="00D611B3"/>
    <w:rsid w:val="00D62230"/>
    <w:rsid w:val="00D65667"/>
    <w:rsid w:val="00D659E0"/>
    <w:rsid w:val="00D666BA"/>
    <w:rsid w:val="00D6688C"/>
    <w:rsid w:val="00D6721C"/>
    <w:rsid w:val="00D701F5"/>
    <w:rsid w:val="00D70365"/>
    <w:rsid w:val="00D70B50"/>
    <w:rsid w:val="00D7289B"/>
    <w:rsid w:val="00D733AC"/>
    <w:rsid w:val="00D76137"/>
    <w:rsid w:val="00D764CB"/>
    <w:rsid w:val="00D76724"/>
    <w:rsid w:val="00D77944"/>
    <w:rsid w:val="00D8102E"/>
    <w:rsid w:val="00D82E6B"/>
    <w:rsid w:val="00D832EF"/>
    <w:rsid w:val="00D836A7"/>
    <w:rsid w:val="00D8477A"/>
    <w:rsid w:val="00D86605"/>
    <w:rsid w:val="00D87C83"/>
    <w:rsid w:val="00D9049C"/>
    <w:rsid w:val="00D90D83"/>
    <w:rsid w:val="00D91769"/>
    <w:rsid w:val="00D92484"/>
    <w:rsid w:val="00D94086"/>
    <w:rsid w:val="00D94F04"/>
    <w:rsid w:val="00D95FDA"/>
    <w:rsid w:val="00D961CF"/>
    <w:rsid w:val="00D96A84"/>
    <w:rsid w:val="00D972B7"/>
    <w:rsid w:val="00D97D77"/>
    <w:rsid w:val="00DA10EF"/>
    <w:rsid w:val="00DA2325"/>
    <w:rsid w:val="00DA29BF"/>
    <w:rsid w:val="00DA2C1E"/>
    <w:rsid w:val="00DA3188"/>
    <w:rsid w:val="00DA43BC"/>
    <w:rsid w:val="00DA4BC8"/>
    <w:rsid w:val="00DA4DA8"/>
    <w:rsid w:val="00DA61B0"/>
    <w:rsid w:val="00DA74C3"/>
    <w:rsid w:val="00DB0550"/>
    <w:rsid w:val="00DB1885"/>
    <w:rsid w:val="00DB263E"/>
    <w:rsid w:val="00DB2EF9"/>
    <w:rsid w:val="00DB2F7F"/>
    <w:rsid w:val="00DB3021"/>
    <w:rsid w:val="00DB3E95"/>
    <w:rsid w:val="00DB6A2E"/>
    <w:rsid w:val="00DC2009"/>
    <w:rsid w:val="00DC5305"/>
    <w:rsid w:val="00DC550B"/>
    <w:rsid w:val="00DC64D7"/>
    <w:rsid w:val="00DC67E1"/>
    <w:rsid w:val="00DC6D6D"/>
    <w:rsid w:val="00DC7838"/>
    <w:rsid w:val="00DD0B87"/>
    <w:rsid w:val="00DD0D40"/>
    <w:rsid w:val="00DD16DD"/>
    <w:rsid w:val="00DD28DE"/>
    <w:rsid w:val="00DD3829"/>
    <w:rsid w:val="00DD4D68"/>
    <w:rsid w:val="00DD6A14"/>
    <w:rsid w:val="00DE2687"/>
    <w:rsid w:val="00DE3553"/>
    <w:rsid w:val="00DE36C0"/>
    <w:rsid w:val="00DE3902"/>
    <w:rsid w:val="00DE3EB0"/>
    <w:rsid w:val="00DE46B5"/>
    <w:rsid w:val="00DE6A05"/>
    <w:rsid w:val="00DE76FC"/>
    <w:rsid w:val="00DF008C"/>
    <w:rsid w:val="00DF0E6C"/>
    <w:rsid w:val="00DF1711"/>
    <w:rsid w:val="00DF1A33"/>
    <w:rsid w:val="00DF251F"/>
    <w:rsid w:val="00DF2624"/>
    <w:rsid w:val="00DF2AAB"/>
    <w:rsid w:val="00DF2E5A"/>
    <w:rsid w:val="00DF5905"/>
    <w:rsid w:val="00DF604E"/>
    <w:rsid w:val="00DF7626"/>
    <w:rsid w:val="00DF7998"/>
    <w:rsid w:val="00E02D92"/>
    <w:rsid w:val="00E0499B"/>
    <w:rsid w:val="00E055DC"/>
    <w:rsid w:val="00E11EA4"/>
    <w:rsid w:val="00E12E1E"/>
    <w:rsid w:val="00E13971"/>
    <w:rsid w:val="00E13FA2"/>
    <w:rsid w:val="00E1498E"/>
    <w:rsid w:val="00E1500C"/>
    <w:rsid w:val="00E159A4"/>
    <w:rsid w:val="00E16B1C"/>
    <w:rsid w:val="00E16FA5"/>
    <w:rsid w:val="00E17223"/>
    <w:rsid w:val="00E17839"/>
    <w:rsid w:val="00E17DED"/>
    <w:rsid w:val="00E17EAD"/>
    <w:rsid w:val="00E210A8"/>
    <w:rsid w:val="00E23C3F"/>
    <w:rsid w:val="00E24F05"/>
    <w:rsid w:val="00E301BF"/>
    <w:rsid w:val="00E30654"/>
    <w:rsid w:val="00E30DA9"/>
    <w:rsid w:val="00E31DE1"/>
    <w:rsid w:val="00E33171"/>
    <w:rsid w:val="00E34399"/>
    <w:rsid w:val="00E345D5"/>
    <w:rsid w:val="00E352E3"/>
    <w:rsid w:val="00E3534D"/>
    <w:rsid w:val="00E35EB5"/>
    <w:rsid w:val="00E367CC"/>
    <w:rsid w:val="00E369E0"/>
    <w:rsid w:val="00E4086F"/>
    <w:rsid w:val="00E4224F"/>
    <w:rsid w:val="00E42601"/>
    <w:rsid w:val="00E428AE"/>
    <w:rsid w:val="00E43217"/>
    <w:rsid w:val="00E4324A"/>
    <w:rsid w:val="00E4377D"/>
    <w:rsid w:val="00E439E7"/>
    <w:rsid w:val="00E45DCC"/>
    <w:rsid w:val="00E460E0"/>
    <w:rsid w:val="00E47D3F"/>
    <w:rsid w:val="00E47E8D"/>
    <w:rsid w:val="00E50CD0"/>
    <w:rsid w:val="00E51677"/>
    <w:rsid w:val="00E53561"/>
    <w:rsid w:val="00E545F5"/>
    <w:rsid w:val="00E5673B"/>
    <w:rsid w:val="00E56758"/>
    <w:rsid w:val="00E570E0"/>
    <w:rsid w:val="00E57443"/>
    <w:rsid w:val="00E575F8"/>
    <w:rsid w:val="00E60670"/>
    <w:rsid w:val="00E621FC"/>
    <w:rsid w:val="00E62906"/>
    <w:rsid w:val="00E6335E"/>
    <w:rsid w:val="00E6781C"/>
    <w:rsid w:val="00E703D1"/>
    <w:rsid w:val="00E717BC"/>
    <w:rsid w:val="00E71A04"/>
    <w:rsid w:val="00E71D68"/>
    <w:rsid w:val="00E725BB"/>
    <w:rsid w:val="00E73494"/>
    <w:rsid w:val="00E73CFB"/>
    <w:rsid w:val="00E7440A"/>
    <w:rsid w:val="00E7764E"/>
    <w:rsid w:val="00E811D1"/>
    <w:rsid w:val="00E82590"/>
    <w:rsid w:val="00E82D05"/>
    <w:rsid w:val="00E851E1"/>
    <w:rsid w:val="00E85436"/>
    <w:rsid w:val="00E91493"/>
    <w:rsid w:val="00E92AC1"/>
    <w:rsid w:val="00E9528A"/>
    <w:rsid w:val="00E95456"/>
    <w:rsid w:val="00E95C7E"/>
    <w:rsid w:val="00E96661"/>
    <w:rsid w:val="00E976F9"/>
    <w:rsid w:val="00EA0F00"/>
    <w:rsid w:val="00EA1152"/>
    <w:rsid w:val="00EA2E78"/>
    <w:rsid w:val="00EA305E"/>
    <w:rsid w:val="00EA3C3D"/>
    <w:rsid w:val="00EA46DC"/>
    <w:rsid w:val="00EA4D20"/>
    <w:rsid w:val="00EA551C"/>
    <w:rsid w:val="00EA5880"/>
    <w:rsid w:val="00EB1165"/>
    <w:rsid w:val="00EB2DF2"/>
    <w:rsid w:val="00EB3050"/>
    <w:rsid w:val="00EB424B"/>
    <w:rsid w:val="00EB6F86"/>
    <w:rsid w:val="00EC00B2"/>
    <w:rsid w:val="00EC0318"/>
    <w:rsid w:val="00EC0BDC"/>
    <w:rsid w:val="00EC1718"/>
    <w:rsid w:val="00EC2228"/>
    <w:rsid w:val="00EC3276"/>
    <w:rsid w:val="00EC32B0"/>
    <w:rsid w:val="00EC3C3C"/>
    <w:rsid w:val="00EC432A"/>
    <w:rsid w:val="00EC46D8"/>
    <w:rsid w:val="00EC478D"/>
    <w:rsid w:val="00EC4838"/>
    <w:rsid w:val="00EC4D55"/>
    <w:rsid w:val="00EC5B7C"/>
    <w:rsid w:val="00EC6F67"/>
    <w:rsid w:val="00ED0F61"/>
    <w:rsid w:val="00ED17CC"/>
    <w:rsid w:val="00ED4FF7"/>
    <w:rsid w:val="00ED59F1"/>
    <w:rsid w:val="00ED5E26"/>
    <w:rsid w:val="00ED6B9E"/>
    <w:rsid w:val="00ED7307"/>
    <w:rsid w:val="00ED7871"/>
    <w:rsid w:val="00ED7980"/>
    <w:rsid w:val="00EE0BD3"/>
    <w:rsid w:val="00EE126A"/>
    <w:rsid w:val="00EE1C12"/>
    <w:rsid w:val="00EE1C6D"/>
    <w:rsid w:val="00EE2884"/>
    <w:rsid w:val="00EE416E"/>
    <w:rsid w:val="00EE4532"/>
    <w:rsid w:val="00EE6048"/>
    <w:rsid w:val="00EE610C"/>
    <w:rsid w:val="00EE611B"/>
    <w:rsid w:val="00EE6199"/>
    <w:rsid w:val="00EE6B94"/>
    <w:rsid w:val="00EE79EF"/>
    <w:rsid w:val="00EE7A7D"/>
    <w:rsid w:val="00EE7D45"/>
    <w:rsid w:val="00EF0271"/>
    <w:rsid w:val="00EF1617"/>
    <w:rsid w:val="00EF16AD"/>
    <w:rsid w:val="00EF2BD0"/>
    <w:rsid w:val="00EF341F"/>
    <w:rsid w:val="00EF3DD6"/>
    <w:rsid w:val="00EF3F22"/>
    <w:rsid w:val="00EF4EC5"/>
    <w:rsid w:val="00EF5316"/>
    <w:rsid w:val="00EF5A16"/>
    <w:rsid w:val="00EF623C"/>
    <w:rsid w:val="00EF637C"/>
    <w:rsid w:val="00EF741C"/>
    <w:rsid w:val="00EF7618"/>
    <w:rsid w:val="00EF781A"/>
    <w:rsid w:val="00EF7897"/>
    <w:rsid w:val="00F02F4D"/>
    <w:rsid w:val="00F036B0"/>
    <w:rsid w:val="00F045CD"/>
    <w:rsid w:val="00F04C00"/>
    <w:rsid w:val="00F05924"/>
    <w:rsid w:val="00F059D2"/>
    <w:rsid w:val="00F07DEC"/>
    <w:rsid w:val="00F1006D"/>
    <w:rsid w:val="00F11A35"/>
    <w:rsid w:val="00F12631"/>
    <w:rsid w:val="00F13108"/>
    <w:rsid w:val="00F13A93"/>
    <w:rsid w:val="00F13DEC"/>
    <w:rsid w:val="00F147F0"/>
    <w:rsid w:val="00F15086"/>
    <w:rsid w:val="00F157B8"/>
    <w:rsid w:val="00F172A0"/>
    <w:rsid w:val="00F17373"/>
    <w:rsid w:val="00F21377"/>
    <w:rsid w:val="00F217EA"/>
    <w:rsid w:val="00F21FD8"/>
    <w:rsid w:val="00F2312A"/>
    <w:rsid w:val="00F23684"/>
    <w:rsid w:val="00F246B5"/>
    <w:rsid w:val="00F249B9"/>
    <w:rsid w:val="00F24BFF"/>
    <w:rsid w:val="00F2506C"/>
    <w:rsid w:val="00F2508E"/>
    <w:rsid w:val="00F25522"/>
    <w:rsid w:val="00F2628F"/>
    <w:rsid w:val="00F267AF"/>
    <w:rsid w:val="00F2692C"/>
    <w:rsid w:val="00F26B7C"/>
    <w:rsid w:val="00F30746"/>
    <w:rsid w:val="00F30D85"/>
    <w:rsid w:val="00F31A17"/>
    <w:rsid w:val="00F31A48"/>
    <w:rsid w:val="00F31E5E"/>
    <w:rsid w:val="00F32245"/>
    <w:rsid w:val="00F3288E"/>
    <w:rsid w:val="00F33CEE"/>
    <w:rsid w:val="00F344FD"/>
    <w:rsid w:val="00F3459E"/>
    <w:rsid w:val="00F36171"/>
    <w:rsid w:val="00F3637E"/>
    <w:rsid w:val="00F37273"/>
    <w:rsid w:val="00F37641"/>
    <w:rsid w:val="00F40BD3"/>
    <w:rsid w:val="00F41388"/>
    <w:rsid w:val="00F41E57"/>
    <w:rsid w:val="00F4248F"/>
    <w:rsid w:val="00F42538"/>
    <w:rsid w:val="00F42B28"/>
    <w:rsid w:val="00F436C5"/>
    <w:rsid w:val="00F43821"/>
    <w:rsid w:val="00F4463F"/>
    <w:rsid w:val="00F44653"/>
    <w:rsid w:val="00F464FB"/>
    <w:rsid w:val="00F47AA2"/>
    <w:rsid w:val="00F50041"/>
    <w:rsid w:val="00F50362"/>
    <w:rsid w:val="00F51916"/>
    <w:rsid w:val="00F51D07"/>
    <w:rsid w:val="00F522DF"/>
    <w:rsid w:val="00F5273E"/>
    <w:rsid w:val="00F53667"/>
    <w:rsid w:val="00F53F0C"/>
    <w:rsid w:val="00F56050"/>
    <w:rsid w:val="00F561AE"/>
    <w:rsid w:val="00F56E93"/>
    <w:rsid w:val="00F57C46"/>
    <w:rsid w:val="00F60959"/>
    <w:rsid w:val="00F62261"/>
    <w:rsid w:val="00F62389"/>
    <w:rsid w:val="00F623D3"/>
    <w:rsid w:val="00F6555A"/>
    <w:rsid w:val="00F655DC"/>
    <w:rsid w:val="00F65E5B"/>
    <w:rsid w:val="00F66B82"/>
    <w:rsid w:val="00F70038"/>
    <w:rsid w:val="00F71C5A"/>
    <w:rsid w:val="00F72698"/>
    <w:rsid w:val="00F7291A"/>
    <w:rsid w:val="00F73794"/>
    <w:rsid w:val="00F73E38"/>
    <w:rsid w:val="00F75A6F"/>
    <w:rsid w:val="00F75C49"/>
    <w:rsid w:val="00F81321"/>
    <w:rsid w:val="00F826AF"/>
    <w:rsid w:val="00F82E49"/>
    <w:rsid w:val="00F8347B"/>
    <w:rsid w:val="00F836FB"/>
    <w:rsid w:val="00F83AEE"/>
    <w:rsid w:val="00F842D7"/>
    <w:rsid w:val="00F8459B"/>
    <w:rsid w:val="00F84F8F"/>
    <w:rsid w:val="00F86580"/>
    <w:rsid w:val="00F90646"/>
    <w:rsid w:val="00F9071B"/>
    <w:rsid w:val="00F90FA2"/>
    <w:rsid w:val="00F92D53"/>
    <w:rsid w:val="00F935E7"/>
    <w:rsid w:val="00F93A98"/>
    <w:rsid w:val="00F9473D"/>
    <w:rsid w:val="00F94B92"/>
    <w:rsid w:val="00F97C68"/>
    <w:rsid w:val="00FA0817"/>
    <w:rsid w:val="00FA0D26"/>
    <w:rsid w:val="00FA345F"/>
    <w:rsid w:val="00FA3F2F"/>
    <w:rsid w:val="00FA5362"/>
    <w:rsid w:val="00FA6565"/>
    <w:rsid w:val="00FA70A4"/>
    <w:rsid w:val="00FA7542"/>
    <w:rsid w:val="00FA7601"/>
    <w:rsid w:val="00FA7A5C"/>
    <w:rsid w:val="00FB06C3"/>
    <w:rsid w:val="00FB1E73"/>
    <w:rsid w:val="00FB3BC8"/>
    <w:rsid w:val="00FB3E9B"/>
    <w:rsid w:val="00FB4B4E"/>
    <w:rsid w:val="00FB4C09"/>
    <w:rsid w:val="00FB4CEF"/>
    <w:rsid w:val="00FB52C1"/>
    <w:rsid w:val="00FC272D"/>
    <w:rsid w:val="00FC2A7C"/>
    <w:rsid w:val="00FC399C"/>
    <w:rsid w:val="00FC5393"/>
    <w:rsid w:val="00FC590C"/>
    <w:rsid w:val="00FC5E60"/>
    <w:rsid w:val="00FD054A"/>
    <w:rsid w:val="00FD0899"/>
    <w:rsid w:val="00FD2077"/>
    <w:rsid w:val="00FD378E"/>
    <w:rsid w:val="00FD42A4"/>
    <w:rsid w:val="00FD552E"/>
    <w:rsid w:val="00FD56A9"/>
    <w:rsid w:val="00FD6593"/>
    <w:rsid w:val="00FD6FAD"/>
    <w:rsid w:val="00FD74D7"/>
    <w:rsid w:val="00FD77AD"/>
    <w:rsid w:val="00FE0171"/>
    <w:rsid w:val="00FE0AA4"/>
    <w:rsid w:val="00FE0FAC"/>
    <w:rsid w:val="00FE147A"/>
    <w:rsid w:val="00FE14E1"/>
    <w:rsid w:val="00FE3387"/>
    <w:rsid w:val="00FE5FFA"/>
    <w:rsid w:val="00FE62E5"/>
    <w:rsid w:val="00FE6793"/>
    <w:rsid w:val="00FE7019"/>
    <w:rsid w:val="00FF2713"/>
    <w:rsid w:val="00FF386D"/>
    <w:rsid w:val="00FF4608"/>
    <w:rsid w:val="00FF49E3"/>
    <w:rsid w:val="00FF4F9B"/>
    <w:rsid w:val="00FF56CF"/>
    <w:rsid w:val="00FF636C"/>
    <w:rsid w:val="00FF72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iPriority="9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note text" w:uiPriority="99"/>
    <w:lsdException w:name="footer" w:uiPriority="99"/>
    <w:lsdException w:name="caption" w:semiHidden="1" w:unhideWhenUsed="1" w:qFormat="1"/>
    <w:lsdException w:name="footnote reference" w:uiPriority="99"/>
    <w:lsdException w:name="Title" w:qFormat="1"/>
    <w:lsdException w:name="Subtitle" w:qFormat="1"/>
    <w:lsdException w:name="Hyperlink" w:uiPriority="99"/>
    <w:lsdException w:name="Strong" w:uiPriority="22" w:qFormat="1"/>
    <w:lsdException w:name="Emphasis" w:uiPriority="20" w:qFormat="1"/>
    <w:lsdException w:name="Normal (Web)" w:uiPriority="99"/>
    <w:lsdException w:name="Table Grid" w:uiPriority="5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bidi/>
    </w:pPr>
    <w:rPr>
      <w:sz w:val="24"/>
      <w:szCs w:val="24"/>
    </w:rPr>
  </w:style>
  <w:style w:type="paragraph" w:styleId="Heading1">
    <w:name w:val="heading 1"/>
    <w:basedOn w:val="Normal"/>
    <w:link w:val="Heading1Char"/>
    <w:uiPriority w:val="9"/>
    <w:qFormat/>
    <w:rsid w:val="00E13FA2"/>
    <w:pPr>
      <w:bidi w:val="0"/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semiHidden/>
    <w:unhideWhenUsed/>
    <w:qFormat/>
    <w:rsid w:val="001D74DD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semiHidden/>
    <w:unhideWhenUsed/>
    <w:qFormat/>
    <w:rsid w:val="000D54A2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57170"/>
    <w:pPr>
      <w:keepNext/>
      <w:keepLines/>
      <w:bidi w:val="0"/>
      <w:spacing w:before="200" w:line="276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link w:val="TitleChar"/>
    <w:qFormat/>
    <w:rsid w:val="005643C0"/>
    <w:pPr>
      <w:bidi w:val="0"/>
      <w:jc w:val="center"/>
    </w:pPr>
    <w:rPr>
      <w:rFonts w:cs="Traditional Arabic"/>
      <w:b/>
      <w:bCs/>
      <w:sz w:val="28"/>
      <w:szCs w:val="20"/>
      <w:lang w:eastAsia="zh-CN"/>
    </w:rPr>
  </w:style>
  <w:style w:type="character" w:customStyle="1" w:styleId="TitleChar">
    <w:name w:val="Title Char"/>
    <w:basedOn w:val="DefaultParagraphFont"/>
    <w:link w:val="Title"/>
    <w:rsid w:val="005643C0"/>
    <w:rPr>
      <w:rFonts w:cs="Traditional Arabic"/>
      <w:b/>
      <w:bCs/>
      <w:sz w:val="28"/>
      <w:lang w:eastAsia="zh-CN"/>
    </w:rPr>
  </w:style>
  <w:style w:type="paragraph" w:customStyle="1" w:styleId="Default">
    <w:name w:val="Default"/>
    <w:rsid w:val="002210C6"/>
    <w:pPr>
      <w:autoSpaceDE w:val="0"/>
      <w:autoSpaceDN w:val="0"/>
      <w:adjustRightInd w:val="0"/>
    </w:pPr>
    <w:rPr>
      <w:rFonts w:eastAsiaTheme="minorHAnsi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A6619C"/>
    <w:pPr>
      <w:ind w:left="720"/>
      <w:contextualSpacing/>
    </w:pPr>
  </w:style>
  <w:style w:type="paragraph" w:styleId="BalloonText">
    <w:name w:val="Balloon Text"/>
    <w:basedOn w:val="Normal"/>
    <w:link w:val="BalloonTextChar"/>
    <w:rsid w:val="007A4A3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7A4A3C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rsid w:val="009724CC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9724CC"/>
    <w:rPr>
      <w:rFonts w:asciiTheme="minorHAnsi" w:eastAsiaTheme="minorHAnsi" w:hAnsiTheme="minorHAnsi" w:cstheme="minorBidi"/>
      <w:sz w:val="22"/>
      <w:szCs w:val="22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E13FA2"/>
    <w:rPr>
      <w:b/>
      <w:bCs/>
      <w:kern w:val="36"/>
      <w:sz w:val="48"/>
      <w:szCs w:val="48"/>
    </w:rPr>
  </w:style>
  <w:style w:type="character" w:styleId="Emphasis">
    <w:name w:val="Emphasis"/>
    <w:basedOn w:val="DefaultParagraphFont"/>
    <w:uiPriority w:val="20"/>
    <w:qFormat/>
    <w:rsid w:val="00E13FA2"/>
    <w:rPr>
      <w:i/>
      <w:iCs/>
    </w:rPr>
  </w:style>
  <w:style w:type="paragraph" w:styleId="NormalWeb">
    <w:name w:val="Normal (Web)"/>
    <w:basedOn w:val="Normal"/>
    <w:uiPriority w:val="99"/>
    <w:unhideWhenUsed/>
    <w:rsid w:val="007E5A68"/>
    <w:pPr>
      <w:bidi w:val="0"/>
      <w:spacing w:before="100" w:beforeAutospacing="1" w:after="100" w:afterAutospacing="1"/>
    </w:pPr>
    <w:rPr>
      <w:rFonts w:eastAsiaTheme="minorEastAsia"/>
    </w:rPr>
  </w:style>
  <w:style w:type="character" w:customStyle="1" w:styleId="apple-converted-space">
    <w:name w:val="apple-converted-space"/>
    <w:basedOn w:val="DefaultParagraphFont"/>
    <w:rsid w:val="004D2144"/>
  </w:style>
  <w:style w:type="paragraph" w:styleId="Header">
    <w:name w:val="header"/>
    <w:basedOn w:val="Normal"/>
    <w:link w:val="HeaderChar"/>
    <w:rsid w:val="00F51D0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rsid w:val="00F51D07"/>
    <w:rPr>
      <w:sz w:val="24"/>
      <w:szCs w:val="24"/>
    </w:rPr>
  </w:style>
  <w:style w:type="paragraph" w:styleId="Footer">
    <w:name w:val="footer"/>
    <w:basedOn w:val="Normal"/>
    <w:link w:val="FooterChar"/>
    <w:uiPriority w:val="99"/>
    <w:rsid w:val="00F51D0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51D07"/>
    <w:rPr>
      <w:sz w:val="24"/>
      <w:szCs w:val="24"/>
    </w:rPr>
  </w:style>
  <w:style w:type="paragraph" w:styleId="FootnoteText">
    <w:name w:val="footnote text"/>
    <w:basedOn w:val="Normal"/>
    <w:link w:val="FootnoteTextChar"/>
    <w:uiPriority w:val="99"/>
    <w:unhideWhenUsed/>
    <w:rsid w:val="0019544D"/>
    <w:pPr>
      <w:bidi w:val="0"/>
    </w:pPr>
    <w:rPr>
      <w:rFonts w:asciiTheme="minorHAnsi" w:eastAsiaTheme="minorHAnsi" w:hAnsiTheme="minorHAnsi" w:cstheme="minorBidi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19544D"/>
    <w:rPr>
      <w:rFonts w:asciiTheme="minorHAnsi" w:eastAsiaTheme="minorHAnsi" w:hAnsiTheme="minorHAnsi" w:cstheme="minorBidi"/>
    </w:rPr>
  </w:style>
  <w:style w:type="paragraph" w:styleId="Caption">
    <w:name w:val="caption"/>
    <w:basedOn w:val="Normal"/>
    <w:next w:val="Normal"/>
    <w:unhideWhenUsed/>
    <w:qFormat/>
    <w:rsid w:val="00ED6B9E"/>
    <w:pPr>
      <w:spacing w:after="200"/>
    </w:pPr>
    <w:rPr>
      <w:b/>
      <w:bCs/>
      <w:color w:val="4F81BD" w:themeColor="accent1"/>
      <w:sz w:val="18"/>
      <w:szCs w:val="18"/>
    </w:rPr>
  </w:style>
  <w:style w:type="character" w:styleId="FollowedHyperlink">
    <w:name w:val="FollowedHyperlink"/>
    <w:basedOn w:val="DefaultParagraphFont"/>
    <w:rsid w:val="008A72BC"/>
    <w:rPr>
      <w:color w:val="800080" w:themeColor="followedHyperlink"/>
      <w:u w:val="single"/>
    </w:rPr>
  </w:style>
  <w:style w:type="character" w:customStyle="1" w:styleId="Heading4Char">
    <w:name w:val="Heading 4 Char"/>
    <w:basedOn w:val="DefaultParagraphFont"/>
    <w:link w:val="Heading4"/>
    <w:uiPriority w:val="9"/>
    <w:rsid w:val="00A57170"/>
    <w:rPr>
      <w:rFonts w:asciiTheme="majorHAnsi" w:eastAsiaTheme="majorEastAsia" w:hAnsiTheme="majorHAnsi" w:cstheme="majorBidi"/>
      <w:b/>
      <w:bCs/>
      <w:i/>
      <w:iCs/>
      <w:color w:val="4F81BD" w:themeColor="accent1"/>
      <w:sz w:val="22"/>
      <w:szCs w:val="22"/>
    </w:rPr>
  </w:style>
  <w:style w:type="character" w:styleId="FootnoteReference">
    <w:name w:val="footnote reference"/>
    <w:basedOn w:val="DefaultParagraphFont"/>
    <w:uiPriority w:val="99"/>
    <w:unhideWhenUsed/>
    <w:rsid w:val="002776CB"/>
    <w:rPr>
      <w:vertAlign w:val="superscript"/>
    </w:rPr>
  </w:style>
  <w:style w:type="paragraph" w:styleId="NoSpacing">
    <w:name w:val="No Spacing"/>
    <w:link w:val="NoSpacingChar"/>
    <w:uiPriority w:val="1"/>
    <w:qFormat/>
    <w:rsid w:val="002776CB"/>
    <w:rPr>
      <w:rFonts w:asciiTheme="minorHAnsi" w:eastAsiaTheme="minorHAnsi" w:hAnsiTheme="minorHAnsi" w:cstheme="minorBidi"/>
      <w:sz w:val="22"/>
      <w:szCs w:val="22"/>
    </w:rPr>
  </w:style>
  <w:style w:type="character" w:styleId="LineNumber">
    <w:name w:val="line number"/>
    <w:basedOn w:val="DefaultParagraphFont"/>
    <w:rsid w:val="00C72DE4"/>
  </w:style>
  <w:style w:type="character" w:customStyle="1" w:styleId="content-navigationcontenttype">
    <w:name w:val="content-navigation__contenttype"/>
    <w:basedOn w:val="DefaultParagraphFont"/>
    <w:rsid w:val="00CC4DB4"/>
  </w:style>
  <w:style w:type="character" w:customStyle="1" w:styleId="hlfld-title">
    <w:name w:val="hlfld-title"/>
    <w:basedOn w:val="DefaultParagraphFont"/>
    <w:rsid w:val="00CC4DB4"/>
  </w:style>
  <w:style w:type="character" w:customStyle="1" w:styleId="hlfld-contribauthor">
    <w:name w:val="hlfld-contribauthor"/>
    <w:basedOn w:val="DefaultParagraphFont"/>
    <w:rsid w:val="00CC4DB4"/>
  </w:style>
  <w:style w:type="character" w:customStyle="1" w:styleId="comma-separator">
    <w:name w:val="comma-separator"/>
    <w:basedOn w:val="DefaultParagraphFont"/>
    <w:rsid w:val="00CC4DB4"/>
  </w:style>
  <w:style w:type="character" w:styleId="Strong">
    <w:name w:val="Strong"/>
    <w:basedOn w:val="DefaultParagraphFont"/>
    <w:uiPriority w:val="22"/>
    <w:qFormat/>
    <w:rsid w:val="00CC4DB4"/>
    <w:rPr>
      <w:b/>
      <w:bCs/>
    </w:rPr>
  </w:style>
  <w:style w:type="character" w:customStyle="1" w:styleId="cit-title">
    <w:name w:val="cit-title"/>
    <w:basedOn w:val="DefaultParagraphFont"/>
    <w:rsid w:val="00CC4DB4"/>
  </w:style>
  <w:style w:type="character" w:customStyle="1" w:styleId="cit-year-info">
    <w:name w:val="cit-year-info"/>
    <w:basedOn w:val="DefaultParagraphFont"/>
    <w:rsid w:val="00CC4DB4"/>
  </w:style>
  <w:style w:type="character" w:customStyle="1" w:styleId="cit-volume">
    <w:name w:val="cit-volume"/>
    <w:basedOn w:val="DefaultParagraphFont"/>
    <w:rsid w:val="00CC4DB4"/>
  </w:style>
  <w:style w:type="character" w:customStyle="1" w:styleId="cit-issue">
    <w:name w:val="cit-issue"/>
    <w:basedOn w:val="DefaultParagraphFont"/>
    <w:rsid w:val="00CC4DB4"/>
  </w:style>
  <w:style w:type="character" w:customStyle="1" w:styleId="cit-pagerange">
    <w:name w:val="cit-pagerange"/>
    <w:basedOn w:val="DefaultParagraphFont"/>
    <w:rsid w:val="00CC4DB4"/>
  </w:style>
  <w:style w:type="character" w:customStyle="1" w:styleId="pub-date">
    <w:name w:val="pub-date"/>
    <w:basedOn w:val="DefaultParagraphFont"/>
    <w:rsid w:val="00CC4DB4"/>
  </w:style>
  <w:style w:type="character" w:customStyle="1" w:styleId="date-separator">
    <w:name w:val="date-separator"/>
    <w:basedOn w:val="DefaultParagraphFont"/>
    <w:rsid w:val="00CC4DB4"/>
  </w:style>
  <w:style w:type="character" w:customStyle="1" w:styleId="pub-date-value">
    <w:name w:val="pub-date-value"/>
    <w:basedOn w:val="DefaultParagraphFont"/>
    <w:rsid w:val="00CC4DB4"/>
  </w:style>
  <w:style w:type="character" w:customStyle="1" w:styleId="year">
    <w:name w:val="year"/>
    <w:basedOn w:val="DefaultParagraphFont"/>
    <w:rsid w:val="008F3C44"/>
  </w:style>
  <w:style w:type="character" w:customStyle="1" w:styleId="pub-name">
    <w:name w:val="pub-name"/>
    <w:basedOn w:val="DefaultParagraphFont"/>
    <w:rsid w:val="008F3C44"/>
  </w:style>
  <w:style w:type="character" w:customStyle="1" w:styleId="venuedetails">
    <w:name w:val="venuedetails"/>
    <w:basedOn w:val="DefaultParagraphFont"/>
    <w:rsid w:val="008F3C44"/>
  </w:style>
  <w:style w:type="character" w:customStyle="1" w:styleId="doi">
    <w:name w:val="doi"/>
    <w:basedOn w:val="DefaultParagraphFont"/>
    <w:rsid w:val="008F3C44"/>
  </w:style>
  <w:style w:type="paragraph" w:styleId="HTMLPreformatted">
    <w:name w:val="HTML Preformatted"/>
    <w:basedOn w:val="Normal"/>
    <w:link w:val="HTMLPreformattedChar"/>
    <w:rsid w:val="00867F1F"/>
    <w:rPr>
      <w:rFonts w:ascii="Consolas" w:hAnsi="Consolas" w:cs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rsid w:val="00867F1F"/>
    <w:rPr>
      <w:rFonts w:ascii="Consolas" w:hAnsi="Consolas" w:cs="Consolas"/>
    </w:rPr>
  </w:style>
  <w:style w:type="character" w:customStyle="1" w:styleId="anchor-text">
    <w:name w:val="anchor-text"/>
    <w:basedOn w:val="DefaultParagraphFont"/>
    <w:rsid w:val="00A30FEA"/>
  </w:style>
  <w:style w:type="paragraph" w:customStyle="1" w:styleId="EndNoteBibliography">
    <w:name w:val="EndNote Bibliography"/>
    <w:basedOn w:val="Normal"/>
    <w:link w:val="EndNoteBibliographyChar"/>
    <w:rsid w:val="008B3862"/>
    <w:pPr>
      <w:bidi w:val="0"/>
      <w:spacing w:after="200"/>
      <w:jc w:val="both"/>
    </w:pPr>
    <w:rPr>
      <w:rFonts w:ascii="Calibri" w:eastAsiaTheme="minorHAnsi" w:hAnsi="Calibri" w:cs="Calibri"/>
      <w:noProof/>
      <w:sz w:val="22"/>
      <w:szCs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8B3862"/>
    <w:rPr>
      <w:rFonts w:ascii="Calibri" w:eastAsiaTheme="minorHAnsi" w:hAnsi="Calibri" w:cs="Calibri"/>
      <w:noProof/>
      <w:sz w:val="22"/>
      <w:szCs w:val="22"/>
    </w:rPr>
  </w:style>
  <w:style w:type="character" w:customStyle="1" w:styleId="Heading3Char">
    <w:name w:val="Heading 3 Char"/>
    <w:basedOn w:val="DefaultParagraphFont"/>
    <w:link w:val="Heading3"/>
    <w:semiHidden/>
    <w:rsid w:val="000D54A2"/>
    <w:rPr>
      <w:rFonts w:asciiTheme="majorHAnsi" w:eastAsiaTheme="majorEastAsia" w:hAnsiTheme="majorHAnsi" w:cstheme="majorBidi"/>
      <w:b/>
      <w:bCs/>
      <w:color w:val="4F81BD" w:themeColor="accent1"/>
      <w:sz w:val="24"/>
      <w:szCs w:val="24"/>
    </w:rPr>
  </w:style>
  <w:style w:type="paragraph" w:customStyle="1" w:styleId="fz-ms">
    <w:name w:val="fz-ms"/>
    <w:basedOn w:val="Normal"/>
    <w:rsid w:val="000D54A2"/>
    <w:pPr>
      <w:bidi w:val="0"/>
      <w:spacing w:before="100" w:beforeAutospacing="1" w:after="100" w:afterAutospacing="1"/>
    </w:pPr>
  </w:style>
  <w:style w:type="character" w:customStyle="1" w:styleId="NoSpacingChar">
    <w:name w:val="No Spacing Char"/>
    <w:basedOn w:val="DefaultParagraphFont"/>
    <w:link w:val="NoSpacing"/>
    <w:uiPriority w:val="1"/>
    <w:rsid w:val="00425C6D"/>
    <w:rPr>
      <w:rFonts w:asciiTheme="minorHAnsi" w:eastAsiaTheme="minorHAnsi" w:hAnsiTheme="minorHAnsi" w:cstheme="minorBidi"/>
      <w:sz w:val="22"/>
      <w:szCs w:val="22"/>
    </w:rPr>
  </w:style>
  <w:style w:type="character" w:customStyle="1" w:styleId="epub-state">
    <w:name w:val="epub-state"/>
    <w:basedOn w:val="DefaultParagraphFont"/>
    <w:rsid w:val="00EC0BDC"/>
  </w:style>
  <w:style w:type="character" w:customStyle="1" w:styleId="epub-date">
    <w:name w:val="epub-date"/>
    <w:basedOn w:val="DefaultParagraphFont"/>
    <w:rsid w:val="00EC0BDC"/>
  </w:style>
  <w:style w:type="character" w:customStyle="1" w:styleId="period">
    <w:name w:val="period"/>
    <w:basedOn w:val="DefaultParagraphFont"/>
    <w:rsid w:val="00E439E7"/>
  </w:style>
  <w:style w:type="character" w:customStyle="1" w:styleId="cit">
    <w:name w:val="cit"/>
    <w:basedOn w:val="DefaultParagraphFont"/>
    <w:rsid w:val="00E439E7"/>
  </w:style>
  <w:style w:type="character" w:customStyle="1" w:styleId="citation-doi">
    <w:name w:val="citation-doi"/>
    <w:basedOn w:val="DefaultParagraphFont"/>
    <w:rsid w:val="00E439E7"/>
  </w:style>
  <w:style w:type="character" w:customStyle="1" w:styleId="authors-list-item">
    <w:name w:val="authors-list-item"/>
    <w:basedOn w:val="DefaultParagraphFont"/>
    <w:rsid w:val="00E439E7"/>
  </w:style>
  <w:style w:type="character" w:customStyle="1" w:styleId="author-sup-separator">
    <w:name w:val="author-sup-separator"/>
    <w:basedOn w:val="DefaultParagraphFont"/>
    <w:rsid w:val="00E439E7"/>
  </w:style>
  <w:style w:type="character" w:customStyle="1" w:styleId="comma">
    <w:name w:val="comma"/>
    <w:basedOn w:val="DefaultParagraphFont"/>
    <w:rsid w:val="00E439E7"/>
  </w:style>
  <w:style w:type="character" w:customStyle="1" w:styleId="identifier">
    <w:name w:val="identifier"/>
    <w:basedOn w:val="DefaultParagraphFont"/>
    <w:rsid w:val="00E439E7"/>
  </w:style>
  <w:style w:type="character" w:customStyle="1" w:styleId="id-label">
    <w:name w:val="id-label"/>
    <w:basedOn w:val="DefaultParagraphFont"/>
    <w:rsid w:val="00E439E7"/>
  </w:style>
  <w:style w:type="character" w:customStyle="1" w:styleId="Heading2Char">
    <w:name w:val="Heading 2 Char"/>
    <w:basedOn w:val="DefaultParagraphFont"/>
    <w:link w:val="Heading2"/>
    <w:semiHidden/>
    <w:rsid w:val="001D74DD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docsum-authors">
    <w:name w:val="docsum-authors"/>
    <w:basedOn w:val="DefaultParagraphFont"/>
    <w:rsid w:val="001D74DD"/>
  </w:style>
  <w:style w:type="character" w:customStyle="1" w:styleId="docsum-journal-citation">
    <w:name w:val="docsum-journal-citation"/>
    <w:basedOn w:val="DefaultParagraphFont"/>
    <w:rsid w:val="001D74DD"/>
  </w:style>
  <w:style w:type="character" w:customStyle="1" w:styleId="citation-part">
    <w:name w:val="citation-part"/>
    <w:basedOn w:val="DefaultParagraphFont"/>
    <w:rsid w:val="001D74DD"/>
  </w:style>
  <w:style w:type="character" w:customStyle="1" w:styleId="docsum-pmid">
    <w:name w:val="docsum-pmid"/>
    <w:basedOn w:val="DefaultParagraphFont"/>
    <w:rsid w:val="001D74DD"/>
  </w:style>
  <w:style w:type="character" w:customStyle="1" w:styleId="publication-type">
    <w:name w:val="publication-type"/>
    <w:basedOn w:val="DefaultParagraphFont"/>
    <w:rsid w:val="001D74DD"/>
  </w:style>
  <w:style w:type="character" w:customStyle="1" w:styleId="language">
    <w:name w:val="language"/>
    <w:basedOn w:val="DefaultParagraphFont"/>
    <w:rsid w:val="001D74DD"/>
  </w:style>
  <w:style w:type="character" w:customStyle="1" w:styleId="free-resources">
    <w:name w:val="free-resources"/>
    <w:basedOn w:val="DefaultParagraphFont"/>
    <w:rsid w:val="0011122F"/>
  </w:style>
  <w:style w:type="paragraph" w:customStyle="1" w:styleId="Subtitle1">
    <w:name w:val="Subtitle1"/>
    <w:basedOn w:val="Normal"/>
    <w:rsid w:val="00D733AC"/>
    <w:pPr>
      <w:bidi w:val="0"/>
      <w:spacing w:before="100" w:beforeAutospacing="1" w:after="100" w:afterAutospacing="1"/>
    </w:pPr>
  </w:style>
  <w:style w:type="character" w:customStyle="1" w:styleId="byline-part">
    <w:name w:val="byline-part"/>
    <w:basedOn w:val="DefaultParagraphFont"/>
    <w:rsid w:val="00D733AC"/>
  </w:style>
  <w:style w:type="table" w:customStyle="1" w:styleId="TableGrid1">
    <w:name w:val="Table Grid1"/>
    <w:basedOn w:val="TableNormal"/>
    <w:next w:val="TableGrid"/>
    <w:uiPriority w:val="59"/>
    <w:rsid w:val="00332B22"/>
    <w:rPr>
      <w:rFonts w:asciiTheme="minorHAnsi" w:eastAsiaTheme="minorHAnsi" w:hAnsiTheme="minorHAnsi" w:cstheme="minorBidi"/>
      <w:sz w:val="22"/>
      <w:szCs w:val="22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3Deffects3">
    <w:name w:val="Table 3D effects 3"/>
    <w:basedOn w:val="TableNormal"/>
    <w:rsid w:val="007E4364"/>
    <w:pPr>
      <w:spacing w:after="200" w:line="276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ntemporary">
    <w:name w:val="Table Contemporary"/>
    <w:basedOn w:val="TableNormal"/>
    <w:rsid w:val="005C1BCB"/>
    <w:pPr>
      <w:bidi/>
    </w:pPr>
    <w:tblPr>
      <w:tblStyleRowBandSize w:val="1"/>
      <w:tblInd w:w="0" w:type="dxa"/>
      <w:tblBorders>
        <w:insideH w:val="single" w:sz="18" w:space="0" w:color="FFFFFF"/>
        <w:insideV w:val="single" w:sz="18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character" w:customStyle="1" w:styleId="ff3">
    <w:name w:val="ff3"/>
    <w:basedOn w:val="DefaultParagraphFont"/>
    <w:rsid w:val="0064294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iPriority="9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note text" w:uiPriority="99"/>
    <w:lsdException w:name="footer" w:uiPriority="99"/>
    <w:lsdException w:name="caption" w:semiHidden="1" w:unhideWhenUsed="1" w:qFormat="1"/>
    <w:lsdException w:name="footnote reference" w:uiPriority="99"/>
    <w:lsdException w:name="Title" w:qFormat="1"/>
    <w:lsdException w:name="Subtitle" w:qFormat="1"/>
    <w:lsdException w:name="Hyperlink" w:uiPriority="99"/>
    <w:lsdException w:name="Strong" w:uiPriority="22" w:qFormat="1"/>
    <w:lsdException w:name="Emphasis" w:uiPriority="20" w:qFormat="1"/>
    <w:lsdException w:name="Normal (Web)" w:uiPriority="99"/>
    <w:lsdException w:name="Table Grid" w:uiPriority="5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bidi/>
    </w:pPr>
    <w:rPr>
      <w:sz w:val="24"/>
      <w:szCs w:val="24"/>
    </w:rPr>
  </w:style>
  <w:style w:type="paragraph" w:styleId="Heading1">
    <w:name w:val="heading 1"/>
    <w:basedOn w:val="Normal"/>
    <w:link w:val="Heading1Char"/>
    <w:uiPriority w:val="9"/>
    <w:qFormat/>
    <w:rsid w:val="00E13FA2"/>
    <w:pPr>
      <w:bidi w:val="0"/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semiHidden/>
    <w:unhideWhenUsed/>
    <w:qFormat/>
    <w:rsid w:val="001D74DD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semiHidden/>
    <w:unhideWhenUsed/>
    <w:qFormat/>
    <w:rsid w:val="000D54A2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57170"/>
    <w:pPr>
      <w:keepNext/>
      <w:keepLines/>
      <w:bidi w:val="0"/>
      <w:spacing w:before="200" w:line="276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link w:val="TitleChar"/>
    <w:qFormat/>
    <w:rsid w:val="005643C0"/>
    <w:pPr>
      <w:bidi w:val="0"/>
      <w:jc w:val="center"/>
    </w:pPr>
    <w:rPr>
      <w:rFonts w:cs="Traditional Arabic"/>
      <w:b/>
      <w:bCs/>
      <w:sz w:val="28"/>
      <w:szCs w:val="20"/>
      <w:lang w:eastAsia="zh-CN"/>
    </w:rPr>
  </w:style>
  <w:style w:type="character" w:customStyle="1" w:styleId="TitleChar">
    <w:name w:val="Title Char"/>
    <w:basedOn w:val="DefaultParagraphFont"/>
    <w:link w:val="Title"/>
    <w:rsid w:val="005643C0"/>
    <w:rPr>
      <w:rFonts w:cs="Traditional Arabic"/>
      <w:b/>
      <w:bCs/>
      <w:sz w:val="28"/>
      <w:lang w:eastAsia="zh-CN"/>
    </w:rPr>
  </w:style>
  <w:style w:type="paragraph" w:customStyle="1" w:styleId="Default">
    <w:name w:val="Default"/>
    <w:rsid w:val="002210C6"/>
    <w:pPr>
      <w:autoSpaceDE w:val="0"/>
      <w:autoSpaceDN w:val="0"/>
      <w:adjustRightInd w:val="0"/>
    </w:pPr>
    <w:rPr>
      <w:rFonts w:eastAsiaTheme="minorHAnsi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A6619C"/>
    <w:pPr>
      <w:ind w:left="720"/>
      <w:contextualSpacing/>
    </w:pPr>
  </w:style>
  <w:style w:type="paragraph" w:styleId="BalloonText">
    <w:name w:val="Balloon Text"/>
    <w:basedOn w:val="Normal"/>
    <w:link w:val="BalloonTextChar"/>
    <w:rsid w:val="007A4A3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7A4A3C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rsid w:val="009724CC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9724CC"/>
    <w:rPr>
      <w:rFonts w:asciiTheme="minorHAnsi" w:eastAsiaTheme="minorHAnsi" w:hAnsiTheme="minorHAnsi" w:cstheme="minorBidi"/>
      <w:sz w:val="22"/>
      <w:szCs w:val="22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E13FA2"/>
    <w:rPr>
      <w:b/>
      <w:bCs/>
      <w:kern w:val="36"/>
      <w:sz w:val="48"/>
      <w:szCs w:val="48"/>
    </w:rPr>
  </w:style>
  <w:style w:type="character" w:styleId="Emphasis">
    <w:name w:val="Emphasis"/>
    <w:basedOn w:val="DefaultParagraphFont"/>
    <w:uiPriority w:val="20"/>
    <w:qFormat/>
    <w:rsid w:val="00E13FA2"/>
    <w:rPr>
      <w:i/>
      <w:iCs/>
    </w:rPr>
  </w:style>
  <w:style w:type="paragraph" w:styleId="NormalWeb">
    <w:name w:val="Normal (Web)"/>
    <w:basedOn w:val="Normal"/>
    <w:uiPriority w:val="99"/>
    <w:unhideWhenUsed/>
    <w:rsid w:val="007E5A68"/>
    <w:pPr>
      <w:bidi w:val="0"/>
      <w:spacing w:before="100" w:beforeAutospacing="1" w:after="100" w:afterAutospacing="1"/>
    </w:pPr>
    <w:rPr>
      <w:rFonts w:eastAsiaTheme="minorEastAsia"/>
    </w:rPr>
  </w:style>
  <w:style w:type="character" w:customStyle="1" w:styleId="apple-converted-space">
    <w:name w:val="apple-converted-space"/>
    <w:basedOn w:val="DefaultParagraphFont"/>
    <w:rsid w:val="004D2144"/>
  </w:style>
  <w:style w:type="paragraph" w:styleId="Header">
    <w:name w:val="header"/>
    <w:basedOn w:val="Normal"/>
    <w:link w:val="HeaderChar"/>
    <w:rsid w:val="00F51D0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rsid w:val="00F51D07"/>
    <w:rPr>
      <w:sz w:val="24"/>
      <w:szCs w:val="24"/>
    </w:rPr>
  </w:style>
  <w:style w:type="paragraph" w:styleId="Footer">
    <w:name w:val="footer"/>
    <w:basedOn w:val="Normal"/>
    <w:link w:val="FooterChar"/>
    <w:uiPriority w:val="99"/>
    <w:rsid w:val="00F51D0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51D07"/>
    <w:rPr>
      <w:sz w:val="24"/>
      <w:szCs w:val="24"/>
    </w:rPr>
  </w:style>
  <w:style w:type="paragraph" w:styleId="FootnoteText">
    <w:name w:val="footnote text"/>
    <w:basedOn w:val="Normal"/>
    <w:link w:val="FootnoteTextChar"/>
    <w:uiPriority w:val="99"/>
    <w:unhideWhenUsed/>
    <w:rsid w:val="0019544D"/>
    <w:pPr>
      <w:bidi w:val="0"/>
    </w:pPr>
    <w:rPr>
      <w:rFonts w:asciiTheme="minorHAnsi" w:eastAsiaTheme="minorHAnsi" w:hAnsiTheme="minorHAnsi" w:cstheme="minorBidi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19544D"/>
    <w:rPr>
      <w:rFonts w:asciiTheme="minorHAnsi" w:eastAsiaTheme="minorHAnsi" w:hAnsiTheme="minorHAnsi" w:cstheme="minorBidi"/>
    </w:rPr>
  </w:style>
  <w:style w:type="paragraph" w:styleId="Caption">
    <w:name w:val="caption"/>
    <w:basedOn w:val="Normal"/>
    <w:next w:val="Normal"/>
    <w:unhideWhenUsed/>
    <w:qFormat/>
    <w:rsid w:val="00ED6B9E"/>
    <w:pPr>
      <w:spacing w:after="200"/>
    </w:pPr>
    <w:rPr>
      <w:b/>
      <w:bCs/>
      <w:color w:val="4F81BD" w:themeColor="accent1"/>
      <w:sz w:val="18"/>
      <w:szCs w:val="18"/>
    </w:rPr>
  </w:style>
  <w:style w:type="character" w:styleId="FollowedHyperlink">
    <w:name w:val="FollowedHyperlink"/>
    <w:basedOn w:val="DefaultParagraphFont"/>
    <w:rsid w:val="008A72BC"/>
    <w:rPr>
      <w:color w:val="800080" w:themeColor="followedHyperlink"/>
      <w:u w:val="single"/>
    </w:rPr>
  </w:style>
  <w:style w:type="character" w:customStyle="1" w:styleId="Heading4Char">
    <w:name w:val="Heading 4 Char"/>
    <w:basedOn w:val="DefaultParagraphFont"/>
    <w:link w:val="Heading4"/>
    <w:uiPriority w:val="9"/>
    <w:rsid w:val="00A57170"/>
    <w:rPr>
      <w:rFonts w:asciiTheme="majorHAnsi" w:eastAsiaTheme="majorEastAsia" w:hAnsiTheme="majorHAnsi" w:cstheme="majorBidi"/>
      <w:b/>
      <w:bCs/>
      <w:i/>
      <w:iCs/>
      <w:color w:val="4F81BD" w:themeColor="accent1"/>
      <w:sz w:val="22"/>
      <w:szCs w:val="22"/>
    </w:rPr>
  </w:style>
  <w:style w:type="character" w:styleId="FootnoteReference">
    <w:name w:val="footnote reference"/>
    <w:basedOn w:val="DefaultParagraphFont"/>
    <w:uiPriority w:val="99"/>
    <w:unhideWhenUsed/>
    <w:rsid w:val="002776CB"/>
    <w:rPr>
      <w:vertAlign w:val="superscript"/>
    </w:rPr>
  </w:style>
  <w:style w:type="paragraph" w:styleId="NoSpacing">
    <w:name w:val="No Spacing"/>
    <w:link w:val="NoSpacingChar"/>
    <w:uiPriority w:val="1"/>
    <w:qFormat/>
    <w:rsid w:val="002776CB"/>
    <w:rPr>
      <w:rFonts w:asciiTheme="minorHAnsi" w:eastAsiaTheme="minorHAnsi" w:hAnsiTheme="minorHAnsi" w:cstheme="minorBidi"/>
      <w:sz w:val="22"/>
      <w:szCs w:val="22"/>
    </w:rPr>
  </w:style>
  <w:style w:type="character" w:styleId="LineNumber">
    <w:name w:val="line number"/>
    <w:basedOn w:val="DefaultParagraphFont"/>
    <w:rsid w:val="00C72DE4"/>
  </w:style>
  <w:style w:type="character" w:customStyle="1" w:styleId="content-navigationcontenttype">
    <w:name w:val="content-navigation__contenttype"/>
    <w:basedOn w:val="DefaultParagraphFont"/>
    <w:rsid w:val="00CC4DB4"/>
  </w:style>
  <w:style w:type="character" w:customStyle="1" w:styleId="hlfld-title">
    <w:name w:val="hlfld-title"/>
    <w:basedOn w:val="DefaultParagraphFont"/>
    <w:rsid w:val="00CC4DB4"/>
  </w:style>
  <w:style w:type="character" w:customStyle="1" w:styleId="hlfld-contribauthor">
    <w:name w:val="hlfld-contribauthor"/>
    <w:basedOn w:val="DefaultParagraphFont"/>
    <w:rsid w:val="00CC4DB4"/>
  </w:style>
  <w:style w:type="character" w:customStyle="1" w:styleId="comma-separator">
    <w:name w:val="comma-separator"/>
    <w:basedOn w:val="DefaultParagraphFont"/>
    <w:rsid w:val="00CC4DB4"/>
  </w:style>
  <w:style w:type="character" w:styleId="Strong">
    <w:name w:val="Strong"/>
    <w:basedOn w:val="DefaultParagraphFont"/>
    <w:uiPriority w:val="22"/>
    <w:qFormat/>
    <w:rsid w:val="00CC4DB4"/>
    <w:rPr>
      <w:b/>
      <w:bCs/>
    </w:rPr>
  </w:style>
  <w:style w:type="character" w:customStyle="1" w:styleId="cit-title">
    <w:name w:val="cit-title"/>
    <w:basedOn w:val="DefaultParagraphFont"/>
    <w:rsid w:val="00CC4DB4"/>
  </w:style>
  <w:style w:type="character" w:customStyle="1" w:styleId="cit-year-info">
    <w:name w:val="cit-year-info"/>
    <w:basedOn w:val="DefaultParagraphFont"/>
    <w:rsid w:val="00CC4DB4"/>
  </w:style>
  <w:style w:type="character" w:customStyle="1" w:styleId="cit-volume">
    <w:name w:val="cit-volume"/>
    <w:basedOn w:val="DefaultParagraphFont"/>
    <w:rsid w:val="00CC4DB4"/>
  </w:style>
  <w:style w:type="character" w:customStyle="1" w:styleId="cit-issue">
    <w:name w:val="cit-issue"/>
    <w:basedOn w:val="DefaultParagraphFont"/>
    <w:rsid w:val="00CC4DB4"/>
  </w:style>
  <w:style w:type="character" w:customStyle="1" w:styleId="cit-pagerange">
    <w:name w:val="cit-pagerange"/>
    <w:basedOn w:val="DefaultParagraphFont"/>
    <w:rsid w:val="00CC4DB4"/>
  </w:style>
  <w:style w:type="character" w:customStyle="1" w:styleId="pub-date">
    <w:name w:val="pub-date"/>
    <w:basedOn w:val="DefaultParagraphFont"/>
    <w:rsid w:val="00CC4DB4"/>
  </w:style>
  <w:style w:type="character" w:customStyle="1" w:styleId="date-separator">
    <w:name w:val="date-separator"/>
    <w:basedOn w:val="DefaultParagraphFont"/>
    <w:rsid w:val="00CC4DB4"/>
  </w:style>
  <w:style w:type="character" w:customStyle="1" w:styleId="pub-date-value">
    <w:name w:val="pub-date-value"/>
    <w:basedOn w:val="DefaultParagraphFont"/>
    <w:rsid w:val="00CC4DB4"/>
  </w:style>
  <w:style w:type="character" w:customStyle="1" w:styleId="year">
    <w:name w:val="year"/>
    <w:basedOn w:val="DefaultParagraphFont"/>
    <w:rsid w:val="008F3C44"/>
  </w:style>
  <w:style w:type="character" w:customStyle="1" w:styleId="pub-name">
    <w:name w:val="pub-name"/>
    <w:basedOn w:val="DefaultParagraphFont"/>
    <w:rsid w:val="008F3C44"/>
  </w:style>
  <w:style w:type="character" w:customStyle="1" w:styleId="venuedetails">
    <w:name w:val="venuedetails"/>
    <w:basedOn w:val="DefaultParagraphFont"/>
    <w:rsid w:val="008F3C44"/>
  </w:style>
  <w:style w:type="character" w:customStyle="1" w:styleId="doi">
    <w:name w:val="doi"/>
    <w:basedOn w:val="DefaultParagraphFont"/>
    <w:rsid w:val="008F3C44"/>
  </w:style>
  <w:style w:type="paragraph" w:styleId="HTMLPreformatted">
    <w:name w:val="HTML Preformatted"/>
    <w:basedOn w:val="Normal"/>
    <w:link w:val="HTMLPreformattedChar"/>
    <w:rsid w:val="00867F1F"/>
    <w:rPr>
      <w:rFonts w:ascii="Consolas" w:hAnsi="Consolas" w:cs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rsid w:val="00867F1F"/>
    <w:rPr>
      <w:rFonts w:ascii="Consolas" w:hAnsi="Consolas" w:cs="Consolas"/>
    </w:rPr>
  </w:style>
  <w:style w:type="character" w:customStyle="1" w:styleId="anchor-text">
    <w:name w:val="anchor-text"/>
    <w:basedOn w:val="DefaultParagraphFont"/>
    <w:rsid w:val="00A30FEA"/>
  </w:style>
  <w:style w:type="paragraph" w:customStyle="1" w:styleId="EndNoteBibliography">
    <w:name w:val="EndNote Bibliography"/>
    <w:basedOn w:val="Normal"/>
    <w:link w:val="EndNoteBibliographyChar"/>
    <w:rsid w:val="008B3862"/>
    <w:pPr>
      <w:bidi w:val="0"/>
      <w:spacing w:after="200"/>
      <w:jc w:val="both"/>
    </w:pPr>
    <w:rPr>
      <w:rFonts w:ascii="Calibri" w:eastAsiaTheme="minorHAnsi" w:hAnsi="Calibri" w:cs="Calibri"/>
      <w:noProof/>
      <w:sz w:val="22"/>
      <w:szCs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8B3862"/>
    <w:rPr>
      <w:rFonts w:ascii="Calibri" w:eastAsiaTheme="minorHAnsi" w:hAnsi="Calibri" w:cs="Calibri"/>
      <w:noProof/>
      <w:sz w:val="22"/>
      <w:szCs w:val="22"/>
    </w:rPr>
  </w:style>
  <w:style w:type="character" w:customStyle="1" w:styleId="Heading3Char">
    <w:name w:val="Heading 3 Char"/>
    <w:basedOn w:val="DefaultParagraphFont"/>
    <w:link w:val="Heading3"/>
    <w:semiHidden/>
    <w:rsid w:val="000D54A2"/>
    <w:rPr>
      <w:rFonts w:asciiTheme="majorHAnsi" w:eastAsiaTheme="majorEastAsia" w:hAnsiTheme="majorHAnsi" w:cstheme="majorBidi"/>
      <w:b/>
      <w:bCs/>
      <w:color w:val="4F81BD" w:themeColor="accent1"/>
      <w:sz w:val="24"/>
      <w:szCs w:val="24"/>
    </w:rPr>
  </w:style>
  <w:style w:type="paragraph" w:customStyle="1" w:styleId="fz-ms">
    <w:name w:val="fz-ms"/>
    <w:basedOn w:val="Normal"/>
    <w:rsid w:val="000D54A2"/>
    <w:pPr>
      <w:bidi w:val="0"/>
      <w:spacing w:before="100" w:beforeAutospacing="1" w:after="100" w:afterAutospacing="1"/>
    </w:pPr>
  </w:style>
  <w:style w:type="character" w:customStyle="1" w:styleId="NoSpacingChar">
    <w:name w:val="No Spacing Char"/>
    <w:basedOn w:val="DefaultParagraphFont"/>
    <w:link w:val="NoSpacing"/>
    <w:uiPriority w:val="1"/>
    <w:rsid w:val="00425C6D"/>
    <w:rPr>
      <w:rFonts w:asciiTheme="minorHAnsi" w:eastAsiaTheme="minorHAnsi" w:hAnsiTheme="minorHAnsi" w:cstheme="minorBidi"/>
      <w:sz w:val="22"/>
      <w:szCs w:val="22"/>
    </w:rPr>
  </w:style>
  <w:style w:type="character" w:customStyle="1" w:styleId="epub-state">
    <w:name w:val="epub-state"/>
    <w:basedOn w:val="DefaultParagraphFont"/>
    <w:rsid w:val="00EC0BDC"/>
  </w:style>
  <w:style w:type="character" w:customStyle="1" w:styleId="epub-date">
    <w:name w:val="epub-date"/>
    <w:basedOn w:val="DefaultParagraphFont"/>
    <w:rsid w:val="00EC0BDC"/>
  </w:style>
  <w:style w:type="character" w:customStyle="1" w:styleId="period">
    <w:name w:val="period"/>
    <w:basedOn w:val="DefaultParagraphFont"/>
    <w:rsid w:val="00E439E7"/>
  </w:style>
  <w:style w:type="character" w:customStyle="1" w:styleId="cit">
    <w:name w:val="cit"/>
    <w:basedOn w:val="DefaultParagraphFont"/>
    <w:rsid w:val="00E439E7"/>
  </w:style>
  <w:style w:type="character" w:customStyle="1" w:styleId="citation-doi">
    <w:name w:val="citation-doi"/>
    <w:basedOn w:val="DefaultParagraphFont"/>
    <w:rsid w:val="00E439E7"/>
  </w:style>
  <w:style w:type="character" w:customStyle="1" w:styleId="authors-list-item">
    <w:name w:val="authors-list-item"/>
    <w:basedOn w:val="DefaultParagraphFont"/>
    <w:rsid w:val="00E439E7"/>
  </w:style>
  <w:style w:type="character" w:customStyle="1" w:styleId="author-sup-separator">
    <w:name w:val="author-sup-separator"/>
    <w:basedOn w:val="DefaultParagraphFont"/>
    <w:rsid w:val="00E439E7"/>
  </w:style>
  <w:style w:type="character" w:customStyle="1" w:styleId="comma">
    <w:name w:val="comma"/>
    <w:basedOn w:val="DefaultParagraphFont"/>
    <w:rsid w:val="00E439E7"/>
  </w:style>
  <w:style w:type="character" w:customStyle="1" w:styleId="identifier">
    <w:name w:val="identifier"/>
    <w:basedOn w:val="DefaultParagraphFont"/>
    <w:rsid w:val="00E439E7"/>
  </w:style>
  <w:style w:type="character" w:customStyle="1" w:styleId="id-label">
    <w:name w:val="id-label"/>
    <w:basedOn w:val="DefaultParagraphFont"/>
    <w:rsid w:val="00E439E7"/>
  </w:style>
  <w:style w:type="character" w:customStyle="1" w:styleId="Heading2Char">
    <w:name w:val="Heading 2 Char"/>
    <w:basedOn w:val="DefaultParagraphFont"/>
    <w:link w:val="Heading2"/>
    <w:semiHidden/>
    <w:rsid w:val="001D74DD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docsum-authors">
    <w:name w:val="docsum-authors"/>
    <w:basedOn w:val="DefaultParagraphFont"/>
    <w:rsid w:val="001D74DD"/>
  </w:style>
  <w:style w:type="character" w:customStyle="1" w:styleId="docsum-journal-citation">
    <w:name w:val="docsum-journal-citation"/>
    <w:basedOn w:val="DefaultParagraphFont"/>
    <w:rsid w:val="001D74DD"/>
  </w:style>
  <w:style w:type="character" w:customStyle="1" w:styleId="citation-part">
    <w:name w:val="citation-part"/>
    <w:basedOn w:val="DefaultParagraphFont"/>
    <w:rsid w:val="001D74DD"/>
  </w:style>
  <w:style w:type="character" w:customStyle="1" w:styleId="docsum-pmid">
    <w:name w:val="docsum-pmid"/>
    <w:basedOn w:val="DefaultParagraphFont"/>
    <w:rsid w:val="001D74DD"/>
  </w:style>
  <w:style w:type="character" w:customStyle="1" w:styleId="publication-type">
    <w:name w:val="publication-type"/>
    <w:basedOn w:val="DefaultParagraphFont"/>
    <w:rsid w:val="001D74DD"/>
  </w:style>
  <w:style w:type="character" w:customStyle="1" w:styleId="language">
    <w:name w:val="language"/>
    <w:basedOn w:val="DefaultParagraphFont"/>
    <w:rsid w:val="001D74DD"/>
  </w:style>
  <w:style w:type="character" w:customStyle="1" w:styleId="free-resources">
    <w:name w:val="free-resources"/>
    <w:basedOn w:val="DefaultParagraphFont"/>
    <w:rsid w:val="0011122F"/>
  </w:style>
  <w:style w:type="paragraph" w:customStyle="1" w:styleId="Subtitle1">
    <w:name w:val="Subtitle1"/>
    <w:basedOn w:val="Normal"/>
    <w:rsid w:val="00D733AC"/>
    <w:pPr>
      <w:bidi w:val="0"/>
      <w:spacing w:before="100" w:beforeAutospacing="1" w:after="100" w:afterAutospacing="1"/>
    </w:pPr>
  </w:style>
  <w:style w:type="character" w:customStyle="1" w:styleId="byline-part">
    <w:name w:val="byline-part"/>
    <w:basedOn w:val="DefaultParagraphFont"/>
    <w:rsid w:val="00D733AC"/>
  </w:style>
  <w:style w:type="table" w:customStyle="1" w:styleId="TableGrid1">
    <w:name w:val="Table Grid1"/>
    <w:basedOn w:val="TableNormal"/>
    <w:next w:val="TableGrid"/>
    <w:uiPriority w:val="59"/>
    <w:rsid w:val="00332B22"/>
    <w:rPr>
      <w:rFonts w:asciiTheme="minorHAnsi" w:eastAsiaTheme="minorHAnsi" w:hAnsiTheme="minorHAnsi" w:cstheme="minorBidi"/>
      <w:sz w:val="22"/>
      <w:szCs w:val="22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3Deffects3">
    <w:name w:val="Table 3D effects 3"/>
    <w:basedOn w:val="TableNormal"/>
    <w:rsid w:val="007E4364"/>
    <w:pPr>
      <w:spacing w:after="200" w:line="276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ntemporary">
    <w:name w:val="Table Contemporary"/>
    <w:basedOn w:val="TableNormal"/>
    <w:rsid w:val="005C1BCB"/>
    <w:pPr>
      <w:bidi/>
    </w:pPr>
    <w:tblPr>
      <w:tblStyleRowBandSize w:val="1"/>
      <w:tblInd w:w="0" w:type="dxa"/>
      <w:tblBorders>
        <w:insideH w:val="single" w:sz="18" w:space="0" w:color="FFFFFF"/>
        <w:insideV w:val="single" w:sz="18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character" w:customStyle="1" w:styleId="ff3">
    <w:name w:val="ff3"/>
    <w:basedOn w:val="DefaultParagraphFont"/>
    <w:rsid w:val="0064294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3888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82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70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24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7920378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824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2834505">
                  <w:marLeft w:val="0"/>
                  <w:marRight w:val="0"/>
                  <w:marTop w:val="0"/>
                  <w:marBottom w:val="7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1674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401792">
          <w:marLeft w:val="0"/>
          <w:marRight w:val="0"/>
          <w:marTop w:val="0"/>
          <w:marBottom w:val="10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83011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54087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96006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8259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54253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67256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503528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9425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96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47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605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8526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2928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66566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847762">
          <w:marLeft w:val="0"/>
          <w:marRight w:val="0"/>
          <w:marTop w:val="225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0207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01564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03802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942708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050092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640797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545749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759608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193443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690334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67087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619339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404954501">
          <w:marLeft w:val="0"/>
          <w:marRight w:val="0"/>
          <w:marTop w:val="225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859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3543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7089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87384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723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934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730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5084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8454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76453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862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800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6959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9086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29582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65531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7836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6926343">
          <w:marLeft w:val="0"/>
          <w:marRight w:val="0"/>
          <w:marTop w:val="6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6891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293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077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7034155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3541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034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0891850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112157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194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7068785">
                  <w:marLeft w:val="0"/>
                  <w:marRight w:val="0"/>
                  <w:marTop w:val="0"/>
                  <w:marBottom w:val="7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97520912">
                  <w:marLeft w:val="0"/>
                  <w:marRight w:val="0"/>
                  <w:marTop w:val="0"/>
                  <w:marBottom w:val="7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21842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374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083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2718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4822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01684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970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3935265">
          <w:marLeft w:val="0"/>
          <w:marRight w:val="0"/>
          <w:marTop w:val="0"/>
          <w:marBottom w:val="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7473247">
          <w:marLeft w:val="0"/>
          <w:marRight w:val="0"/>
          <w:marTop w:val="0"/>
          <w:marBottom w:val="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3541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7067270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03521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2280259">
                  <w:marLeft w:val="0"/>
                  <w:marRight w:val="0"/>
                  <w:marTop w:val="0"/>
                  <w:marBottom w:val="7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97740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529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953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499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413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3718267">
          <w:marLeft w:val="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7008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327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736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589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3375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4188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84569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63596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994722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0539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05429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98611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7193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239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8064626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5155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7559669">
                  <w:marLeft w:val="0"/>
                  <w:marRight w:val="0"/>
                  <w:marTop w:val="0"/>
                  <w:marBottom w:val="7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02078386">
                  <w:marLeft w:val="0"/>
                  <w:marRight w:val="0"/>
                  <w:marTop w:val="0"/>
                  <w:marBottom w:val="7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08825771">
                  <w:marLeft w:val="0"/>
                  <w:marRight w:val="0"/>
                  <w:marTop w:val="0"/>
                  <w:marBottom w:val="7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80737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801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232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2989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55095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30857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425424">
          <w:marLeft w:val="0"/>
          <w:marRight w:val="0"/>
          <w:marTop w:val="225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3919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08693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61133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379258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601829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8717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40855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176987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709172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229148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055153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446367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920169127">
          <w:marLeft w:val="0"/>
          <w:marRight w:val="0"/>
          <w:marTop w:val="225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6941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1954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6510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51316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300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4090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0518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98103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57751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292372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372816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753393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602927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52809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670133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308337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708116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414968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806547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749882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201015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375994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78711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682925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56603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843518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9555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918369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559895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828895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128812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408806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808585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012173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35432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991800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934767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700416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8858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270361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810156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895341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759293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327597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068512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370569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003821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771683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695713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06363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6652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6421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46258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844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877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768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696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170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143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578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5368595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3013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8445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0904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8248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19848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8555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1689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7669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39656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1808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8900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82529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704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472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934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974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131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409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625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048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8499742">
          <w:marLeft w:val="0"/>
          <w:marRight w:val="0"/>
          <w:marTop w:val="0"/>
          <w:marBottom w:val="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9220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515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443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329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8124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9406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74664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61262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448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071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419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402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104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B39D842-AAAA-4189-8F20-B84CB4C49A0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73</Words>
  <Characters>99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y adguard</Company>
  <LinksUpToDate>false</LinksUpToDate>
  <CharactersWithSpaces>11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3raby</dc:creator>
  <cp:lastModifiedBy>Mona</cp:lastModifiedBy>
  <cp:revision>7</cp:revision>
  <cp:lastPrinted>2021-05-20T22:52:00Z</cp:lastPrinted>
  <dcterms:created xsi:type="dcterms:W3CDTF">2021-06-04T08:37:00Z</dcterms:created>
  <dcterms:modified xsi:type="dcterms:W3CDTF">2021-06-08T23:32:00Z</dcterms:modified>
</cp:coreProperties>
</file>